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55.bin" ContentType="application/vnd.openxmlformats-officedocument.oleObject"/>
  <Override PartName="/word/embeddings/oleObject56.bin" ContentType="application/vnd.openxmlformats-officedocument.oleObject"/>
  <Override PartName="/word/embeddings/oleObject45.bin" ContentType="application/vnd.openxmlformats-officedocument.oleObject"/>
  <Override PartName="/word/embeddings/oleObject57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41.bin" ContentType="application/vnd.openxmlformats-officedocument.oleObject"/>
  <Override PartName="/word/embeddings/oleObject4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media/image55.wmf" ContentType="image/x-wmf"/>
  <Override PartName="/word/media/image54.wmf" ContentType="image/x-wmf"/>
  <Override PartName="/word/media/image53.wmf" ContentType="image/x-wmf"/>
  <Override PartName="/word/media/image10.wmf" ContentType="image/x-wmf"/>
  <Override PartName="/word/media/image17.wmf" ContentType="image/x-wmf"/>
  <Override PartName="/word/media/image5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45.jpeg" ContentType="image/jpeg"/>
  <Override PartName="/word/media/image33.wmf" ContentType="image/x-wmf"/>
  <Override PartName="/word/media/image26.wmf" ContentType="image/x-wmf"/>
  <Override PartName="/word/media/image3.wmf" ContentType="image/x-wmf"/>
  <Override PartName="/word/media/image46.jpeg" ContentType="image/jpeg"/>
  <Override PartName="/word/media/image15.wmf" ContentType="image/x-wmf"/>
  <Override PartName="/word/media/image32.wmf" ContentType="image/x-wmf"/>
  <Override PartName="/word/media/image62.wmf" ContentType="image/x-wmf"/>
  <Override PartName="/word/media/image51.jpeg" ContentType="image/jpeg"/>
  <Override PartName="/word/media/image23.wmf" ContentType="image/x-wmf"/>
  <Override PartName="/word/media/image20.wmf" ContentType="image/x-wmf"/>
  <Override PartName="/word/media/image57.wmf" ContentType="image/x-wmf"/>
  <Override PartName="/word/media/image58.wmf" ContentType="image/x-wmf"/>
  <Override PartName="/word/media/image21.wmf" ContentType="image/x-wmf"/>
  <Override PartName="/word/media/image27.wmf" ContentType="image/x-wmf"/>
  <Override PartName="/word/media/image22.wmf" ContentType="image/x-wmf"/>
  <Override PartName="/word/media/image59.wmf" ContentType="image/x-wmf"/>
  <Override PartName="/word/media/image24.wmf" ContentType="image/x-wmf"/>
  <Override PartName="/word/media/image29.wmf" ContentType="image/x-wmf"/>
  <Override PartName="/word/media/image31.wmf" ContentType="image/x-wmf"/>
  <Override PartName="/word/media/image2.wmf" ContentType="image/x-wmf"/>
  <Override PartName="/word/media/image14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47.jpeg" ContentType="image/jpeg"/>
  <Override PartName="/word/media/image25.wmf" ContentType="image/x-wmf"/>
  <Override PartName="/word/media/image11.wmf" ContentType="image/x-wmf"/>
  <Override PartName="/word/media/image12.png" ContentType="image/png"/>
  <Override PartName="/word/media/image19.wmf" ContentType="image/x-wmf"/>
  <Override PartName="/word/media/image7.wmf" ContentType="image/x-wmf"/>
  <Override PartName="/word/media/image37.wmf" ContentType="image/x-wmf"/>
  <Override PartName="/word/media/image8.wmf" ContentType="image/x-wmf"/>
  <Override PartName="/word/media/image40.png" ContentType="image/png"/>
  <Override PartName="/word/media/image1.wmf" ContentType="image/x-wmf"/>
  <Override PartName="/word/media/image13.wmf" ContentType="image/x-wmf"/>
  <Override PartName="/word/media/image50.jpeg" ContentType="image/jpeg"/>
  <Override PartName="/word/media/image52.png" ContentType="image/png"/>
  <Override PartName="/word/media/image9.wmf" ContentType="image/x-wmf"/>
  <Override PartName="/word/media/image41.png" ContentType="image/png"/>
  <Override PartName="/word/media/image30.wmf" ContentType="image/x-wmf"/>
  <Override PartName="/word/media/image61.wmf" ContentType="image/x-wmf"/>
  <Override PartName="/word/media/image39.png" ContentType="image/png"/>
  <Override PartName="/word/media/image42.png" ContentType="image/png"/>
  <Override PartName="/word/media/image43.jpeg" ContentType="image/jpeg"/>
  <Override PartName="/word/media/image60.wmf" ContentType="image/x-wmf"/>
  <Override PartName="/word/media/image38.png" ContentType="image/png"/>
  <Override PartName="/word/media/image44.jpeg" ContentType="image/jpeg"/>
  <Override PartName="/word/media/image35.wmf" ContentType="image/x-wmf"/>
  <Override PartName="/word/media/image48.jpeg" ContentType="image/jpeg"/>
  <Override PartName="/word/media/image49.jpeg" ContentType="image/jpeg"/>
  <Override PartName="/word/media/image5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jc w:val="center"/>
        <w:rPr>
          <w:sz w:val="44"/>
          <w:szCs w:val="44"/>
        </w:rPr>
      </w:pPr>
      <w:r>
        <w:rPr>
          <w:sz w:val="44"/>
          <w:szCs w:val="44"/>
        </w:rPr>
        <w:t xml:space="preserve">Supplementary </w:t>
      </w:r>
      <w:r>
        <w:rPr>
          <w:sz w:val="44"/>
          <w:szCs w:val="44"/>
        </w:rPr>
        <w:t>M</w:t>
      </w:r>
      <w:r>
        <w:rPr>
          <w:sz w:val="44"/>
          <w:szCs w:val="44"/>
        </w:rPr>
        <w:t>aterials</w:t>
      </w:r>
      <w:r>
        <w:rPr>
          <w:sz w:val="44"/>
          <w:szCs w:val="44"/>
        </w:rPr>
        <w:t xml:space="preserve"> for</w:t>
      </w:r>
    </w:p>
    <w:p>
      <w:pPr>
        <w:pStyle w:val="Normal"/>
        <w:numPr>
          <w:ilvl w:val="0"/>
          <w:numId w:val="0"/>
        </w:numPr>
        <w:snapToGrid w:val="false"/>
        <w:spacing w:lineRule="auto" w:line="360" w:before="312" w:after="0"/>
        <w:jc w:val="center"/>
        <w:outlineLvl w:val="0"/>
        <w:rPr/>
      </w:pPr>
      <w:r>
        <w:rPr>
          <w:rFonts w:eastAsia="AVGmdBU;微软雅黑"/>
          <w:b/>
          <w:color w:val="000000"/>
          <w:sz w:val="32"/>
          <w:szCs w:val="32"/>
        </w:rPr>
        <w:t>Arbitrarily tunable</w:t>
      </w:r>
      <w:r>
        <w:rPr>
          <w:rFonts w:eastAsia="AVGmdBU;微软雅黑"/>
          <w:b/>
          <w:color w:val="000000"/>
          <w:sz w:val="32"/>
          <w:szCs w:val="32"/>
        </w:rPr>
        <w:t xml:space="preserve"> Orbital Angular Momentum of Photons</w:t>
      </w:r>
    </w:p>
    <w:p>
      <w:pPr>
        <w:pStyle w:val="Normal"/>
        <w:snapToGrid w:val="false"/>
        <w:spacing w:lineRule="auto" w:line="360" w:before="156" w:after="0"/>
        <w:jc w:val="center"/>
        <w:rPr>
          <w:sz w:val="18"/>
          <w:szCs w:val="18"/>
        </w:rPr>
      </w:pPr>
      <w:r>
        <w:rPr>
          <w:szCs w:val="21"/>
        </w:rPr>
        <w:t xml:space="preserve">Yue Pan, Xu-Zhen Gao, Zhi-Cheng Ren, </w:t>
      </w:r>
      <w:r>
        <w:rPr>
          <w:szCs w:val="21"/>
        </w:rPr>
        <w:t xml:space="preserve">Xi-Lin Wang, </w:t>
      </w:r>
      <w:r>
        <w:rPr>
          <w:szCs w:val="21"/>
        </w:rPr>
        <w:t>Chenghou Tu, Yongnan Li, Hui-Tian Wang*</w:t>
      </w:r>
    </w:p>
    <w:p>
      <w:pPr>
        <w:pStyle w:val="Normal"/>
        <w:snapToGrid w:val="false"/>
        <w:spacing w:lineRule="auto" w:line="300"/>
        <w:rPr>
          <w:color w:val="003399"/>
          <w:sz w:val="44"/>
          <w:szCs w:val="44"/>
        </w:rPr>
      </w:pPr>
      <w:r>
        <w:rPr>
          <w:color w:val="003399"/>
          <w:sz w:val="44"/>
          <w:szCs w:val="44"/>
        </w:rPr>
      </w:r>
    </w:p>
    <w:p>
      <w:pPr>
        <w:pStyle w:val="Normal"/>
        <w:autoSpaceDE w:val="false"/>
        <w:snapToGrid w:val="false"/>
        <w:spacing w:lineRule="auto" w:line="360" w:before="156" w:after="156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1. The OAM carried by azimuthally varying polarized vector fields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t>The</w:t>
      </w:r>
      <w:r>
        <w:rPr/>
        <w:t xml:space="preserve"> created</w:t>
      </w:r>
      <w:r>
        <w:rPr/>
        <w:t xml:space="preserve"> azimuthally vector fields by a pair of any orthogonal polarized base fields with the equal intensity (</w:t>
      </w:r>
      <w:r>
        <w:rPr>
          <w:i/>
        </w:rPr>
        <w:t>T</w:t>
      </w:r>
      <w:r>
        <w:rPr/>
        <w:t xml:space="preserve"> = 1) and the completely opposite spiral phases. Thus the created vector field can be rewritten as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object w:dxaOrig="530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5pt;height:33pt" filled="f" o:ole="">
            <v:imagedata r:id="rId3" o:title=""/>
          </v:shape>
          <o:OLEObject Type="Embed" ProgID="" ShapeID="ole_rId2" DrawAspect="Content" ObjectID="_1498832851" r:id="rId2"/>
        </w:object>
      </w:r>
      <w:r>
        <w:rPr/>
        <w:t>.</w:t>
      </w:r>
    </w:p>
    <w:p>
      <w:pPr>
        <w:pStyle w:val="Normal"/>
        <w:snapToGrid w:val="false"/>
        <w:spacing w:lineRule="auto" w:line="300"/>
        <w:jc w:val="left"/>
        <w:rPr/>
      </w:pPr>
      <w:r>
        <w:rPr/>
        <w:t xml:space="preserve">When a pair of orthogonal polarized base vectors is orthogonal right- and left-handed circular polarizations </w:t>
      </w:r>
      <w:bookmarkStart w:id="0" w:name="OLE_LINK1"/>
      <w:r>
        <w:rPr/>
        <w:object w:dxaOrig="186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3pt;height:19pt" filled="f" o:ole="">
            <v:imagedata r:id="rId5" o:title=""/>
          </v:shape>
          <o:OLEObject Type="Embed" ProgID="" ShapeID="ole_rId4" DrawAspect="Content" ObjectID="_1776988978" r:id="rId4"/>
        </w:object>
      </w:r>
      <w:bookmarkEnd w:id="0"/>
      <w:r>
        <w:rPr/>
        <w:t xml:space="preserve"> in ref. 24 or orthogonal linear polarizations </w:t>
      </w:r>
      <w:r>
        <w:rPr/>
        <w:object w:dxaOrig="192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6pt;height:19pt" filled="f" o:ole="">
            <v:imagedata r:id="rId7" o:title=""/>
          </v:shape>
          <o:OLEObject Type="Embed" ProgID="" ShapeID="ole_rId6" DrawAspect="Content" ObjectID="_1708732644" r:id="rId6"/>
        </w:object>
      </w:r>
      <w:r>
        <w:rPr/>
        <w:t xml:space="preserve"> in Ref. 25, the created vector field is </w:t>
      </w:r>
      <w:bookmarkStart w:id="1" w:name="OLE_LINK2"/>
      <w:r>
        <w:rPr/>
        <w:t>the azimuthally varying</w:t>
      </w:r>
      <w:bookmarkEnd w:id="1"/>
      <w:r>
        <w:rPr/>
        <w:t xml:space="preserve"> local linearly polarized vector field in Ref. 24 or and the azimuthally varying hybridly polarized vector fields in Ref. 25.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</w:t>
      </w:r>
      <w:r>
        <w:rPr/>
        <w:t xml:space="preserve">We have </w:t>
      </w:r>
      <w:r>
        <w:rPr/>
        <w:object w:dxaOrig="1700" w:dyaOrig="4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5pt;height:21pt" filled="f" o:ole="">
            <v:imagedata r:id="rId9" o:title=""/>
          </v:shape>
          <o:OLEObject Type="Embed" ProgID="" ShapeID="ole_rId8" DrawAspect="Content" ObjectID="_399674775" r:id="rId8"/>
        </w:object>
      </w:r>
      <w:r>
        <w:rPr/>
        <w:t xml:space="preserve"> and </w:t>
      </w:r>
      <w:r>
        <w:rPr/>
        <w:object w:dxaOrig="1840" w:dyaOrig="4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2pt;height:21pt" filled="f" o:ole="">
            <v:imagedata r:id="rId11" o:title=""/>
          </v:shape>
          <o:OLEObject Type="Embed" ProgID="" ShapeID="ole_rId10" DrawAspect="Content" ObjectID="_95978480" r:id="rId10"/>
        </w:object>
      </w:r>
      <w:r>
        <w:rPr/>
        <w:t>. We can give as follows</w:t>
      </w:r>
    </w:p>
    <w:p>
      <w:pPr>
        <w:pStyle w:val="Normal"/>
        <w:snapToGrid w:val="false"/>
        <w:spacing w:lineRule="auto" w:line="300"/>
        <w:jc w:val="left"/>
        <w:rPr/>
      </w:pPr>
      <w:bookmarkStart w:id="2" w:name="OLE_LINK45"/>
      <w:bookmarkStart w:id="3" w:name="OLE_LINK40"/>
      <w:r>
        <w:rPr>
          <w:rFonts w:eastAsia="Times New Roman"/>
        </w:rPr>
        <w:t xml:space="preserve">    </w:t>
      </w:r>
      <w:r>
        <w:rPr/>
        <w:object w:dxaOrig="5660" w:dyaOrig="1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83pt;height:70pt" filled="f" o:ole="">
            <v:imagedata r:id="rId13" o:title=""/>
          </v:shape>
          <o:OLEObject Type="Embed" ProgID="" ShapeID="ole_rId12" DrawAspect="Content" ObjectID="_905331362" r:id="rId12"/>
        </w:object>
      </w:r>
    </w:p>
    <w:p>
      <w:pPr>
        <w:pStyle w:val="Normal"/>
        <w:snapToGrid w:val="false"/>
        <w:spacing w:lineRule="auto" w:line="300"/>
        <w:jc w:val="left"/>
        <w:rPr/>
      </w:pPr>
      <w:r>
        <w:rPr/>
        <w:t>And then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object w:dxaOrig="4760" w:dyaOrig="12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8pt;height:64pt" filled="f" o:ole="">
            <v:imagedata r:id="rId15" o:title=""/>
          </v:shape>
          <o:OLEObject Type="Embed" ProgID="" ShapeID="ole_rId14" DrawAspect="Content" ObjectID="_935857824" r:id="rId14"/>
        </w:object>
      </w:r>
      <w:bookmarkEnd w:id="2"/>
      <w:bookmarkEnd w:id="3"/>
    </w:p>
    <w:p>
      <w:pPr>
        <w:pStyle w:val="Normal"/>
        <w:snapToGrid w:val="false"/>
        <w:spacing w:lineRule="auto" w:line="300"/>
        <w:jc w:val="left"/>
        <w:rPr/>
      </w:pPr>
      <w:r>
        <w:rPr/>
        <w:t>With Eq. (1), we have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object w:dxaOrig="80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0pt;height:19pt" filled="f" o:ole="">
            <v:imagedata r:id="rId17" o:title=""/>
          </v:shape>
          <o:OLEObject Type="Embed" ProgID="" ShapeID="ole_rId16" DrawAspect="Content" ObjectID="_1283942812" r:id="rId16"/>
        </w:object>
      </w:r>
    </w:p>
    <w:p>
      <w:pPr>
        <w:pStyle w:val="Normal"/>
        <w:snapToGrid w:val="false"/>
        <w:spacing w:lineRule="auto" w:line="300"/>
        <w:jc w:val="left"/>
        <w:rPr/>
      </w:pPr>
      <w:r>
        <w:rPr/>
        <w:t>and then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object w:dxaOrig="76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8pt;height:19pt" filled="f" o:ole="">
            <v:imagedata r:id="rId19" o:title=""/>
          </v:shape>
          <o:OLEObject Type="Embed" ProgID="" ShapeID="ole_rId18" DrawAspect="Content" ObjectID="_1543577299" r:id="rId18"/>
        </w:objec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t>As a result, if only a pair of orthogonal polarized base fields have the equal intensity, the created vector fields carry no OAM (</w:t>
      </w:r>
      <w:r>
        <w:rPr/>
        <w:object w:dxaOrig="76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8pt;height:19pt" filled="f" o:ole="">
            <v:imagedata r:id="rId21" o:title=""/>
          </v:shape>
          <o:OLEObject Type="Embed" ProgID="" ShapeID="ole_rId20" DrawAspect="Content" ObjectID="_1570977986" r:id="rId20"/>
        </w:object>
      </w:r>
      <w:r>
        <w:rPr/>
        <w:t>), which is independent of the choice of a pair of orthogonal polarized base fields.</w:t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autoSpaceDE w:val="false"/>
        <w:snapToGrid w:val="false"/>
        <w:spacing w:lineRule="auto" w:line="360" w:before="156" w:after="156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2. Poincar</w:t>
      </w:r>
      <w:r>
        <w:rPr>
          <w:b/>
          <w:sz w:val="28"/>
          <w:szCs w:val="28"/>
        </w:rPr>
        <w:t>é</w:t>
      </w:r>
      <w:r>
        <w:rPr>
          <w:b/>
          <w:sz w:val="28"/>
          <w:szCs w:val="28"/>
        </w:rPr>
        <w:t xml:space="preserve"> Sphere, Distributions of polarization states, and OAM</w:t>
      </w:r>
    </w:p>
    <w:p>
      <w:pPr>
        <w:pStyle w:val="Normal"/>
        <w:autoSpaceDE w:val="false"/>
        <w:snapToGrid w:val="false"/>
        <w:spacing w:lineRule="auto" w:line="360" w:before="156" w:after="156"/>
        <w:jc w:val="left"/>
        <w:rPr>
          <w:b/>
          <w:b/>
          <w:u w:val="single"/>
        </w:rPr>
      </w:pPr>
      <w:r>
        <w:rPr>
          <w:b/>
          <w:u w:val="single"/>
        </w:rPr>
        <w:t>Poincar</w:t>
      </w:r>
      <w:r>
        <w:rPr>
          <w:b/>
          <w:u w:val="single"/>
        </w:rPr>
        <w:t>é</w:t>
      </w:r>
      <w:r>
        <w:rPr>
          <w:b/>
          <w:u w:val="single"/>
        </w:rPr>
        <w:t xml:space="preserve"> Sphere.</w:t>
      </w:r>
      <w:r>
        <w:rPr/>
        <w:t xml:space="preserve"> Any</w:t>
      </w:r>
      <w:r>
        <w:rPr/>
        <w:t xml:space="preserve"> polarization </w:t>
      </w:r>
      <w:r>
        <w:rPr/>
        <w:t xml:space="preserve">state </w:t>
      </w:r>
      <w:r>
        <w:rPr/>
        <w:t>can be described</w:t>
      </w:r>
      <w:r>
        <w:rPr/>
        <w:t xml:space="preserve"> </w:t>
      </w:r>
      <w:r>
        <w:rPr/>
        <w:t xml:space="preserve">by a pair of orthogonal right- and left-handed circularly polarized </w:t>
      </w:r>
      <w:r>
        <w:rPr/>
        <w:t xml:space="preserve">(CP) </w:t>
      </w:r>
      <w:r>
        <w:rPr/>
        <w:t>bas</w:t>
      </w:r>
      <w:r>
        <w:rPr/>
        <w:t>e</w:t>
      </w:r>
      <w:r>
        <w:rPr/>
        <w:t xml:space="preserve">s, </w:t>
      </w:r>
      <w:r>
        <w:rPr>
          <w:b/>
        </w:rPr>
        <w:t>v</w:t>
      </w:r>
      <w:r>
        <w:rPr>
          <w:i/>
          <w:vertAlign w:val="subscript"/>
        </w:rPr>
        <w:t>r</w:t>
      </w:r>
      <w:r>
        <w:rPr/>
        <w:t xml:space="preserve"> and </w:t>
      </w:r>
      <w:r>
        <w:rPr>
          <w:b/>
        </w:rPr>
        <w:t>v</w:t>
      </w:r>
      <w:r>
        <w:rPr>
          <w:i/>
          <w:vertAlign w:val="subscript"/>
        </w:rPr>
        <w:t>l</w:t>
      </w:r>
      <w:r>
        <w:rPr/>
        <w:t>,</w:t>
      </w:r>
      <w:r>
        <w:rPr/>
        <w:t xml:space="preserve"> as</w:t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  <w:object w:dxaOrig="1480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74pt;height:20pt" filled="f" o:ole="">
            <v:imagedata r:id="rId23" o:title=""/>
          </v:shape>
          <o:OLEObject Type="Embed" ProgID="" ShapeID="ole_rId22" DrawAspect="Content" ObjectID="_739006187" r:id="rId22"/>
        </w:object>
      </w:r>
      <w:r>
        <w:rPr>
          <w:rFonts w:eastAsia="Times New Roman"/>
        </w:rPr>
        <w:t xml:space="preserve"> </w:t>
      </w:r>
      <w:r>
        <w:rPr/>
        <w:t xml:space="preserve">with </w:t>
      </w:r>
      <w:r>
        <w:rPr/>
        <w:object w:dxaOrig="150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75pt;height:19pt" filled="f" o:ole="">
            <v:imagedata r:id="rId25" o:title=""/>
          </v:shape>
          <o:OLEObject Type="Embed" ProgID="" ShapeID="ole_rId24" DrawAspect="Content" ObjectID="_2088971421" r:id="rId24"/>
        </w:object>
      </w:r>
      <w:r>
        <w:rPr/>
        <w:t>.                                (S1)</w:t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  <w:t>To describe all</w:t>
      </w:r>
      <w:r>
        <w:rPr/>
        <w:t xml:space="preserve"> </w:t>
      </w:r>
      <w:r>
        <w:rPr/>
        <w:t xml:space="preserve">possible </w:t>
      </w:r>
      <w:r>
        <w:rPr/>
        <w:t>polarization states</w:t>
      </w:r>
      <w:r>
        <w:rPr/>
        <w:t xml:space="preserve"> of a polarized field, Poincaré sphere is a simple and convenient geometric representation</w:t>
      </w:r>
      <w:r>
        <w:rPr/>
        <w:t xml:space="preserve"> (Ref. 30 and Fig. S1)</w:t>
      </w:r>
      <w:r>
        <w:rPr/>
        <w:t>.</w:t>
      </w:r>
    </w:p>
    <w:p>
      <w:pPr>
        <w:pStyle w:val="Normal"/>
        <w:snapToGrid w:val="false"/>
        <w:spacing w:lineRule="auto" w:line="300"/>
        <w:ind w:firstLine="480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14325</wp:posOffset>
                </wp:positionH>
                <wp:positionV relativeFrom="paragraph">
                  <wp:posOffset>59055</wp:posOffset>
                </wp:positionV>
                <wp:extent cx="4716780" cy="28936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16720" cy="2893680"/>
                          <a:chOff x="0" y="0"/>
                          <a:chExt cx="4716720" cy="28936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6"/>
                          <a:srcRect l="15015" t="23047" r="38151" b="30656"/>
                          <a:stretch/>
                        </pic:blipFill>
                        <pic:spPr>
                          <a:xfrm>
                            <a:off x="57240" y="60840"/>
                            <a:ext cx="4659480" cy="2568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04440" y="2604240"/>
                            <a:ext cx="16700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231F20"/>
                                  <w:lang w:val="en-US" w:eastAsia="zh-CN" w:bidi="ar-SA"/>
                                </w:rPr>
                                <w:t>Fig. S1 Poincare sphere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560"/>
                            <a:ext cx="3481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3000" y="0"/>
                            <a:ext cx="34812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.75pt;margin-top:4.65pt;width:371.4pt;height:227.85pt" coordorigin="495,93" coordsize="7428,45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85;top:189;width:7337;height:4044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864;top:4194;width:2629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231F20"/>
                            <w:lang w:val="en-US" w:eastAsia="zh-CN" w:bidi="ar-SA"/>
                          </w:rPr>
                          <w:t>Fig. S1 Poincare sphere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495;top:105;width:547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421;top:93;width:547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  <w:t xml:space="preserve">In mathematical linguistics, the polarization </w:t>
      </w:r>
      <w:r>
        <w:rPr/>
        <w:t xml:space="preserve">state </w:t>
      </w:r>
      <w:r>
        <w:rPr/>
        <w:t>of a polarized light</w:t>
      </w:r>
      <w:r>
        <w:rPr/>
        <w:t xml:space="preserve"> </w:t>
      </w:r>
      <w:r>
        <w:rPr/>
        <w:t xml:space="preserve">can </w:t>
      </w:r>
      <w:r>
        <w:rPr/>
        <w:t xml:space="preserve">also </w:t>
      </w:r>
      <w:r>
        <w:rPr/>
        <w:t>be described by a 3×1 “Jones vector”, three normalized Stokes parameters</w:t>
      </w:r>
      <w:r>
        <w:rPr/>
        <w:t>,</w:t>
      </w:r>
      <w:r>
        <w:rPr/>
        <w:t xml:space="preserve">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S</w:t>
      </w:r>
      <w:r>
        <w:rPr>
          <w:vertAlign w:val="subscript"/>
        </w:rPr>
        <w:t>2</w:t>
      </w:r>
      <w:r>
        <w:rPr/>
        <w:t xml:space="preserve"> and </w:t>
      </w:r>
      <w:r>
        <w:rPr>
          <w:i/>
        </w:rPr>
        <w:t>S</w:t>
      </w:r>
      <w:r>
        <w:rPr>
          <w:vertAlign w:val="subscript"/>
        </w:rPr>
        <w:t>3</w:t>
      </w:r>
      <w:r>
        <w:rPr/>
        <w:t xml:space="preserve">, have the following connection with </w:t>
      </w:r>
      <w:r>
        <w:rPr>
          <w:i/>
        </w:rPr>
        <w:t>a</w:t>
      </w:r>
      <w:r>
        <w:rPr>
          <w:i/>
          <w:vertAlign w:val="subscript"/>
        </w:rPr>
        <w:t>r</w:t>
      </w:r>
      <w:r>
        <w:rPr/>
        <w:t xml:space="preserve"> and </w:t>
      </w:r>
      <w:r>
        <w:rPr>
          <w:i/>
        </w:rPr>
        <w:t>a</w:t>
      </w:r>
      <w:r>
        <w:rPr>
          <w:i/>
          <w:vertAlign w:val="subscript"/>
        </w:rPr>
        <w:t>l</w:t>
      </w:r>
      <w:r>
        <w:rPr/>
        <w:t xml:space="preserve"> as follows</w:t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  <w:object w:dxaOrig="2140" w:dyaOrig="11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07pt;height:58pt" filled="f" o:ole="">
            <v:imagedata r:id="rId29" o:title=""/>
          </v:shape>
          <o:OLEObject Type="Embed" ProgID="" ShapeID="ole_rId28" DrawAspect="Content" ObjectID="_1795711972" r:id="rId28"/>
        </w:object>
      </w:r>
      <w:r>
        <w:rPr>
          <w:rFonts w:eastAsia="Times New Roman"/>
        </w:rPr>
        <w:t xml:space="preserve"> </w:t>
      </w:r>
      <w:r>
        <w:rPr/>
        <w:t xml:space="preserve">with </w:t>
      </w:r>
      <w:r>
        <w:rPr/>
        <w:object w:dxaOrig="160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80pt;height:19pt" filled="f" o:ole="">
            <v:imagedata r:id="rId31" o:title=""/>
          </v:shape>
          <o:OLEObject Type="Embed" ProgID="" ShapeID="ole_rId30" DrawAspect="Content" ObjectID="_972112427" r:id="rId30"/>
        </w:object>
      </w:r>
      <w:r>
        <w:rPr/>
        <w:t>.                          (S2)</w:t>
      </w:r>
    </w:p>
    <w:p>
      <w:pPr>
        <w:pStyle w:val="Normal"/>
        <w:snapToGrid w:val="false"/>
        <w:spacing w:lineRule="auto" w:line="300"/>
        <w:jc w:val="left"/>
        <w:rPr/>
      </w:pPr>
      <w:r>
        <w:rPr/>
        <w:t xml:space="preserve">The three Stocks parameters,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S</w:t>
      </w:r>
      <w:r>
        <w:rPr>
          <w:vertAlign w:val="subscript"/>
        </w:rPr>
        <w:t>2</w:t>
      </w:r>
      <w:r>
        <w:rPr/>
        <w:t xml:space="preserve"> and </w:t>
      </w:r>
      <w:r>
        <w:rPr>
          <w:i/>
        </w:rPr>
        <w:t>S</w:t>
      </w:r>
      <w:r>
        <w:rPr>
          <w:vertAlign w:val="subscript"/>
        </w:rPr>
        <w:t>3</w:t>
      </w:r>
      <w:r>
        <w:rPr/>
        <w:t>,</w:t>
      </w:r>
      <w:r>
        <w:rPr/>
        <w:t xml:space="preserve"> can be considered as </w:t>
      </w:r>
      <w:r>
        <w:rPr/>
        <w:t>sphere’s Cartesian coordinates of a point on a unit sphere</w:t>
      </w:r>
      <w:r>
        <w:rPr/>
        <w:t xml:space="preserve"> to construct the Poincar</w:t>
      </w:r>
      <w:r>
        <w:rPr/>
        <w:t>é</w:t>
      </w:r>
      <w:r>
        <w:rPr/>
        <w:t xml:space="preserve"> sphere </w:t>
      </w:r>
      <w:r>
        <w:rPr>
          <w:rFonts w:cs="Symbol" w:ascii="Symbol" w:hAnsi="Symbol"/>
        </w:rPr>
        <w:t></w:t>
      </w:r>
      <w:r>
        <w:rPr/>
        <w:t>. Of course, t</w:t>
      </w:r>
      <w:r>
        <w:rPr/>
        <w:t>he Poincar</w:t>
      </w:r>
      <w:bookmarkStart w:id="4" w:name="OLE_LINK6"/>
      <w:bookmarkStart w:id="5" w:name="OLE_LINK5"/>
      <w:r>
        <w:rPr/>
        <w:t>é</w:t>
      </w:r>
      <w:bookmarkEnd w:id="4"/>
      <w:bookmarkEnd w:id="5"/>
      <w:r>
        <w:rPr/>
        <w:t xml:space="preserve"> sphere</w:t>
      </w:r>
      <w:r>
        <w:rPr/>
        <w:t xml:space="preserve"> </w:t>
      </w:r>
      <w:r>
        <w:rPr>
          <w:rFonts w:cs="Symbol" w:ascii="Symbol" w:hAnsi="Symbol"/>
        </w:rPr>
        <w:t></w:t>
      </w:r>
      <w:r>
        <w:rPr/>
        <w:t xml:space="preserve"> with</w:t>
      </w:r>
      <w:r>
        <w:rPr/>
        <w:t xml:space="preserve"> a unit radius </w:t>
      </w:r>
      <w:r>
        <w:rPr/>
        <w:t>can also be defined by the</w:t>
      </w:r>
      <w:r>
        <w:rPr/>
        <w:t xml:space="preserve"> latitude</w:t>
      </w:r>
      <w:r>
        <w:rPr/>
        <w:t xml:space="preserve"> angle</w:t>
      </w:r>
      <w:r>
        <w:rPr/>
        <w:t xml:space="preserve"> 2</w:t>
      </w:r>
      <w:r>
        <w:rPr>
          <w:rFonts w:cs="Symbol" w:ascii="Symbol" w:hAnsi="Symbol"/>
          <w:i/>
        </w:rPr>
        <w:t></w:t>
      </w:r>
      <w:r>
        <w:rPr/>
        <w:t xml:space="preserve"> </w:t>
      </w:r>
      <w:r>
        <w:rPr/>
        <w:t xml:space="preserve">and </w:t>
      </w:r>
      <w:r>
        <w:rPr/>
        <w:t xml:space="preserve">the </w:t>
      </w:r>
      <w:r>
        <w:rPr/>
        <w:t xml:space="preserve">longitude </w:t>
      </w:r>
      <w:r>
        <w:rPr/>
        <w:t xml:space="preserve">angle </w:t>
      </w:r>
      <w:r>
        <w:rPr/>
        <w:t>2</w:t>
      </w:r>
      <w:r>
        <w:rPr>
          <w:rFonts w:cs="Symbol" w:ascii="Symbol" w:hAnsi="Symbol"/>
          <w:i/>
        </w:rPr>
        <w:t></w:t>
      </w:r>
      <w:r>
        <w:rPr/>
        <w:t xml:space="preserve"> </w:t>
      </w:r>
      <w:r>
        <w:rPr/>
        <w:t>in spherical coordinate system.</w:t>
      </w:r>
      <w:r>
        <w:rPr/>
        <w:t xml:space="preserve">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S</w:t>
      </w:r>
      <w:r>
        <w:rPr>
          <w:vertAlign w:val="subscript"/>
        </w:rPr>
        <w:t>2</w:t>
      </w:r>
      <w:r>
        <w:rPr/>
        <w:t xml:space="preserve"> and </w:t>
      </w:r>
      <w:r>
        <w:rPr>
          <w:i/>
        </w:rPr>
        <w:t>S</w:t>
      </w:r>
      <w:r>
        <w:rPr>
          <w:vertAlign w:val="subscript"/>
        </w:rPr>
        <w:t>3</w:t>
      </w:r>
      <w:r>
        <w:rPr/>
        <w:t xml:space="preserve"> can be represented in terms of </w:t>
      </w:r>
      <w:r>
        <w:rPr/>
        <w:t>2</w:t>
      </w:r>
      <w:r>
        <w:rPr>
          <w:rFonts w:cs="Symbol" w:ascii="Symbol" w:hAnsi="Symbol"/>
          <w:i/>
        </w:rPr>
        <w:t></w:t>
      </w:r>
      <w:r>
        <w:rPr/>
        <w:t xml:space="preserve"> and</w:t>
      </w:r>
      <w:r>
        <w:rPr/>
        <w:t xml:space="preserve"> </w:t>
      </w:r>
      <w:bookmarkStart w:id="6" w:name="OLE_LINK4"/>
      <w:bookmarkStart w:id="7" w:name="OLE_LINK3"/>
      <w:r>
        <w:rPr/>
        <w:t>2</w:t>
      </w:r>
      <w:r>
        <w:rPr>
          <w:rFonts w:cs="Symbol" w:ascii="Symbol" w:hAnsi="Symbol"/>
          <w:i/>
        </w:rPr>
        <w:t></w:t>
      </w:r>
      <w:bookmarkEnd w:id="6"/>
      <w:bookmarkEnd w:id="7"/>
      <w:r>
        <w:rPr/>
        <w:t>, as follows</w:t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  <w:object w:dxaOrig="2220" w:dyaOrig="11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1pt;height:56pt" filled="f" o:ole="">
            <v:imagedata r:id="rId33" o:title=""/>
          </v:shape>
          <o:OLEObject Type="Embed" ProgID="" ShapeID="ole_rId32" DrawAspect="Content" ObjectID="_954472826" r:id="rId32"/>
        </w:object>
      </w:r>
      <w:r>
        <w:rPr/>
        <w:t>.                                            (S3)</w:t>
      </w:r>
    </w:p>
    <w:p>
      <w:pPr>
        <w:pStyle w:val="Normal"/>
        <w:snapToGrid w:val="false"/>
        <w:spacing w:lineRule="auto" w:line="300"/>
        <w:jc w:val="left"/>
        <w:rPr/>
      </w:pPr>
      <w:r>
        <w:rPr/>
        <w:t>The factor 2 in</w:t>
      </w:r>
      <w:r>
        <w:rPr/>
        <w:t xml:space="preserve"> </w:t>
      </w:r>
      <w:r>
        <w:rPr/>
        <w:t>the front of 2</w:t>
      </w:r>
      <w:r>
        <w:rPr>
          <w:rFonts w:cs="Symbol" w:ascii="Symbol" w:hAnsi="Symbol"/>
          <w:i/>
        </w:rPr>
        <w:t></w:t>
      </w:r>
      <w:r>
        <w:rPr/>
        <w:t xml:space="preserve"> </w:t>
      </w:r>
      <w:r>
        <w:rPr/>
        <w:t>and 2</w:t>
      </w:r>
      <w:r>
        <w:rPr>
          <w:rFonts w:cs="Symbol" w:ascii="Symbol" w:hAnsi="Symbol"/>
          <w:i/>
        </w:rPr>
        <w:t></w:t>
      </w:r>
      <w:r>
        <w:rPr/>
        <w:t xml:space="preserve"> </w:t>
      </w:r>
      <w:r>
        <w:rPr/>
        <w:t>obeys the 2→1 homeomorphism between the SU(2) space of the Jones</w:t>
      </w:r>
      <w:r>
        <w:rPr/>
        <w:t xml:space="preserve"> </w:t>
      </w:r>
      <w:r>
        <w:rPr/>
        <w:t>calculus and the topological SO(3) space of the Poincaré sphere</w:t>
      </w:r>
      <w:r>
        <w:rPr/>
        <w:t xml:space="preserve"> </w:t>
      </w:r>
      <w:r>
        <w:rPr>
          <w:rFonts w:cs="Symbol" w:ascii="Symbol" w:hAnsi="Symbol"/>
        </w:rPr>
        <w:t></w:t>
      </w:r>
      <w:r>
        <w:rPr/>
        <w:t>, and</w:t>
      </w:r>
      <w:r>
        <w:rPr/>
        <w:t xml:space="preserve"> </w:t>
      </w:r>
      <w:r>
        <w:rPr/>
        <w:t xml:space="preserve">ensures that </w:t>
      </w:r>
      <w:r>
        <w:rPr/>
        <w:t xml:space="preserve">one point on </w:t>
      </w:r>
      <w:r>
        <w:rPr>
          <w:rFonts w:cs="Symbol" w:ascii="Symbol" w:hAnsi="Symbol"/>
        </w:rPr>
        <w:t></w:t>
      </w:r>
      <w:r>
        <w:rPr/>
        <w:t xml:space="preserve"> </w:t>
      </w:r>
      <w:r>
        <w:rPr/>
        <w:t>corresponds to a unique polarization state</w:t>
      </w:r>
      <w:r>
        <w:rPr/>
        <w:t xml:space="preserve"> </w:t>
      </w:r>
      <w:r>
        <w:rPr/>
        <w:t>and vice</w:t>
      </w:r>
      <w:r>
        <w:rPr/>
        <w:t xml:space="preserve"> </w:t>
      </w:r>
      <w:r>
        <w:rPr/>
        <w:t>versa.</w:t>
      </w:r>
      <w:r>
        <w:rPr/>
        <w:t xml:space="preserve"> </w:t>
      </w:r>
      <w:r>
        <w:rPr/>
        <w:t xml:space="preserve">In fact, </w:t>
      </w:r>
      <w:r>
        <w:rPr/>
        <w:t>2</w:t>
      </w:r>
      <w:r>
        <w:rPr>
          <w:rFonts w:cs="Symbol" w:ascii="Symbol" w:hAnsi="Symbol"/>
          <w:i/>
        </w:rPr>
        <w:t></w:t>
      </w:r>
      <w:r>
        <w:rPr/>
        <w:t xml:space="preserve"> (0 ≤ </w:t>
      </w:r>
      <w:r>
        <w:rPr/>
        <w:t>2</w:t>
      </w:r>
      <w:r>
        <w:rPr>
          <w:rFonts w:cs="Symbol" w:ascii="Symbol" w:hAnsi="Symbol"/>
          <w:i/>
        </w:rPr>
        <w:t></w:t>
      </w:r>
      <w:r>
        <w:rPr/>
        <w:t xml:space="preserve"> &lt; </w:t>
      </w:r>
      <w:r>
        <w:rPr/>
        <w:t>2</w:t>
      </w:r>
      <w:r>
        <w:rPr>
          <w:rFonts w:cs="Symbol" w:ascii="Symbol" w:hAnsi="Symbol"/>
          <w:i/>
        </w:rPr>
        <w:t></w:t>
      </w:r>
      <w:r>
        <w:rPr/>
        <w:t>) specifies the orientation of the polarization ellipse and</w:t>
      </w:r>
      <w:r>
        <w:rPr/>
        <w:t xml:space="preserve"> </w:t>
      </w:r>
      <w:bookmarkStart w:id="8" w:name="OLE_LINK9"/>
      <w:bookmarkStart w:id="9" w:name="OLE_LINK8"/>
      <w:r>
        <w:rPr/>
        <w:t>2</w:t>
      </w:r>
      <w:bookmarkEnd w:id="8"/>
      <w:bookmarkEnd w:id="9"/>
      <w:r>
        <w:rPr>
          <w:rFonts w:cs="Symbol" w:ascii="Symbol" w:hAnsi="Symbol"/>
          <w:i/>
        </w:rPr>
        <w:t></w:t>
      </w:r>
      <w:r>
        <w:rPr/>
        <w:t xml:space="preserve"> (−</w:t>
      </w:r>
      <w:r>
        <w:rPr>
          <w:rFonts w:cs="Symbol" w:ascii="Symbol" w:hAnsi="Symbol"/>
          <w:i/>
        </w:rPr>
        <w:t></w:t>
      </w:r>
      <w:r>
        <w:rPr/>
        <w:t>/2</w:t>
      </w:r>
      <w:r>
        <w:rPr/>
        <w:t xml:space="preserve"> ≤</w:t>
      </w:r>
      <w:r>
        <w:rPr/>
        <w:t xml:space="preserve"> </w:t>
      </w:r>
      <w:r>
        <w:rPr/>
        <w:t>2</w:t>
      </w:r>
      <w:r>
        <w:rPr>
          <w:rFonts w:cs="Symbol" w:ascii="Symbol" w:hAnsi="Symbol"/>
          <w:i/>
        </w:rPr>
        <w:t></w:t>
      </w:r>
      <w:r>
        <w:rPr/>
        <w:t xml:space="preserve"> ≤</w:t>
      </w:r>
      <w:r>
        <w:rPr>
          <w:rFonts w:cs="Symbol" w:ascii="Symbol" w:hAnsi="Symbol"/>
          <w:i/>
        </w:rPr>
        <w:t></w:t>
      </w:r>
      <w:r>
        <w:rPr/>
        <w:t>/2</w:t>
      </w:r>
      <w:r>
        <w:rPr/>
        <w:t>) characterizes the ellipticity and the sense of the polarization ellipse</w:t>
      </w:r>
      <w:r>
        <w:rPr/>
        <w:t xml:space="preserve">. </w:t>
      </w:r>
      <w:r>
        <w:rPr/>
        <w:t>Since 2</w:t>
      </w:r>
      <w:r>
        <w:rPr>
          <w:rFonts w:cs="Symbol" w:ascii="Symbol" w:hAnsi="Symbol"/>
          <w:i/>
        </w:rPr>
        <w:t></w:t>
      </w:r>
      <w:r>
        <w:rPr/>
        <w:t xml:space="preserve"> is positive (negative) according as the polarization is right-handed (left-handed),</w:t>
      </w:r>
      <w:r>
        <w:rPr/>
        <w:t xml:space="preserve"> </w:t>
      </w:r>
      <w:r>
        <w:rPr/>
        <w:t xml:space="preserve">the right-handed (left-handed) polarization is represented by points on </w:t>
      </w:r>
      <w:r>
        <w:rPr>
          <w:rFonts w:cs="Symbol" w:ascii="Symbol" w:hAnsi="Symbol"/>
        </w:rPr>
        <w:t></w:t>
      </w:r>
      <w:r>
        <w:rPr/>
        <w:t xml:space="preserve"> which lie the northern</w:t>
      </w:r>
      <w:r>
        <w:rPr/>
        <w:t xml:space="preserve"> </w:t>
      </w:r>
      <w:r>
        <w:rPr/>
        <w:t xml:space="preserve">(southern) hemisphere of </w:t>
      </w:r>
      <w:r>
        <w:rPr>
          <w:rFonts w:cs="Symbol" w:ascii="Symbol" w:hAnsi="Symbol"/>
        </w:rPr>
        <w:t></w:t>
      </w:r>
      <w:r>
        <w:rPr/>
        <w:t>, while linear polarization is represented by points on the equator.</w:t>
      </w:r>
      <w:r>
        <w:rPr/>
        <w:t xml:space="preserve"> </w:t>
      </w:r>
      <w:r>
        <w:rPr/>
        <w:t>The right-handed (left-handed) circular polarization is represented by the north (south) pole</w:t>
      </w:r>
      <w:r>
        <w:rPr/>
        <w:t>.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b/>
          <w:u w:val="single"/>
        </w:rPr>
        <w:t>Distributions of polarization states.</w:t>
      </w:r>
      <w:r>
        <w:rPr/>
        <w:t xml:space="preserve"> By using the method as mentioned above, the created vector field is given by Eq. (4), in a pair of orthogonal polarized bases </w:t>
      </w:r>
      <w:bookmarkStart w:id="10" w:name="OLE_LINK10"/>
      <w:r>
        <w:rPr/>
        <w:object w:dxaOrig="84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2pt;height:19pt" filled="f" o:ole="">
            <v:imagedata r:id="rId35" o:title=""/>
          </v:shape>
          <o:OLEObject Type="Embed" ProgID="" ShapeID="ole_rId34" DrawAspect="Content" ObjectID="_754502923" r:id="rId34"/>
        </w:object>
      </w:r>
      <w:bookmarkEnd w:id="10"/>
      <w:r>
        <w:rPr/>
        <w:t xml:space="preserve">, which are allowed to correspond to any pair of </w:t>
      </w:r>
      <w:r>
        <w:rPr/>
        <w:t xml:space="preserve">antipodal </w:t>
      </w:r>
      <w:r>
        <w:rPr/>
        <w:t xml:space="preserve">points on </w:t>
      </w:r>
      <w:r>
        <w:rPr>
          <w:rFonts w:cs="Symbol" w:ascii="Symbol" w:hAnsi="Symbol"/>
        </w:rPr>
        <w:t></w:t>
      </w:r>
      <w:r>
        <w:rPr/>
        <w:t xml:space="preserve"> (Ref. 30).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t xml:space="preserve">If the orthogonal polarized bases are selected to be the orthogonal CP spinors, as </w:t>
      </w:r>
      <w:r>
        <w:rPr/>
        <w:object w:dxaOrig="188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94pt;height:19pt" filled="f" o:ole="">
            <v:imagedata r:id="rId37" o:title=""/>
          </v:shape>
          <o:OLEObject Type="Embed" ProgID="" ShapeID="ole_rId36" DrawAspect="Content" ObjectID="_839741703" r:id="rId36"/>
        </w:object>
      </w:r>
      <w:r>
        <w:rPr/>
        <w:t>, the polarization state of the created vector field given in Eq. (4) should be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object w:dxaOrig="5820" w:dyaOrig="7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91pt;height:36pt" filled="f" o:ole="">
            <v:imagedata r:id="rId39" o:title=""/>
          </v:shape>
          <o:OLEObject Type="Embed" ProgID="" ShapeID="ole_rId38" DrawAspect="Content" ObjectID="_988733455" r:id="rId38"/>
        </w:object>
      </w:r>
      <w:r>
        <w:rPr/>
        <w:t>.              (S4)</w:t>
      </w:r>
    </w:p>
    <w:p>
      <w:pPr>
        <w:pStyle w:val="Normal"/>
        <w:snapToGrid w:val="false"/>
        <w:spacing w:lineRule="auto" w:line="300"/>
        <w:jc w:val="left"/>
        <w:rPr/>
      </w:pPr>
      <w:r>
        <w:rPr/>
        <w:t xml:space="preserve">When </w:t>
      </w:r>
      <w:r>
        <w:rPr/>
        <w:t>comp</w:t>
      </w:r>
      <w:r>
        <w:rPr/>
        <w:t>a</w:t>
      </w:r>
      <w:r>
        <w:rPr/>
        <w:t>ri</w:t>
      </w:r>
      <w:r>
        <w:rPr/>
        <w:t>ng Eq. (S4) with Eq. (S1), we obtain from Eq. (S2)</w:t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  <w:object w:dxaOrig="3180" w:dyaOrig="1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59pt;height:66pt" filled="f" o:ole="">
            <v:imagedata r:id="rId41" o:title=""/>
          </v:shape>
          <o:OLEObject Type="Embed" ProgID="" ShapeID="ole_rId40" DrawAspect="Content" ObjectID="_1681421485" r:id="rId40"/>
        </w:object>
      </w:r>
      <w:r>
        <w:rPr/>
        <w:t>.                                    (S5)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t xml:space="preserve">Clearly, the polarization states of the vector fields created by a pair of orthogonal CP spinors locate at the circle </w:t>
      </w:r>
      <w:r>
        <w:rPr/>
        <w:object w:dxaOrig="186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93pt;height:18pt" filled="f" o:ole="">
            <v:imagedata r:id="rId43" o:title=""/>
          </v:shape>
          <o:OLEObject Type="Embed" ProgID="" ShapeID="ole_rId42" DrawAspect="Content" ObjectID="_1129103684" r:id="rId42"/>
        </w:object>
      </w:r>
      <w:r>
        <w:rPr/>
        <w:t xml:space="preserve"> on </w:t>
      </w:r>
      <w:r>
        <w:rPr>
          <w:rFonts w:cs="Symbol" w:ascii="Symbol" w:hAnsi="Symbol"/>
        </w:rPr>
        <w:t></w:t>
      </w:r>
      <w:r>
        <w:rPr/>
        <w:t>.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t xml:space="preserve">If the orthogonal polarized bases are selected to be the orthogonal LP bases, as </w:t>
      </w:r>
      <w:r>
        <w:rPr/>
        <w:object w:dxaOrig="192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96pt;height:19pt" filled="f" o:ole="">
            <v:imagedata r:id="rId45" o:title=""/>
          </v:shape>
          <o:OLEObject Type="Embed" ProgID="" ShapeID="ole_rId44" DrawAspect="Content" ObjectID="_1590490429" r:id="rId44"/>
        </w:object>
      </w:r>
      <w:r>
        <w:rPr/>
        <w:t>, the polarization state of the created vector field given in Eq. (4) should be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object w:dxaOrig="5860" w:dyaOrig="7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93pt;height:36pt" filled="f" o:ole="">
            <v:imagedata r:id="rId47" o:title=""/>
          </v:shape>
          <o:OLEObject Type="Embed" ProgID="" ShapeID="ole_rId46" DrawAspect="Content" ObjectID="_230306275" r:id="rId46"/>
        </w:object>
      </w:r>
      <w:r>
        <w:rPr/>
        <w:t>.              (S6)</w:t>
      </w:r>
    </w:p>
    <w:p>
      <w:pPr>
        <w:pStyle w:val="Normal"/>
        <w:snapToGrid w:val="false"/>
        <w:spacing w:lineRule="auto" w:line="300"/>
        <w:jc w:val="left"/>
        <w:rPr/>
      </w:pPr>
      <w:r>
        <w:rPr/>
        <w:t xml:space="preserve">With the aid of </w:t>
      </w:r>
      <w:r>
        <w:rPr/>
        <w:object w:dxaOrig="1820" w:dyaOrig="4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91pt;height:20pt" filled="f" o:ole="">
            <v:imagedata r:id="rId49" o:title=""/>
          </v:shape>
          <o:OLEObject Type="Embed" ProgID="" ShapeID="ole_rId48" DrawAspect="Content" ObjectID="_706590026" r:id="rId48"/>
        </w:object>
      </w:r>
      <w:r>
        <w:rPr/>
        <w:t xml:space="preserve"> and </w:t>
      </w:r>
      <w:r>
        <w:rPr/>
        <w:object w:dxaOrig="2079" w:dyaOrig="4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03.95pt;height:21pt" filled="f" o:ole="">
            <v:imagedata r:id="rId51" o:title=""/>
          </v:shape>
          <o:OLEObject Type="Embed" ProgID="" ShapeID="ole_rId50" DrawAspect="Content" ObjectID="_1166545063" r:id="rId50"/>
        </w:object>
      </w:r>
      <w:r>
        <w:rPr/>
        <w:t>, and with Eq. (S2), we can obtain the Stocks parameters of the polarization state described by Eq. (S7)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object w:dxaOrig="3180" w:dyaOrig="12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59pt;height:60pt" filled="f" o:ole="">
            <v:imagedata r:id="rId53" o:title=""/>
          </v:shape>
          <o:OLEObject Type="Embed" ProgID="" ShapeID="ole_rId52" DrawAspect="Content" ObjectID="_1486970946" r:id="rId52"/>
        </w:object>
      </w:r>
      <w:r>
        <w:rPr/>
        <w:t>.                                    (S7)</w:t>
      </w:r>
    </w:p>
    <w:p>
      <w:pPr>
        <w:pStyle w:val="Normal"/>
        <w:snapToGrid w:val="false"/>
        <w:spacing w:lineRule="auto" w:line="300"/>
        <w:jc w:val="left"/>
        <w:rPr/>
      </w:pPr>
      <w:r>
        <w:rPr/>
        <w:t xml:space="preserve">Clearly, the polarization states of the vector fields created by a pair of orthogonal LP bases locate at the circle </w:t>
      </w:r>
      <w:r>
        <w:rPr/>
        <w:object w:dxaOrig="186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93pt;height:18pt" filled="f" o:ole="">
            <v:imagedata r:id="rId55" o:title=""/>
          </v:shape>
          <o:OLEObject Type="Embed" ProgID="" ShapeID="ole_rId54" DrawAspect="Content" ObjectID="_542503380" r:id="rId54"/>
        </w:object>
      </w:r>
      <w:r>
        <w:rPr/>
        <w:t xml:space="preserve"> on </w:t>
      </w:r>
      <w:r>
        <w:rPr>
          <w:rFonts w:cs="Symbol" w:ascii="Symbol" w:hAnsi="Symbol"/>
        </w:rPr>
        <w:t></w:t>
      </w:r>
      <w:r>
        <w:rPr/>
        <w:t>.</w:t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  <w:t xml:space="preserve">The created vector fields with </w:t>
      </w:r>
      <w:r>
        <w:rPr>
          <w:i/>
        </w:rPr>
        <w:t>m</w:t>
      </w:r>
      <w:r>
        <w:rPr/>
        <w:t xml:space="preserve"> = 1 and 3 as well as </w:t>
      </w:r>
      <w:r>
        <w:rPr>
          <w:i/>
        </w:rPr>
        <w:t>T</w:t>
      </w:r>
      <w:r>
        <w:rPr/>
        <w:t xml:space="preserve"> = 1 and 1/3 exhibit the azimuthally varying polarization states dependent on both </w:t>
      </w:r>
      <w:r>
        <w:rPr>
          <w:i/>
        </w:rPr>
        <w:t>m</w:t>
      </w:r>
      <w:r>
        <w:rPr/>
        <w:t xml:space="preserve"> and </w:t>
      </w:r>
      <w:r>
        <w:rPr>
          <w:i/>
        </w:rPr>
        <w:t>T</w:t>
      </w:r>
      <w:r>
        <w:rPr/>
        <w:t xml:space="preserve"> [Fig. 3(c)]. For the vector fields created by a pair of orthogonal CP spinors [</w:t>
      </w:r>
      <w:r>
        <w:rPr/>
        <w:object w:dxaOrig="1880" w:dyaOrig="38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94pt;height:19pt" filled="f" o:ole="">
            <v:imagedata r:id="rId57" o:title=""/>
          </v:shape>
          <o:OLEObject Type="Embed" ProgID="" ShapeID="ole_rId56" DrawAspect="Content" ObjectID="_752787914" r:id="rId56"/>
        </w:object>
      </w:r>
      <w:r>
        <w:rPr/>
        <w:t xml:space="preserve"> in Eq. (4) and Eq. (S4)] in the 1st (2nd) </w:t>
      </w:r>
      <w:r>
        <w:rPr/>
        <w:t>column</w:t>
      </w:r>
      <w:r>
        <w:rPr/>
        <w:t xml:space="preserve"> of Fig. 3(b), its polarization states exhibit the azimuthally varying linear polarizations when </w:t>
      </w:r>
      <w:r>
        <w:rPr>
          <w:i/>
        </w:rPr>
        <w:t>T</w:t>
      </w:r>
      <w:r>
        <w:rPr/>
        <w:t xml:space="preserve"> = 1, which </w:t>
      </w:r>
      <w:r>
        <w:rPr/>
        <w:t>traverse</w:t>
      </w:r>
      <w:r>
        <w:rPr/>
        <w:t xml:space="preserve"> once (</w:t>
      </w:r>
      <w:r>
        <w:rPr/>
        <w:t>thrice</w:t>
      </w:r>
      <w:r>
        <w:rPr/>
        <w:t xml:space="preserve">) all points located at the equator on </w:t>
      </w:r>
      <w:r>
        <w:rPr>
          <w:rFonts w:cs="Symbol" w:ascii="Symbol" w:hAnsi="Symbol"/>
        </w:rPr>
        <w:t></w:t>
      </w:r>
      <w:r>
        <w:rPr/>
        <w:t xml:space="preserve"> with </w:t>
      </w:r>
      <w:r>
        <w:rPr>
          <w:i/>
        </w:rPr>
        <w:t>S</w:t>
      </w:r>
      <w:r>
        <w:rPr>
          <w:vertAlign w:val="subscript"/>
        </w:rPr>
        <w:t>3</w:t>
      </w:r>
      <w:r>
        <w:rPr/>
        <w:t xml:space="preserve"> = 0</w:t>
      </w:r>
      <w:bookmarkStart w:id="11" w:name="OLE_LINK39"/>
      <w:r>
        <w:rPr/>
        <w:t xml:space="preserve"> for </w:t>
      </w:r>
      <w:r>
        <w:rPr>
          <w:i/>
        </w:rPr>
        <w:t>m</w:t>
      </w:r>
      <w:r>
        <w:rPr/>
        <w:t xml:space="preserve"> = 1 (</w:t>
      </w:r>
      <w:r>
        <w:rPr>
          <w:i/>
        </w:rPr>
        <w:t>m</w:t>
      </w:r>
      <w:r>
        <w:rPr/>
        <w:t xml:space="preserve"> = 3)</w:t>
      </w:r>
      <w:bookmarkEnd w:id="11"/>
      <w:r>
        <w:rPr/>
        <w:t xml:space="preserve">, shown by the thick red curve in Fig. 3(c); </w:t>
      </w:r>
      <w:r>
        <w:rPr/>
        <w:t>whereas</w:t>
      </w:r>
      <w:r>
        <w:rPr/>
        <w:t xml:space="preserve"> the polarization states exhibit the azimuthally varying orientation of elliptical polarizations with the same </w:t>
      </w:r>
      <w:r>
        <w:rPr/>
        <w:t>ellipticity</w:t>
      </w:r>
      <w:r>
        <w:rPr/>
        <w:t xml:space="preserve"> when </w:t>
      </w:r>
      <w:r>
        <w:rPr>
          <w:i/>
        </w:rPr>
        <w:t>T</w:t>
      </w:r>
      <w:r>
        <w:rPr/>
        <w:t xml:space="preserve"> = 1/3, which traverse once (</w:t>
      </w:r>
      <w:r>
        <w:rPr/>
        <w:t>thrice</w:t>
      </w:r>
      <w:r>
        <w:rPr/>
        <w:t xml:space="preserve">) all points located at the </w:t>
      </w:r>
      <w:r>
        <w:rPr/>
        <w:t>north</w:t>
      </w:r>
      <w:r>
        <w:rPr/>
        <w:t>-</w:t>
      </w:r>
      <w:r>
        <w:rPr/>
        <w:t xml:space="preserve">latitude </w:t>
      </w:r>
      <w:r>
        <w:rPr/>
        <w:t>30</w:t>
      </w:r>
      <w:r>
        <w:rPr/>
        <w:t>º</w:t>
      </w:r>
      <w:r>
        <w:rPr/>
        <w:t xml:space="preserve"> circle (</w:t>
      </w:r>
      <w:r>
        <w:rPr>
          <w:i/>
        </w:rPr>
        <w:t>S</w:t>
      </w:r>
      <w:r>
        <w:rPr>
          <w:vertAlign w:val="subscript"/>
        </w:rPr>
        <w:t>3</w:t>
      </w:r>
      <w:r>
        <w:rPr/>
        <w:t xml:space="preserve"> = 1/2) on </w:t>
      </w:r>
      <w:r>
        <w:rPr>
          <w:rFonts w:cs="Symbol" w:ascii="Symbol" w:hAnsi="Symbol"/>
        </w:rPr>
        <w:t></w:t>
      </w:r>
      <w:r>
        <w:rPr/>
        <w:t xml:space="preserve"> for </w:t>
      </w:r>
      <w:r>
        <w:rPr>
          <w:i/>
        </w:rPr>
        <w:t>m</w:t>
      </w:r>
      <w:r>
        <w:rPr/>
        <w:t xml:space="preserve"> =1 (</w:t>
      </w:r>
      <w:r>
        <w:rPr>
          <w:i/>
        </w:rPr>
        <w:t>m</w:t>
      </w:r>
      <w:r>
        <w:rPr/>
        <w:t xml:space="preserve"> = 3), shown by the thin red curve in Fig. 3(c).</w:t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  <w:t>In contrast, for the vector fields created by a pair of orthogonal linearly polarized (LP) bases [</w:t>
      </w:r>
      <w:r>
        <w:rPr/>
        <w:object w:dxaOrig="1920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96pt;height:19pt" filled="f" o:ole="">
            <v:imagedata r:id="rId59" o:title=""/>
          </v:shape>
          <o:OLEObject Type="Embed" ProgID="" ShapeID="ole_rId58" DrawAspect="Content" ObjectID="_1082988238" r:id="rId58"/>
        </w:object>
      </w:r>
      <w:r>
        <w:rPr/>
        <w:t xml:space="preserve"> in Eq. (4) and Eq. (S6)] in the 3rd (4th) </w:t>
      </w:r>
      <w:r>
        <w:rPr/>
        <w:t>column</w:t>
      </w:r>
      <w:r>
        <w:rPr/>
        <w:t xml:space="preserve"> of Fig. 3(b), the polarization states </w:t>
      </w:r>
      <w:r>
        <w:rPr/>
        <w:t>undergo</w:t>
      </w:r>
      <w:r>
        <w:rPr/>
        <w:t xml:space="preserve"> the azimuthal </w:t>
      </w:r>
      <w:r>
        <w:rPr/>
        <w:t>variation</w:t>
      </w:r>
      <w:r>
        <w:rPr/>
        <w:t xml:space="preserve"> from the linear, through elliptic to circular polarizations when </w:t>
      </w:r>
      <w:r>
        <w:rPr>
          <w:i/>
        </w:rPr>
        <w:t>T</w:t>
      </w:r>
      <w:r>
        <w:rPr/>
        <w:t xml:space="preserve"> = 1, </w:t>
      </w:r>
      <w:bookmarkStart w:id="12" w:name="OLE_LINK27"/>
      <w:r>
        <w:rPr/>
        <w:t>which traverse once (thrice) all points located at the great circle</w:t>
      </w:r>
      <w:r>
        <w:rPr/>
        <w:t xml:space="preserve"> </w:t>
      </w:r>
      <w:r>
        <w:rPr/>
        <w:t>(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 = 0) on</w:t>
      </w:r>
      <w:bookmarkEnd w:id="12"/>
      <w:r>
        <w:rPr/>
        <w:t xml:space="preserve"> </w:t>
      </w:r>
      <w:r>
        <w:rPr>
          <w:rFonts w:cs="Symbol" w:ascii="Symbol" w:hAnsi="Symbol"/>
        </w:rPr>
        <w:t></w:t>
      </w:r>
      <w:r>
        <w:rPr/>
        <w:t xml:space="preserve">for </w:t>
      </w:r>
      <w:r>
        <w:rPr>
          <w:i/>
        </w:rPr>
        <w:t>m</w:t>
      </w:r>
      <w:r>
        <w:rPr/>
        <w:t xml:space="preserve"> =1 (</w:t>
      </w:r>
      <w:r>
        <w:rPr>
          <w:i/>
        </w:rPr>
        <w:t>m</w:t>
      </w:r>
      <w:r>
        <w:rPr/>
        <w:t xml:space="preserve"> = 3), shown by the thick blue curve in Fig. 3(c); </w:t>
      </w:r>
      <w:r>
        <w:rPr/>
        <w:t>wh</w:t>
      </w:r>
      <w:r>
        <w:rPr/>
        <w:t xml:space="preserve">ile the polarization states </w:t>
      </w:r>
      <w:r>
        <w:rPr/>
        <w:t>undergo</w:t>
      </w:r>
      <w:r>
        <w:rPr/>
        <w:t xml:space="preserve"> the azimuthal change from the linear to polarizations but does not occur the circular polarization when </w:t>
      </w:r>
      <w:r>
        <w:rPr>
          <w:i/>
        </w:rPr>
        <w:t>T</w:t>
      </w:r>
      <w:r>
        <w:rPr/>
        <w:t xml:space="preserve"> = 1/3, which traverse once (thrice) all points located at the</w:t>
      </w:r>
      <w:r>
        <w:rPr/>
        <w:t xml:space="preserve">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 = 1/2 circle on </w:t>
      </w:r>
      <w:r>
        <w:rPr>
          <w:rFonts w:cs="Symbol" w:ascii="Symbol" w:hAnsi="Symbol"/>
        </w:rPr>
        <w:t></w:t>
      </w:r>
      <w:r>
        <w:rPr/>
        <w:t xml:space="preserve">for </w:t>
      </w:r>
      <w:r>
        <w:rPr>
          <w:i/>
        </w:rPr>
        <w:t>m</w:t>
      </w:r>
      <w:r>
        <w:rPr/>
        <w:t xml:space="preserve"> = 1 (</w:t>
      </w:r>
      <w:r>
        <w:rPr>
          <w:i/>
        </w:rPr>
        <w:t>m</w:t>
      </w:r>
      <w:r>
        <w:rPr/>
        <w:t xml:space="preserve"> = 3)</w:t>
      </w:r>
      <w:r>
        <w:rPr>
          <w:rFonts w:cs="Symbol" w:ascii="Symbol" w:hAnsi="Symbol"/>
        </w:rPr>
        <w:t></w:t>
      </w:r>
      <w:r>
        <w:rPr/>
        <w:t>shown by the thin blue curve in Fig. 3(c).</w:t>
      </w:r>
    </w:p>
    <w:p>
      <w:pPr>
        <w:pStyle w:val="Normal"/>
        <w:snapToGrid w:val="false"/>
        <w:spacing w:lineRule="auto" w:line="300"/>
        <w:ind w:firstLine="480"/>
        <w:jc w:val="left"/>
        <w:rPr/>
      </w:pPr>
      <w:r>
        <w:rPr/>
        <w:t xml:space="preserve">We can extend to a general case that the azimuthally varying polarized vector field is created by a pair of orthogonally polarized bases </w:t>
      </w:r>
      <w:r>
        <w:rPr/>
        <w:object w:dxaOrig="840" w:dyaOrig="3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42pt;height:19pt" filled="f" o:ole="">
            <v:imagedata r:id="rId61" o:title=""/>
          </v:shape>
          <o:OLEObject Type="Embed" ProgID="" ShapeID="ole_rId60" DrawAspect="Content" ObjectID="_1372248191" r:id="rId60"/>
        </w:object>
      </w:r>
      <w:r>
        <w:rPr/>
        <w:t xml:space="preserve">, which correspond to any pair of </w:t>
      </w:r>
      <w:r>
        <w:rPr/>
        <w:t xml:space="preserve">antipodal </w:t>
      </w:r>
      <w:r>
        <w:rPr/>
        <w:t>points on the Poincar</w:t>
      </w:r>
      <w:r>
        <w:rPr>
          <w:bCs/>
        </w:rPr>
        <w:t>é</w:t>
      </w:r>
      <w:r>
        <w:rPr/>
        <w:t xml:space="preserve"> sphere </w:t>
      </w:r>
      <w:r>
        <w:rPr>
          <w:rFonts w:cs="Symbol" w:ascii="Symbol" w:hAnsi="Symbol"/>
        </w:rPr>
        <w:t></w:t>
      </w:r>
      <w:r>
        <w:rPr/>
        <w:t xml:space="preserve">. For instance, as shown in Figs. S2a and S2b, a pair of orthogonally polarized bases </w:t>
      </w:r>
      <w:r>
        <w:rPr/>
        <w:object w:dxaOrig="840" w:dyaOrig="3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42pt;height:19pt" filled="f" o:ole="">
            <v:imagedata r:id="rId63" o:title=""/>
          </v:shape>
          <o:OLEObject Type="Embed" ProgID="" ShapeID="ole_rId62" DrawAspect="Content" ObjectID="_1121818555" r:id="rId62"/>
        </w:object>
      </w:r>
      <w:r>
        <w:rPr/>
        <w:t xml:space="preserve"> are elliptical polarizations orthogonal to each other. The polarization states are described by all points located at a circle </w:t>
      </w:r>
      <w:r>
        <w:rPr>
          <w:rFonts w:cs="Symbol" w:ascii="Symbol" w:hAnsi="Symbol"/>
          <w:i/>
        </w:rPr>
        <w:t></w:t>
      </w:r>
      <w:r>
        <w:rPr/>
        <w:t xml:space="preserve"> on </w:t>
      </w:r>
      <w:r>
        <w:rPr>
          <w:rFonts w:cs="Symbol" w:ascii="Symbol" w:hAnsi="Symbol"/>
        </w:rPr>
        <w:t></w:t>
      </w:r>
      <w:r>
        <w:rPr/>
        <w:t xml:space="preserve">. The circle </w:t>
      </w:r>
      <w:r>
        <w:rPr>
          <w:rFonts w:cs="Symbol" w:ascii="Symbol" w:hAnsi="Symbol"/>
          <w:i/>
        </w:rPr>
        <w:t></w:t>
      </w:r>
      <w:r>
        <w:rPr/>
        <w:t xml:space="preserve"> is the </w:t>
      </w:r>
      <w:r>
        <w:rPr/>
        <w:t xml:space="preserve">intersection of </w:t>
      </w:r>
      <w:r>
        <w:rPr>
          <w:rFonts w:cs="Symbol" w:ascii="Symbol" w:hAnsi="Symbol"/>
        </w:rPr>
        <w:t></w:t>
      </w:r>
      <w:r>
        <w:rPr/>
        <w:t xml:space="preserve"> </w:t>
      </w:r>
      <w:r>
        <w:rPr/>
        <w:t xml:space="preserve">with </w:t>
      </w:r>
      <w:r>
        <w:rPr/>
        <w:t>the</w:t>
      </w:r>
      <w:r>
        <w:rPr/>
        <w:t xml:space="preserve"> plane</w:t>
      </w:r>
      <w:r>
        <w:rPr/>
        <w:t xml:space="preserve"> </w:t>
      </w:r>
      <w:r>
        <w:rPr>
          <w:rFonts w:cs="Symbol" w:ascii="Symbol" w:hAnsi="Symbol"/>
          <w:i/>
        </w:rPr>
        <w:t></w:t>
      </w:r>
      <w:r>
        <w:rPr/>
        <w:t xml:space="preserve"> normal to the connecting line between the </w:t>
      </w:r>
      <w:r>
        <w:rPr/>
        <w:t xml:space="preserve">antipodal </w:t>
      </w:r>
      <w:r>
        <w:rPr/>
        <w:t xml:space="preserve">points. The plane </w:t>
      </w:r>
      <w:r>
        <w:rPr>
          <w:rFonts w:cs="Symbol" w:ascii="Symbol" w:hAnsi="Symbol"/>
          <w:i/>
        </w:rPr>
        <w:t></w:t>
      </w:r>
      <w:r>
        <w:rPr/>
        <w:t xml:space="preserve"> has a distance of </w:t>
      </w:r>
      <w:r>
        <w:rPr/>
        <w:object w:dxaOrig="1860" w:dyaOrig="3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93pt;height:17pt" filled="f" o:ole="">
            <v:imagedata r:id="rId65" o:title=""/>
          </v:shape>
          <o:OLEObject Type="Embed" ProgID="" ShapeID="ole_rId64" DrawAspect="Content" ObjectID="_1655773254" r:id="rId64"/>
        </w:object>
      </w:r>
      <w:r>
        <w:rPr/>
        <w:t xml:space="preserve"> from the center of </w:t>
      </w:r>
      <w:r>
        <w:rPr>
          <w:rFonts w:cs="Symbol" w:ascii="Symbol" w:hAnsi="Symbol"/>
        </w:rPr>
        <w:t></w:t>
      </w:r>
      <w:r>
        <w:rPr/>
        <w:t xml:space="preserve">. We further define a great circle </w:t>
      </w:r>
      <w:r>
        <w:rPr>
          <w:rFonts w:cs="Symbol" w:ascii="Symbol" w:hAnsi="Symbol"/>
        </w:rPr>
        <w:t></w:t>
      </w:r>
      <w:r>
        <w:rPr/>
        <w:t xml:space="preserve">, which is the </w:t>
      </w:r>
      <w:r>
        <w:rPr/>
        <w:t xml:space="preserve">intersection of </w:t>
      </w:r>
      <w:r>
        <w:rPr>
          <w:rFonts w:cs="Symbol" w:ascii="Symbol" w:hAnsi="Symbol"/>
        </w:rPr>
        <w:t></w:t>
      </w:r>
      <w:r>
        <w:rPr/>
        <w:t xml:space="preserve"> </w:t>
      </w:r>
      <w:r>
        <w:rPr/>
        <w:t>with a plane</w:t>
      </w:r>
      <w:r>
        <w:rPr/>
        <w:t xml:space="preserve"> passing through the center of </w:t>
      </w:r>
      <w:r>
        <w:rPr>
          <w:rFonts w:cs="Symbol" w:ascii="Symbol" w:hAnsi="Symbol"/>
        </w:rPr>
        <w:t></w:t>
      </w:r>
      <w:r>
        <w:rPr/>
        <w:t xml:space="preserve"> and being parallel to the plane </w:t>
      </w:r>
      <w:r>
        <w:rPr>
          <w:rFonts w:cs="Symbol" w:ascii="Symbol" w:hAnsi="Symbol"/>
          <w:i/>
        </w:rPr>
        <w:t></w:t>
      </w:r>
      <w:r>
        <w:rPr/>
        <w:t xml:space="preserve">. For the two special cases of </w:t>
      </w:r>
      <w:r>
        <w:rPr/>
        <w:object w:dxaOrig="1880" w:dyaOrig="3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94pt;height:19pt" filled="f" o:ole="">
            <v:imagedata r:id="rId67" o:title=""/>
          </v:shape>
          <o:OLEObject Type="Embed" ProgID="" ShapeID="ole_rId66" DrawAspect="Content" ObjectID="_656740200" r:id="rId66"/>
        </w:object>
      </w:r>
      <w:r>
        <w:rPr/>
        <w:t xml:space="preserve"> and </w:t>
      </w:r>
      <w:r>
        <w:rPr/>
        <w:object w:dxaOrig="1920" w:dyaOrig="3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96pt;height:19pt" filled="f" o:ole="">
            <v:imagedata r:id="rId69" o:title=""/>
          </v:shape>
          <o:OLEObject Type="Embed" ProgID="" ShapeID="ole_rId68" DrawAspect="Content" ObjectID="_603158870" r:id="rId68"/>
        </w:object>
      </w:r>
      <w:r>
        <w:rPr/>
        <w:t xml:space="preserve"> [Fig. 3(c), Figs. S2c and S2d], the two circles </w:t>
      </w:r>
      <w:r>
        <w:rPr>
          <w:rFonts w:cs="Symbol" w:ascii="Symbol" w:hAnsi="Symbol"/>
          <w:i/>
        </w:rPr>
        <w:t></w:t>
      </w:r>
      <w:r>
        <w:rPr/>
        <w:t xml:space="preserve"> correspond to the circles </w:t>
      </w:r>
      <w:r>
        <w:rPr/>
        <w:object w:dxaOrig="1900" w:dyaOrig="3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95pt;height:18pt" filled="f" o:ole="">
            <v:imagedata r:id="rId71" o:title=""/>
          </v:shape>
          <o:OLEObject Type="Embed" ProgID="" ShapeID="ole_rId70" DrawAspect="Content" ObjectID="_424634594" r:id="rId70"/>
        </w:object>
      </w:r>
      <w:r>
        <w:rPr/>
        <w:t xml:space="preserve"> and </w:t>
      </w:r>
      <w:r>
        <w:rPr/>
        <w:object w:dxaOrig="1860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93pt;height:18pt" filled="f" o:ole="">
            <v:imagedata r:id="rId73" o:title=""/>
          </v:shape>
          <o:OLEObject Type="Embed" ProgID="" ShapeID="ole_rId72" DrawAspect="Content" ObjectID="_624443042" r:id="rId72"/>
        </w:object>
      </w:r>
      <w:r>
        <w:rPr/>
        <w:t xml:space="preserve">, respectively; the two great circles </w:t>
      </w:r>
      <w:r>
        <w:rPr>
          <w:rFonts w:cs="Symbol" w:ascii="Symbol" w:hAnsi="Symbol"/>
        </w:rPr>
        <w:t></w:t>
      </w:r>
      <w:r>
        <w:rPr/>
        <w:t xml:space="preserve"> are the great circles </w:t>
      </w:r>
      <w:r>
        <w:rPr>
          <w:i/>
        </w:rPr>
        <w:t>S</w:t>
      </w:r>
      <w:r>
        <w:rPr>
          <w:vertAlign w:val="subscript"/>
        </w:rPr>
        <w:t>3</w:t>
      </w:r>
      <w:r>
        <w:rPr/>
        <w:t xml:space="preserve"> = 0 and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 = 0, respectively.</w:t>
      </w:r>
    </w:p>
    <w:p>
      <w:pPr>
        <w:pStyle w:val="Normal"/>
        <w:autoSpaceDE w:val="false"/>
        <w:snapToGrid w:val="false"/>
        <w:spacing w:lineRule="auto" w:line="360" w:before="156" w:after="156"/>
        <w:jc w:val="left"/>
        <w:rPr>
          <w:b/>
          <w:b/>
          <w:u w:val="single"/>
        </w:rPr>
      </w:pPr>
      <w:r>
        <w:rPr>
          <w:b/>
          <w:u w:val="single"/>
        </w:rPr>
        <w:t>OAM.</w:t>
      </w:r>
      <w:r>
        <w:rPr/>
        <w:t xml:space="preserve"> In fact, the Poincar</w:t>
      </w:r>
      <w:r>
        <w:rPr/>
        <w:t>é</w:t>
      </w:r>
      <w:r>
        <w:rPr/>
        <w:t xml:space="preserve"> sphere can also be used to characterize the arbitrarily tunable OAM carried by the azimuthally varying polarized vector field, that is to say, the photon OAM is equal to a distance </w:t>
      </w:r>
      <w:r>
        <w:rPr/>
        <w:object w:dxaOrig="1860" w:dyaOrig="34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93pt;height:17pt" filled="f" o:ole="">
            <v:imagedata r:id="rId75" o:title=""/>
          </v:shape>
          <o:OLEObject Type="Embed" ProgID="" ShapeID="ole_rId74" DrawAspect="Content" ObjectID="_385383852" r:id="rId74"/>
        </w:object>
      </w:r>
      <w:r>
        <w:rPr/>
        <w:t xml:space="preserve"> of the plane </w:t>
      </w:r>
      <w:r>
        <w:rPr>
          <w:rFonts w:cs="Symbol" w:ascii="Symbol" w:hAnsi="Symbol"/>
          <w:i/>
        </w:rPr>
        <w:t></w:t>
      </w:r>
      <w:r>
        <w:rPr/>
        <w:t xml:space="preserve"> from the plane </w:t>
      </w:r>
      <w:r>
        <w:rPr>
          <w:rFonts w:cs="Symbol" w:ascii="Symbol" w:hAnsi="Symbol"/>
        </w:rPr>
        <w:t></w:t>
      </w:r>
      <w:r>
        <w:rPr/>
        <w:t>, in</w:t>
      </w:r>
      <w:r>
        <w:rPr/>
        <w:t xml:space="preserve"> units of </w:t>
      </w:r>
      <w:r>
        <w:rPr>
          <w:i/>
        </w:rPr>
        <w:t>m</w:t>
      </w:r>
      <w:r>
        <w:rPr>
          <w:i/>
        </w:rPr>
        <w:t>ħ</w:t>
      </w:r>
      <w:r>
        <w:rPr/>
        <w:t xml:space="preserve">. Of course, the photon OAM can also be characterized as </w:t>
      </w:r>
      <w:r>
        <w:rPr/>
        <w:object w:dxaOrig="1120" w:dyaOrig="32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56pt;height:16pt" filled="f" o:ole="">
            <v:imagedata r:id="rId77" o:title=""/>
          </v:shape>
          <o:OLEObject Type="Embed" ProgID="" ShapeID="ole_rId76" DrawAspect="Content" ObjectID="_971935207" r:id="rId76"/>
        </w:object>
      </w:r>
      <w:r>
        <w:rPr/>
        <w:t xml:space="preserve"> by a solid angle </w:t>
      </w:r>
      <w:r>
        <w:rPr>
          <w:rFonts w:cs="Symbol" w:ascii="Symbol" w:hAnsi="Symbol"/>
        </w:rPr>
        <w:t></w:t>
      </w:r>
      <w:r>
        <w:rPr/>
        <w:t xml:space="preserve"> </w:t>
      </w:r>
      <w:r>
        <w:rPr/>
        <w:t xml:space="preserve">subtended </w:t>
      </w:r>
      <w:r>
        <w:rPr/>
        <w:t xml:space="preserve">by the </w:t>
      </w:r>
      <w:r>
        <w:rPr/>
        <w:t>spherical zone</w:t>
      </w:r>
      <w:r>
        <w:rPr/>
        <w:t xml:space="preserve"> [yellow areas in Figs. S2a and S2b] s</w:t>
      </w:r>
      <w:r>
        <w:rPr/>
        <w:t>andwiched between the two</w:t>
      </w:r>
      <w:r>
        <w:rPr/>
        <w:t xml:space="preserve"> circles </w:t>
      </w:r>
      <w:r>
        <w:rPr>
          <w:rFonts w:cs="Symbol" w:ascii="Symbol" w:hAnsi="Symbol"/>
          <w:i/>
        </w:rPr>
        <w:t></w:t>
      </w:r>
      <w:r>
        <w:rPr/>
        <w:t xml:space="preserve"> and </w:t>
      </w:r>
      <w:r>
        <w:rPr>
          <w:rFonts w:cs="Symbol" w:ascii="Symbol" w:hAnsi="Symbol"/>
        </w:rPr>
        <w:t></w:t>
      </w:r>
      <w:r>
        <w:rPr/>
        <w:t xml:space="preserve"> on </w:t>
      </w:r>
      <w:r>
        <w:rPr>
          <w:rFonts w:cs="Symbol" w:ascii="Symbol" w:hAnsi="Symbol"/>
        </w:rPr>
        <w:t></w:t>
      </w:r>
      <w:r>
        <w:rPr/>
        <w:t xml:space="preserve">, with </w:t>
      </w:r>
      <w:r>
        <w:rPr/>
        <w:object w:dxaOrig="2140" w:dyaOrig="3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07pt;height:17pt" filled="f" o:ole="">
            <v:imagedata r:id="rId79" o:title=""/>
          </v:shape>
          <o:OLEObject Type="Embed" ProgID="" ShapeID="ole_rId78" DrawAspect="Content" ObjectID="_640062525" r:id="rId78"/>
        </w:object>
      </w:r>
      <w:r>
        <w:rPr/>
        <w:t>. We discuss the two special case</w:t>
      </w:r>
      <w:r>
        <w:rPr/>
        <w:t>s</w:t>
      </w:r>
      <w:r>
        <w:rPr/>
        <w:t xml:space="preserve"> as mentioned above, as shown in Figs. S2c and S2d, which also correspond to Fig. 3(c) in the main text. For the special case of </w:t>
      </w:r>
      <w:r>
        <w:rPr/>
        <w:object w:dxaOrig="1860" w:dyaOrig="38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93pt;height:19pt" filled="f" o:ole="">
            <v:imagedata r:id="rId81" o:title=""/>
          </v:shape>
          <o:OLEObject Type="Embed" ProgID="" ShapeID="ole_rId80" DrawAspect="Content" ObjectID="_63954418" r:id="rId80"/>
        </w:object>
      </w:r>
      <w:r>
        <w:rPr/>
        <w:t xml:space="preserve"> (Fig. S2c), a pair of orthogonally polarized base fields are right- and left-handed circular polarizations corresponding to the north and south poles on </w:t>
      </w:r>
      <w:r>
        <w:rPr>
          <w:rFonts w:cs="Symbol" w:ascii="Symbol" w:hAnsi="Symbol"/>
        </w:rPr>
        <w:t></w:t>
      </w:r>
      <w:r>
        <w:rPr/>
        <w:t xml:space="preserve">, the great circle </w:t>
      </w:r>
      <w:r>
        <w:rPr>
          <w:rFonts w:cs="Symbol" w:ascii="Symbol" w:hAnsi="Symbol"/>
        </w:rPr>
        <w:t></w:t>
      </w:r>
      <w:r>
        <w:rPr/>
        <w:t xml:space="preserve"> is the equator with </w:t>
      </w:r>
      <w:r>
        <w:rPr>
          <w:i/>
        </w:rPr>
        <w:t>S</w:t>
      </w:r>
      <w:r>
        <w:rPr>
          <w:vertAlign w:val="subscript"/>
        </w:rPr>
        <w:t>3</w:t>
      </w:r>
      <w:r>
        <w:rPr/>
        <w:t xml:space="preserve"> = 0 and the circle </w:t>
      </w:r>
      <w:r>
        <w:rPr>
          <w:rFonts w:cs="Symbol" w:ascii="Symbol" w:hAnsi="Symbol"/>
          <w:i/>
        </w:rPr>
        <w:t></w:t>
      </w:r>
      <w:r>
        <w:rPr/>
        <w:t xml:space="preserve"> correspond to the circle of </w:t>
      </w:r>
      <w:r>
        <w:rPr/>
        <w:object w:dxaOrig="1880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94pt;height:18pt" filled="f" o:ole="">
            <v:imagedata r:id="rId83" o:title=""/>
          </v:shape>
          <o:OLEObject Type="Embed" ProgID="" ShapeID="ole_rId82" DrawAspect="Content" ObjectID="_201743582" r:id="rId82"/>
        </w:object>
      </w:r>
      <w:r>
        <w:rPr/>
        <w:t xml:space="preserve">. The photon OAM is equal to </w:t>
      </w:r>
      <w:r>
        <w:rPr>
          <w:i/>
        </w:rPr>
        <w:t>S</w:t>
      </w:r>
      <w:r>
        <w:rPr>
          <w:vertAlign w:val="subscript"/>
        </w:rPr>
        <w:t>3</w:t>
      </w:r>
      <w:r>
        <w:rPr/>
        <w:t xml:space="preserve"> in units of </w:t>
      </w:r>
      <w:r>
        <w:rPr>
          <w:i/>
        </w:rPr>
        <w:t>m</w:t>
      </w:r>
      <w:r>
        <w:rPr>
          <w:i/>
        </w:rPr>
        <w:t>ħ</w:t>
      </w:r>
      <w:r>
        <w:rPr/>
        <w:t xml:space="preserve">, or can be represented as </w:t>
      </w:r>
      <w:r>
        <w:rPr/>
        <w:object w:dxaOrig="1120" w:dyaOrig="3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56pt;height:16pt" filled="f" o:ole="">
            <v:imagedata r:id="rId85" o:title=""/>
          </v:shape>
          <o:OLEObject Type="Embed" ProgID="" ShapeID="ole_rId84" DrawAspect="Content" ObjectID="_1398337429" r:id="rId84"/>
        </w:object>
      </w:r>
      <w:r>
        <w:rPr/>
        <w:t xml:space="preserve"> by a solid angle </w:t>
      </w:r>
      <w:r>
        <w:rPr>
          <w:rFonts w:cs="Symbol" w:ascii="Symbol" w:hAnsi="Symbol"/>
        </w:rPr>
        <w:t></w:t>
      </w:r>
      <w:r>
        <w:rPr/>
        <w:t xml:space="preserve"> </w:t>
      </w:r>
      <w:r>
        <w:rPr/>
        <w:t xml:space="preserve">subtended </w:t>
      </w:r>
      <w:r>
        <w:rPr/>
        <w:t xml:space="preserve">by the </w:t>
      </w:r>
      <w:r>
        <w:rPr/>
        <w:t>spherical zone</w:t>
      </w:r>
      <w:r>
        <w:rPr/>
        <w:t xml:space="preserve"> (red area in Fig. S2c) s</w:t>
      </w:r>
      <w:r>
        <w:rPr/>
        <w:t>andwiched between the two</w:t>
      </w:r>
      <w:r>
        <w:rPr/>
        <w:t xml:space="preserve"> circles </w:t>
      </w:r>
      <w:r>
        <w:rPr>
          <w:rFonts w:cs="Symbol" w:ascii="Symbol" w:hAnsi="Symbol"/>
          <w:i/>
        </w:rPr>
        <w:t></w:t>
      </w:r>
      <w:r>
        <w:rPr/>
        <w:t xml:space="preserve"> and </w:t>
      </w:r>
      <w:r>
        <w:rPr>
          <w:rFonts w:cs="Symbol" w:ascii="Symbol" w:hAnsi="Symbol"/>
        </w:rPr>
        <w:t></w:t>
      </w:r>
      <w:r>
        <w:rPr/>
        <w:t xml:space="preserve"> on </w:t>
      </w:r>
      <w:r>
        <w:rPr>
          <w:rFonts w:cs="Symbol" w:ascii="Symbol" w:hAnsi="Symbol"/>
        </w:rPr>
        <w:t></w:t>
      </w:r>
      <w:r>
        <w:rPr/>
        <w:t xml:space="preserve">, with </w:t>
      </w:r>
      <w:r>
        <w:rPr/>
        <w:object w:dxaOrig="2840" w:dyaOrig="3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42pt;height:18pt" filled="f" o:ole="">
            <v:imagedata r:id="rId87" o:title=""/>
          </v:shape>
          <o:OLEObject Type="Embed" ProgID="" ShapeID="ole_rId86" DrawAspect="Content" ObjectID="_1178699678" r:id="rId86"/>
        </w:object>
      </w:r>
      <w:r>
        <w:rPr/>
        <w:t xml:space="preserve">. For the special case of </w:t>
      </w:r>
      <w:r>
        <w:rPr/>
        <w:object w:dxaOrig="1920" w:dyaOrig="38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96pt;height:19pt" filled="f" o:ole="">
            <v:imagedata r:id="rId89" o:title=""/>
          </v:shape>
          <o:OLEObject Type="Embed" ProgID="" ShapeID="ole_rId88" DrawAspect="Content" ObjectID="_1873378896" r:id="rId88"/>
        </w:object>
      </w:r>
      <w:r>
        <w:rPr/>
        <w:t xml:space="preserve"> (Fig. S2d), a pair of orthogonally polarized base fields are </w:t>
      </w:r>
      <w:r>
        <w:rPr>
          <w:i/>
        </w:rPr>
        <w:t>x</w:t>
      </w:r>
      <w:r>
        <w:rPr/>
        <w:t xml:space="preserve">- and </w:t>
      </w:r>
      <w:r>
        <w:rPr>
          <w:i/>
        </w:rPr>
        <w:t>y</w:t>
      </w:r>
      <w:r>
        <w:rPr/>
        <w:t xml:space="preserve">-linear polarizations corresponding to a pair of points with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 = 1 and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 = </w:t>
      </w:r>
      <w:r>
        <w:rPr>
          <w:rFonts w:cs="Symbol" w:ascii="Symbol" w:hAnsi="Symbol"/>
        </w:rPr>
        <w:t></w:t>
      </w:r>
      <w:r>
        <w:rPr/>
        <w:t xml:space="preserve">1 in the equator on </w:t>
      </w:r>
      <w:r>
        <w:rPr>
          <w:rFonts w:cs="Symbol" w:ascii="Symbol" w:hAnsi="Symbol"/>
        </w:rPr>
        <w:t></w:t>
      </w:r>
      <w:r>
        <w:rPr/>
        <w:t xml:space="preserve">, the great circle </w:t>
      </w:r>
      <w:r>
        <w:rPr>
          <w:rFonts w:cs="Symbol" w:ascii="Symbol" w:hAnsi="Symbol"/>
        </w:rPr>
        <w:t></w:t>
      </w:r>
      <w:r>
        <w:rPr/>
        <w:t xml:space="preserve"> is the circle with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 = 0 and the circle </w:t>
      </w:r>
      <w:r>
        <w:rPr>
          <w:rFonts w:cs="Symbol" w:ascii="Symbol" w:hAnsi="Symbol"/>
          <w:i/>
        </w:rPr>
        <w:t></w:t>
      </w:r>
      <w:r>
        <w:rPr/>
        <w:t xml:space="preserve"> correspond to the circle of </w:t>
      </w:r>
      <w:r>
        <w:rPr/>
        <w:object w:dxaOrig="1880" w:dyaOrig="3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94pt;height:18pt" filled="f" o:ole="">
            <v:imagedata r:id="rId91" o:title=""/>
          </v:shape>
          <o:OLEObject Type="Embed" ProgID="" ShapeID="ole_rId90" DrawAspect="Content" ObjectID="_88836336" r:id="rId90"/>
        </w:object>
      </w:r>
      <w:r>
        <w:rPr/>
        <w:t xml:space="preserve">. The photon OAM is equal to </w:t>
      </w:r>
      <w:r>
        <w:rPr>
          <w:i/>
        </w:rPr>
        <w:t>S</w:t>
      </w:r>
      <w:r>
        <w:rPr>
          <w:vertAlign w:val="subscript"/>
        </w:rPr>
        <w:t>1</w:t>
      </w:r>
      <w:r>
        <w:rPr/>
        <w:t xml:space="preserve"> in units of </w:t>
      </w:r>
      <w:r>
        <w:rPr>
          <w:i/>
        </w:rPr>
        <w:t>m</w:t>
      </w:r>
      <w:r>
        <w:rPr>
          <w:i/>
        </w:rPr>
        <w:t>ħ</w:t>
      </w:r>
      <w:r>
        <w:rPr/>
        <w:t xml:space="preserve">, or can be represented as </w:t>
      </w:r>
      <w:r>
        <w:rPr/>
        <w:object w:dxaOrig="1120" w:dyaOrig="3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56pt;height:16pt" filled="f" o:ole="">
            <v:imagedata r:id="rId93" o:title=""/>
          </v:shape>
          <o:OLEObject Type="Embed" ProgID="" ShapeID="ole_rId92" DrawAspect="Content" ObjectID="_1176158898" r:id="rId92"/>
        </w:object>
      </w:r>
      <w:r>
        <w:rPr/>
        <w:t xml:space="preserve"> by a solid angle </w:t>
      </w:r>
      <w:r>
        <w:rPr>
          <w:rFonts w:cs="Symbol" w:ascii="Symbol" w:hAnsi="Symbol"/>
        </w:rPr>
        <w:t></w:t>
      </w:r>
      <w:r>
        <w:rPr/>
        <w:t xml:space="preserve"> </w:t>
      </w:r>
      <w:r>
        <w:rPr/>
        <w:t xml:space="preserve">subtended </w:t>
      </w:r>
      <w:r>
        <w:rPr/>
        <w:t xml:space="preserve">by the </w:t>
      </w:r>
      <w:r>
        <w:rPr/>
        <w:t>spherical zone</w:t>
      </w:r>
      <w:r>
        <w:rPr/>
        <w:t xml:space="preserve"> (blue area in Figs. S2d) s</w:t>
      </w:r>
      <w:r>
        <w:rPr/>
        <w:t>andwiched between the two</w:t>
      </w:r>
      <w:r>
        <w:rPr/>
        <w:t xml:space="preserve"> circles </w:t>
      </w:r>
      <w:r>
        <w:rPr>
          <w:rFonts w:cs="Symbol" w:ascii="Symbol" w:hAnsi="Symbol"/>
          <w:i/>
        </w:rPr>
        <w:t></w:t>
      </w:r>
      <w:r>
        <w:rPr/>
        <w:t xml:space="preserve"> and </w:t>
      </w:r>
      <w:r>
        <w:rPr>
          <w:rFonts w:cs="Symbol" w:ascii="Symbol" w:hAnsi="Symbol"/>
        </w:rPr>
        <w:t></w:t>
      </w:r>
      <w:r>
        <w:rPr/>
        <w:t xml:space="preserve"> on </w:t>
      </w:r>
      <w:r>
        <w:rPr>
          <w:rFonts w:cs="Symbol" w:ascii="Symbol" w:hAnsi="Symbol"/>
        </w:rPr>
        <w:t></w:t>
      </w:r>
      <w:r>
        <w:rPr/>
        <w:t xml:space="preserve">, with </w:t>
      </w:r>
      <w:r>
        <w:rPr/>
        <w:object w:dxaOrig="2840" w:dyaOrig="3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42pt;height:18pt" filled="f" o:ole="">
            <v:imagedata r:id="rId95" o:title=""/>
          </v:shape>
          <o:OLEObject Type="Embed" ProgID="" ShapeID="ole_rId94" DrawAspect="Content" ObjectID="_1277205545" r:id="rId94"/>
        </w:object>
      </w:r>
      <w:r>
        <w:rPr/>
        <w:t>.</w:t>
      </w:r>
    </w:p>
    <w:p>
      <w:pPr>
        <w:pStyle w:val="Normal"/>
        <w:snapToGrid w:val="false"/>
        <w:spacing w:lineRule="auto" w:line="300"/>
        <w:jc w:val="left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  <mc:AlternateContent>
          <mc:Choice Requires="wpg">
            <w:drawing>
              <wp:anchor behindDoc="0" distT="0" distB="0" distL="24130" distR="114935" simplePos="0" locked="0" layoutInCell="0" allowOverlap="1" relativeHeight="60">
                <wp:simplePos x="0" y="0"/>
                <wp:positionH relativeFrom="column">
                  <wp:posOffset>492125</wp:posOffset>
                </wp:positionH>
                <wp:positionV relativeFrom="paragraph">
                  <wp:posOffset>-51435</wp:posOffset>
                </wp:positionV>
                <wp:extent cx="4309745" cy="41268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9920" cy="4127040"/>
                          <a:chOff x="0" y="0"/>
                          <a:chExt cx="4309920" cy="4127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309920" cy="39445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7280"/>
                              <a:ext cx="4309920" cy="39276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90720" y="1988640"/>
                                <a:ext cx="1965960" cy="1788120"/>
                              </a:xfrm>
                            </wpg:grpSpPr>
                            <wps:wsp>
                              <wps:cNvSpPr/>
                              <wps:spPr>
                                <a:xfrm rot="16200000">
                                  <a:off x="480240" y="101160"/>
                                  <a:ext cx="1040040" cy="14904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15840">
                                  <a:solidFill>
                                    <a:srgbClr val="ff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46600" y="227520"/>
                                  <a:ext cx="1507320" cy="785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20729" h="10800">
                                      <a:moveTo>
                                        <a:pt x="400" y="7889"/>
                                      </a:moveTo>
                                      <a:arcTo wR="10800" hR="10800" stAng="-9861667" swAng="8843186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20729" h="10800">
                                      <a:moveTo>
                                        <a:pt x="400" y="7889"/>
                                      </a:moveTo>
                                      <a:arcTo wR="10800" hR="10800" stAng="-9861667" swAng="8843186"/>
                                    </a:path>
                                  </a:pathLst>
                                </a:custGeom>
                                <a:solidFill>
                                  <a:srgbClr val="cc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>
                                  <a:off x="237600" y="785520"/>
                                  <a:ext cx="1518840" cy="5767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21600" h="12379">
                                      <a:moveTo>
                                        <a:pt x="62" y="11958"/>
                                      </a:moveTo>
                                      <a:arcTo wR="10800" hR="10800" stAng="10430689" swAng="11673927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21600" h="12379">
                                      <a:moveTo>
                                        <a:pt x="62" y="11958"/>
                                      </a:moveTo>
                                      <a:arcTo wR="10800" hR="10800" stAng="10430689" swAng="11673927"/>
                                    </a:path>
                                  </a:pathLst>
                                </a:custGeom>
                                <a:solidFill>
                                  <a:srgbClr val="cc00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139248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52400" y="139248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962640" y="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 flipH="1" rot="16200000">
                                  <a:off x="777600" y="973440"/>
                                  <a:ext cx="431640" cy="11232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10800" h="18415">
                                      <a:moveTo>
                                        <a:pt x="16373" y="1549"/>
                                      </a:moveTo>
                                      <a:arcTo wR="10800" hR="10800" stAng="-3536115" swAng="7019312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10800" h="18415">
                                      <a:moveTo>
                                        <a:pt x="16373" y="1549"/>
                                      </a:moveTo>
                                      <a:arcTo wR="10800" hR="10800" stAng="-3536115" swAng="7019312"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rot="16200000">
                                  <a:off x="739440" y="662760"/>
                                  <a:ext cx="523800" cy="1482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10800" h="21183">
                                      <a:moveTo>
                                        <a:pt x="13163" y="262"/>
                                      </a:moveTo>
                                      <a:arcTo wR="10800" hR="10800" stAng="-4641597" swAng="9459327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10800" h="21183">
                                      <a:moveTo>
                                        <a:pt x="13163" y="262"/>
                                      </a:moveTo>
                                      <a:arcTo wR="10800" hR="10800" stAng="-4641597" swAng="9459327"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rot="16200000">
                                  <a:off x="728640" y="485280"/>
                                  <a:ext cx="536400" cy="15519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11065" h="21597">
                                      <a:moveTo>
                                        <a:pt x="11024" y="2"/>
                                      </a:moveTo>
                                      <a:arcTo wR="10800" hR="10800" stAng="-5328710" swAng="10813172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11065" h="21597">
                                      <a:moveTo>
                                        <a:pt x="11024" y="2"/>
                                      </a:moveTo>
                                      <a:arcTo wR="10800" hR="10800" stAng="-5328710" swAng="10813172"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rot="16200000">
                                  <a:off x="681840" y="186120"/>
                                  <a:ext cx="633240" cy="13417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14939" h="21600">
                                      <a:moveTo>
                                        <a:pt x="6661" y="825"/>
                                      </a:moveTo>
                                      <a:arcTo wR="10800" hR="10800" stAng="-6752153" swAng="13279110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14939" h="21600">
                                      <a:moveTo>
                                        <a:pt x="6661" y="825"/>
                                      </a:moveTo>
                                      <a:arcTo wR="10800" hR="10800" stAng="-6752153" swAng="13279110"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9240" y="232560"/>
                                  <a:ext cx="1555200" cy="15559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3600" y="231120"/>
                                  <a:ext cx="1090800" cy="73656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ff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05240" y="1148760"/>
                                  <a:ext cx="261720" cy="28080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996480" y="48240"/>
                                  <a:ext cx="0" cy="39564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02120" y="546840"/>
                                  <a:ext cx="439920" cy="10699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591" h="3876">
                                      <a:moveTo>
                                        <a:pt x="1591" y="0"/>
                                      </a:moveTo>
                                      <a:cubicBezTo>
                                        <a:pt x="1537" y="52"/>
                                        <a:pt x="1364" y="215"/>
                                        <a:pt x="1268" y="312"/>
                                      </a:cubicBezTo>
                                      <a:cubicBezTo>
                                        <a:pt x="1172" y="409"/>
                                        <a:pt x="1093" y="492"/>
                                        <a:pt x="1016" y="582"/>
                                      </a:cubicBezTo>
                                      <a:cubicBezTo>
                                        <a:pt x="939" y="672"/>
                                        <a:pt x="887" y="741"/>
                                        <a:pt x="806" y="852"/>
                                      </a:cubicBezTo>
                                      <a:cubicBezTo>
                                        <a:pt x="725" y="963"/>
                                        <a:pt x="615" y="1106"/>
                                        <a:pt x="530" y="1248"/>
                                      </a:cubicBezTo>
                                      <a:cubicBezTo>
                                        <a:pt x="445" y="1390"/>
                                        <a:pt x="371" y="1525"/>
                                        <a:pt x="296" y="1704"/>
                                      </a:cubicBezTo>
                                      <a:cubicBezTo>
                                        <a:pt x="221" y="1883"/>
                                        <a:pt x="128" y="2115"/>
                                        <a:pt x="80" y="2322"/>
                                      </a:cubicBezTo>
                                      <a:cubicBezTo>
                                        <a:pt x="32" y="2529"/>
                                        <a:pt x="0" y="2751"/>
                                        <a:pt x="8" y="2946"/>
                                      </a:cubicBezTo>
                                      <a:cubicBezTo>
                                        <a:pt x="16" y="3141"/>
                                        <a:pt x="66" y="3337"/>
                                        <a:pt x="128" y="3492"/>
                                      </a:cubicBezTo>
                                      <a:cubicBezTo>
                                        <a:pt x="190" y="3647"/>
                                        <a:pt x="328" y="3796"/>
                                        <a:pt x="380" y="387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8440" y="516240"/>
                                  <a:ext cx="515160" cy="9378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867" h="3396">
                                      <a:moveTo>
                                        <a:pt x="1867" y="0"/>
                                      </a:moveTo>
                                      <a:cubicBezTo>
                                        <a:pt x="1797" y="43"/>
                                        <a:pt x="1568" y="176"/>
                                        <a:pt x="1448" y="258"/>
                                      </a:cubicBezTo>
                                      <a:cubicBezTo>
                                        <a:pt x="1328" y="340"/>
                                        <a:pt x="1244" y="409"/>
                                        <a:pt x="1148" y="492"/>
                                      </a:cubicBezTo>
                                      <a:cubicBezTo>
                                        <a:pt x="1052" y="575"/>
                                        <a:pt x="966" y="659"/>
                                        <a:pt x="872" y="756"/>
                                      </a:cubicBezTo>
                                      <a:cubicBezTo>
                                        <a:pt x="778" y="853"/>
                                        <a:pt x="674" y="957"/>
                                        <a:pt x="584" y="1074"/>
                                      </a:cubicBezTo>
                                      <a:cubicBezTo>
                                        <a:pt x="494" y="1191"/>
                                        <a:pt x="414" y="1299"/>
                                        <a:pt x="332" y="1458"/>
                                      </a:cubicBezTo>
                                      <a:cubicBezTo>
                                        <a:pt x="250" y="1617"/>
                                        <a:pt x="147" y="1837"/>
                                        <a:pt x="92" y="2028"/>
                                      </a:cubicBezTo>
                                      <a:cubicBezTo>
                                        <a:pt x="37" y="2219"/>
                                        <a:pt x="4" y="2427"/>
                                        <a:pt x="2" y="2604"/>
                                      </a:cubicBezTo>
                                      <a:cubicBezTo>
                                        <a:pt x="0" y="2781"/>
                                        <a:pt x="43" y="2958"/>
                                        <a:pt x="80" y="3090"/>
                                      </a:cubicBezTo>
                                      <a:cubicBezTo>
                                        <a:pt x="117" y="3222"/>
                                        <a:pt x="194" y="3332"/>
                                        <a:pt x="224" y="339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42640" y="1271160"/>
                                  <a:ext cx="325800" cy="30240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7520" y="445320"/>
                                  <a:ext cx="567720" cy="4737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58" h="1716">
                                      <a:moveTo>
                                        <a:pt x="0" y="1716"/>
                                      </a:moveTo>
                                      <a:cubicBezTo>
                                        <a:pt x="44" y="1603"/>
                                        <a:pt x="137" y="1238"/>
                                        <a:pt x="264" y="1038"/>
                                      </a:cubicBezTo>
                                      <a:cubicBezTo>
                                        <a:pt x="391" y="838"/>
                                        <a:pt x="572" y="659"/>
                                        <a:pt x="762" y="516"/>
                                      </a:cubicBezTo>
                                      <a:cubicBezTo>
                                        <a:pt x="952" y="373"/>
                                        <a:pt x="1188" y="266"/>
                                        <a:pt x="1404" y="180"/>
                                      </a:cubicBezTo>
                                      <a:cubicBezTo>
                                        <a:pt x="1620" y="94"/>
                                        <a:pt x="1922" y="38"/>
                                        <a:pt x="2058" y="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3920" y="414720"/>
                                  <a:ext cx="490320" cy="2293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776" h="829">
                                      <a:moveTo>
                                        <a:pt x="0" y="829"/>
                                      </a:moveTo>
                                      <a:cubicBezTo>
                                        <a:pt x="56" y="766"/>
                                        <a:pt x="211" y="558"/>
                                        <a:pt x="336" y="451"/>
                                      </a:cubicBezTo>
                                      <a:cubicBezTo>
                                        <a:pt x="461" y="344"/>
                                        <a:pt x="592" y="257"/>
                                        <a:pt x="750" y="187"/>
                                      </a:cubicBezTo>
                                      <a:cubicBezTo>
                                        <a:pt x="908" y="117"/>
                                        <a:pt x="1113" y="62"/>
                                        <a:pt x="1284" y="31"/>
                                      </a:cubicBezTo>
                                      <a:cubicBezTo>
                                        <a:pt x="1455" y="0"/>
                                        <a:pt x="1674" y="7"/>
                                        <a:pt x="1776" y="1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3520" y="367200"/>
                                  <a:ext cx="1096560" cy="1168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998" h="4232">
                                      <a:moveTo>
                                        <a:pt x="0" y="86"/>
                                      </a:moveTo>
                                      <a:cubicBezTo>
                                        <a:pt x="104" y="72"/>
                                        <a:pt x="415" y="0"/>
                                        <a:pt x="624" y="2"/>
                                      </a:cubicBezTo>
                                      <a:cubicBezTo>
                                        <a:pt x="833" y="4"/>
                                        <a:pt x="998" y="15"/>
                                        <a:pt x="1254" y="98"/>
                                      </a:cubicBezTo>
                                      <a:cubicBezTo>
                                        <a:pt x="1510" y="181"/>
                                        <a:pt x="1856" y="298"/>
                                        <a:pt x="2160" y="503"/>
                                      </a:cubicBezTo>
                                      <a:cubicBezTo>
                                        <a:pt x="2464" y="708"/>
                                        <a:pt x="2827" y="1044"/>
                                        <a:pt x="3078" y="1328"/>
                                      </a:cubicBezTo>
                                      <a:cubicBezTo>
                                        <a:pt x="3329" y="1612"/>
                                        <a:pt x="3520" y="1919"/>
                                        <a:pt x="3666" y="2210"/>
                                      </a:cubicBezTo>
                                      <a:cubicBezTo>
                                        <a:pt x="3812" y="2501"/>
                                        <a:pt x="3910" y="2814"/>
                                        <a:pt x="3954" y="3074"/>
                                      </a:cubicBezTo>
                                      <a:cubicBezTo>
                                        <a:pt x="3998" y="3334"/>
                                        <a:pt x="3962" y="3578"/>
                                        <a:pt x="3932" y="3771"/>
                                      </a:cubicBezTo>
                                      <a:cubicBezTo>
                                        <a:pt x="3902" y="3964"/>
                                        <a:pt x="3807" y="4136"/>
                                        <a:pt x="3774" y="4232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15840">
                                  <a:solidFill>
                                    <a:srgbClr val="969696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88000" y="504720"/>
                                  <a:ext cx="531360" cy="8179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926" h="2964">
                                      <a:moveTo>
                                        <a:pt x="0" y="0"/>
                                      </a:moveTo>
                                      <a:cubicBezTo>
                                        <a:pt x="64" y="37"/>
                                        <a:pt x="281" y="160"/>
                                        <a:pt x="384" y="222"/>
                                      </a:cubicBezTo>
                                      <a:cubicBezTo>
                                        <a:pt x="487" y="284"/>
                                        <a:pt x="547" y="322"/>
                                        <a:pt x="618" y="372"/>
                                      </a:cubicBezTo>
                                      <a:cubicBezTo>
                                        <a:pt x="689" y="422"/>
                                        <a:pt x="729" y="452"/>
                                        <a:pt x="810" y="520"/>
                                      </a:cubicBezTo>
                                      <a:cubicBezTo>
                                        <a:pt x="891" y="588"/>
                                        <a:pt x="1005" y="682"/>
                                        <a:pt x="1104" y="780"/>
                                      </a:cubicBezTo>
                                      <a:cubicBezTo>
                                        <a:pt x="1203" y="878"/>
                                        <a:pt x="1304" y="973"/>
                                        <a:pt x="1404" y="1110"/>
                                      </a:cubicBezTo>
                                      <a:cubicBezTo>
                                        <a:pt x="1504" y="1247"/>
                                        <a:pt x="1625" y="1441"/>
                                        <a:pt x="1704" y="1602"/>
                                      </a:cubicBezTo>
                                      <a:cubicBezTo>
                                        <a:pt x="1783" y="1763"/>
                                        <a:pt x="1841" y="1920"/>
                                        <a:pt x="1878" y="2076"/>
                                      </a:cubicBezTo>
                                      <a:cubicBezTo>
                                        <a:pt x="1915" y="2232"/>
                                        <a:pt x="1926" y="2390"/>
                                        <a:pt x="1926" y="2538"/>
                                      </a:cubicBezTo>
                                      <a:cubicBezTo>
                                        <a:pt x="1926" y="2686"/>
                                        <a:pt x="1888" y="2875"/>
                                        <a:pt x="1878" y="2964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99520" y="473760"/>
                                  <a:ext cx="567000" cy="627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54" h="2274">
                                      <a:moveTo>
                                        <a:pt x="0" y="0"/>
                                      </a:moveTo>
                                      <a:cubicBezTo>
                                        <a:pt x="62" y="20"/>
                                        <a:pt x="265" y="81"/>
                                        <a:pt x="372" y="120"/>
                                      </a:cubicBezTo>
                                      <a:cubicBezTo>
                                        <a:pt x="479" y="159"/>
                                        <a:pt x="545" y="186"/>
                                        <a:pt x="642" y="234"/>
                                      </a:cubicBezTo>
                                      <a:cubicBezTo>
                                        <a:pt x="739" y="282"/>
                                        <a:pt x="856" y="345"/>
                                        <a:pt x="954" y="408"/>
                                      </a:cubicBezTo>
                                      <a:cubicBezTo>
                                        <a:pt x="1052" y="471"/>
                                        <a:pt x="1139" y="536"/>
                                        <a:pt x="1230" y="612"/>
                                      </a:cubicBezTo>
                                      <a:cubicBezTo>
                                        <a:pt x="1321" y="688"/>
                                        <a:pt x="1423" y="783"/>
                                        <a:pt x="1500" y="864"/>
                                      </a:cubicBezTo>
                                      <a:cubicBezTo>
                                        <a:pt x="1577" y="945"/>
                                        <a:pt x="1632" y="1011"/>
                                        <a:pt x="1692" y="1098"/>
                                      </a:cubicBezTo>
                                      <a:cubicBezTo>
                                        <a:pt x="1752" y="1185"/>
                                        <a:pt x="1805" y="1261"/>
                                        <a:pt x="1860" y="1386"/>
                                      </a:cubicBezTo>
                                      <a:cubicBezTo>
                                        <a:pt x="1915" y="1511"/>
                                        <a:pt x="1990" y="1700"/>
                                        <a:pt x="2022" y="1848"/>
                                      </a:cubicBezTo>
                                      <a:cubicBezTo>
                                        <a:pt x="2054" y="1996"/>
                                        <a:pt x="2046" y="2185"/>
                                        <a:pt x="2052" y="2274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72880" y="398880"/>
                                  <a:ext cx="375840" cy="633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62" h="228">
                                      <a:moveTo>
                                        <a:pt x="0" y="0"/>
                                      </a:moveTo>
                                      <a:cubicBezTo>
                                        <a:pt x="84" y="4"/>
                                        <a:pt x="346" y="7"/>
                                        <a:pt x="504" y="24"/>
                                      </a:cubicBezTo>
                                      <a:cubicBezTo>
                                        <a:pt x="662" y="41"/>
                                        <a:pt x="805" y="68"/>
                                        <a:pt x="948" y="102"/>
                                      </a:cubicBezTo>
                                      <a:cubicBezTo>
                                        <a:pt x="1091" y="136"/>
                                        <a:pt x="1276" y="202"/>
                                        <a:pt x="1362" y="228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51880" y="297360"/>
                                  <a:ext cx="745560" cy="1415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699" h="5130">
                                      <a:moveTo>
                                        <a:pt x="407" y="5130"/>
                                      </a:moveTo>
                                      <a:cubicBezTo>
                                        <a:pt x="364" y="5083"/>
                                        <a:pt x="214" y="4990"/>
                                        <a:pt x="149" y="4848"/>
                                      </a:cubicBezTo>
                                      <a:cubicBezTo>
                                        <a:pt x="84" y="4706"/>
                                        <a:pt x="34" y="4478"/>
                                        <a:pt x="17" y="4278"/>
                                      </a:cubicBezTo>
                                      <a:cubicBezTo>
                                        <a:pt x="0" y="4078"/>
                                        <a:pt x="17" y="3866"/>
                                        <a:pt x="47" y="3648"/>
                                      </a:cubicBezTo>
                                      <a:cubicBezTo>
                                        <a:pt x="77" y="3430"/>
                                        <a:pt x="125" y="3209"/>
                                        <a:pt x="197" y="2970"/>
                                      </a:cubicBezTo>
                                      <a:cubicBezTo>
                                        <a:pt x="269" y="2731"/>
                                        <a:pt x="353" y="2488"/>
                                        <a:pt x="479" y="2214"/>
                                      </a:cubicBezTo>
                                      <a:cubicBezTo>
                                        <a:pt x="605" y="1940"/>
                                        <a:pt x="765" y="1608"/>
                                        <a:pt x="953" y="1326"/>
                                      </a:cubicBezTo>
                                      <a:cubicBezTo>
                                        <a:pt x="1141" y="1044"/>
                                        <a:pt x="1398" y="717"/>
                                        <a:pt x="1607" y="522"/>
                                      </a:cubicBezTo>
                                      <a:cubicBezTo>
                                        <a:pt x="1816" y="327"/>
                                        <a:pt x="2025" y="243"/>
                                        <a:pt x="2207" y="156"/>
                                      </a:cubicBezTo>
                                      <a:cubicBezTo>
                                        <a:pt x="2389" y="69"/>
                                        <a:pt x="2597" y="32"/>
                                        <a:pt x="2699" y="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1260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83960" y="579960"/>
                                  <a:ext cx="240840" cy="11746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873" h="4278">
                                      <a:moveTo>
                                        <a:pt x="0" y="0"/>
                                      </a:moveTo>
                                      <a:cubicBezTo>
                                        <a:pt x="28" y="65"/>
                                        <a:pt x="127" y="284"/>
                                        <a:pt x="174" y="390"/>
                                      </a:cubicBezTo>
                                      <a:cubicBezTo>
                                        <a:pt x="221" y="496"/>
                                        <a:pt x="241" y="533"/>
                                        <a:pt x="282" y="636"/>
                                      </a:cubicBezTo>
                                      <a:cubicBezTo>
                                        <a:pt x="323" y="739"/>
                                        <a:pt x="380" y="891"/>
                                        <a:pt x="420" y="1008"/>
                                      </a:cubicBezTo>
                                      <a:cubicBezTo>
                                        <a:pt x="460" y="1125"/>
                                        <a:pt x="475" y="1168"/>
                                        <a:pt x="522" y="1338"/>
                                      </a:cubicBezTo>
                                      <a:cubicBezTo>
                                        <a:pt x="569" y="1508"/>
                                        <a:pt x="651" y="1799"/>
                                        <a:pt x="702" y="2028"/>
                                      </a:cubicBezTo>
                                      <a:cubicBezTo>
                                        <a:pt x="753" y="2257"/>
                                        <a:pt x="802" y="2491"/>
                                        <a:pt x="828" y="2712"/>
                                      </a:cubicBezTo>
                                      <a:cubicBezTo>
                                        <a:pt x="854" y="2933"/>
                                        <a:pt x="873" y="3136"/>
                                        <a:pt x="858" y="3354"/>
                                      </a:cubicBezTo>
                                      <a:cubicBezTo>
                                        <a:pt x="843" y="3572"/>
                                        <a:pt x="797" y="3866"/>
                                        <a:pt x="738" y="4020"/>
                                      </a:cubicBezTo>
                                      <a:cubicBezTo>
                                        <a:pt x="679" y="4174"/>
                                        <a:pt x="553" y="4224"/>
                                        <a:pt x="504" y="4278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21040" y="563760"/>
                                  <a:ext cx="374760" cy="11163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59" h="4056">
                                      <a:moveTo>
                                        <a:pt x="0" y="0"/>
                                      </a:moveTo>
                                      <a:cubicBezTo>
                                        <a:pt x="60" y="72"/>
                                        <a:pt x="254" y="290"/>
                                        <a:pt x="360" y="432"/>
                                      </a:cubicBezTo>
                                      <a:cubicBezTo>
                                        <a:pt x="466" y="574"/>
                                        <a:pt x="558" y="726"/>
                                        <a:pt x="636" y="852"/>
                                      </a:cubicBezTo>
                                      <a:cubicBezTo>
                                        <a:pt x="714" y="978"/>
                                        <a:pt x="768" y="1072"/>
                                        <a:pt x="828" y="1188"/>
                                      </a:cubicBezTo>
                                      <a:cubicBezTo>
                                        <a:pt x="888" y="1304"/>
                                        <a:pt x="945" y="1428"/>
                                        <a:pt x="996" y="1548"/>
                                      </a:cubicBezTo>
                                      <a:cubicBezTo>
                                        <a:pt x="1047" y="1668"/>
                                        <a:pt x="1084" y="1741"/>
                                        <a:pt x="1134" y="1908"/>
                                      </a:cubicBezTo>
                                      <a:cubicBezTo>
                                        <a:pt x="1184" y="2075"/>
                                        <a:pt x="1261" y="2327"/>
                                        <a:pt x="1296" y="2550"/>
                                      </a:cubicBezTo>
                                      <a:cubicBezTo>
                                        <a:pt x="1331" y="2773"/>
                                        <a:pt x="1359" y="3046"/>
                                        <a:pt x="1344" y="3246"/>
                                      </a:cubicBezTo>
                                      <a:cubicBezTo>
                                        <a:pt x="1329" y="3446"/>
                                        <a:pt x="1269" y="3615"/>
                                        <a:pt x="1206" y="3750"/>
                                      </a:cubicBezTo>
                                      <a:cubicBezTo>
                                        <a:pt x="1143" y="3885"/>
                                        <a:pt x="1016" y="3992"/>
                                        <a:pt x="966" y="405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32240" y="581760"/>
                                  <a:ext cx="196200" cy="11836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709" h="4290">
                                      <a:moveTo>
                                        <a:pt x="709" y="0"/>
                                      </a:moveTo>
                                      <a:cubicBezTo>
                                        <a:pt x="683" y="71"/>
                                        <a:pt x="602" y="282"/>
                                        <a:pt x="553" y="426"/>
                                      </a:cubicBezTo>
                                      <a:cubicBezTo>
                                        <a:pt x="504" y="570"/>
                                        <a:pt x="461" y="708"/>
                                        <a:pt x="415" y="864"/>
                                      </a:cubicBezTo>
                                      <a:cubicBezTo>
                                        <a:pt x="369" y="1020"/>
                                        <a:pt x="324" y="1165"/>
                                        <a:pt x="277" y="1362"/>
                                      </a:cubicBezTo>
                                      <a:cubicBezTo>
                                        <a:pt x="230" y="1559"/>
                                        <a:pt x="174" y="1819"/>
                                        <a:pt x="133" y="2046"/>
                                      </a:cubicBezTo>
                                      <a:cubicBezTo>
                                        <a:pt x="92" y="2273"/>
                                        <a:pt x="53" y="2508"/>
                                        <a:pt x="31" y="2724"/>
                                      </a:cubicBezTo>
                                      <a:cubicBezTo>
                                        <a:pt x="9" y="2940"/>
                                        <a:pt x="0" y="3163"/>
                                        <a:pt x="1" y="3342"/>
                                      </a:cubicBezTo>
                                      <a:cubicBezTo>
                                        <a:pt x="2" y="3521"/>
                                        <a:pt x="15" y="3668"/>
                                        <a:pt x="37" y="3798"/>
                                      </a:cubicBezTo>
                                      <a:cubicBezTo>
                                        <a:pt x="59" y="3928"/>
                                        <a:pt x="93" y="4040"/>
                                        <a:pt x="133" y="4122"/>
                                      </a:cubicBezTo>
                                      <a:cubicBezTo>
                                        <a:pt x="173" y="4204"/>
                                        <a:pt x="247" y="4255"/>
                                        <a:pt x="277" y="429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16920" y="241920"/>
                                  <a:ext cx="213480" cy="15397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770" h="5580">
                                      <a:moveTo>
                                        <a:pt x="0" y="0"/>
                                      </a:moveTo>
                                      <a:cubicBezTo>
                                        <a:pt x="29" y="61"/>
                                        <a:pt x="111" y="200"/>
                                        <a:pt x="171" y="366"/>
                                      </a:cubicBezTo>
                                      <a:cubicBezTo>
                                        <a:pt x="231" y="532"/>
                                        <a:pt x="298" y="738"/>
                                        <a:pt x="357" y="996"/>
                                      </a:cubicBezTo>
                                      <a:cubicBezTo>
                                        <a:pt x="416" y="1254"/>
                                        <a:pt x="480" y="1639"/>
                                        <a:pt x="525" y="1914"/>
                                      </a:cubicBezTo>
                                      <a:cubicBezTo>
                                        <a:pt x="570" y="2189"/>
                                        <a:pt x="597" y="2407"/>
                                        <a:pt x="627" y="2646"/>
                                      </a:cubicBezTo>
                                      <a:cubicBezTo>
                                        <a:pt x="657" y="2885"/>
                                        <a:pt x="683" y="3116"/>
                                        <a:pt x="705" y="3348"/>
                                      </a:cubicBezTo>
                                      <a:cubicBezTo>
                                        <a:pt x="727" y="3580"/>
                                        <a:pt x="750" y="3743"/>
                                        <a:pt x="759" y="4038"/>
                                      </a:cubicBezTo>
                                      <a:cubicBezTo>
                                        <a:pt x="768" y="4333"/>
                                        <a:pt x="770" y="4879"/>
                                        <a:pt x="759" y="5118"/>
                                      </a:cubicBezTo>
                                      <a:cubicBezTo>
                                        <a:pt x="748" y="5357"/>
                                        <a:pt x="719" y="5395"/>
                                        <a:pt x="693" y="5472"/>
                                      </a:cubicBezTo>
                                      <a:cubicBezTo>
                                        <a:pt x="667" y="5549"/>
                                        <a:pt x="622" y="5558"/>
                                        <a:pt x="603" y="558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28440" y="589320"/>
                                  <a:ext cx="49680" cy="1197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78" h="4356">
                                      <a:moveTo>
                                        <a:pt x="178" y="0"/>
                                      </a:moveTo>
                                      <a:cubicBezTo>
                                        <a:pt x="173" y="65"/>
                                        <a:pt x="160" y="242"/>
                                        <a:pt x="148" y="396"/>
                                      </a:cubicBezTo>
                                      <a:cubicBezTo>
                                        <a:pt x="136" y="550"/>
                                        <a:pt x="118" y="757"/>
                                        <a:pt x="106" y="924"/>
                                      </a:cubicBezTo>
                                      <a:cubicBezTo>
                                        <a:pt x="94" y="1091"/>
                                        <a:pt x="89" y="1198"/>
                                        <a:pt x="76" y="1398"/>
                                      </a:cubicBezTo>
                                      <a:cubicBezTo>
                                        <a:pt x="63" y="1598"/>
                                        <a:pt x="40" y="1888"/>
                                        <a:pt x="28" y="2124"/>
                                      </a:cubicBezTo>
                                      <a:cubicBezTo>
                                        <a:pt x="16" y="2360"/>
                                        <a:pt x="8" y="2599"/>
                                        <a:pt x="4" y="2814"/>
                                      </a:cubicBezTo>
                                      <a:cubicBezTo>
                                        <a:pt x="0" y="3029"/>
                                        <a:pt x="2" y="3235"/>
                                        <a:pt x="4" y="3414"/>
                                      </a:cubicBezTo>
                                      <a:cubicBezTo>
                                        <a:pt x="6" y="3593"/>
                                        <a:pt x="11" y="3757"/>
                                        <a:pt x="16" y="3888"/>
                                      </a:cubicBezTo>
                                      <a:cubicBezTo>
                                        <a:pt x="21" y="4019"/>
                                        <a:pt x="24" y="4122"/>
                                        <a:pt x="34" y="4200"/>
                                      </a:cubicBezTo>
                                      <a:cubicBezTo>
                                        <a:pt x="44" y="4278"/>
                                        <a:pt x="67" y="4324"/>
                                        <a:pt x="76" y="435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18120" y="319320"/>
                                  <a:ext cx="252000" cy="381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912" h="140">
                                      <a:moveTo>
                                        <a:pt x="0" y="55"/>
                                      </a:moveTo>
                                      <a:cubicBezTo>
                                        <a:pt x="45" y="47"/>
                                        <a:pt x="184" y="14"/>
                                        <a:pt x="270" y="7"/>
                                      </a:cubicBezTo>
                                      <a:cubicBezTo>
                                        <a:pt x="356" y="0"/>
                                        <a:pt x="440" y="4"/>
                                        <a:pt x="516" y="13"/>
                                      </a:cubicBezTo>
                                      <a:cubicBezTo>
                                        <a:pt x="592" y="22"/>
                                        <a:pt x="660" y="40"/>
                                        <a:pt x="726" y="61"/>
                                      </a:cubicBezTo>
                                      <a:cubicBezTo>
                                        <a:pt x="792" y="82"/>
                                        <a:pt x="873" y="124"/>
                                        <a:pt x="912" y="14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76520" y="271080"/>
                                  <a:ext cx="135360" cy="712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485" h="256">
                                      <a:moveTo>
                                        <a:pt x="0" y="0"/>
                                      </a:moveTo>
                                      <a:cubicBezTo>
                                        <a:pt x="26" y="5"/>
                                        <a:pt x="107" y="15"/>
                                        <a:pt x="156" y="30"/>
                                      </a:cubicBezTo>
                                      <a:cubicBezTo>
                                        <a:pt x="205" y="45"/>
                                        <a:pt x="253" y="67"/>
                                        <a:pt x="294" y="90"/>
                                      </a:cubicBezTo>
                                      <a:cubicBezTo>
                                        <a:pt x="335" y="113"/>
                                        <a:pt x="370" y="140"/>
                                        <a:pt x="402" y="168"/>
                                      </a:cubicBezTo>
                                      <a:cubicBezTo>
                                        <a:pt x="434" y="196"/>
                                        <a:pt x="468" y="238"/>
                                        <a:pt x="485" y="25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13400" y="239400"/>
                                  <a:ext cx="21600" cy="921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78" h="330">
                                      <a:moveTo>
                                        <a:pt x="0" y="330"/>
                                      </a:moveTo>
                                      <a:cubicBezTo>
                                        <a:pt x="4" y="300"/>
                                        <a:pt x="17" y="205"/>
                                        <a:pt x="30" y="150"/>
                                      </a:cubicBezTo>
                                      <a:cubicBezTo>
                                        <a:pt x="43" y="95"/>
                                        <a:pt x="68" y="31"/>
                                        <a:pt x="78" y="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65600" y="248400"/>
                                  <a:ext cx="77400" cy="896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82" h="324">
                                      <a:moveTo>
                                        <a:pt x="0" y="324"/>
                                      </a:moveTo>
                                      <a:cubicBezTo>
                                        <a:pt x="22" y="296"/>
                                        <a:pt x="85" y="204"/>
                                        <a:pt x="132" y="150"/>
                                      </a:cubicBezTo>
                                      <a:cubicBezTo>
                                        <a:pt x="179" y="96"/>
                                        <a:pt x="251" y="31"/>
                                        <a:pt x="282" y="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07680" y="263520"/>
                                  <a:ext cx="774000" cy="51228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95240" y="330120"/>
                                  <a:ext cx="402480" cy="2592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0200" y="351360"/>
                                  <a:ext cx="293400" cy="24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62" h="90">
                                      <a:moveTo>
                                        <a:pt x="0" y="84"/>
                                      </a:moveTo>
                                      <a:cubicBezTo>
                                        <a:pt x="52" y="73"/>
                                        <a:pt x="198" y="30"/>
                                        <a:pt x="312" y="18"/>
                                      </a:cubicBezTo>
                                      <a:cubicBezTo>
                                        <a:pt x="426" y="6"/>
                                        <a:pt x="559" y="0"/>
                                        <a:pt x="684" y="12"/>
                                      </a:cubicBezTo>
                                      <a:cubicBezTo>
                                        <a:pt x="809" y="24"/>
                                        <a:pt x="983" y="74"/>
                                        <a:pt x="1062" y="9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7880" y="429480"/>
                                  <a:ext cx="1493640" cy="7880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5410" h="2853">
                                      <a:moveTo>
                                        <a:pt x="76" y="2853"/>
                                      </a:moveTo>
                                      <a:cubicBezTo>
                                        <a:pt x="73" y="2734"/>
                                        <a:pt x="0" y="2392"/>
                                        <a:pt x="58" y="2139"/>
                                      </a:cubicBezTo>
                                      <a:cubicBezTo>
                                        <a:pt x="116" y="1886"/>
                                        <a:pt x="257" y="1574"/>
                                        <a:pt x="424" y="1335"/>
                                      </a:cubicBezTo>
                                      <a:cubicBezTo>
                                        <a:pt x="591" y="1096"/>
                                        <a:pt x="814" y="884"/>
                                        <a:pt x="1060" y="705"/>
                                      </a:cubicBezTo>
                                      <a:cubicBezTo>
                                        <a:pt x="1306" y="526"/>
                                        <a:pt x="1613" y="372"/>
                                        <a:pt x="1900" y="261"/>
                                      </a:cubicBezTo>
                                      <a:cubicBezTo>
                                        <a:pt x="2187" y="150"/>
                                        <a:pt x="2494" y="77"/>
                                        <a:pt x="2782" y="39"/>
                                      </a:cubicBezTo>
                                      <a:cubicBezTo>
                                        <a:pt x="3070" y="1"/>
                                        <a:pt x="3363" y="0"/>
                                        <a:pt x="3628" y="33"/>
                                      </a:cubicBezTo>
                                      <a:cubicBezTo>
                                        <a:pt x="3893" y="66"/>
                                        <a:pt x="4147" y="140"/>
                                        <a:pt x="4372" y="237"/>
                                      </a:cubicBezTo>
                                      <a:cubicBezTo>
                                        <a:pt x="4597" y="334"/>
                                        <a:pt x="4805" y="473"/>
                                        <a:pt x="4978" y="615"/>
                                      </a:cubicBezTo>
                                      <a:cubicBezTo>
                                        <a:pt x="5151" y="757"/>
                                        <a:pt x="5320" y="990"/>
                                        <a:pt x="5410" y="1089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068120" y="1276920"/>
                                  <a:ext cx="274320" cy="289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Symbol" w:hAnsi="Symbol" w:eastAsia="宋体;SimSun" w:cs="Symbol"/>
                                        <w:color w:val="FF0000"/>
                                        <w:lang w:val="en-US" w:eastAsia="zh-CN" w:bidi="ar-SA"/>
                                      </w:rPr>
                                      <w:t>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73360" y="739800"/>
                                  <a:ext cx="276120" cy="289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Symbol" w:hAnsi="Symbol" w:eastAsia="宋体;SimSun" w:cs="Symbol"/>
                                        <w:color w:val="FF0000"/>
                                        <w:lang w:val="en-US" w:eastAsia="zh-CN" w:bidi="ar-SA"/>
                                      </w:rPr>
                                      <w:t>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2068200" cy="2102400"/>
                              </a:xfrm>
                            </wpg:grpSpPr>
                            <wps:wsp>
                              <wps:cNvSpPr/>
                              <wps:spPr>
                                <a:xfrm rot="12933600">
                                  <a:off x="137880" y="767160"/>
                                  <a:ext cx="1556280" cy="9734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21600" h="13509">
                                      <a:moveTo>
                                        <a:pt x="258" y="13146"/>
                                      </a:moveTo>
                                      <a:arcTo wR="10800" hR="10800" stAng="10047118" swAng="12424777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21600" h="13509">
                                      <a:moveTo>
                                        <a:pt x="258" y="13146"/>
                                      </a:moveTo>
                                      <a:arcTo wR="10800" hR="10800" stAng="10047118" swAng="12424777"/>
                                    </a:path>
                                  </a:pathLst>
                                </a:cu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flipV="1" rot="12886800">
                                  <a:off x="460800" y="481320"/>
                                  <a:ext cx="1532160" cy="6858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21600" h="15905">
                                      <a:moveTo>
                                        <a:pt x="429" y="13815"/>
                                      </a:moveTo>
                                      <a:arcTo wR="10800" hR="10800" stAng="9827494" swAng="13465367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21600" h="15905">
                                      <a:moveTo>
                                        <a:pt x="429" y="13815"/>
                                      </a:moveTo>
                                      <a:arcTo wR="10800" hR="10800" stAng="9827494" swAng="13465367"/>
                                    </a:path>
                                  </a:pathLst>
                                </a:custGeom>
                                <a:solidFill>
                                  <a:srgbClr val="ffff0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20890200">
                                  <a:off x="694080" y="270720"/>
                                  <a:ext cx="1079640" cy="11512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998" h="4232">
                                      <a:moveTo>
                                        <a:pt x="0" y="86"/>
                                      </a:moveTo>
                                      <a:cubicBezTo>
                                        <a:pt x="104" y="72"/>
                                        <a:pt x="415" y="0"/>
                                        <a:pt x="624" y="2"/>
                                      </a:cubicBezTo>
                                      <a:cubicBezTo>
                                        <a:pt x="833" y="4"/>
                                        <a:pt x="998" y="15"/>
                                        <a:pt x="1254" y="98"/>
                                      </a:cubicBezTo>
                                      <a:cubicBezTo>
                                        <a:pt x="1510" y="181"/>
                                        <a:pt x="1856" y="298"/>
                                        <a:pt x="2160" y="503"/>
                                      </a:cubicBezTo>
                                      <a:cubicBezTo>
                                        <a:pt x="2464" y="708"/>
                                        <a:pt x="2827" y="1044"/>
                                        <a:pt x="3078" y="1328"/>
                                      </a:cubicBezTo>
                                      <a:cubicBezTo>
                                        <a:pt x="3329" y="1612"/>
                                        <a:pt x="3520" y="1919"/>
                                        <a:pt x="3666" y="2210"/>
                                      </a:cubicBezTo>
                                      <a:cubicBezTo>
                                        <a:pt x="3812" y="2501"/>
                                        <a:pt x="3910" y="2814"/>
                                        <a:pt x="3954" y="3074"/>
                                      </a:cubicBezTo>
                                      <a:cubicBezTo>
                                        <a:pt x="3998" y="3334"/>
                                        <a:pt x="3962" y="3578"/>
                                        <a:pt x="3932" y="3771"/>
                                      </a:cubicBezTo>
                                      <a:cubicBezTo>
                                        <a:pt x="3902" y="3964"/>
                                        <a:pt x="3807" y="4136"/>
                                        <a:pt x="3774" y="4232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15840">
                                  <a:solidFill>
                                    <a:srgbClr val="ffcc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12667200">
                                  <a:off x="408960" y="822600"/>
                                  <a:ext cx="1034280" cy="69156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ffcc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rot="16200000">
                                  <a:off x="830160" y="669600"/>
                                  <a:ext cx="523800" cy="14821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10800" h="21183">
                                      <a:moveTo>
                                        <a:pt x="13163" y="262"/>
                                      </a:moveTo>
                                      <a:arcTo wR="10800" hR="10800" stAng="-4641597" swAng="9459327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10800" h="21183">
                                      <a:moveTo>
                                        <a:pt x="13163" y="262"/>
                                      </a:moveTo>
                                      <a:arcTo wR="10800" hR="10800" stAng="-4641597" swAng="9459327"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rot="16200000">
                                  <a:off x="772560" y="192960"/>
                                  <a:ext cx="633240" cy="13417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14939" h="21600">
                                      <a:moveTo>
                                        <a:pt x="6661" y="825"/>
                                      </a:moveTo>
                                      <a:arcTo wR="10800" hR="10800" stAng="-6752153" swAng="13279110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14939" h="21600">
                                      <a:moveTo>
                                        <a:pt x="6661" y="825"/>
                                      </a:moveTo>
                                      <a:arcTo wR="10800" hR="10800" stAng="-6752153" swAng="13279110"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39640" y="244800"/>
                                  <a:ext cx="1090800" cy="73656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969696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rot="16200000">
                                  <a:off x="790200" y="330120"/>
                                  <a:ext cx="592920" cy="14889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12304" h="21600">
                                      <a:moveTo>
                                        <a:pt x="9296" y="105"/>
                                      </a:moveTo>
                                      <a:arcTo wR="10800" hR="10800" stAng="-5880342" swAng="11618166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12304" h="21600">
                                      <a:moveTo>
                                        <a:pt x="9296" y="105"/>
                                      </a:moveTo>
                                      <a:arcTo wR="10800" hR="10800" stAng="-5880342" swAng="11618166"/>
                                    </a:path>
                                  </a:pathLst>
                                </a:custGeom>
                                <a:noFill/>
                                <a:ln w="15840">
                                  <a:solidFill>
                                    <a:srgbClr val="969696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24240" y="374040"/>
                                  <a:ext cx="1096560" cy="1168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998" h="4232">
                                      <a:moveTo>
                                        <a:pt x="0" y="86"/>
                                      </a:moveTo>
                                      <a:cubicBezTo>
                                        <a:pt x="104" y="72"/>
                                        <a:pt x="415" y="0"/>
                                        <a:pt x="624" y="2"/>
                                      </a:cubicBezTo>
                                      <a:cubicBezTo>
                                        <a:pt x="833" y="4"/>
                                        <a:pt x="998" y="15"/>
                                        <a:pt x="1254" y="98"/>
                                      </a:cubicBezTo>
                                      <a:cubicBezTo>
                                        <a:pt x="1510" y="181"/>
                                        <a:pt x="1856" y="298"/>
                                        <a:pt x="2160" y="503"/>
                                      </a:cubicBezTo>
                                      <a:cubicBezTo>
                                        <a:pt x="2464" y="708"/>
                                        <a:pt x="2827" y="1044"/>
                                        <a:pt x="3078" y="1328"/>
                                      </a:cubicBezTo>
                                      <a:cubicBezTo>
                                        <a:pt x="3329" y="1612"/>
                                        <a:pt x="3520" y="1919"/>
                                        <a:pt x="3666" y="2210"/>
                                      </a:cubicBezTo>
                                      <a:cubicBezTo>
                                        <a:pt x="3812" y="2501"/>
                                        <a:pt x="3910" y="2814"/>
                                        <a:pt x="3954" y="3074"/>
                                      </a:cubicBezTo>
                                      <a:cubicBezTo>
                                        <a:pt x="3998" y="3334"/>
                                        <a:pt x="3962" y="3578"/>
                                        <a:pt x="3932" y="3771"/>
                                      </a:cubicBezTo>
                                      <a:cubicBezTo>
                                        <a:pt x="3902" y="3964"/>
                                        <a:pt x="3807" y="4136"/>
                                        <a:pt x="3774" y="4232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15840">
                                  <a:solidFill>
                                    <a:srgbClr val="969696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07640" y="248760"/>
                                  <a:ext cx="213480" cy="15397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770" h="5580">
                                      <a:moveTo>
                                        <a:pt x="0" y="0"/>
                                      </a:moveTo>
                                      <a:cubicBezTo>
                                        <a:pt x="29" y="61"/>
                                        <a:pt x="111" y="200"/>
                                        <a:pt x="171" y="366"/>
                                      </a:cubicBezTo>
                                      <a:cubicBezTo>
                                        <a:pt x="231" y="532"/>
                                        <a:pt x="298" y="738"/>
                                        <a:pt x="357" y="996"/>
                                      </a:cubicBezTo>
                                      <a:cubicBezTo>
                                        <a:pt x="416" y="1254"/>
                                        <a:pt x="480" y="1639"/>
                                        <a:pt x="525" y="1914"/>
                                      </a:cubicBezTo>
                                      <a:cubicBezTo>
                                        <a:pt x="570" y="2189"/>
                                        <a:pt x="597" y="2407"/>
                                        <a:pt x="627" y="2646"/>
                                      </a:cubicBezTo>
                                      <a:cubicBezTo>
                                        <a:pt x="657" y="2885"/>
                                        <a:pt x="683" y="3116"/>
                                        <a:pt x="705" y="3348"/>
                                      </a:cubicBezTo>
                                      <a:cubicBezTo>
                                        <a:pt x="727" y="3580"/>
                                        <a:pt x="750" y="3743"/>
                                        <a:pt x="759" y="4038"/>
                                      </a:cubicBezTo>
                                      <a:cubicBezTo>
                                        <a:pt x="768" y="4333"/>
                                        <a:pt x="770" y="4879"/>
                                        <a:pt x="759" y="5118"/>
                                      </a:cubicBezTo>
                                      <a:cubicBezTo>
                                        <a:pt x="748" y="5357"/>
                                        <a:pt x="719" y="5395"/>
                                        <a:pt x="693" y="5472"/>
                                      </a:cubicBezTo>
                                      <a:cubicBezTo>
                                        <a:pt x="667" y="5549"/>
                                        <a:pt x="622" y="5558"/>
                                        <a:pt x="603" y="558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8600" y="435960"/>
                                  <a:ext cx="1493640" cy="7880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5410" h="2853">
                                      <a:moveTo>
                                        <a:pt x="76" y="2853"/>
                                      </a:moveTo>
                                      <a:cubicBezTo>
                                        <a:pt x="73" y="2734"/>
                                        <a:pt x="0" y="2392"/>
                                        <a:pt x="58" y="2139"/>
                                      </a:cubicBezTo>
                                      <a:cubicBezTo>
                                        <a:pt x="116" y="1886"/>
                                        <a:pt x="257" y="1574"/>
                                        <a:pt x="424" y="1335"/>
                                      </a:cubicBezTo>
                                      <a:cubicBezTo>
                                        <a:pt x="591" y="1096"/>
                                        <a:pt x="814" y="884"/>
                                        <a:pt x="1060" y="705"/>
                                      </a:cubicBezTo>
                                      <a:cubicBezTo>
                                        <a:pt x="1306" y="526"/>
                                        <a:pt x="1613" y="372"/>
                                        <a:pt x="1900" y="261"/>
                                      </a:cubicBezTo>
                                      <a:cubicBezTo>
                                        <a:pt x="2187" y="150"/>
                                        <a:pt x="2494" y="77"/>
                                        <a:pt x="2782" y="39"/>
                                      </a:cubicBezTo>
                                      <a:cubicBezTo>
                                        <a:pt x="3070" y="1"/>
                                        <a:pt x="3363" y="0"/>
                                        <a:pt x="3628" y="33"/>
                                      </a:cubicBezTo>
                                      <a:cubicBezTo>
                                        <a:pt x="3893" y="66"/>
                                        <a:pt x="4147" y="140"/>
                                        <a:pt x="4372" y="237"/>
                                      </a:cubicBezTo>
                                      <a:cubicBezTo>
                                        <a:pt x="4597" y="334"/>
                                        <a:pt x="4805" y="473"/>
                                        <a:pt x="4978" y="615"/>
                                      </a:cubicBezTo>
                                      <a:cubicBezTo>
                                        <a:pt x="5151" y="757"/>
                                        <a:pt x="5320" y="990"/>
                                        <a:pt x="5410" y="1089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2600" y="304200"/>
                                  <a:ext cx="745560" cy="1415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699" h="5130">
                                      <a:moveTo>
                                        <a:pt x="407" y="5130"/>
                                      </a:moveTo>
                                      <a:cubicBezTo>
                                        <a:pt x="364" y="5083"/>
                                        <a:pt x="214" y="4990"/>
                                        <a:pt x="149" y="4848"/>
                                      </a:cubicBezTo>
                                      <a:cubicBezTo>
                                        <a:pt x="84" y="4706"/>
                                        <a:pt x="34" y="4478"/>
                                        <a:pt x="17" y="4278"/>
                                      </a:cubicBezTo>
                                      <a:cubicBezTo>
                                        <a:pt x="0" y="4078"/>
                                        <a:pt x="17" y="3866"/>
                                        <a:pt x="47" y="3648"/>
                                      </a:cubicBezTo>
                                      <a:cubicBezTo>
                                        <a:pt x="77" y="3430"/>
                                        <a:pt x="125" y="3209"/>
                                        <a:pt x="197" y="2970"/>
                                      </a:cubicBezTo>
                                      <a:cubicBezTo>
                                        <a:pt x="269" y="2731"/>
                                        <a:pt x="353" y="2488"/>
                                        <a:pt x="479" y="2214"/>
                                      </a:cubicBezTo>
                                      <a:cubicBezTo>
                                        <a:pt x="605" y="1940"/>
                                        <a:pt x="765" y="1608"/>
                                        <a:pt x="953" y="1326"/>
                                      </a:cubicBezTo>
                                      <a:cubicBezTo>
                                        <a:pt x="1141" y="1044"/>
                                        <a:pt x="1398" y="717"/>
                                        <a:pt x="1607" y="522"/>
                                      </a:cubicBezTo>
                                      <a:cubicBezTo>
                                        <a:pt x="1816" y="327"/>
                                        <a:pt x="2025" y="243"/>
                                        <a:pt x="2207" y="156"/>
                                      </a:cubicBezTo>
                                      <a:cubicBezTo>
                                        <a:pt x="2389" y="69"/>
                                        <a:pt x="2597" y="32"/>
                                        <a:pt x="2699" y="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1260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74680" y="586440"/>
                                  <a:ext cx="240840" cy="11746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873" h="4278">
                                      <a:moveTo>
                                        <a:pt x="0" y="0"/>
                                      </a:moveTo>
                                      <a:cubicBezTo>
                                        <a:pt x="28" y="65"/>
                                        <a:pt x="127" y="284"/>
                                        <a:pt x="174" y="390"/>
                                      </a:cubicBezTo>
                                      <a:cubicBezTo>
                                        <a:pt x="221" y="496"/>
                                        <a:pt x="241" y="533"/>
                                        <a:pt x="282" y="636"/>
                                      </a:cubicBezTo>
                                      <a:cubicBezTo>
                                        <a:pt x="323" y="739"/>
                                        <a:pt x="380" y="891"/>
                                        <a:pt x="420" y="1008"/>
                                      </a:cubicBezTo>
                                      <a:cubicBezTo>
                                        <a:pt x="460" y="1125"/>
                                        <a:pt x="475" y="1168"/>
                                        <a:pt x="522" y="1338"/>
                                      </a:cubicBezTo>
                                      <a:cubicBezTo>
                                        <a:pt x="569" y="1508"/>
                                        <a:pt x="651" y="1799"/>
                                        <a:pt x="702" y="2028"/>
                                      </a:cubicBezTo>
                                      <a:cubicBezTo>
                                        <a:pt x="753" y="2257"/>
                                        <a:pt x="802" y="2491"/>
                                        <a:pt x="828" y="2712"/>
                                      </a:cubicBezTo>
                                      <a:cubicBezTo>
                                        <a:pt x="854" y="2933"/>
                                        <a:pt x="873" y="3136"/>
                                        <a:pt x="858" y="3354"/>
                                      </a:cubicBezTo>
                                      <a:cubicBezTo>
                                        <a:pt x="843" y="3572"/>
                                        <a:pt x="797" y="3866"/>
                                        <a:pt x="738" y="4020"/>
                                      </a:cubicBezTo>
                                      <a:cubicBezTo>
                                        <a:pt x="679" y="4174"/>
                                        <a:pt x="553" y="4224"/>
                                        <a:pt x="504" y="4278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11760" y="570600"/>
                                  <a:ext cx="374760" cy="11163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59" h="4056">
                                      <a:moveTo>
                                        <a:pt x="0" y="0"/>
                                      </a:moveTo>
                                      <a:cubicBezTo>
                                        <a:pt x="60" y="72"/>
                                        <a:pt x="254" y="290"/>
                                        <a:pt x="360" y="432"/>
                                      </a:cubicBezTo>
                                      <a:cubicBezTo>
                                        <a:pt x="466" y="574"/>
                                        <a:pt x="558" y="726"/>
                                        <a:pt x="636" y="852"/>
                                      </a:cubicBezTo>
                                      <a:cubicBezTo>
                                        <a:pt x="714" y="978"/>
                                        <a:pt x="768" y="1072"/>
                                        <a:pt x="828" y="1188"/>
                                      </a:cubicBezTo>
                                      <a:cubicBezTo>
                                        <a:pt x="888" y="1304"/>
                                        <a:pt x="945" y="1428"/>
                                        <a:pt x="996" y="1548"/>
                                      </a:cubicBezTo>
                                      <a:cubicBezTo>
                                        <a:pt x="1047" y="1668"/>
                                        <a:pt x="1084" y="1741"/>
                                        <a:pt x="1134" y="1908"/>
                                      </a:cubicBezTo>
                                      <a:cubicBezTo>
                                        <a:pt x="1184" y="2075"/>
                                        <a:pt x="1261" y="2327"/>
                                        <a:pt x="1296" y="2550"/>
                                      </a:cubicBezTo>
                                      <a:cubicBezTo>
                                        <a:pt x="1331" y="2773"/>
                                        <a:pt x="1359" y="3046"/>
                                        <a:pt x="1344" y="3246"/>
                                      </a:cubicBezTo>
                                      <a:cubicBezTo>
                                        <a:pt x="1329" y="3446"/>
                                        <a:pt x="1269" y="3615"/>
                                        <a:pt x="1206" y="3750"/>
                                      </a:cubicBezTo>
                                      <a:cubicBezTo>
                                        <a:pt x="1143" y="3885"/>
                                        <a:pt x="1016" y="3992"/>
                                        <a:pt x="966" y="405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78720" y="511200"/>
                                  <a:ext cx="531360" cy="8179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926" h="2964">
                                      <a:moveTo>
                                        <a:pt x="0" y="0"/>
                                      </a:moveTo>
                                      <a:cubicBezTo>
                                        <a:pt x="64" y="37"/>
                                        <a:pt x="281" y="160"/>
                                        <a:pt x="384" y="222"/>
                                      </a:cubicBezTo>
                                      <a:cubicBezTo>
                                        <a:pt x="487" y="284"/>
                                        <a:pt x="547" y="322"/>
                                        <a:pt x="618" y="372"/>
                                      </a:cubicBezTo>
                                      <a:cubicBezTo>
                                        <a:pt x="689" y="422"/>
                                        <a:pt x="729" y="452"/>
                                        <a:pt x="810" y="520"/>
                                      </a:cubicBezTo>
                                      <a:cubicBezTo>
                                        <a:pt x="891" y="588"/>
                                        <a:pt x="1005" y="682"/>
                                        <a:pt x="1104" y="780"/>
                                      </a:cubicBezTo>
                                      <a:cubicBezTo>
                                        <a:pt x="1203" y="878"/>
                                        <a:pt x="1304" y="973"/>
                                        <a:pt x="1404" y="1110"/>
                                      </a:cubicBezTo>
                                      <a:cubicBezTo>
                                        <a:pt x="1504" y="1247"/>
                                        <a:pt x="1625" y="1441"/>
                                        <a:pt x="1704" y="1602"/>
                                      </a:cubicBezTo>
                                      <a:cubicBezTo>
                                        <a:pt x="1783" y="1763"/>
                                        <a:pt x="1841" y="1920"/>
                                        <a:pt x="1878" y="2076"/>
                                      </a:cubicBezTo>
                                      <a:cubicBezTo>
                                        <a:pt x="1915" y="2232"/>
                                        <a:pt x="1926" y="2390"/>
                                        <a:pt x="1926" y="2538"/>
                                      </a:cubicBezTo>
                                      <a:cubicBezTo>
                                        <a:pt x="1926" y="2686"/>
                                        <a:pt x="1888" y="2875"/>
                                        <a:pt x="1878" y="2964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90240" y="480600"/>
                                  <a:ext cx="567000" cy="627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54" h="2274">
                                      <a:moveTo>
                                        <a:pt x="0" y="0"/>
                                      </a:moveTo>
                                      <a:cubicBezTo>
                                        <a:pt x="62" y="20"/>
                                        <a:pt x="265" y="81"/>
                                        <a:pt x="372" y="120"/>
                                      </a:cubicBezTo>
                                      <a:cubicBezTo>
                                        <a:pt x="479" y="159"/>
                                        <a:pt x="545" y="186"/>
                                        <a:pt x="642" y="234"/>
                                      </a:cubicBezTo>
                                      <a:cubicBezTo>
                                        <a:pt x="739" y="282"/>
                                        <a:pt x="856" y="345"/>
                                        <a:pt x="954" y="408"/>
                                      </a:cubicBezTo>
                                      <a:cubicBezTo>
                                        <a:pt x="1052" y="471"/>
                                        <a:pt x="1139" y="536"/>
                                        <a:pt x="1230" y="612"/>
                                      </a:cubicBezTo>
                                      <a:cubicBezTo>
                                        <a:pt x="1321" y="688"/>
                                        <a:pt x="1423" y="783"/>
                                        <a:pt x="1500" y="864"/>
                                      </a:cubicBezTo>
                                      <a:cubicBezTo>
                                        <a:pt x="1577" y="945"/>
                                        <a:pt x="1632" y="1011"/>
                                        <a:pt x="1692" y="1098"/>
                                      </a:cubicBezTo>
                                      <a:cubicBezTo>
                                        <a:pt x="1752" y="1185"/>
                                        <a:pt x="1805" y="1261"/>
                                        <a:pt x="1860" y="1386"/>
                                      </a:cubicBezTo>
                                      <a:cubicBezTo>
                                        <a:pt x="1915" y="1511"/>
                                        <a:pt x="1990" y="1700"/>
                                        <a:pt x="2022" y="1848"/>
                                      </a:cubicBezTo>
                                      <a:cubicBezTo>
                                        <a:pt x="2054" y="1996"/>
                                        <a:pt x="2046" y="2185"/>
                                        <a:pt x="2052" y="2274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019160" y="596160"/>
                                  <a:ext cx="49680" cy="1197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78" h="4356">
                                      <a:moveTo>
                                        <a:pt x="178" y="0"/>
                                      </a:moveTo>
                                      <a:cubicBezTo>
                                        <a:pt x="173" y="65"/>
                                        <a:pt x="160" y="242"/>
                                        <a:pt x="148" y="396"/>
                                      </a:cubicBezTo>
                                      <a:cubicBezTo>
                                        <a:pt x="136" y="550"/>
                                        <a:pt x="118" y="757"/>
                                        <a:pt x="106" y="924"/>
                                      </a:cubicBezTo>
                                      <a:cubicBezTo>
                                        <a:pt x="94" y="1091"/>
                                        <a:pt x="89" y="1198"/>
                                        <a:pt x="76" y="1398"/>
                                      </a:cubicBezTo>
                                      <a:cubicBezTo>
                                        <a:pt x="63" y="1598"/>
                                        <a:pt x="40" y="1888"/>
                                        <a:pt x="28" y="2124"/>
                                      </a:cubicBezTo>
                                      <a:cubicBezTo>
                                        <a:pt x="16" y="2360"/>
                                        <a:pt x="8" y="2599"/>
                                        <a:pt x="4" y="2814"/>
                                      </a:cubicBezTo>
                                      <a:cubicBezTo>
                                        <a:pt x="0" y="3029"/>
                                        <a:pt x="2" y="3235"/>
                                        <a:pt x="4" y="3414"/>
                                      </a:cubicBezTo>
                                      <a:cubicBezTo>
                                        <a:pt x="6" y="3593"/>
                                        <a:pt x="11" y="3757"/>
                                        <a:pt x="16" y="3888"/>
                                      </a:cubicBezTo>
                                      <a:cubicBezTo>
                                        <a:pt x="21" y="4019"/>
                                        <a:pt x="24" y="4122"/>
                                        <a:pt x="34" y="4200"/>
                                      </a:cubicBezTo>
                                      <a:cubicBezTo>
                                        <a:pt x="44" y="4278"/>
                                        <a:pt x="67" y="4324"/>
                                        <a:pt x="76" y="435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22960" y="588600"/>
                                  <a:ext cx="196200" cy="11836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709" h="4290">
                                      <a:moveTo>
                                        <a:pt x="709" y="0"/>
                                      </a:moveTo>
                                      <a:cubicBezTo>
                                        <a:pt x="683" y="71"/>
                                        <a:pt x="602" y="282"/>
                                        <a:pt x="553" y="426"/>
                                      </a:cubicBezTo>
                                      <a:cubicBezTo>
                                        <a:pt x="504" y="570"/>
                                        <a:pt x="461" y="708"/>
                                        <a:pt x="415" y="864"/>
                                      </a:cubicBezTo>
                                      <a:cubicBezTo>
                                        <a:pt x="369" y="1020"/>
                                        <a:pt x="324" y="1165"/>
                                        <a:pt x="277" y="1362"/>
                                      </a:cubicBezTo>
                                      <a:cubicBezTo>
                                        <a:pt x="230" y="1559"/>
                                        <a:pt x="174" y="1819"/>
                                        <a:pt x="133" y="2046"/>
                                      </a:cubicBezTo>
                                      <a:cubicBezTo>
                                        <a:pt x="92" y="2273"/>
                                        <a:pt x="53" y="2508"/>
                                        <a:pt x="31" y="2724"/>
                                      </a:cubicBezTo>
                                      <a:cubicBezTo>
                                        <a:pt x="9" y="2940"/>
                                        <a:pt x="0" y="3163"/>
                                        <a:pt x="1" y="3342"/>
                                      </a:cubicBezTo>
                                      <a:cubicBezTo>
                                        <a:pt x="2" y="3521"/>
                                        <a:pt x="15" y="3668"/>
                                        <a:pt x="37" y="3798"/>
                                      </a:cubicBezTo>
                                      <a:cubicBezTo>
                                        <a:pt x="59" y="3928"/>
                                        <a:pt x="93" y="4040"/>
                                        <a:pt x="133" y="4122"/>
                                      </a:cubicBezTo>
                                      <a:cubicBezTo>
                                        <a:pt x="173" y="4204"/>
                                        <a:pt x="247" y="4255"/>
                                        <a:pt x="277" y="429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92840" y="553680"/>
                                  <a:ext cx="439920" cy="10699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591" h="3876">
                                      <a:moveTo>
                                        <a:pt x="1591" y="0"/>
                                      </a:moveTo>
                                      <a:cubicBezTo>
                                        <a:pt x="1537" y="52"/>
                                        <a:pt x="1364" y="215"/>
                                        <a:pt x="1268" y="312"/>
                                      </a:cubicBezTo>
                                      <a:cubicBezTo>
                                        <a:pt x="1172" y="409"/>
                                        <a:pt x="1093" y="492"/>
                                        <a:pt x="1016" y="582"/>
                                      </a:cubicBezTo>
                                      <a:cubicBezTo>
                                        <a:pt x="939" y="672"/>
                                        <a:pt x="887" y="741"/>
                                        <a:pt x="806" y="852"/>
                                      </a:cubicBezTo>
                                      <a:cubicBezTo>
                                        <a:pt x="725" y="963"/>
                                        <a:pt x="615" y="1106"/>
                                        <a:pt x="530" y="1248"/>
                                      </a:cubicBezTo>
                                      <a:cubicBezTo>
                                        <a:pt x="445" y="1390"/>
                                        <a:pt x="371" y="1525"/>
                                        <a:pt x="296" y="1704"/>
                                      </a:cubicBezTo>
                                      <a:cubicBezTo>
                                        <a:pt x="221" y="1883"/>
                                        <a:pt x="128" y="2115"/>
                                        <a:pt x="80" y="2322"/>
                                      </a:cubicBezTo>
                                      <a:cubicBezTo>
                                        <a:pt x="32" y="2529"/>
                                        <a:pt x="0" y="2751"/>
                                        <a:pt x="8" y="2946"/>
                                      </a:cubicBezTo>
                                      <a:cubicBezTo>
                                        <a:pt x="16" y="3141"/>
                                        <a:pt x="66" y="3337"/>
                                        <a:pt x="128" y="3492"/>
                                      </a:cubicBezTo>
                                      <a:cubicBezTo>
                                        <a:pt x="190" y="3647"/>
                                        <a:pt x="328" y="3796"/>
                                        <a:pt x="380" y="387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89160" y="523080"/>
                                  <a:ext cx="515160" cy="9378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867" h="3396">
                                      <a:moveTo>
                                        <a:pt x="1867" y="0"/>
                                      </a:moveTo>
                                      <a:cubicBezTo>
                                        <a:pt x="1797" y="43"/>
                                        <a:pt x="1568" y="176"/>
                                        <a:pt x="1448" y="258"/>
                                      </a:cubicBezTo>
                                      <a:cubicBezTo>
                                        <a:pt x="1328" y="340"/>
                                        <a:pt x="1244" y="409"/>
                                        <a:pt x="1148" y="492"/>
                                      </a:cubicBezTo>
                                      <a:cubicBezTo>
                                        <a:pt x="1052" y="575"/>
                                        <a:pt x="966" y="659"/>
                                        <a:pt x="872" y="756"/>
                                      </a:cubicBezTo>
                                      <a:cubicBezTo>
                                        <a:pt x="778" y="853"/>
                                        <a:pt x="674" y="957"/>
                                        <a:pt x="584" y="1074"/>
                                      </a:cubicBezTo>
                                      <a:cubicBezTo>
                                        <a:pt x="494" y="1191"/>
                                        <a:pt x="414" y="1299"/>
                                        <a:pt x="332" y="1458"/>
                                      </a:cubicBezTo>
                                      <a:cubicBezTo>
                                        <a:pt x="250" y="1617"/>
                                        <a:pt x="147" y="1837"/>
                                        <a:pt x="92" y="2028"/>
                                      </a:cubicBezTo>
                                      <a:cubicBezTo>
                                        <a:pt x="37" y="2219"/>
                                        <a:pt x="4" y="2427"/>
                                        <a:pt x="2" y="2604"/>
                                      </a:cubicBezTo>
                                      <a:cubicBezTo>
                                        <a:pt x="0" y="2781"/>
                                        <a:pt x="43" y="2958"/>
                                        <a:pt x="80" y="3090"/>
                                      </a:cubicBezTo>
                                      <a:cubicBezTo>
                                        <a:pt x="117" y="3222"/>
                                        <a:pt x="194" y="3332"/>
                                        <a:pt x="224" y="339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8240" y="452160"/>
                                  <a:ext cx="567720" cy="4737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058" h="1716">
                                      <a:moveTo>
                                        <a:pt x="0" y="1716"/>
                                      </a:moveTo>
                                      <a:cubicBezTo>
                                        <a:pt x="44" y="1603"/>
                                        <a:pt x="137" y="1238"/>
                                        <a:pt x="264" y="1038"/>
                                      </a:cubicBezTo>
                                      <a:cubicBezTo>
                                        <a:pt x="391" y="838"/>
                                        <a:pt x="572" y="659"/>
                                        <a:pt x="762" y="516"/>
                                      </a:cubicBezTo>
                                      <a:cubicBezTo>
                                        <a:pt x="952" y="373"/>
                                        <a:pt x="1188" y="266"/>
                                        <a:pt x="1404" y="180"/>
                                      </a:cubicBezTo>
                                      <a:cubicBezTo>
                                        <a:pt x="1620" y="94"/>
                                        <a:pt x="1922" y="38"/>
                                        <a:pt x="2058" y="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04640" y="421560"/>
                                  <a:ext cx="490320" cy="2293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776" h="829">
                                      <a:moveTo>
                                        <a:pt x="0" y="829"/>
                                      </a:moveTo>
                                      <a:cubicBezTo>
                                        <a:pt x="56" y="766"/>
                                        <a:pt x="211" y="558"/>
                                        <a:pt x="336" y="451"/>
                                      </a:cubicBezTo>
                                      <a:cubicBezTo>
                                        <a:pt x="461" y="344"/>
                                        <a:pt x="592" y="257"/>
                                        <a:pt x="750" y="187"/>
                                      </a:cubicBezTo>
                                      <a:cubicBezTo>
                                        <a:pt x="908" y="117"/>
                                        <a:pt x="1113" y="62"/>
                                        <a:pt x="1284" y="31"/>
                                      </a:cubicBezTo>
                                      <a:cubicBezTo>
                                        <a:pt x="1455" y="0"/>
                                        <a:pt x="1674" y="7"/>
                                        <a:pt x="1776" y="1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08840" y="326160"/>
                                  <a:ext cx="252000" cy="381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912" h="140">
                                      <a:moveTo>
                                        <a:pt x="0" y="55"/>
                                      </a:moveTo>
                                      <a:cubicBezTo>
                                        <a:pt x="45" y="47"/>
                                        <a:pt x="184" y="14"/>
                                        <a:pt x="270" y="7"/>
                                      </a:cubicBezTo>
                                      <a:cubicBezTo>
                                        <a:pt x="356" y="0"/>
                                        <a:pt x="440" y="4"/>
                                        <a:pt x="516" y="13"/>
                                      </a:cubicBezTo>
                                      <a:cubicBezTo>
                                        <a:pt x="592" y="22"/>
                                        <a:pt x="660" y="40"/>
                                        <a:pt x="726" y="61"/>
                                      </a:cubicBezTo>
                                      <a:cubicBezTo>
                                        <a:pt x="792" y="82"/>
                                        <a:pt x="873" y="124"/>
                                        <a:pt x="912" y="14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67240" y="277920"/>
                                  <a:ext cx="135360" cy="7128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485" h="256">
                                      <a:moveTo>
                                        <a:pt x="0" y="0"/>
                                      </a:moveTo>
                                      <a:cubicBezTo>
                                        <a:pt x="26" y="5"/>
                                        <a:pt x="107" y="15"/>
                                        <a:pt x="156" y="30"/>
                                      </a:cubicBezTo>
                                      <a:cubicBezTo>
                                        <a:pt x="205" y="45"/>
                                        <a:pt x="253" y="67"/>
                                        <a:pt x="294" y="90"/>
                                      </a:cubicBezTo>
                                      <a:cubicBezTo>
                                        <a:pt x="335" y="113"/>
                                        <a:pt x="370" y="140"/>
                                        <a:pt x="402" y="168"/>
                                      </a:cubicBezTo>
                                      <a:cubicBezTo>
                                        <a:pt x="434" y="196"/>
                                        <a:pt x="468" y="238"/>
                                        <a:pt x="485" y="256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04120" y="246240"/>
                                  <a:ext cx="21600" cy="921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78" h="330">
                                      <a:moveTo>
                                        <a:pt x="0" y="330"/>
                                      </a:moveTo>
                                      <a:cubicBezTo>
                                        <a:pt x="4" y="300"/>
                                        <a:pt x="17" y="205"/>
                                        <a:pt x="30" y="150"/>
                                      </a:cubicBezTo>
                                      <a:cubicBezTo>
                                        <a:pt x="43" y="95"/>
                                        <a:pt x="68" y="31"/>
                                        <a:pt x="78" y="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6320" y="255240"/>
                                  <a:ext cx="77400" cy="896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82" h="324">
                                      <a:moveTo>
                                        <a:pt x="0" y="324"/>
                                      </a:moveTo>
                                      <a:cubicBezTo>
                                        <a:pt x="22" y="296"/>
                                        <a:pt x="85" y="204"/>
                                        <a:pt x="132" y="150"/>
                                      </a:cubicBezTo>
                                      <a:cubicBezTo>
                                        <a:pt x="179" y="96"/>
                                        <a:pt x="251" y="31"/>
                                        <a:pt x="282" y="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40920" y="357840"/>
                                  <a:ext cx="293400" cy="248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062" h="90">
                                      <a:moveTo>
                                        <a:pt x="0" y="84"/>
                                      </a:moveTo>
                                      <a:cubicBezTo>
                                        <a:pt x="52" y="73"/>
                                        <a:pt x="198" y="30"/>
                                        <a:pt x="312" y="18"/>
                                      </a:cubicBezTo>
                                      <a:cubicBezTo>
                                        <a:pt x="426" y="6"/>
                                        <a:pt x="559" y="0"/>
                                        <a:pt x="684" y="12"/>
                                      </a:cubicBezTo>
                                      <a:cubicBezTo>
                                        <a:pt x="809" y="24"/>
                                        <a:pt x="983" y="74"/>
                                        <a:pt x="1062" y="9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263600" y="405720"/>
                                  <a:ext cx="375840" cy="633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62" h="228">
                                      <a:moveTo>
                                        <a:pt x="0" y="0"/>
                                      </a:moveTo>
                                      <a:cubicBezTo>
                                        <a:pt x="84" y="4"/>
                                        <a:pt x="346" y="7"/>
                                        <a:pt x="504" y="24"/>
                                      </a:cubicBezTo>
                                      <a:cubicBezTo>
                                        <a:pt x="662" y="41"/>
                                        <a:pt x="805" y="68"/>
                                        <a:pt x="948" y="102"/>
                                      </a:cubicBezTo>
                                      <a:cubicBezTo>
                                        <a:pt x="1091" y="136"/>
                                        <a:pt x="1276" y="202"/>
                                        <a:pt x="1362" y="228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98400" y="270360"/>
                                  <a:ext cx="774000" cy="51228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rot="16200000">
                                  <a:off x="868320" y="980280"/>
                                  <a:ext cx="431640" cy="11232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10800" h="18415">
                                      <a:moveTo>
                                        <a:pt x="16373" y="1549"/>
                                      </a:moveTo>
                                      <a:arcTo wR="10800" hR="10800" stAng="-3536115" swAng="7019312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10800" h="18415">
                                      <a:moveTo>
                                        <a:pt x="16373" y="1549"/>
                                      </a:moveTo>
                                      <a:arcTo wR="10800" hR="10800" stAng="-3536115" swAng="7019312"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 rot="16200000">
                                  <a:off x="819360" y="492120"/>
                                  <a:ext cx="536400" cy="15519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stroke="0" w="11065" h="21597">
                                      <a:moveTo>
                                        <a:pt x="11024" y="2"/>
                                      </a:moveTo>
                                      <a:arcTo wR="10800" hR="10800" stAng="-5328710" swAng="10813172"/>
                                      <a:lnTo>
                                        <a:pt x="10800" y="10800"/>
                                      </a:lnTo>
                                      <a:close/>
                                    </a:path>
                                    <a:path fill="none" w="11065" h="21597">
                                      <a:moveTo>
                                        <a:pt x="11024" y="2"/>
                                      </a:moveTo>
                                      <a:arcTo wR="10800" hR="10800" stAng="-5328710" swAng="10813172"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09960" y="239400"/>
                                  <a:ext cx="1555200" cy="155592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85960" y="336960"/>
                                  <a:ext cx="402480" cy="2592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6480">
                                  <a:solidFill>
                                    <a:srgbClr val="80808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33360" y="1278000"/>
                                  <a:ext cx="325800" cy="30240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95960" y="1155600"/>
                                  <a:ext cx="261720" cy="28080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087200" y="55080"/>
                                  <a:ext cx="0" cy="39564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sm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557720" y="524520"/>
                                  <a:ext cx="274320" cy="289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Symbol" w:hAnsi="Symbol" w:eastAsia="宋体;SimSun" w:cs="Symbol"/>
                                        <w:color w:val="FF9900"/>
                                        <w:lang w:val="en-US" w:eastAsia="zh-CN" w:bidi="ar-SA"/>
                                      </w:rPr>
                                      <w:t>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41200" y="1261440"/>
                                  <a:ext cx="276120" cy="289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Symbol" w:hAnsi="Symbol" w:eastAsia="宋体;SimSun" w:cs="Symbol"/>
                                        <w:color w:val="FF9900"/>
                                        <w:lang w:val="en-US" w:eastAsia="zh-CN" w:bidi="ar-SA"/>
                                      </w:rPr>
                                      <w:t>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54800" y="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8720" y="137340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754640" y="139824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345040" y="3600"/>
                                <a:ext cx="1963440" cy="18763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73080" y="45000"/>
                                  <a:ext cx="1813680" cy="1831320"/>
                                </a:xfrm>
                              </wpg:grpSpPr>
                              <wps:wsp>
                                <wps:cNvSpPr/>
                                <wps:spPr>
                                  <a:xfrm flipH="1" flipV="1" rot="9598800">
                                    <a:off x="68400" y="342720"/>
                                    <a:ext cx="1469880" cy="6591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21600" h="15905">
                                        <a:moveTo>
                                          <a:pt x="429" y="13815"/>
                                        </a:moveTo>
                                        <a:arcTo wR="10800" hR="10800" stAng="9827494" swAng="13465367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21600" h="15905">
                                        <a:moveTo>
                                          <a:pt x="429" y="13815"/>
                                        </a:moveTo>
                                        <a:arcTo wR="10800" hR="10800" stAng="9827494" swAng="13465367"/>
                                      </a:path>
                                    </a:pathLst>
                                  </a:custGeom>
                                  <a:solidFill>
                                    <a:srgbClr val="ffff00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9645000">
                                    <a:off x="207720" y="677160"/>
                                    <a:ext cx="1492920" cy="93420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21600" h="13509">
                                        <a:moveTo>
                                          <a:pt x="258" y="13146"/>
                                        </a:moveTo>
                                        <a:arcTo wR="10800" hR="10800" stAng="10047118" swAng="12424777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21600" h="13509">
                                        <a:moveTo>
                                          <a:pt x="258" y="13146"/>
                                        </a:moveTo>
                                        <a:arcTo wR="10800" hR="10800" stAng="10047118" swAng="12424777"/>
                                      </a:path>
                                    </a:pathLst>
                                  </a:custGeom>
                                  <a:solidFill>
                                    <a:srgbClr val="ffff00"/>
                                  </a:solidFill>
                                  <a:ln w="19080">
                                    <a:solidFill>
                                      <a:srgbClr val="ffcc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9378600">
                                    <a:off x="451080" y="752040"/>
                                    <a:ext cx="992520" cy="66312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2600">
                                    <a:solidFill>
                                      <a:srgbClr val="ffcc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17602200">
                                    <a:off x="295920" y="141840"/>
                                    <a:ext cx="1035000" cy="11041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3998" h="4232">
                                        <a:moveTo>
                                          <a:pt x="0" y="86"/>
                                        </a:moveTo>
                                        <a:cubicBezTo>
                                          <a:pt x="104" y="72"/>
                                          <a:pt x="415" y="0"/>
                                          <a:pt x="624" y="2"/>
                                        </a:cubicBezTo>
                                        <a:cubicBezTo>
                                          <a:pt x="833" y="4"/>
                                          <a:pt x="998" y="15"/>
                                          <a:pt x="1254" y="98"/>
                                        </a:cubicBezTo>
                                        <a:cubicBezTo>
                                          <a:pt x="1510" y="181"/>
                                          <a:pt x="1856" y="298"/>
                                          <a:pt x="2160" y="503"/>
                                        </a:cubicBezTo>
                                        <a:cubicBezTo>
                                          <a:pt x="2464" y="708"/>
                                          <a:pt x="2827" y="1044"/>
                                          <a:pt x="3078" y="1328"/>
                                        </a:cubicBezTo>
                                        <a:cubicBezTo>
                                          <a:pt x="3329" y="1612"/>
                                          <a:pt x="3520" y="1919"/>
                                          <a:pt x="3666" y="2210"/>
                                        </a:cubicBezTo>
                                        <a:cubicBezTo>
                                          <a:pt x="3812" y="2501"/>
                                          <a:pt x="3910" y="2814"/>
                                          <a:pt x="3954" y="3074"/>
                                        </a:cubicBezTo>
                                        <a:cubicBezTo>
                                          <a:pt x="3998" y="3334"/>
                                          <a:pt x="3962" y="3578"/>
                                          <a:pt x="3932" y="3771"/>
                                        </a:cubicBezTo>
                                        <a:cubicBezTo>
                                          <a:pt x="3902" y="3964"/>
                                          <a:pt x="3807" y="4136"/>
                                          <a:pt x="3774" y="4232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15840">
                                    <a:solidFill>
                                      <a:srgbClr val="ffcc0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55680" y="195840"/>
                                    <a:ext cx="1090800" cy="7365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36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605880" y="281520"/>
                                    <a:ext cx="592920" cy="14889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2304" h="21600">
                                        <a:moveTo>
                                          <a:pt x="9296" y="105"/>
                                        </a:moveTo>
                                        <a:arcTo wR="10800" hR="10800" stAng="-5880342" swAng="11618166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2304" h="21600">
                                        <a:moveTo>
                                          <a:pt x="9296" y="105"/>
                                        </a:moveTo>
                                        <a:arcTo wR="10800" hR="10800" stAng="-5880342" swAng="11618166"/>
                                      </a:path>
                                    </a:pathLst>
                                  </a:custGeom>
                                  <a:noFill/>
                                  <a:ln w="1584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39920" y="325440"/>
                                    <a:ext cx="1096560" cy="11685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3998" h="4232">
                                        <a:moveTo>
                                          <a:pt x="0" y="86"/>
                                        </a:moveTo>
                                        <a:cubicBezTo>
                                          <a:pt x="104" y="72"/>
                                          <a:pt x="415" y="0"/>
                                          <a:pt x="624" y="2"/>
                                        </a:cubicBezTo>
                                        <a:cubicBezTo>
                                          <a:pt x="833" y="4"/>
                                          <a:pt x="998" y="15"/>
                                          <a:pt x="1254" y="98"/>
                                        </a:cubicBezTo>
                                        <a:cubicBezTo>
                                          <a:pt x="1510" y="181"/>
                                          <a:pt x="1856" y="298"/>
                                          <a:pt x="2160" y="503"/>
                                        </a:cubicBezTo>
                                        <a:cubicBezTo>
                                          <a:pt x="2464" y="708"/>
                                          <a:pt x="2827" y="1044"/>
                                          <a:pt x="3078" y="1328"/>
                                        </a:cubicBezTo>
                                        <a:cubicBezTo>
                                          <a:pt x="3329" y="1612"/>
                                          <a:pt x="3520" y="1919"/>
                                          <a:pt x="3666" y="2210"/>
                                        </a:cubicBezTo>
                                        <a:cubicBezTo>
                                          <a:pt x="3812" y="2501"/>
                                          <a:pt x="3910" y="2814"/>
                                          <a:pt x="3954" y="3074"/>
                                        </a:cubicBezTo>
                                        <a:cubicBezTo>
                                          <a:pt x="3998" y="3334"/>
                                          <a:pt x="3962" y="3578"/>
                                          <a:pt x="3932" y="3771"/>
                                        </a:cubicBezTo>
                                        <a:cubicBezTo>
                                          <a:pt x="3902" y="3964"/>
                                          <a:pt x="3807" y="4136"/>
                                          <a:pt x="3774" y="4232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15840">
                                    <a:solidFill>
                                      <a:srgbClr val="969696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823680" y="200160"/>
                                    <a:ext cx="213480" cy="15397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770" h="5580">
                                        <a:moveTo>
                                          <a:pt x="0" y="0"/>
                                        </a:moveTo>
                                        <a:cubicBezTo>
                                          <a:pt x="29" y="61"/>
                                          <a:pt x="111" y="200"/>
                                          <a:pt x="171" y="366"/>
                                        </a:cubicBezTo>
                                        <a:cubicBezTo>
                                          <a:pt x="231" y="532"/>
                                          <a:pt x="298" y="738"/>
                                          <a:pt x="357" y="996"/>
                                        </a:cubicBezTo>
                                        <a:cubicBezTo>
                                          <a:pt x="416" y="1254"/>
                                          <a:pt x="480" y="1639"/>
                                          <a:pt x="525" y="1914"/>
                                        </a:cubicBezTo>
                                        <a:cubicBezTo>
                                          <a:pt x="570" y="2189"/>
                                          <a:pt x="597" y="2407"/>
                                          <a:pt x="627" y="2646"/>
                                        </a:cubicBezTo>
                                        <a:cubicBezTo>
                                          <a:pt x="657" y="2885"/>
                                          <a:pt x="683" y="3116"/>
                                          <a:pt x="705" y="3348"/>
                                        </a:cubicBezTo>
                                        <a:cubicBezTo>
                                          <a:pt x="727" y="3580"/>
                                          <a:pt x="750" y="3743"/>
                                          <a:pt x="759" y="4038"/>
                                        </a:cubicBezTo>
                                        <a:cubicBezTo>
                                          <a:pt x="768" y="4333"/>
                                          <a:pt x="770" y="4879"/>
                                          <a:pt x="759" y="5118"/>
                                        </a:cubicBezTo>
                                        <a:cubicBezTo>
                                          <a:pt x="748" y="5357"/>
                                          <a:pt x="719" y="5395"/>
                                          <a:pt x="693" y="5472"/>
                                        </a:cubicBezTo>
                                        <a:cubicBezTo>
                                          <a:pt x="667" y="5549"/>
                                          <a:pt x="622" y="5558"/>
                                          <a:pt x="603" y="558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34640" y="387360"/>
                                    <a:ext cx="1493640" cy="7880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5410" h="2853">
                                        <a:moveTo>
                                          <a:pt x="76" y="2853"/>
                                        </a:moveTo>
                                        <a:cubicBezTo>
                                          <a:pt x="73" y="2734"/>
                                          <a:pt x="0" y="2392"/>
                                          <a:pt x="58" y="2139"/>
                                        </a:cubicBezTo>
                                        <a:cubicBezTo>
                                          <a:pt x="116" y="1886"/>
                                          <a:pt x="257" y="1574"/>
                                          <a:pt x="424" y="1335"/>
                                        </a:cubicBezTo>
                                        <a:cubicBezTo>
                                          <a:pt x="591" y="1096"/>
                                          <a:pt x="814" y="884"/>
                                          <a:pt x="1060" y="705"/>
                                        </a:cubicBezTo>
                                        <a:cubicBezTo>
                                          <a:pt x="1306" y="526"/>
                                          <a:pt x="1613" y="372"/>
                                          <a:pt x="1900" y="261"/>
                                        </a:cubicBezTo>
                                        <a:cubicBezTo>
                                          <a:pt x="2187" y="150"/>
                                          <a:pt x="2494" y="77"/>
                                          <a:pt x="2782" y="39"/>
                                        </a:cubicBezTo>
                                        <a:cubicBezTo>
                                          <a:pt x="3070" y="1"/>
                                          <a:pt x="3363" y="0"/>
                                          <a:pt x="3628" y="33"/>
                                        </a:cubicBezTo>
                                        <a:cubicBezTo>
                                          <a:pt x="3893" y="66"/>
                                          <a:pt x="4147" y="140"/>
                                          <a:pt x="4372" y="237"/>
                                        </a:cubicBezTo>
                                        <a:cubicBezTo>
                                          <a:pt x="4597" y="334"/>
                                          <a:pt x="4805" y="473"/>
                                          <a:pt x="4978" y="615"/>
                                        </a:cubicBezTo>
                                        <a:cubicBezTo>
                                          <a:pt x="5151" y="757"/>
                                          <a:pt x="5320" y="990"/>
                                          <a:pt x="5410" y="1089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58280" y="255600"/>
                                    <a:ext cx="745560" cy="14155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2699" h="5130">
                                        <a:moveTo>
                                          <a:pt x="407" y="5130"/>
                                        </a:moveTo>
                                        <a:cubicBezTo>
                                          <a:pt x="364" y="5083"/>
                                          <a:pt x="214" y="4990"/>
                                          <a:pt x="149" y="4848"/>
                                        </a:cubicBezTo>
                                        <a:cubicBezTo>
                                          <a:pt x="84" y="4706"/>
                                          <a:pt x="34" y="4478"/>
                                          <a:pt x="17" y="4278"/>
                                        </a:cubicBezTo>
                                        <a:cubicBezTo>
                                          <a:pt x="0" y="4078"/>
                                          <a:pt x="17" y="3866"/>
                                          <a:pt x="47" y="3648"/>
                                        </a:cubicBezTo>
                                        <a:cubicBezTo>
                                          <a:pt x="77" y="3430"/>
                                          <a:pt x="125" y="3209"/>
                                          <a:pt x="197" y="2970"/>
                                        </a:cubicBezTo>
                                        <a:cubicBezTo>
                                          <a:pt x="269" y="2731"/>
                                          <a:pt x="353" y="2488"/>
                                          <a:pt x="479" y="2214"/>
                                        </a:cubicBezTo>
                                        <a:cubicBezTo>
                                          <a:pt x="605" y="1940"/>
                                          <a:pt x="765" y="1608"/>
                                          <a:pt x="953" y="1326"/>
                                        </a:cubicBezTo>
                                        <a:cubicBezTo>
                                          <a:pt x="1141" y="1044"/>
                                          <a:pt x="1398" y="717"/>
                                          <a:pt x="1607" y="522"/>
                                        </a:cubicBezTo>
                                        <a:cubicBezTo>
                                          <a:pt x="1816" y="327"/>
                                          <a:pt x="2025" y="243"/>
                                          <a:pt x="2207" y="156"/>
                                        </a:cubicBezTo>
                                        <a:cubicBezTo>
                                          <a:pt x="2389" y="69"/>
                                          <a:pt x="2597" y="32"/>
                                          <a:pt x="2699" y="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1260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90720" y="537840"/>
                                    <a:ext cx="240840" cy="117468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873" h="4278">
                                        <a:moveTo>
                                          <a:pt x="0" y="0"/>
                                        </a:moveTo>
                                        <a:cubicBezTo>
                                          <a:pt x="28" y="65"/>
                                          <a:pt x="127" y="284"/>
                                          <a:pt x="174" y="390"/>
                                        </a:cubicBezTo>
                                        <a:cubicBezTo>
                                          <a:pt x="221" y="496"/>
                                          <a:pt x="241" y="533"/>
                                          <a:pt x="282" y="636"/>
                                        </a:cubicBezTo>
                                        <a:cubicBezTo>
                                          <a:pt x="323" y="739"/>
                                          <a:pt x="380" y="891"/>
                                          <a:pt x="420" y="1008"/>
                                        </a:cubicBezTo>
                                        <a:cubicBezTo>
                                          <a:pt x="460" y="1125"/>
                                          <a:pt x="475" y="1168"/>
                                          <a:pt x="522" y="1338"/>
                                        </a:cubicBezTo>
                                        <a:cubicBezTo>
                                          <a:pt x="569" y="1508"/>
                                          <a:pt x="651" y="1799"/>
                                          <a:pt x="702" y="2028"/>
                                        </a:cubicBezTo>
                                        <a:cubicBezTo>
                                          <a:pt x="753" y="2257"/>
                                          <a:pt x="802" y="2491"/>
                                          <a:pt x="828" y="2712"/>
                                        </a:cubicBezTo>
                                        <a:cubicBezTo>
                                          <a:pt x="854" y="2933"/>
                                          <a:pt x="873" y="3136"/>
                                          <a:pt x="858" y="3354"/>
                                        </a:cubicBezTo>
                                        <a:cubicBezTo>
                                          <a:pt x="843" y="3572"/>
                                          <a:pt x="797" y="3866"/>
                                          <a:pt x="738" y="4020"/>
                                        </a:cubicBezTo>
                                        <a:cubicBezTo>
                                          <a:pt x="679" y="4174"/>
                                          <a:pt x="553" y="4224"/>
                                          <a:pt x="504" y="4278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27440" y="522000"/>
                                    <a:ext cx="374760" cy="11163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359" h="4056">
                                        <a:moveTo>
                                          <a:pt x="0" y="0"/>
                                        </a:moveTo>
                                        <a:cubicBezTo>
                                          <a:pt x="60" y="72"/>
                                          <a:pt x="254" y="290"/>
                                          <a:pt x="360" y="432"/>
                                        </a:cubicBezTo>
                                        <a:cubicBezTo>
                                          <a:pt x="466" y="574"/>
                                          <a:pt x="558" y="726"/>
                                          <a:pt x="636" y="852"/>
                                        </a:cubicBezTo>
                                        <a:cubicBezTo>
                                          <a:pt x="714" y="978"/>
                                          <a:pt x="768" y="1072"/>
                                          <a:pt x="828" y="1188"/>
                                        </a:cubicBezTo>
                                        <a:cubicBezTo>
                                          <a:pt x="888" y="1304"/>
                                          <a:pt x="945" y="1428"/>
                                          <a:pt x="996" y="1548"/>
                                        </a:cubicBezTo>
                                        <a:cubicBezTo>
                                          <a:pt x="1047" y="1668"/>
                                          <a:pt x="1084" y="1741"/>
                                          <a:pt x="1134" y="1908"/>
                                        </a:cubicBezTo>
                                        <a:cubicBezTo>
                                          <a:pt x="1184" y="2075"/>
                                          <a:pt x="1261" y="2327"/>
                                          <a:pt x="1296" y="2550"/>
                                        </a:cubicBezTo>
                                        <a:cubicBezTo>
                                          <a:pt x="1331" y="2773"/>
                                          <a:pt x="1359" y="3046"/>
                                          <a:pt x="1344" y="3246"/>
                                        </a:cubicBezTo>
                                        <a:cubicBezTo>
                                          <a:pt x="1329" y="3446"/>
                                          <a:pt x="1269" y="3615"/>
                                          <a:pt x="1206" y="3750"/>
                                        </a:cubicBezTo>
                                        <a:cubicBezTo>
                                          <a:pt x="1143" y="3885"/>
                                          <a:pt x="1016" y="3992"/>
                                          <a:pt x="966" y="405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94760" y="462960"/>
                                    <a:ext cx="531360" cy="8179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926" h="2964">
                                        <a:moveTo>
                                          <a:pt x="0" y="0"/>
                                        </a:moveTo>
                                        <a:cubicBezTo>
                                          <a:pt x="64" y="37"/>
                                          <a:pt x="281" y="160"/>
                                          <a:pt x="384" y="222"/>
                                        </a:cubicBezTo>
                                        <a:cubicBezTo>
                                          <a:pt x="487" y="284"/>
                                          <a:pt x="547" y="322"/>
                                          <a:pt x="618" y="372"/>
                                        </a:cubicBezTo>
                                        <a:cubicBezTo>
                                          <a:pt x="689" y="422"/>
                                          <a:pt x="729" y="452"/>
                                          <a:pt x="810" y="520"/>
                                        </a:cubicBezTo>
                                        <a:cubicBezTo>
                                          <a:pt x="891" y="588"/>
                                          <a:pt x="1005" y="682"/>
                                          <a:pt x="1104" y="780"/>
                                        </a:cubicBezTo>
                                        <a:cubicBezTo>
                                          <a:pt x="1203" y="878"/>
                                          <a:pt x="1304" y="973"/>
                                          <a:pt x="1404" y="1110"/>
                                        </a:cubicBezTo>
                                        <a:cubicBezTo>
                                          <a:pt x="1504" y="1247"/>
                                          <a:pt x="1625" y="1441"/>
                                          <a:pt x="1704" y="1602"/>
                                        </a:cubicBezTo>
                                        <a:cubicBezTo>
                                          <a:pt x="1783" y="1763"/>
                                          <a:pt x="1841" y="1920"/>
                                          <a:pt x="1878" y="2076"/>
                                        </a:cubicBezTo>
                                        <a:cubicBezTo>
                                          <a:pt x="1915" y="2232"/>
                                          <a:pt x="1926" y="2390"/>
                                          <a:pt x="1926" y="2538"/>
                                        </a:cubicBezTo>
                                        <a:cubicBezTo>
                                          <a:pt x="1926" y="2686"/>
                                          <a:pt x="1888" y="2875"/>
                                          <a:pt x="1878" y="2964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06280" y="432000"/>
                                    <a:ext cx="567000" cy="6278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2054" h="2274">
                                        <a:moveTo>
                                          <a:pt x="0" y="0"/>
                                        </a:moveTo>
                                        <a:cubicBezTo>
                                          <a:pt x="62" y="20"/>
                                          <a:pt x="265" y="81"/>
                                          <a:pt x="372" y="120"/>
                                        </a:cubicBezTo>
                                        <a:cubicBezTo>
                                          <a:pt x="479" y="159"/>
                                          <a:pt x="545" y="186"/>
                                          <a:pt x="642" y="234"/>
                                        </a:cubicBezTo>
                                        <a:cubicBezTo>
                                          <a:pt x="739" y="282"/>
                                          <a:pt x="856" y="345"/>
                                          <a:pt x="954" y="408"/>
                                        </a:cubicBezTo>
                                        <a:cubicBezTo>
                                          <a:pt x="1052" y="471"/>
                                          <a:pt x="1139" y="536"/>
                                          <a:pt x="1230" y="612"/>
                                        </a:cubicBezTo>
                                        <a:cubicBezTo>
                                          <a:pt x="1321" y="688"/>
                                          <a:pt x="1423" y="783"/>
                                          <a:pt x="1500" y="864"/>
                                        </a:cubicBezTo>
                                        <a:cubicBezTo>
                                          <a:pt x="1577" y="945"/>
                                          <a:pt x="1632" y="1011"/>
                                          <a:pt x="1692" y="1098"/>
                                        </a:cubicBezTo>
                                        <a:cubicBezTo>
                                          <a:pt x="1752" y="1185"/>
                                          <a:pt x="1805" y="1261"/>
                                          <a:pt x="1860" y="1386"/>
                                        </a:cubicBezTo>
                                        <a:cubicBezTo>
                                          <a:pt x="1915" y="1511"/>
                                          <a:pt x="1990" y="1700"/>
                                          <a:pt x="2022" y="1848"/>
                                        </a:cubicBezTo>
                                        <a:cubicBezTo>
                                          <a:pt x="2054" y="1996"/>
                                          <a:pt x="2046" y="2185"/>
                                          <a:pt x="2052" y="2274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834840" y="547560"/>
                                    <a:ext cx="49680" cy="119700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78" h="4356">
                                        <a:moveTo>
                                          <a:pt x="178" y="0"/>
                                        </a:moveTo>
                                        <a:cubicBezTo>
                                          <a:pt x="173" y="65"/>
                                          <a:pt x="160" y="242"/>
                                          <a:pt x="148" y="396"/>
                                        </a:cubicBezTo>
                                        <a:cubicBezTo>
                                          <a:pt x="136" y="550"/>
                                          <a:pt x="118" y="757"/>
                                          <a:pt x="106" y="924"/>
                                        </a:cubicBezTo>
                                        <a:cubicBezTo>
                                          <a:pt x="94" y="1091"/>
                                          <a:pt x="89" y="1198"/>
                                          <a:pt x="76" y="1398"/>
                                        </a:cubicBezTo>
                                        <a:cubicBezTo>
                                          <a:pt x="63" y="1598"/>
                                          <a:pt x="40" y="1888"/>
                                          <a:pt x="28" y="2124"/>
                                        </a:cubicBezTo>
                                        <a:cubicBezTo>
                                          <a:pt x="16" y="2360"/>
                                          <a:pt x="8" y="2599"/>
                                          <a:pt x="4" y="2814"/>
                                        </a:cubicBezTo>
                                        <a:cubicBezTo>
                                          <a:pt x="0" y="3029"/>
                                          <a:pt x="2" y="3235"/>
                                          <a:pt x="4" y="3414"/>
                                        </a:cubicBezTo>
                                        <a:cubicBezTo>
                                          <a:pt x="6" y="3593"/>
                                          <a:pt x="11" y="3757"/>
                                          <a:pt x="16" y="3888"/>
                                        </a:cubicBezTo>
                                        <a:cubicBezTo>
                                          <a:pt x="21" y="4019"/>
                                          <a:pt x="24" y="4122"/>
                                          <a:pt x="34" y="4200"/>
                                        </a:cubicBezTo>
                                        <a:cubicBezTo>
                                          <a:pt x="44" y="4278"/>
                                          <a:pt x="67" y="4324"/>
                                          <a:pt x="76" y="435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38640" y="540000"/>
                                    <a:ext cx="196200" cy="118368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709" h="4290">
                                        <a:moveTo>
                                          <a:pt x="709" y="0"/>
                                        </a:moveTo>
                                        <a:cubicBezTo>
                                          <a:pt x="683" y="71"/>
                                          <a:pt x="602" y="282"/>
                                          <a:pt x="553" y="426"/>
                                        </a:cubicBezTo>
                                        <a:cubicBezTo>
                                          <a:pt x="504" y="570"/>
                                          <a:pt x="461" y="708"/>
                                          <a:pt x="415" y="864"/>
                                        </a:cubicBezTo>
                                        <a:cubicBezTo>
                                          <a:pt x="369" y="1020"/>
                                          <a:pt x="324" y="1165"/>
                                          <a:pt x="277" y="1362"/>
                                        </a:cubicBezTo>
                                        <a:cubicBezTo>
                                          <a:pt x="230" y="1559"/>
                                          <a:pt x="174" y="1819"/>
                                          <a:pt x="133" y="2046"/>
                                        </a:cubicBezTo>
                                        <a:cubicBezTo>
                                          <a:pt x="92" y="2273"/>
                                          <a:pt x="53" y="2508"/>
                                          <a:pt x="31" y="2724"/>
                                        </a:cubicBezTo>
                                        <a:cubicBezTo>
                                          <a:pt x="9" y="2940"/>
                                          <a:pt x="0" y="3163"/>
                                          <a:pt x="1" y="3342"/>
                                        </a:cubicBezTo>
                                        <a:cubicBezTo>
                                          <a:pt x="2" y="3521"/>
                                          <a:pt x="15" y="3668"/>
                                          <a:pt x="37" y="3798"/>
                                        </a:cubicBezTo>
                                        <a:cubicBezTo>
                                          <a:pt x="59" y="3928"/>
                                          <a:pt x="93" y="4040"/>
                                          <a:pt x="133" y="4122"/>
                                        </a:cubicBezTo>
                                        <a:cubicBezTo>
                                          <a:pt x="173" y="4204"/>
                                          <a:pt x="247" y="4255"/>
                                          <a:pt x="277" y="429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08520" y="505080"/>
                                    <a:ext cx="439920" cy="10699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591" h="3876">
                                        <a:moveTo>
                                          <a:pt x="1591" y="0"/>
                                        </a:moveTo>
                                        <a:cubicBezTo>
                                          <a:pt x="1537" y="52"/>
                                          <a:pt x="1364" y="215"/>
                                          <a:pt x="1268" y="312"/>
                                        </a:cubicBezTo>
                                        <a:cubicBezTo>
                                          <a:pt x="1172" y="409"/>
                                          <a:pt x="1093" y="492"/>
                                          <a:pt x="1016" y="582"/>
                                        </a:cubicBezTo>
                                        <a:cubicBezTo>
                                          <a:pt x="939" y="672"/>
                                          <a:pt x="887" y="741"/>
                                          <a:pt x="806" y="852"/>
                                        </a:cubicBezTo>
                                        <a:cubicBezTo>
                                          <a:pt x="725" y="963"/>
                                          <a:pt x="615" y="1106"/>
                                          <a:pt x="530" y="1248"/>
                                        </a:cubicBezTo>
                                        <a:cubicBezTo>
                                          <a:pt x="445" y="1390"/>
                                          <a:pt x="371" y="1525"/>
                                          <a:pt x="296" y="1704"/>
                                        </a:cubicBezTo>
                                        <a:cubicBezTo>
                                          <a:pt x="221" y="1883"/>
                                          <a:pt x="128" y="2115"/>
                                          <a:pt x="80" y="2322"/>
                                        </a:cubicBezTo>
                                        <a:cubicBezTo>
                                          <a:pt x="32" y="2529"/>
                                          <a:pt x="0" y="2751"/>
                                          <a:pt x="8" y="2946"/>
                                        </a:cubicBezTo>
                                        <a:cubicBezTo>
                                          <a:pt x="16" y="3141"/>
                                          <a:pt x="66" y="3337"/>
                                          <a:pt x="128" y="3492"/>
                                        </a:cubicBezTo>
                                        <a:cubicBezTo>
                                          <a:pt x="190" y="3647"/>
                                          <a:pt x="328" y="3796"/>
                                          <a:pt x="380" y="387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05200" y="474480"/>
                                    <a:ext cx="515160" cy="93780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867" h="3396">
                                        <a:moveTo>
                                          <a:pt x="1867" y="0"/>
                                        </a:moveTo>
                                        <a:cubicBezTo>
                                          <a:pt x="1797" y="43"/>
                                          <a:pt x="1568" y="176"/>
                                          <a:pt x="1448" y="258"/>
                                        </a:cubicBezTo>
                                        <a:cubicBezTo>
                                          <a:pt x="1328" y="340"/>
                                          <a:pt x="1244" y="409"/>
                                          <a:pt x="1148" y="492"/>
                                        </a:cubicBezTo>
                                        <a:cubicBezTo>
                                          <a:pt x="1052" y="575"/>
                                          <a:pt x="966" y="659"/>
                                          <a:pt x="872" y="756"/>
                                        </a:cubicBezTo>
                                        <a:cubicBezTo>
                                          <a:pt x="778" y="853"/>
                                          <a:pt x="674" y="957"/>
                                          <a:pt x="584" y="1074"/>
                                        </a:cubicBezTo>
                                        <a:cubicBezTo>
                                          <a:pt x="494" y="1191"/>
                                          <a:pt x="414" y="1299"/>
                                          <a:pt x="332" y="1458"/>
                                        </a:cubicBezTo>
                                        <a:cubicBezTo>
                                          <a:pt x="250" y="1617"/>
                                          <a:pt x="147" y="1837"/>
                                          <a:pt x="92" y="2028"/>
                                        </a:cubicBezTo>
                                        <a:cubicBezTo>
                                          <a:pt x="37" y="2219"/>
                                          <a:pt x="4" y="2427"/>
                                          <a:pt x="2" y="2604"/>
                                        </a:cubicBezTo>
                                        <a:cubicBezTo>
                                          <a:pt x="0" y="2781"/>
                                          <a:pt x="43" y="2958"/>
                                          <a:pt x="80" y="3090"/>
                                        </a:cubicBezTo>
                                        <a:cubicBezTo>
                                          <a:pt x="117" y="3222"/>
                                          <a:pt x="194" y="3332"/>
                                          <a:pt x="224" y="339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33920" y="403560"/>
                                    <a:ext cx="567720" cy="4737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2058" h="1716">
                                        <a:moveTo>
                                          <a:pt x="0" y="1716"/>
                                        </a:moveTo>
                                        <a:cubicBezTo>
                                          <a:pt x="44" y="1603"/>
                                          <a:pt x="137" y="1238"/>
                                          <a:pt x="264" y="1038"/>
                                        </a:cubicBezTo>
                                        <a:cubicBezTo>
                                          <a:pt x="391" y="838"/>
                                          <a:pt x="572" y="659"/>
                                          <a:pt x="762" y="516"/>
                                        </a:cubicBezTo>
                                        <a:cubicBezTo>
                                          <a:pt x="952" y="373"/>
                                          <a:pt x="1188" y="266"/>
                                          <a:pt x="1404" y="180"/>
                                        </a:cubicBezTo>
                                        <a:cubicBezTo>
                                          <a:pt x="1620" y="94"/>
                                          <a:pt x="1922" y="38"/>
                                          <a:pt x="2058" y="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20320" y="372960"/>
                                    <a:ext cx="490320" cy="2293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776" h="829">
                                        <a:moveTo>
                                          <a:pt x="0" y="829"/>
                                        </a:moveTo>
                                        <a:cubicBezTo>
                                          <a:pt x="56" y="766"/>
                                          <a:pt x="211" y="558"/>
                                          <a:pt x="336" y="451"/>
                                        </a:cubicBezTo>
                                        <a:cubicBezTo>
                                          <a:pt x="461" y="344"/>
                                          <a:pt x="592" y="257"/>
                                          <a:pt x="750" y="187"/>
                                        </a:cubicBezTo>
                                        <a:cubicBezTo>
                                          <a:pt x="908" y="117"/>
                                          <a:pt x="1113" y="62"/>
                                          <a:pt x="1284" y="31"/>
                                        </a:cubicBezTo>
                                        <a:cubicBezTo>
                                          <a:pt x="1455" y="0"/>
                                          <a:pt x="1674" y="7"/>
                                          <a:pt x="1776" y="1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24520" y="277560"/>
                                    <a:ext cx="252000" cy="381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912" h="140">
                                        <a:moveTo>
                                          <a:pt x="0" y="55"/>
                                        </a:moveTo>
                                        <a:cubicBezTo>
                                          <a:pt x="45" y="47"/>
                                          <a:pt x="184" y="14"/>
                                          <a:pt x="270" y="7"/>
                                        </a:cubicBezTo>
                                        <a:cubicBezTo>
                                          <a:pt x="356" y="0"/>
                                          <a:pt x="440" y="4"/>
                                          <a:pt x="516" y="13"/>
                                        </a:cubicBezTo>
                                        <a:cubicBezTo>
                                          <a:pt x="592" y="22"/>
                                          <a:pt x="660" y="40"/>
                                          <a:pt x="726" y="61"/>
                                        </a:cubicBezTo>
                                        <a:cubicBezTo>
                                          <a:pt x="792" y="82"/>
                                          <a:pt x="873" y="124"/>
                                          <a:pt x="912" y="14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83280" y="229320"/>
                                    <a:ext cx="135360" cy="7128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485" h="256">
                                        <a:moveTo>
                                          <a:pt x="0" y="0"/>
                                        </a:moveTo>
                                        <a:cubicBezTo>
                                          <a:pt x="26" y="5"/>
                                          <a:pt x="107" y="15"/>
                                          <a:pt x="156" y="30"/>
                                        </a:cubicBezTo>
                                        <a:cubicBezTo>
                                          <a:pt x="205" y="45"/>
                                          <a:pt x="253" y="67"/>
                                          <a:pt x="294" y="90"/>
                                        </a:cubicBezTo>
                                        <a:cubicBezTo>
                                          <a:pt x="335" y="113"/>
                                          <a:pt x="370" y="140"/>
                                          <a:pt x="402" y="168"/>
                                        </a:cubicBezTo>
                                        <a:cubicBezTo>
                                          <a:pt x="434" y="196"/>
                                          <a:pt x="468" y="238"/>
                                          <a:pt x="485" y="25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20160" y="197640"/>
                                    <a:ext cx="21600" cy="921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78" h="330">
                                        <a:moveTo>
                                          <a:pt x="0" y="330"/>
                                        </a:moveTo>
                                        <a:cubicBezTo>
                                          <a:pt x="4" y="300"/>
                                          <a:pt x="17" y="205"/>
                                          <a:pt x="30" y="150"/>
                                        </a:cubicBezTo>
                                        <a:cubicBezTo>
                                          <a:pt x="43" y="95"/>
                                          <a:pt x="68" y="31"/>
                                          <a:pt x="78" y="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72000" y="206640"/>
                                    <a:ext cx="77400" cy="896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282" h="324">
                                        <a:moveTo>
                                          <a:pt x="0" y="324"/>
                                        </a:moveTo>
                                        <a:cubicBezTo>
                                          <a:pt x="22" y="296"/>
                                          <a:pt x="85" y="204"/>
                                          <a:pt x="132" y="150"/>
                                        </a:cubicBezTo>
                                        <a:cubicBezTo>
                                          <a:pt x="179" y="96"/>
                                          <a:pt x="251" y="31"/>
                                          <a:pt x="282" y="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56600" y="309240"/>
                                    <a:ext cx="293400" cy="248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062" h="90">
                                        <a:moveTo>
                                          <a:pt x="0" y="84"/>
                                        </a:moveTo>
                                        <a:cubicBezTo>
                                          <a:pt x="52" y="73"/>
                                          <a:pt x="198" y="30"/>
                                          <a:pt x="312" y="18"/>
                                        </a:cubicBezTo>
                                        <a:cubicBezTo>
                                          <a:pt x="426" y="6"/>
                                          <a:pt x="559" y="0"/>
                                          <a:pt x="684" y="12"/>
                                        </a:cubicBezTo>
                                        <a:cubicBezTo>
                                          <a:pt x="809" y="24"/>
                                          <a:pt x="983" y="74"/>
                                          <a:pt x="1062" y="9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79640" y="357120"/>
                                    <a:ext cx="375840" cy="633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362" h="228">
                                        <a:moveTo>
                                          <a:pt x="0" y="0"/>
                                        </a:moveTo>
                                        <a:cubicBezTo>
                                          <a:pt x="84" y="4"/>
                                          <a:pt x="346" y="7"/>
                                          <a:pt x="504" y="24"/>
                                        </a:cubicBezTo>
                                        <a:cubicBezTo>
                                          <a:pt x="662" y="41"/>
                                          <a:pt x="805" y="68"/>
                                          <a:pt x="948" y="102"/>
                                        </a:cubicBezTo>
                                        <a:cubicBezTo>
                                          <a:pt x="1091" y="136"/>
                                          <a:pt x="1276" y="202"/>
                                          <a:pt x="1362" y="228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14440" y="221760"/>
                                    <a:ext cx="774000" cy="51228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684000" y="931680"/>
                                    <a:ext cx="431640" cy="112320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0800" h="18415">
                                        <a:moveTo>
                                          <a:pt x="16373" y="1549"/>
                                        </a:moveTo>
                                        <a:arcTo wR="10800" hR="10800" stAng="-3536115" swAng="7019312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0800" h="18415">
                                        <a:moveTo>
                                          <a:pt x="16373" y="1549"/>
                                        </a:moveTo>
                                        <a:arcTo wR="10800" hR="10800" stAng="-3536115" swAng="7019312"/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646200" y="621000"/>
                                    <a:ext cx="523800" cy="14821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0800" h="21183">
                                        <a:moveTo>
                                          <a:pt x="13163" y="262"/>
                                        </a:moveTo>
                                        <a:arcTo wR="10800" hR="10800" stAng="-4641597" swAng="9459327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0800" h="21183">
                                        <a:moveTo>
                                          <a:pt x="13163" y="262"/>
                                        </a:moveTo>
                                        <a:arcTo wR="10800" hR="10800" stAng="-4641597" swAng="9459327"/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635040" y="443520"/>
                                    <a:ext cx="536400" cy="15519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1065" h="21597">
                                        <a:moveTo>
                                          <a:pt x="11024" y="2"/>
                                        </a:moveTo>
                                        <a:arcTo wR="10800" hR="10800" stAng="-5328710" swAng="10813172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1065" h="21597">
                                        <a:moveTo>
                                          <a:pt x="11024" y="2"/>
                                        </a:moveTo>
                                        <a:arcTo wR="10800" hR="10800" stAng="-5328710" swAng="10813172"/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588600" y="144360"/>
                                    <a:ext cx="633240" cy="13417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4939" h="21600">
                                        <a:moveTo>
                                          <a:pt x="6661" y="825"/>
                                        </a:moveTo>
                                        <a:arcTo wR="10800" hR="10800" stAng="-6752153" swAng="13279110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4939" h="21600">
                                        <a:moveTo>
                                          <a:pt x="6661" y="825"/>
                                        </a:moveTo>
                                        <a:arcTo wR="10800" hR="10800" stAng="-6752153" swAng="13279110"/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25640" y="190800"/>
                                    <a:ext cx="1555200" cy="155592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01640" y="288360"/>
                                    <a:ext cx="402480" cy="25920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49040" y="1229400"/>
                                    <a:ext cx="325800" cy="302400"/>
                                  </a:xfrm>
                                  <a:prstGeom prst="line">
                                    <a:avLst/>
                                  </a:prstGeom>
                                  <a:ln w="648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sm"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512000" y="1107000"/>
                                    <a:ext cx="261720" cy="280800"/>
                                  </a:xfrm>
                                  <a:prstGeom prst="line">
                                    <a:avLst/>
                                  </a:prstGeom>
                                  <a:ln w="648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sm"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902880" y="6480"/>
                                    <a:ext cx="0" cy="395640"/>
                                  </a:xfrm>
                                  <a:prstGeom prst="line">
                                    <a:avLst/>
                                  </a:prstGeom>
                                  <a:ln w="648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sm"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288720" y="262440"/>
                                    <a:ext cx="274320" cy="289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b/>
                                          <w:szCs w:val="24"/>
                                          <w:rFonts w:ascii="Symbol" w:hAnsi="Symbol" w:eastAsia="宋体;SimSun" w:cs="Symbol"/>
                                          <w:color w:val="FF9900"/>
                                          <w:lang w:val="en-US" w:eastAsia="zh-CN" w:bidi="ar-SA"/>
                                        </w:rPr>
                                        <w:t>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03360" y="1218600"/>
                                    <a:ext cx="276120" cy="289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b/>
                                          <w:szCs w:val="24"/>
                                          <w:rFonts w:ascii="Symbol" w:hAnsi="Symbol" w:eastAsia="宋体;SimSun" w:cs="Symbol"/>
                                          <w:color w:val="FF9900"/>
                                          <w:lang w:val="en-US" w:eastAsia="zh-CN" w:bidi="ar-SA"/>
                                        </w:rPr>
                                        <w:t>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937440" y="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137556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49880" y="139824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331000" y="2009520"/>
                                <a:ext cx="1978560" cy="19177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57960" y="42120"/>
                                  <a:ext cx="1809720" cy="1875960"/>
                                </a:xfrm>
                              </wpg:grpSpPr>
                              <wps:wsp>
                                <wps:cNvSpPr/>
                                <wps:spPr>
                                  <a:xfrm flipH="1" flipV="1" rot="13596000">
                                    <a:off x="300240" y="546840"/>
                                    <a:ext cx="1555920" cy="54288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21600" h="12379">
                                        <a:moveTo>
                                          <a:pt x="62" y="11958"/>
                                        </a:moveTo>
                                        <a:arcTo wR="10800" hR="10800" stAng="10430689" swAng="11673927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21600" h="12379">
                                        <a:moveTo>
                                          <a:pt x="62" y="11958"/>
                                        </a:moveTo>
                                        <a:arcTo wR="10800" hR="10800" stAng="10430689" swAng="11673927"/>
                                      </a:path>
                                    </a:pathLst>
                                  </a:custGeom>
                                  <a:solidFill>
                                    <a:srgbClr val="0000cc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5533400">
                                    <a:off x="62280" y="415800"/>
                                    <a:ext cx="1459800" cy="12470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20077" h="17147">
                                        <a:moveTo>
                                          <a:pt x="1522" y="5271"/>
                                        </a:moveTo>
                                        <a:arcTo wR="10800" hR="10800" stAng="-8952492" swAng="11112275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20077" h="17147">
                                        <a:moveTo>
                                          <a:pt x="1522" y="5271"/>
                                        </a:moveTo>
                                        <a:arcTo wR="10800" hR="10800" stAng="-8952492" swAng="11112275"/>
                                      </a:path>
                                    </a:pathLst>
                                  </a:custGeom>
                                  <a:solidFill>
                                    <a:srgbClr val="0000cc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13375800">
                                    <a:off x="121320" y="820080"/>
                                    <a:ext cx="970200" cy="7380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80">
                                    <a:solidFill>
                                      <a:srgbClr val="000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80160" y="189720"/>
                                    <a:ext cx="1090800" cy="73656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648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71240" y="318600"/>
                                    <a:ext cx="1096560" cy="11685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3998" h="4232">
                                        <a:moveTo>
                                          <a:pt x="0" y="86"/>
                                        </a:moveTo>
                                        <a:cubicBezTo>
                                          <a:pt x="104" y="72"/>
                                          <a:pt x="415" y="0"/>
                                          <a:pt x="624" y="2"/>
                                        </a:cubicBezTo>
                                        <a:cubicBezTo>
                                          <a:pt x="833" y="4"/>
                                          <a:pt x="998" y="15"/>
                                          <a:pt x="1254" y="98"/>
                                        </a:cubicBezTo>
                                        <a:cubicBezTo>
                                          <a:pt x="1510" y="181"/>
                                          <a:pt x="1856" y="298"/>
                                          <a:pt x="2160" y="503"/>
                                        </a:cubicBezTo>
                                        <a:cubicBezTo>
                                          <a:pt x="2464" y="708"/>
                                          <a:pt x="2827" y="1044"/>
                                          <a:pt x="3078" y="1328"/>
                                        </a:cubicBezTo>
                                        <a:cubicBezTo>
                                          <a:pt x="3329" y="1612"/>
                                          <a:pt x="3520" y="1919"/>
                                          <a:pt x="3666" y="2210"/>
                                        </a:cubicBezTo>
                                        <a:cubicBezTo>
                                          <a:pt x="3812" y="2501"/>
                                          <a:pt x="3910" y="2814"/>
                                          <a:pt x="3954" y="3074"/>
                                        </a:cubicBezTo>
                                        <a:cubicBezTo>
                                          <a:pt x="3998" y="3334"/>
                                          <a:pt x="3962" y="3578"/>
                                          <a:pt x="3932" y="3771"/>
                                        </a:cubicBezTo>
                                        <a:cubicBezTo>
                                          <a:pt x="3902" y="3964"/>
                                          <a:pt x="3807" y="4136"/>
                                          <a:pt x="3774" y="4232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15840">
                                    <a:solidFill>
                                      <a:srgbClr val="0000ff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848160" y="193680"/>
                                    <a:ext cx="213480" cy="15397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770" h="5580">
                                        <a:moveTo>
                                          <a:pt x="0" y="0"/>
                                        </a:moveTo>
                                        <a:cubicBezTo>
                                          <a:pt x="29" y="61"/>
                                          <a:pt x="111" y="200"/>
                                          <a:pt x="171" y="366"/>
                                        </a:cubicBezTo>
                                        <a:cubicBezTo>
                                          <a:pt x="231" y="532"/>
                                          <a:pt x="298" y="738"/>
                                          <a:pt x="357" y="996"/>
                                        </a:cubicBezTo>
                                        <a:cubicBezTo>
                                          <a:pt x="416" y="1254"/>
                                          <a:pt x="480" y="1639"/>
                                          <a:pt x="525" y="1914"/>
                                        </a:cubicBezTo>
                                        <a:cubicBezTo>
                                          <a:pt x="570" y="2189"/>
                                          <a:pt x="597" y="2407"/>
                                          <a:pt x="627" y="2646"/>
                                        </a:cubicBezTo>
                                        <a:cubicBezTo>
                                          <a:pt x="657" y="2885"/>
                                          <a:pt x="683" y="3116"/>
                                          <a:pt x="705" y="3348"/>
                                        </a:cubicBezTo>
                                        <a:cubicBezTo>
                                          <a:pt x="727" y="3580"/>
                                          <a:pt x="750" y="3743"/>
                                          <a:pt x="759" y="4038"/>
                                        </a:cubicBezTo>
                                        <a:cubicBezTo>
                                          <a:pt x="768" y="4333"/>
                                          <a:pt x="770" y="4879"/>
                                          <a:pt x="759" y="5118"/>
                                        </a:cubicBezTo>
                                        <a:cubicBezTo>
                                          <a:pt x="748" y="5357"/>
                                          <a:pt x="719" y="5395"/>
                                          <a:pt x="693" y="5472"/>
                                        </a:cubicBezTo>
                                        <a:cubicBezTo>
                                          <a:pt x="667" y="5549"/>
                                          <a:pt x="622" y="5558"/>
                                          <a:pt x="603" y="558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59120" y="380880"/>
                                    <a:ext cx="1493640" cy="7880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5410" h="2853">
                                        <a:moveTo>
                                          <a:pt x="76" y="2853"/>
                                        </a:moveTo>
                                        <a:cubicBezTo>
                                          <a:pt x="73" y="2734"/>
                                          <a:pt x="0" y="2392"/>
                                          <a:pt x="58" y="2139"/>
                                        </a:cubicBezTo>
                                        <a:cubicBezTo>
                                          <a:pt x="116" y="1886"/>
                                          <a:pt x="257" y="1574"/>
                                          <a:pt x="424" y="1335"/>
                                        </a:cubicBezTo>
                                        <a:cubicBezTo>
                                          <a:pt x="591" y="1096"/>
                                          <a:pt x="814" y="884"/>
                                          <a:pt x="1060" y="705"/>
                                        </a:cubicBezTo>
                                        <a:cubicBezTo>
                                          <a:pt x="1306" y="526"/>
                                          <a:pt x="1613" y="372"/>
                                          <a:pt x="1900" y="261"/>
                                        </a:cubicBezTo>
                                        <a:cubicBezTo>
                                          <a:pt x="2187" y="150"/>
                                          <a:pt x="2494" y="77"/>
                                          <a:pt x="2782" y="39"/>
                                        </a:cubicBezTo>
                                        <a:cubicBezTo>
                                          <a:pt x="3070" y="1"/>
                                          <a:pt x="3363" y="0"/>
                                          <a:pt x="3628" y="33"/>
                                        </a:cubicBezTo>
                                        <a:cubicBezTo>
                                          <a:pt x="3893" y="66"/>
                                          <a:pt x="4147" y="140"/>
                                          <a:pt x="4372" y="237"/>
                                        </a:cubicBezTo>
                                        <a:cubicBezTo>
                                          <a:pt x="4597" y="334"/>
                                          <a:pt x="4805" y="473"/>
                                          <a:pt x="4978" y="615"/>
                                        </a:cubicBezTo>
                                        <a:cubicBezTo>
                                          <a:pt x="5151" y="757"/>
                                          <a:pt x="5320" y="990"/>
                                          <a:pt x="5410" y="1089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83120" y="248760"/>
                                    <a:ext cx="745560" cy="14155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2699" h="5130">
                                        <a:moveTo>
                                          <a:pt x="407" y="5130"/>
                                        </a:moveTo>
                                        <a:cubicBezTo>
                                          <a:pt x="364" y="5083"/>
                                          <a:pt x="214" y="4990"/>
                                          <a:pt x="149" y="4848"/>
                                        </a:cubicBezTo>
                                        <a:cubicBezTo>
                                          <a:pt x="84" y="4706"/>
                                          <a:pt x="34" y="4478"/>
                                          <a:pt x="17" y="4278"/>
                                        </a:cubicBezTo>
                                        <a:cubicBezTo>
                                          <a:pt x="0" y="4078"/>
                                          <a:pt x="17" y="3866"/>
                                          <a:pt x="47" y="3648"/>
                                        </a:cubicBezTo>
                                        <a:cubicBezTo>
                                          <a:pt x="77" y="3430"/>
                                          <a:pt x="125" y="3209"/>
                                          <a:pt x="197" y="2970"/>
                                        </a:cubicBezTo>
                                        <a:cubicBezTo>
                                          <a:pt x="269" y="2731"/>
                                          <a:pt x="353" y="2488"/>
                                          <a:pt x="479" y="2214"/>
                                        </a:cubicBezTo>
                                        <a:cubicBezTo>
                                          <a:pt x="605" y="1940"/>
                                          <a:pt x="765" y="1608"/>
                                          <a:pt x="953" y="1326"/>
                                        </a:cubicBezTo>
                                        <a:cubicBezTo>
                                          <a:pt x="1141" y="1044"/>
                                          <a:pt x="1398" y="717"/>
                                          <a:pt x="1607" y="522"/>
                                        </a:cubicBezTo>
                                        <a:cubicBezTo>
                                          <a:pt x="1816" y="327"/>
                                          <a:pt x="2025" y="243"/>
                                          <a:pt x="2207" y="156"/>
                                        </a:cubicBezTo>
                                        <a:cubicBezTo>
                                          <a:pt x="2389" y="69"/>
                                          <a:pt x="2597" y="32"/>
                                          <a:pt x="2699" y="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1260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15200" y="531360"/>
                                    <a:ext cx="240840" cy="117468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873" h="4278">
                                        <a:moveTo>
                                          <a:pt x="0" y="0"/>
                                        </a:moveTo>
                                        <a:cubicBezTo>
                                          <a:pt x="28" y="65"/>
                                          <a:pt x="127" y="284"/>
                                          <a:pt x="174" y="390"/>
                                        </a:cubicBezTo>
                                        <a:cubicBezTo>
                                          <a:pt x="221" y="496"/>
                                          <a:pt x="241" y="533"/>
                                          <a:pt x="282" y="636"/>
                                        </a:cubicBezTo>
                                        <a:cubicBezTo>
                                          <a:pt x="323" y="739"/>
                                          <a:pt x="380" y="891"/>
                                          <a:pt x="420" y="1008"/>
                                        </a:cubicBezTo>
                                        <a:cubicBezTo>
                                          <a:pt x="460" y="1125"/>
                                          <a:pt x="475" y="1168"/>
                                          <a:pt x="522" y="1338"/>
                                        </a:cubicBezTo>
                                        <a:cubicBezTo>
                                          <a:pt x="569" y="1508"/>
                                          <a:pt x="651" y="1799"/>
                                          <a:pt x="702" y="2028"/>
                                        </a:cubicBezTo>
                                        <a:cubicBezTo>
                                          <a:pt x="753" y="2257"/>
                                          <a:pt x="802" y="2491"/>
                                          <a:pt x="828" y="2712"/>
                                        </a:cubicBezTo>
                                        <a:cubicBezTo>
                                          <a:pt x="854" y="2933"/>
                                          <a:pt x="873" y="3136"/>
                                          <a:pt x="858" y="3354"/>
                                        </a:cubicBezTo>
                                        <a:cubicBezTo>
                                          <a:pt x="843" y="3572"/>
                                          <a:pt x="797" y="3866"/>
                                          <a:pt x="738" y="4020"/>
                                        </a:cubicBezTo>
                                        <a:cubicBezTo>
                                          <a:pt x="679" y="4174"/>
                                          <a:pt x="553" y="4224"/>
                                          <a:pt x="504" y="4278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52280" y="515520"/>
                                    <a:ext cx="374760" cy="11163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359" h="4056">
                                        <a:moveTo>
                                          <a:pt x="0" y="0"/>
                                        </a:moveTo>
                                        <a:cubicBezTo>
                                          <a:pt x="60" y="72"/>
                                          <a:pt x="254" y="290"/>
                                          <a:pt x="360" y="432"/>
                                        </a:cubicBezTo>
                                        <a:cubicBezTo>
                                          <a:pt x="466" y="574"/>
                                          <a:pt x="558" y="726"/>
                                          <a:pt x="636" y="852"/>
                                        </a:cubicBezTo>
                                        <a:cubicBezTo>
                                          <a:pt x="714" y="978"/>
                                          <a:pt x="768" y="1072"/>
                                          <a:pt x="828" y="1188"/>
                                        </a:cubicBezTo>
                                        <a:cubicBezTo>
                                          <a:pt x="888" y="1304"/>
                                          <a:pt x="945" y="1428"/>
                                          <a:pt x="996" y="1548"/>
                                        </a:cubicBezTo>
                                        <a:cubicBezTo>
                                          <a:pt x="1047" y="1668"/>
                                          <a:pt x="1084" y="1741"/>
                                          <a:pt x="1134" y="1908"/>
                                        </a:cubicBezTo>
                                        <a:cubicBezTo>
                                          <a:pt x="1184" y="2075"/>
                                          <a:pt x="1261" y="2327"/>
                                          <a:pt x="1296" y="2550"/>
                                        </a:cubicBezTo>
                                        <a:cubicBezTo>
                                          <a:pt x="1331" y="2773"/>
                                          <a:pt x="1359" y="3046"/>
                                          <a:pt x="1344" y="3246"/>
                                        </a:cubicBezTo>
                                        <a:cubicBezTo>
                                          <a:pt x="1329" y="3446"/>
                                          <a:pt x="1269" y="3615"/>
                                          <a:pt x="1206" y="3750"/>
                                        </a:cubicBezTo>
                                        <a:cubicBezTo>
                                          <a:pt x="1143" y="3885"/>
                                          <a:pt x="1016" y="3992"/>
                                          <a:pt x="966" y="405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19240" y="456480"/>
                                    <a:ext cx="531360" cy="8179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926" h="2964">
                                        <a:moveTo>
                                          <a:pt x="0" y="0"/>
                                        </a:moveTo>
                                        <a:cubicBezTo>
                                          <a:pt x="64" y="37"/>
                                          <a:pt x="281" y="160"/>
                                          <a:pt x="384" y="222"/>
                                        </a:cubicBezTo>
                                        <a:cubicBezTo>
                                          <a:pt x="487" y="284"/>
                                          <a:pt x="547" y="322"/>
                                          <a:pt x="618" y="372"/>
                                        </a:cubicBezTo>
                                        <a:cubicBezTo>
                                          <a:pt x="689" y="422"/>
                                          <a:pt x="729" y="452"/>
                                          <a:pt x="810" y="520"/>
                                        </a:cubicBezTo>
                                        <a:cubicBezTo>
                                          <a:pt x="891" y="588"/>
                                          <a:pt x="1005" y="682"/>
                                          <a:pt x="1104" y="780"/>
                                        </a:cubicBezTo>
                                        <a:cubicBezTo>
                                          <a:pt x="1203" y="878"/>
                                          <a:pt x="1304" y="973"/>
                                          <a:pt x="1404" y="1110"/>
                                        </a:cubicBezTo>
                                        <a:cubicBezTo>
                                          <a:pt x="1504" y="1247"/>
                                          <a:pt x="1625" y="1441"/>
                                          <a:pt x="1704" y="1602"/>
                                        </a:cubicBezTo>
                                        <a:cubicBezTo>
                                          <a:pt x="1783" y="1763"/>
                                          <a:pt x="1841" y="1920"/>
                                          <a:pt x="1878" y="2076"/>
                                        </a:cubicBezTo>
                                        <a:cubicBezTo>
                                          <a:pt x="1915" y="2232"/>
                                          <a:pt x="1926" y="2390"/>
                                          <a:pt x="1926" y="2538"/>
                                        </a:cubicBezTo>
                                        <a:cubicBezTo>
                                          <a:pt x="1926" y="2686"/>
                                          <a:pt x="1888" y="2875"/>
                                          <a:pt x="1878" y="2964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30760" y="425520"/>
                                    <a:ext cx="567000" cy="6278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2054" h="2274">
                                        <a:moveTo>
                                          <a:pt x="0" y="0"/>
                                        </a:moveTo>
                                        <a:cubicBezTo>
                                          <a:pt x="62" y="20"/>
                                          <a:pt x="265" y="81"/>
                                          <a:pt x="372" y="120"/>
                                        </a:cubicBezTo>
                                        <a:cubicBezTo>
                                          <a:pt x="479" y="159"/>
                                          <a:pt x="545" y="186"/>
                                          <a:pt x="642" y="234"/>
                                        </a:cubicBezTo>
                                        <a:cubicBezTo>
                                          <a:pt x="739" y="282"/>
                                          <a:pt x="856" y="345"/>
                                          <a:pt x="954" y="408"/>
                                        </a:cubicBezTo>
                                        <a:cubicBezTo>
                                          <a:pt x="1052" y="471"/>
                                          <a:pt x="1139" y="536"/>
                                          <a:pt x="1230" y="612"/>
                                        </a:cubicBezTo>
                                        <a:cubicBezTo>
                                          <a:pt x="1321" y="688"/>
                                          <a:pt x="1423" y="783"/>
                                          <a:pt x="1500" y="864"/>
                                        </a:cubicBezTo>
                                        <a:cubicBezTo>
                                          <a:pt x="1577" y="945"/>
                                          <a:pt x="1632" y="1011"/>
                                          <a:pt x="1692" y="1098"/>
                                        </a:cubicBezTo>
                                        <a:cubicBezTo>
                                          <a:pt x="1752" y="1185"/>
                                          <a:pt x="1805" y="1261"/>
                                          <a:pt x="1860" y="1386"/>
                                        </a:cubicBezTo>
                                        <a:cubicBezTo>
                                          <a:pt x="1915" y="1511"/>
                                          <a:pt x="1990" y="1700"/>
                                          <a:pt x="2022" y="1848"/>
                                        </a:cubicBezTo>
                                        <a:cubicBezTo>
                                          <a:pt x="2054" y="1996"/>
                                          <a:pt x="2046" y="2185"/>
                                          <a:pt x="2052" y="2274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859680" y="541080"/>
                                    <a:ext cx="49680" cy="119700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78" h="4356">
                                        <a:moveTo>
                                          <a:pt x="178" y="0"/>
                                        </a:moveTo>
                                        <a:cubicBezTo>
                                          <a:pt x="173" y="65"/>
                                          <a:pt x="160" y="242"/>
                                          <a:pt x="148" y="396"/>
                                        </a:cubicBezTo>
                                        <a:cubicBezTo>
                                          <a:pt x="136" y="550"/>
                                          <a:pt x="118" y="757"/>
                                          <a:pt x="106" y="924"/>
                                        </a:cubicBezTo>
                                        <a:cubicBezTo>
                                          <a:pt x="94" y="1091"/>
                                          <a:pt x="89" y="1198"/>
                                          <a:pt x="76" y="1398"/>
                                        </a:cubicBezTo>
                                        <a:cubicBezTo>
                                          <a:pt x="63" y="1598"/>
                                          <a:pt x="40" y="1888"/>
                                          <a:pt x="28" y="2124"/>
                                        </a:cubicBezTo>
                                        <a:cubicBezTo>
                                          <a:pt x="16" y="2360"/>
                                          <a:pt x="8" y="2599"/>
                                          <a:pt x="4" y="2814"/>
                                        </a:cubicBezTo>
                                        <a:cubicBezTo>
                                          <a:pt x="0" y="3029"/>
                                          <a:pt x="2" y="3235"/>
                                          <a:pt x="4" y="3414"/>
                                        </a:cubicBezTo>
                                        <a:cubicBezTo>
                                          <a:pt x="6" y="3593"/>
                                          <a:pt x="11" y="3757"/>
                                          <a:pt x="16" y="3888"/>
                                        </a:cubicBezTo>
                                        <a:cubicBezTo>
                                          <a:pt x="21" y="4019"/>
                                          <a:pt x="24" y="4122"/>
                                          <a:pt x="34" y="4200"/>
                                        </a:cubicBezTo>
                                        <a:cubicBezTo>
                                          <a:pt x="44" y="4278"/>
                                          <a:pt x="67" y="4324"/>
                                          <a:pt x="76" y="435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663480" y="533160"/>
                                    <a:ext cx="196200" cy="118368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709" h="4290">
                                        <a:moveTo>
                                          <a:pt x="709" y="0"/>
                                        </a:moveTo>
                                        <a:cubicBezTo>
                                          <a:pt x="683" y="71"/>
                                          <a:pt x="602" y="282"/>
                                          <a:pt x="553" y="426"/>
                                        </a:cubicBezTo>
                                        <a:cubicBezTo>
                                          <a:pt x="504" y="570"/>
                                          <a:pt x="461" y="708"/>
                                          <a:pt x="415" y="864"/>
                                        </a:cubicBezTo>
                                        <a:cubicBezTo>
                                          <a:pt x="369" y="1020"/>
                                          <a:pt x="324" y="1165"/>
                                          <a:pt x="277" y="1362"/>
                                        </a:cubicBezTo>
                                        <a:cubicBezTo>
                                          <a:pt x="230" y="1559"/>
                                          <a:pt x="174" y="1819"/>
                                          <a:pt x="133" y="2046"/>
                                        </a:cubicBezTo>
                                        <a:cubicBezTo>
                                          <a:pt x="92" y="2273"/>
                                          <a:pt x="53" y="2508"/>
                                          <a:pt x="31" y="2724"/>
                                        </a:cubicBezTo>
                                        <a:cubicBezTo>
                                          <a:pt x="9" y="2940"/>
                                          <a:pt x="0" y="3163"/>
                                          <a:pt x="1" y="3342"/>
                                        </a:cubicBezTo>
                                        <a:cubicBezTo>
                                          <a:pt x="2" y="3521"/>
                                          <a:pt x="15" y="3668"/>
                                          <a:pt x="37" y="3798"/>
                                        </a:cubicBezTo>
                                        <a:cubicBezTo>
                                          <a:pt x="59" y="3928"/>
                                          <a:pt x="93" y="4040"/>
                                          <a:pt x="133" y="4122"/>
                                        </a:cubicBezTo>
                                        <a:cubicBezTo>
                                          <a:pt x="173" y="4204"/>
                                          <a:pt x="247" y="4255"/>
                                          <a:pt x="277" y="429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333360" y="498240"/>
                                    <a:ext cx="439920" cy="10699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591" h="3876">
                                        <a:moveTo>
                                          <a:pt x="1591" y="0"/>
                                        </a:moveTo>
                                        <a:cubicBezTo>
                                          <a:pt x="1537" y="52"/>
                                          <a:pt x="1364" y="215"/>
                                          <a:pt x="1268" y="312"/>
                                        </a:cubicBezTo>
                                        <a:cubicBezTo>
                                          <a:pt x="1172" y="409"/>
                                          <a:pt x="1093" y="492"/>
                                          <a:pt x="1016" y="582"/>
                                        </a:cubicBezTo>
                                        <a:cubicBezTo>
                                          <a:pt x="939" y="672"/>
                                          <a:pt x="887" y="741"/>
                                          <a:pt x="806" y="852"/>
                                        </a:cubicBezTo>
                                        <a:cubicBezTo>
                                          <a:pt x="725" y="963"/>
                                          <a:pt x="615" y="1106"/>
                                          <a:pt x="530" y="1248"/>
                                        </a:cubicBezTo>
                                        <a:cubicBezTo>
                                          <a:pt x="445" y="1390"/>
                                          <a:pt x="371" y="1525"/>
                                          <a:pt x="296" y="1704"/>
                                        </a:cubicBezTo>
                                        <a:cubicBezTo>
                                          <a:pt x="221" y="1883"/>
                                          <a:pt x="128" y="2115"/>
                                          <a:pt x="80" y="2322"/>
                                        </a:cubicBezTo>
                                        <a:cubicBezTo>
                                          <a:pt x="32" y="2529"/>
                                          <a:pt x="0" y="2751"/>
                                          <a:pt x="8" y="2946"/>
                                        </a:cubicBezTo>
                                        <a:cubicBezTo>
                                          <a:pt x="16" y="3141"/>
                                          <a:pt x="66" y="3337"/>
                                          <a:pt x="128" y="3492"/>
                                        </a:cubicBezTo>
                                        <a:cubicBezTo>
                                          <a:pt x="190" y="3647"/>
                                          <a:pt x="328" y="3796"/>
                                          <a:pt x="380" y="387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29680" y="468000"/>
                                    <a:ext cx="515160" cy="93780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867" h="3396">
                                        <a:moveTo>
                                          <a:pt x="1867" y="0"/>
                                        </a:moveTo>
                                        <a:cubicBezTo>
                                          <a:pt x="1797" y="43"/>
                                          <a:pt x="1568" y="176"/>
                                          <a:pt x="1448" y="258"/>
                                        </a:cubicBezTo>
                                        <a:cubicBezTo>
                                          <a:pt x="1328" y="340"/>
                                          <a:pt x="1244" y="409"/>
                                          <a:pt x="1148" y="492"/>
                                        </a:cubicBezTo>
                                        <a:cubicBezTo>
                                          <a:pt x="1052" y="575"/>
                                          <a:pt x="966" y="659"/>
                                          <a:pt x="872" y="756"/>
                                        </a:cubicBezTo>
                                        <a:cubicBezTo>
                                          <a:pt x="778" y="853"/>
                                          <a:pt x="674" y="957"/>
                                          <a:pt x="584" y="1074"/>
                                        </a:cubicBezTo>
                                        <a:cubicBezTo>
                                          <a:pt x="494" y="1191"/>
                                          <a:pt x="414" y="1299"/>
                                          <a:pt x="332" y="1458"/>
                                        </a:cubicBezTo>
                                        <a:cubicBezTo>
                                          <a:pt x="250" y="1617"/>
                                          <a:pt x="147" y="1837"/>
                                          <a:pt x="92" y="2028"/>
                                        </a:cubicBezTo>
                                        <a:cubicBezTo>
                                          <a:pt x="37" y="2219"/>
                                          <a:pt x="4" y="2427"/>
                                          <a:pt x="2" y="2604"/>
                                        </a:cubicBezTo>
                                        <a:cubicBezTo>
                                          <a:pt x="0" y="2781"/>
                                          <a:pt x="43" y="2958"/>
                                          <a:pt x="80" y="3090"/>
                                        </a:cubicBezTo>
                                        <a:cubicBezTo>
                                          <a:pt x="117" y="3222"/>
                                          <a:pt x="194" y="3332"/>
                                          <a:pt x="224" y="339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58760" y="396720"/>
                                    <a:ext cx="567720" cy="4737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2058" h="1716">
                                        <a:moveTo>
                                          <a:pt x="0" y="1716"/>
                                        </a:moveTo>
                                        <a:cubicBezTo>
                                          <a:pt x="44" y="1603"/>
                                          <a:pt x="137" y="1238"/>
                                          <a:pt x="264" y="1038"/>
                                        </a:cubicBezTo>
                                        <a:cubicBezTo>
                                          <a:pt x="391" y="838"/>
                                          <a:pt x="572" y="659"/>
                                          <a:pt x="762" y="516"/>
                                        </a:cubicBezTo>
                                        <a:cubicBezTo>
                                          <a:pt x="952" y="373"/>
                                          <a:pt x="1188" y="266"/>
                                          <a:pt x="1404" y="180"/>
                                        </a:cubicBezTo>
                                        <a:cubicBezTo>
                                          <a:pt x="1620" y="94"/>
                                          <a:pt x="1922" y="38"/>
                                          <a:pt x="2058" y="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45160" y="366480"/>
                                    <a:ext cx="490320" cy="2293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776" h="829">
                                        <a:moveTo>
                                          <a:pt x="0" y="829"/>
                                        </a:moveTo>
                                        <a:cubicBezTo>
                                          <a:pt x="56" y="766"/>
                                          <a:pt x="211" y="558"/>
                                          <a:pt x="336" y="451"/>
                                        </a:cubicBezTo>
                                        <a:cubicBezTo>
                                          <a:pt x="461" y="344"/>
                                          <a:pt x="592" y="257"/>
                                          <a:pt x="750" y="187"/>
                                        </a:cubicBezTo>
                                        <a:cubicBezTo>
                                          <a:pt x="908" y="117"/>
                                          <a:pt x="1113" y="62"/>
                                          <a:pt x="1284" y="31"/>
                                        </a:cubicBezTo>
                                        <a:cubicBezTo>
                                          <a:pt x="1455" y="0"/>
                                          <a:pt x="1674" y="7"/>
                                          <a:pt x="1776" y="1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49360" y="271080"/>
                                    <a:ext cx="252000" cy="381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912" h="140">
                                        <a:moveTo>
                                          <a:pt x="0" y="55"/>
                                        </a:moveTo>
                                        <a:cubicBezTo>
                                          <a:pt x="45" y="47"/>
                                          <a:pt x="184" y="14"/>
                                          <a:pt x="270" y="7"/>
                                        </a:cubicBezTo>
                                        <a:cubicBezTo>
                                          <a:pt x="356" y="0"/>
                                          <a:pt x="440" y="4"/>
                                          <a:pt x="516" y="13"/>
                                        </a:cubicBezTo>
                                        <a:cubicBezTo>
                                          <a:pt x="592" y="22"/>
                                          <a:pt x="660" y="40"/>
                                          <a:pt x="726" y="61"/>
                                        </a:cubicBezTo>
                                        <a:cubicBezTo>
                                          <a:pt x="792" y="82"/>
                                          <a:pt x="873" y="124"/>
                                          <a:pt x="912" y="14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07760" y="222840"/>
                                    <a:ext cx="135360" cy="7128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485" h="256">
                                        <a:moveTo>
                                          <a:pt x="0" y="0"/>
                                        </a:moveTo>
                                        <a:cubicBezTo>
                                          <a:pt x="26" y="5"/>
                                          <a:pt x="107" y="15"/>
                                          <a:pt x="156" y="30"/>
                                        </a:cubicBezTo>
                                        <a:cubicBezTo>
                                          <a:pt x="205" y="45"/>
                                          <a:pt x="253" y="67"/>
                                          <a:pt x="294" y="90"/>
                                        </a:cubicBezTo>
                                        <a:cubicBezTo>
                                          <a:pt x="335" y="113"/>
                                          <a:pt x="370" y="140"/>
                                          <a:pt x="402" y="168"/>
                                        </a:cubicBezTo>
                                        <a:cubicBezTo>
                                          <a:pt x="434" y="196"/>
                                          <a:pt x="468" y="238"/>
                                          <a:pt x="485" y="256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44640" y="191160"/>
                                    <a:ext cx="21600" cy="921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78" h="330">
                                        <a:moveTo>
                                          <a:pt x="0" y="330"/>
                                        </a:moveTo>
                                        <a:cubicBezTo>
                                          <a:pt x="4" y="300"/>
                                          <a:pt x="17" y="205"/>
                                          <a:pt x="30" y="150"/>
                                        </a:cubicBezTo>
                                        <a:cubicBezTo>
                                          <a:pt x="43" y="95"/>
                                          <a:pt x="68" y="31"/>
                                          <a:pt x="78" y="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996840" y="199800"/>
                                    <a:ext cx="77400" cy="896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282" h="324">
                                        <a:moveTo>
                                          <a:pt x="0" y="324"/>
                                        </a:moveTo>
                                        <a:cubicBezTo>
                                          <a:pt x="22" y="296"/>
                                          <a:pt x="85" y="204"/>
                                          <a:pt x="132" y="150"/>
                                        </a:cubicBezTo>
                                        <a:cubicBezTo>
                                          <a:pt x="179" y="96"/>
                                          <a:pt x="251" y="31"/>
                                          <a:pt x="282" y="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081440" y="302760"/>
                                    <a:ext cx="293400" cy="2484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062" h="90">
                                        <a:moveTo>
                                          <a:pt x="0" y="84"/>
                                        </a:moveTo>
                                        <a:cubicBezTo>
                                          <a:pt x="52" y="73"/>
                                          <a:pt x="198" y="30"/>
                                          <a:pt x="312" y="18"/>
                                        </a:cubicBezTo>
                                        <a:cubicBezTo>
                                          <a:pt x="426" y="6"/>
                                          <a:pt x="559" y="0"/>
                                          <a:pt x="684" y="12"/>
                                        </a:cubicBezTo>
                                        <a:cubicBezTo>
                                          <a:pt x="809" y="24"/>
                                          <a:pt x="983" y="74"/>
                                          <a:pt x="1062" y="90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104120" y="350280"/>
                                    <a:ext cx="375840" cy="633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w="1362" h="228">
                                        <a:moveTo>
                                          <a:pt x="0" y="0"/>
                                        </a:moveTo>
                                        <a:cubicBezTo>
                                          <a:pt x="84" y="4"/>
                                          <a:pt x="346" y="7"/>
                                          <a:pt x="504" y="24"/>
                                        </a:cubicBezTo>
                                        <a:cubicBezTo>
                                          <a:pt x="662" y="41"/>
                                          <a:pt x="805" y="68"/>
                                          <a:pt x="948" y="102"/>
                                        </a:cubicBezTo>
                                        <a:cubicBezTo>
                                          <a:pt x="1091" y="136"/>
                                          <a:pt x="1276" y="202"/>
                                          <a:pt x="1362" y="228"/>
                                        </a:cubicBezTo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round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38920" y="215280"/>
                                    <a:ext cx="774000" cy="51228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708840" y="925200"/>
                                    <a:ext cx="431640" cy="112320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0800" h="18415">
                                        <a:moveTo>
                                          <a:pt x="16373" y="1549"/>
                                        </a:moveTo>
                                        <a:arcTo wR="10800" hR="10800" stAng="-3536115" swAng="7019312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0800" h="18415">
                                        <a:moveTo>
                                          <a:pt x="16373" y="1549"/>
                                        </a:moveTo>
                                        <a:arcTo wR="10800" hR="10800" stAng="-3536115" swAng="7019312"/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670680" y="614160"/>
                                    <a:ext cx="523800" cy="14821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0800" h="21183">
                                        <a:moveTo>
                                          <a:pt x="13163" y="262"/>
                                        </a:moveTo>
                                        <a:arcTo wR="10800" hR="10800" stAng="-4641597" swAng="9459327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0800" h="21183">
                                        <a:moveTo>
                                          <a:pt x="13163" y="262"/>
                                        </a:moveTo>
                                        <a:arcTo wR="10800" hR="10800" stAng="-4641597" swAng="9459327"/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659880" y="436680"/>
                                    <a:ext cx="536400" cy="15519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1065" h="21597">
                                        <a:moveTo>
                                          <a:pt x="11024" y="2"/>
                                        </a:moveTo>
                                        <a:arcTo wR="10800" hR="10800" stAng="-5328710" swAng="10813172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1065" h="21597">
                                        <a:moveTo>
                                          <a:pt x="11024" y="2"/>
                                        </a:moveTo>
                                        <a:arcTo wR="10800" hR="10800" stAng="-5328710" swAng="10813172"/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613080" y="137880"/>
                                    <a:ext cx="633240" cy="134172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4939" h="21600">
                                        <a:moveTo>
                                          <a:pt x="6661" y="825"/>
                                        </a:moveTo>
                                        <a:arcTo wR="10800" hR="10800" stAng="-6752153" swAng="13279110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4939" h="21600">
                                        <a:moveTo>
                                          <a:pt x="6661" y="825"/>
                                        </a:moveTo>
                                        <a:arcTo wR="10800" hR="10800" stAng="-6752153" swAng="13279110"/>
                                      </a:path>
                                    </a:pathLst>
                                  </a:cu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49040" y="183600"/>
                                    <a:ext cx="1555200" cy="155592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726480" y="281880"/>
                                    <a:ext cx="402480" cy="25920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6480">
                                    <a:solidFill>
                                      <a:srgbClr val="80808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73880" y="1222920"/>
                                    <a:ext cx="325800" cy="302400"/>
                                  </a:xfrm>
                                  <a:prstGeom prst="line">
                                    <a:avLst/>
                                  </a:prstGeom>
                                  <a:ln w="648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sm"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536480" y="1100520"/>
                                    <a:ext cx="261720" cy="280800"/>
                                  </a:xfrm>
                                  <a:prstGeom prst="line">
                                    <a:avLst/>
                                  </a:prstGeom>
                                  <a:ln w="648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sm"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927720" y="0"/>
                                    <a:ext cx="0" cy="395640"/>
                                  </a:xfrm>
                                  <a:prstGeom prst="line">
                                    <a:avLst/>
                                  </a:prstGeom>
                                  <a:ln w="648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sm"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 rot="16200000">
                                    <a:off x="630720" y="275040"/>
                                    <a:ext cx="592920" cy="1488960"/>
                                  </a:xfrm>
                                  <a:custGeom>
                                    <a:avLst/>
                                    <a:gdLst/>
                                    <a:ahLst/>
                                    <a:rect l="l" t="t" r="r" b="b"/>
                                    <a:pathLst>
                                      <a:path stroke="0" w="12304" h="21600">
                                        <a:moveTo>
                                          <a:pt x="9296" y="105"/>
                                        </a:moveTo>
                                        <a:arcTo wR="10800" hR="10800" stAng="-5880342" swAng="11618166"/>
                                        <a:lnTo>
                                          <a:pt x="10800" y="10800"/>
                                        </a:lnTo>
                                        <a:close/>
                                      </a:path>
                                      <a:path fill="none" w="12304" h="21600">
                                        <a:moveTo>
                                          <a:pt x="9296" y="105"/>
                                        </a:moveTo>
                                        <a:arcTo wR="10800" hR="10800" stAng="-5880342" swAng="11618166"/>
                                      </a:path>
                                    </a:pathLst>
                                  </a:custGeom>
                                  <a:noFill/>
                                  <a:ln w="15840">
                                    <a:solidFill>
                                      <a:srgbClr val="96969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335960" y="600480"/>
                                    <a:ext cx="274320" cy="289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b/>
                                          <w:szCs w:val="24"/>
                                          <w:rFonts w:ascii="Symbol" w:hAnsi="Symbol" w:eastAsia="宋体;SimSun" w:cs="Symbol"/>
                                          <w:color w:val="0000FF"/>
                                          <w:lang w:val="en-US" w:eastAsia="zh-CN" w:bidi="ar-SA"/>
                                        </w:rPr>
                                        <w:t>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32520" y="1379880"/>
                                    <a:ext cx="276120" cy="2894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b/>
                                          <w:szCs w:val="24"/>
                                          <w:rFonts w:ascii="Symbol" w:hAnsi="Symbol" w:eastAsia="宋体;SimSun" w:cs="Symbol"/>
                                          <w:color w:val="0000FF"/>
                                          <w:lang w:val="en-US" w:eastAsia="zh-CN" w:bidi="ar-SA"/>
                                        </w:rPr>
                                        <w:t>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942480" y="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3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136800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65000" y="1384920"/>
                                  <a:ext cx="313560" cy="1846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8"/>
                                        <w:szCs w:val="18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</w:t>
                                    </w:r>
                                    <w:r>
                                      <w:rPr>
                                        <w:kern w:val="2"/>
                                        <w:bCs/>
                                        <w:sz w:val="24"/>
                                        <w:vertAlign w:val="subscript"/>
                                        <w:szCs w:val="24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5"/>
                                        <w:szCs w:val="15"/>
                                        <w:bCs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09800" y="0"/>
                              <a:ext cx="392400" cy="300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2440" y="3960"/>
                              <a:ext cx="472320" cy="300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4760" y="1989000"/>
                              <a:ext cx="392400" cy="300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22360" y="1990800"/>
                              <a:ext cx="461160" cy="300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649880" y="380880"/>
                            <a:ext cx="3042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宋体;SimSun" w:cs="Symbol"/>
                                  <w:color w:val="auto"/>
                                  <w:lang w:val="en-US" w:eastAsia="zh-CN" w:bidi="ar-SA"/>
                                </w:rPr>
                                <w:t>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6360" y="402120"/>
                            <a:ext cx="3042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宋体;SimSun" w:cs="Symbol"/>
                                  <w:color w:val="auto"/>
                                  <w:lang w:val="en-US" w:eastAsia="zh-CN" w:bidi="ar-SA"/>
                                </w:rPr>
                                <w:t>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9160" y="2346840"/>
                            <a:ext cx="3042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宋体;SimSun" w:cs="Symbol"/>
                                  <w:color w:val="auto"/>
                                  <w:lang w:val="en-US" w:eastAsia="zh-CN" w:bidi="ar-SA"/>
                                </w:rPr>
                                <w:t>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66040" y="2346840"/>
                            <a:ext cx="30420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宋体;SimSun" w:cs="Symbol"/>
                                  <w:color w:val="auto"/>
                                  <w:lang w:val="en-US" w:eastAsia="zh-CN" w:bidi="ar-SA"/>
                                </w:rPr>
                                <w:t>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3720" y="3820320"/>
                            <a:ext cx="75168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ig. S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.9pt;margin-top:-4.05pt;width:332.2pt;height:328pt" coordorigin="918,-81" coordsize="6644,6560">
                <v:group id="shape_0" style="position:absolute;left:918;top:-81;width:6644;height:6560">
                  <v:group id="shape_0" style="position:absolute;left:918;top:-54;width:6644;height:6532">
                    <v:group id="shape_0" style="position:absolute;left:918;top:3078;width:3096;height:3377">
                      <v:oval id="shape_0" fillcolor="red" stroked="t" o:allowincell="f" style="position:absolute;left:1674;top:3238;width:1637;height:2346;mso-wrap-style:none;v-text-anchor:middle;rotation:270">
                        <v:fill o:detectmouseclick="t" type="solid" color2="aqua"/>
                        <v:stroke color="red" weight="15840" joinstyle="miter" endcap="flat"/>
                        <w10:wrap type="none"/>
                      </v:oval>
                      <v:rect id="shape_0" coordsize="20729,10800" path="l0,21600xee" fillcolor="#cc0000" stroked="f" o:allowincell="f" style="position:absolute;left:1306;top:3436;width:2373;height:1236;flip:x;mso-wrap-style:none;v-text-anchor:middle">
                        <v:fill o:detectmouseclick="t" type="solid" color2="#33ffff"/>
                        <v:stroke color="#3465a4" joinstyle="round" endcap="flat"/>
                        <w10:wrap type="none"/>
                      </v:rect>
                      <v:rect id="shape_0" coordsize="21600,12379" path="l0,21600xee" fillcolor="#cc0000" stroked="f" o:allowincell="f" style="position:absolute;left:1292;top:4315;width:2391;height:907;flip:xy;mso-wrap-style:none;v-text-anchor:middle">
                        <v:fill o:detectmouseclick="t" type="solid" color2="#33ffff"/>
                        <v:stroke color="#3465a4" joinstyle="round" endcap="flat"/>
                        <w10:wrap type="none"/>
                      </v:rect>
                      <v:shape id="shape_0" stroked="f" o:allowincell="f" style="position:absolute;left:918;top:5271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520;top:5271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434;top:3078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rect id="shape_0" coordorigin="10800,1548" coordsize="10800,18415" path="l0,21600xee" stroked="t" o:allowincell="f" style="position:absolute;left:2142;top:4612;width:679;height:1768;flip:x;mso-wrap-style:none;v-text-anchor:middle;rotation:90">
                        <v:fill o:detectmouseclick="t" on="false"/>
                        <v:stroke color="gray" weight="6480" joinstyle="miter" endcap="flat"/>
                        <w10:wrap type="none"/>
                      </v:rect>
                      <v:rect id="shape_0" coordorigin="10800,261" coordsize="10800,21183" path="l0,21600xee" stroked="t" o:allowincell="f" style="position:absolute;left:2082;top:4122;width:824;height:2333;flip:x;mso-wrap-style:none;v-text-anchor:middle;rotation:90">
                        <v:fill o:detectmouseclick="t" on="false"/>
                        <v:stroke color="gray" weight="6480" joinstyle="miter" endcap="flat"/>
                        <w10:wrap type="none"/>
                      </v:rect>
                      <v:rect id="shape_0" coordorigin="10534,2" coordsize="11065,21597" path="l0,21600xee" stroked="t" o:allowincell="f" style="position:absolute;left:2065;top:3843;width:844;height:2443;flip:x;mso-wrap-style:none;v-text-anchor:middle;rotation:90">
                        <v:fill o:detectmouseclick="t" on="false"/>
                        <v:stroke color="gray" weight="6480" joinstyle="miter" endcap="flat"/>
                        <w10:wrap type="none"/>
                      </v:rect>
                      <v:rect id="shape_0" coordsize="14939,21600" path="l0,21600xee" stroked="t" o:allowincell="f" style="position:absolute;left:1992;top:3371;width:996;height:2112;flip:x;mso-wrap-style:none;v-text-anchor:middle;rotation:90">
                        <v:fill o:detectmouseclick="t" on="false"/>
                        <v:stroke color="gray" weight="6480" joinstyle="miter" endcap="flat"/>
                        <w10:wrap type="none"/>
                      </v:rect>
                      <v:oval id="shape_0" stroked="t" o:allowincell="f" style="position:absolute;left:1263;top:3444;width:2448;height:2449;mso-wrap-style:none;v-text-anchor:middle">
                        <v:fill o:detectmouseclick="t" on="false"/>
                        <v:stroke color="gray" weight="6480" joinstyle="miter" endcap="flat"/>
                        <w10:wrap type="none"/>
                      </v:oval>
                      <v:oval id="shape_0" fillcolor="white" stroked="t" o:allowincell="f" style="position:absolute;left:1632;top:3442;width:1717;height:1159;mso-wrap-style:none;v-text-anchor:middle">
                        <v:fill o:detectmouseclick="t" type="solid" color2="black"/>
                        <v:stroke color="red" weight="9360" joinstyle="miter" endcap="flat"/>
                        <w10:wrap type="none"/>
                      </v:oval>
                      <v:line id="shape_0" from="3446,4887" to="3857,5328" stroked="t" o:allowincell="f" style="position:absolute">
                        <v:stroke color="black" weight="6480" endarrow="block" endarrowwidth="narrow" endarrowlength="medium" joinstyle="miter" endcap="flat"/>
                        <v:fill o:detectmouseclick="t" on="false"/>
                        <w10:wrap type="none"/>
                      </v:line>
                      <v:line id="shape_0" from="2487,3154" to="2487,3776" stroked="t" o:allowincell="f" style="position:absolute;flip:y">
                        <v:stroke color="black" weight="6480" endarrow="block" endarrowwidth="narrow" endarrowlength="medium" joinstyle="miter" endcap="flat"/>
                        <v:fill o:detectmouseclick="t" on="false"/>
                        <w10:wrap type="none"/>
                      </v:line>
                      <v:shape id="shape_0" coordsize="1591,3876" path="m1591,0c1537,52,1364,215,1268,312c1172,409,1093,492,1016,582c939,672,887,741,806,852c725,963,615,1106,530,1248c445,1390,371,1525,296,1704c221,1883,128,2115,80,2322c32,2529,0,2751,8,2946c16,3141,66,3337,128,3492c190,3647,328,3796,380,3876e" stroked="t" o:allowincell="f" style="position:absolute;left:1551;top:3939;width:692;height:1684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867,3396" path="m1867,0c1797,43,1568,176,1448,258c1328,340,1244,409,1148,492c1052,575,966,659,872,756c778,853,674,957,584,1074c494,1191,414,1299,332,1458c250,1617,147,1837,92,2028c37,2219,4,2427,2,2604c0,2781,43,2958,80,3090c117,3222,194,3332,224,3396e" stroked="t" o:allowincell="f" style="position:absolute;left:1388;top:3891;width:810;height:1476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line id="shape_0" from="1300,5080" to="1812,5555" stroked="t" o:allowincell="f" style="position:absolute;flip:x">
                        <v:stroke color="black" weight="6480" endarrow="block" endarrowwidth="narrow" endarrowlength="medium" joinstyle="miter" endcap="flat"/>
                        <v:fill o:detectmouseclick="t" on="false"/>
                        <w10:wrap type="none"/>
                      </v:line>
                      <v:shape id="shape_0" coordsize="2058,1716" path="m0,1716c44,1603,137,1238,264,1038c391,838,572,659,762,516c952,373,1188,266,1404,180c1620,94,1922,38,2058,0e" stroked="t" o:allowincell="f" style="position:absolute;left:1276;top:3779;width:893;height:745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776,829" path="m0,829c56,766,211,558,336,451c461,344,592,257,750,187c908,117,1113,62,1284,31c1455,0,1674,7,1776,1e" stroked="t" o:allowincell="f" style="position:absolute;left:1412;top:3731;width:771;height:360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3998,4232" path="m0,86c104,72,415,0,624,2c833,4,998,15,1254,98c1510,181,1856,298,2160,503c2464,708,2827,1044,3078,1328c3329,1612,3520,1919,3666,2210c3812,2501,3910,2814,3954,3074c3998,3334,3962,3578,3932,3771c3902,3964,3807,4136,3774,4232e" stroked="t" o:allowincell="f" style="position:absolute;left:1758;top:3656;width:1726;height:1839;mso-wrap-style:none;v-text-anchor:middle">
                        <v:fill o:detectmouseclick="t" on="false"/>
                        <v:stroke color="#969696" weight="15840" joinstyle="round" endcap="flat"/>
                        <w10:wrap type="none"/>
                      </v:shape>
                      <v:shape id="shape_0" coordsize="1926,2964" path="m0,0c64,37,281,160,384,222c487,284,547,322,618,372c689,422,729,452,810,520c891,588,1005,682,1104,780c1203,878,1304,973,1404,1110c1504,1247,1625,1441,1704,1602c1783,1763,1841,1920,1878,2076c1915,2232,1926,2390,1926,2538c1926,2686,1888,2875,1878,2964e" stroked="t" o:allowincell="f" style="position:absolute;left:2789;top:3873;width:836;height:1287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2054,2274" path="m0,0c62,20,265,81,372,120c479,159,545,186,642,234c739,282,856,345,954,408c1052,471,1139,536,1230,612c1321,688,1423,783,1500,864c1577,945,1632,1011,1692,1098c1752,1185,1805,1261,1860,1386c1915,1511,1990,1700,2022,1848c2054,1996,2046,2185,2052,2274e" stroked="t" o:allowincell="f" style="position:absolute;left:2807;top:3824;width:892;height:988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362,228" path="m0,0c84,4,346,7,504,24c662,41,805,68,948,102c1091,136,1276,202,1362,228e" stroked="t" o:allowincell="f" style="position:absolute;left:2765;top:3706;width:591;height:99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2699,5130" path="m407,5130c364,5083,214,4990,149,4848c84,4706,34,4478,17,4278c0,4078,17,3866,47,3648c77,3430,125,3209,197,2970c269,2731,353,2488,479,2214c605,1940,765,1608,953,1326c1141,1044,1398,717,1607,522c1816,327,2025,243,2207,156c2389,69,2597,32,2699,0e" stroked="t" o:allowincell="f" style="position:absolute;left:1787;top:3546;width:1173;height:2228;mso-wrap-style:none;v-text-anchor:middle">
                        <v:fill o:detectmouseclick="t" on="false"/>
                        <v:stroke color="gray" weight="12600" joinstyle="round" endcap="flat"/>
                        <w10:wrap type="none"/>
                      </v:shape>
                      <v:shape id="shape_0" coordsize="873,4278" path="m0,0c28,65,127,284,174,390c221,496,241,533,282,636c323,739,380,891,420,1008c460,1125,475,1168,522,1338c569,1508,651,1799,702,2028c753,2257,802,2491,828,2712c854,2933,873,3136,858,3354c843,3572,797,3866,738,4020c679,4174,553,4224,504,4278e" stroked="t" o:allowincell="f" style="position:absolute;left:2625;top:3991;width:378;height:1849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359,4056" path="m0,0c60,72,254,290,360,432c466,574,558,726,636,852c714,978,768,1072,828,1188c888,1304,945,1428,996,1548c1047,1668,1084,1741,1134,1908c1184,2075,1261,2327,1296,2550c1331,2773,1359,3046,1344,3246c1329,3446,1269,3615,1206,3750c1143,3885,1016,3992,966,4056e" stroked="t" o:allowincell="f" style="position:absolute;left:2683;top:3966;width:589;height:1757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709,4290" path="m709,0c683,71,602,282,553,426c504,570,461,708,415,864c369,1020,324,1165,277,1362c230,1559,174,1819,133,2046c92,2273,53,2508,31,2724c9,2940,0,3163,1,3342c2,3521,15,3668,37,3798c59,3928,93,4040,133,4122c173,4204,247,4255,277,4290e" stroked="t" o:allowincell="f" style="position:absolute;left:2071;top:3994;width:308;height:1863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770,5580" path="m0,0c29,61,111,200,171,366c231,532,298,738,357,996c416,1254,480,1639,525,1914c570,2189,597,2407,627,2646c657,2885,683,3116,705,3348c727,3580,750,3743,759,4038c768,4333,770,4879,759,5118c748,5357,719,5395,693,5472c667,5549,622,5558,603,5580e" stroked="t" o:allowincell="f" style="position:absolute;left:2362;top:3459;width:335;height:2424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78,4356" path="m178,0c173,65,160,242,148,396c136,550,118,757,106,924c94,1091,89,1198,76,1398c63,1598,40,1888,28,2124c16,2360,8,2599,4,2814c0,3029,2,3235,4,3414c6,3593,11,3757,16,3888c21,4019,24,4122,34,4200c44,4278,67,4324,76,4356e" stroked="t" o:allowincell="f" style="position:absolute;left:2380;top:4006;width:77;height:1884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912,140" path="m0,55c45,47,184,14,270,7c356,0,440,4,516,13c592,22,660,40,726,61c792,82,873,124,912,140e" stroked="t" o:allowincell="f" style="position:absolute;left:1891;top:3581;width:396;height:59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485,256" path="m0,0c26,5,107,15,156,30c205,45,253,67,294,90c335,113,370,140,402,168c434,196,468,238,485,256e" stroked="t" o:allowincell="f" style="position:absolute;left:2141;top:3505;width:212;height:111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78,330" path="m0,330c4,300,17,205,30,150c43,95,68,31,78,0e" stroked="t" o:allowincell="f" style="position:absolute;left:2514;top:3455;width:33;height:144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282,324" path="m0,324c22,296,85,204,132,150c179,96,251,31,282,0e" stroked="t" o:allowincell="f" style="position:absolute;left:2596;top:3469;width:121;height:140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oval id="shape_0" stroked="t" o:allowincell="f" style="position:absolute;left:1875;top:3493;width:1218;height:806;mso-wrap-style:none;v-text-anchor:middle">
                        <v:fill o:detectmouseclick="t" on="false"/>
                        <v:stroke color="gray" weight="6480" joinstyle="miter" endcap="flat"/>
                        <w10:wrap type="none"/>
                      </v:oval>
                      <v:oval id="shape_0" stroked="t" o:allowincell="f" style="position:absolute;left:2170;top:3598;width:633;height:407;mso-wrap-style:none;v-text-anchor:middle">
                        <v:fill o:detectmouseclick="t" on="false"/>
                        <v:stroke color="gray" weight="6480" joinstyle="miter" endcap="flat"/>
                        <w10:wrap type="none"/>
                      </v:oval>
                      <v:shape id="shape_0" coordsize="1062,90" path="m0,84c52,73,198,30,312,18c426,6,559,0,684,12c809,24,983,74,1062,90e" stroked="t" o:allowincell="f" style="position:absolute;left:2729;top:3631;width:461;height:38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5410,2853" path="m76,2853c73,2734,0,2392,58,2139c116,1886,257,1574,424,1335c591,1096,814,884,1060,705c1306,526,1613,372,1900,261c2187,150,2494,77,2782,39c3070,1,3363,0,3628,33c3893,66,4147,140,4372,237c4597,334,4805,473,4978,615c5151,757,5320,990,5410,1089e" stroked="t" o:allowincell="f" style="position:absolute;left:1277;top:3754;width:2351;height:1240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stroked="f" o:allowincell="f" style="position:absolute;left:2600;top:5089;width:431;height:455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宋体;SimSun" w:cs="Symbol"/>
                                  <w:color w:val="FF0000"/>
                                  <w:lang w:val="en-US" w:eastAsia="zh-CN" w:bidi="ar-SA"/>
                                </w:rPr>
                                <w:t>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293;top:4243;width:434;height:455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宋体;SimSun" w:cs="Symbol"/>
                                  <w:color w:val="FF0000"/>
                                  <w:lang w:val="en-US" w:eastAsia="zh-CN" w:bidi="ar-SA"/>
                                </w:rPr>
                                <w:t>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946;top:-54;width:3086;height:3389">
                      <v:rect id="shape_0" coordsize="21600,13509" path="l0,21600xee" fillcolor="yellow" stroked="f" o:allowincell="f" style="position:absolute;left:992;top:1154;width:2450;height:1532;mso-wrap-style:none;v-text-anchor:middle;rotation:215">
                        <v:fill o:detectmouseclick="t" type="solid" color2="blue"/>
                        <v:stroke color="#3465a4" joinstyle="round" endcap="flat"/>
                        <w10:wrap type="none"/>
                      </v:rect>
                      <v:rect id="shape_0" coordsize="21600,15905" path="l0,21600xee" fillcolor="yellow" stroked="f" o:allowincell="f" style="position:absolute;left:1500;top:704;width:2412;height:1079;flip:xy;mso-wrap-style:none;v-text-anchor:middle;rotation:215">
                        <v:fill o:detectmouseclick="t" type="solid" color2="blue"/>
                        <v:stroke color="#3465a4" joinstyle="round" endcap="flat"/>
                        <w10:wrap type="none"/>
                      </v:rect>
                      <v:shape id="shape_0" coordsize="3998,4232" path="m0,86c104,72,415,0,624,2c833,4,998,15,1254,98c1510,181,1856,298,2160,503c2464,708,2827,1044,3078,1328c3329,1612,3520,1919,3666,2210c3812,2501,3910,2814,3954,3074c3998,3334,3962,3578,3932,3771c3902,3964,3807,4136,3774,4232e" stroked="t" o:allowincell="f" style="position:absolute;left:1868;top:373;width:1699;height:1812;mso-wrap-style:none;v-text-anchor:middle;rotation:348">
                        <v:fill o:detectmouseclick="t" on="false"/>
                        <v:stroke color="#ffcc00" weight="15840" joinstyle="round" endcap="flat"/>
                        <w10:wrap type="none"/>
                      </v:shape>
                      <v:oval id="shape_0" fillcolor="white" stroked="t" o:allowincell="f" style="position:absolute;left:1419;top:1241;width:1628;height:1088;mso-wrap-style:none;v-text-anchor:middle;rotation:211">
                        <v:fill o:detectmouseclick="t" type="solid" color2="black"/>
                        <v:stroke color="#ffcc00" weight="12600" joinstyle="miter" endcap="flat"/>
                        <w10:wrap type="none"/>
                      </v:oval>
                      <v:rect id="shape_0" coordorigin="10800,261" coordsize="10800,21183" path="l0,21600xee" stroked="t" o:allowincell="f" style="position:absolute;left:2082;top:1001;width:824;height:2333;flip:x;mso-wrap-style:none;v-text-anchor:middle;rotation:90">
                        <v:fill o:detectmouseclick="t" on="false"/>
                        <v:stroke color="gray" weight="6480" joinstyle="miter" endcap="flat"/>
                        <w10:wrap type="none"/>
                      </v:rect>
                      <v:rect id="shape_0" coordsize="14939,21600" path="l0,21600xee" stroked="t" o:allowincell="f" style="position:absolute;left:1992;top:250;width:996;height:2112;flip:x;mso-wrap-style:none;v-text-anchor:middle;rotation:90">
                        <v:fill o:detectmouseclick="t" on="false"/>
                        <v:stroke color="gray" weight="6480" joinstyle="miter" endcap="flat"/>
                        <w10:wrap type="none"/>
                      </v:rect>
                      <v:oval id="shape_0" stroked="t" o:allowincell="f" style="position:absolute;left:1625;top:332;width:1717;height:1159;mso-wrap-style:none;v-text-anchor:middle">
                        <v:fill o:detectmouseclick="t" on="false"/>
                        <v:stroke color="#969696" weight="9360" joinstyle="miter" endcap="flat"/>
                        <w10:wrap type="none"/>
                      </v:oval>
                      <v:rect id="shape_0" coordsize="12304,21600" path="l0,21600xee" stroked="t" o:allowincell="f" style="position:absolute;left:2019;top:467;width:933;height:2344;flip:x;mso-wrap-style:none;v-text-anchor:middle;rotation:90">
                        <v:fill o:detectmouseclick="t" on="false"/>
                        <v:stroke color="#969696" weight="15840" joinstyle="miter" endcap="flat"/>
                        <w10:wrap type="none"/>
                      </v:rect>
                      <v:shape id="shape_0" coordsize="3998,4232" path="m0,86c104,72,415,0,624,2c833,4,998,15,1254,98c1510,181,1856,298,2160,503c2464,708,2827,1044,3078,1328c3329,1612,3520,1919,3666,2210c3812,2501,3910,2814,3954,3074c3998,3334,3962,3578,3932,3771c3902,3964,3807,4136,3774,4232e" stroked="t" o:allowincell="f" style="position:absolute;left:1758;top:535;width:1726;height:1839;mso-wrap-style:none;v-text-anchor:middle">
                        <v:fill o:detectmouseclick="t" on="false"/>
                        <v:stroke color="#969696" weight="15840" joinstyle="round" endcap="flat"/>
                        <w10:wrap type="none"/>
                      </v:shape>
                      <v:shape id="shape_0" coordsize="770,5580" path="m0,0c29,61,111,200,171,366c231,532,298,738,357,996c416,1254,480,1639,525,1914c570,2189,597,2407,627,2646c657,2885,683,3116,705,3348c727,3580,750,3743,759,4038c768,4333,770,4879,759,5118c748,5357,719,5395,693,5472c667,5549,622,5558,603,5580e" stroked="t" o:allowincell="f" style="position:absolute;left:2362;top:338;width:335;height:2424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5410,2853" path="m76,2853c73,2734,0,2392,58,2139c116,1886,257,1574,424,1335c591,1096,814,884,1060,705c1306,526,1613,372,1900,261c2187,150,2494,77,2782,39c3070,1,3363,0,3628,33c3893,66,4147,140,4372,237c4597,334,4805,473,4978,615c5151,757,5320,990,5410,1089e" stroked="t" o:allowincell="f" style="position:absolute;left:1277;top:633;width:2351;height:1240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2699,5130" path="m407,5130c364,5083,214,4990,149,4848c84,4706,34,4478,17,4278c0,4078,17,3866,47,3648c77,3430,125,3209,197,2970c269,2731,353,2488,479,2214c605,1940,765,1608,953,1326c1141,1044,1398,717,1607,522c1816,327,2025,243,2207,156c2389,69,2597,32,2699,0e" stroked="t" o:allowincell="f" style="position:absolute;left:1787;top:425;width:1173;height:2228;mso-wrap-style:none;v-text-anchor:middle">
                        <v:fill o:detectmouseclick="t" on="false"/>
                        <v:stroke color="gray" weight="12600" joinstyle="round" endcap="flat"/>
                        <w10:wrap type="none"/>
                      </v:shape>
                      <v:shape id="shape_0" coordsize="873,4278" path="m0,0c28,65,127,284,174,390c221,496,241,533,282,636c323,739,380,891,420,1008c460,1125,475,1168,522,1338c569,1508,651,1799,702,2028c753,2257,802,2491,828,2712c854,2933,873,3136,858,3354c843,3572,797,3866,738,4020c679,4174,553,4224,504,4278e" stroked="t" o:allowincell="f" style="position:absolute;left:2625;top:870;width:378;height:1849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359,4056" path="m0,0c60,72,254,290,360,432c466,574,558,726,636,852c714,978,768,1072,828,1188c888,1304,945,1428,996,1548c1047,1668,1084,1741,1134,1908c1184,2075,1261,2327,1296,2550c1331,2773,1359,3046,1344,3246c1329,3446,1269,3615,1206,3750c1143,3885,1016,3992,966,4056e" stroked="t" o:allowincell="f" style="position:absolute;left:2683;top:845;width:589;height:1757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926,2964" path="m0,0c64,37,281,160,384,222c487,284,547,322,618,372c689,422,729,452,810,520c891,588,1005,682,1104,780c1203,878,1304,973,1404,1110c1504,1247,1625,1441,1704,1602c1783,1763,1841,1920,1878,2076c1915,2232,1926,2390,1926,2538c1926,2686,1888,2875,1878,2964e" stroked="t" o:allowincell="f" style="position:absolute;left:2789;top:751;width:836;height:1287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2054,2274" path="m0,0c62,20,265,81,372,120c479,159,545,186,642,234c739,282,856,345,954,408c1052,471,1139,536,1230,612c1321,688,1423,783,1500,864c1577,945,1632,1011,1692,1098c1752,1185,1805,1261,1860,1386c1915,1511,1990,1700,2022,1848c2054,1996,2046,2185,2052,2274e" stroked="t" o:allowincell="f" style="position:absolute;left:2807;top:703;width:892;height:988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78,4356" path="m178,0c173,65,160,242,148,396c136,550,118,757,106,924c94,1091,89,1198,76,1398c63,1598,40,1888,28,2124c16,2360,8,2599,4,2814c0,3029,2,3235,4,3414c6,3593,11,3757,16,3888c21,4019,24,4122,34,4200c44,4278,67,4324,76,4356e" stroked="t" o:allowincell="f" style="position:absolute;left:2380;top:885;width:77;height:1884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709,4290" path="m709,0c683,71,602,282,553,426c504,570,461,708,415,864c369,1020,324,1165,277,1362c230,1559,174,1819,133,2046c92,2273,53,2508,31,2724c9,2940,0,3163,1,3342c2,3521,15,3668,37,3798c59,3928,93,4040,133,4122c173,4204,247,4255,277,4290e" stroked="t" o:allowincell="f" style="position:absolute;left:2071;top:873;width:308;height:1863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591,3876" path="m1591,0c1537,52,1364,215,1268,312c1172,409,1093,492,1016,582c939,672,887,741,806,852c725,963,615,1106,530,1248c445,1390,371,1525,296,1704c221,1883,128,2115,80,2322c32,2529,0,2751,8,2946c16,3141,66,3337,128,3492c190,3647,328,3796,380,3876e" stroked="t" o:allowincell="f" style="position:absolute;left:1551;top:818;width:692;height:1684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867,3396" path="m1867,0c1797,43,1568,176,1448,258c1328,340,1244,409,1148,492c1052,575,966,659,872,756c778,853,674,957,584,1074c494,1191,414,1299,332,1458c250,1617,147,1837,92,2028c37,2219,4,2427,2,2604c0,2781,43,2958,80,3090c117,3222,194,3332,224,3396e" stroked="t" o:allowincell="f" style="position:absolute;left:1388;top:770;width:810;height:1476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2058,1716" path="m0,1716c44,1603,137,1238,264,1038c391,838,572,659,762,516c952,373,1188,266,1404,180c1620,94,1922,38,2058,0e" stroked="t" o:allowincell="f" style="position:absolute;left:1276;top:658;width:893;height:745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776,829" path="m0,829c56,766,211,558,336,451c461,344,592,257,750,187c908,117,1113,62,1284,31c1455,0,1674,7,1776,1e" stroked="t" o:allowincell="f" style="position:absolute;left:1412;top:610;width:771;height:360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912,140" path="m0,55c45,47,184,14,270,7c356,0,440,4,516,13c592,22,660,40,726,61c792,82,873,124,912,140e" stroked="t" o:allowincell="f" style="position:absolute;left:1891;top:460;width:396;height:59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485,256" path="m0,0c26,5,107,15,156,30c205,45,253,67,294,90c335,113,370,140,402,168c434,196,468,238,485,256e" stroked="t" o:allowincell="f" style="position:absolute;left:2141;top:384;width:212;height:111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78,330" path="m0,330c4,300,17,205,30,150c43,95,68,31,78,0e" stroked="t" o:allowincell="f" style="position:absolute;left:2514;top:334;width:33;height:144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282,324" path="m0,324c22,296,85,204,132,150c179,96,251,31,282,0e" stroked="t" o:allowincell="f" style="position:absolute;left:2596;top:348;width:121;height:140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062,90" path="m0,84c52,73,198,30,312,18c426,6,559,0,684,12c809,24,983,74,1062,90e" stroked="t" o:allowincell="f" style="position:absolute;left:2729;top:510;width:461;height:38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shape id="shape_0" coordsize="1362,228" path="m0,0c84,4,346,7,504,24c662,41,805,68,948,102c1091,136,1276,202,1362,228e" stroked="t" o:allowincell="f" style="position:absolute;left:2765;top:585;width:591;height:99;mso-wrap-style:none;v-text-anchor:middle">
                        <v:fill o:detectmouseclick="t" on="false"/>
                        <v:stroke color="gray" weight="6480" joinstyle="round" endcap="flat"/>
                        <w10:wrap type="none"/>
                      </v:shape>
                      <v:oval id="shape_0" stroked="t" o:allowincell="f" style="position:absolute;left:1875;top:372;width:1218;height:806;mso-wrap-style:none;v-text-anchor:middle">
                        <v:fill o:detectmouseclick="t" on="false"/>
                        <v:stroke color="gray" weight="6480" joinstyle="miter" endcap="flat"/>
                        <w10:wrap type="none"/>
                      </v:oval>
                      <v:rect id="shape_0" coordorigin="10800,1548" coordsize="10800,18415" path="l0,21600xee" stroked="t" o:allowincell="f" style="position:absolute;left:2142;top:1491;width:679;height:1768;flip:x;mso-wrap-style:none;v-text-anchor:middle;rotation:90">
                        <v:fill o:detectmouseclick="t" on="false"/>
                        <v:stroke color="gray" weight="6480" joinstyle="miter" endcap="flat"/>
                        <w10:wrap type="none"/>
                      </v:rect>
                      <v:rect id="shape_0" coordorigin="10534,2" coordsize="11065,21597" path="l0,21600xee" stroked="t" o:allowincell="f" style="position:absolute;left:2065;top:722;width:844;height:2443;flip:x;mso-wrap-style:none;v-text-anchor:middle;rotation:90">
                        <v:fill o:detectmouseclick="t" on="false"/>
                        <v:stroke color="gray" weight="6480" joinstyle="miter" endcap="flat"/>
                        <w10:wrap type="none"/>
                      </v:rect>
                      <v:oval id="shape_0" stroked="t" o:allowincell="f" style="position:absolute;left:1263;top:323;width:2448;height:2449;mso-wrap-style:none;v-text-anchor:middle">
                        <v:fill o:detectmouseclick="t" on="false"/>
                        <v:stroke color="gray" weight="6480" joinstyle="miter" endcap="flat"/>
                        <w10:wrap type="none"/>
                      </v:oval>
                      <v:oval id="shape_0" stroked="t" o:allowincell="f" style="position:absolute;left:2170;top:477;width:633;height:407;mso-wrap-style:none;v-text-anchor:middle">
                        <v:fill o:detectmouseclick="t" on="false"/>
                        <v:stroke color="gray" weight="6480" joinstyle="miter" endcap="flat"/>
                        <w10:wrap type="none"/>
                      </v:oval>
                      <v:line id="shape_0" from="1300,1959" to="1812,2434" stroked="t" o:allowincell="f" style="position:absolute;flip:x">
                        <v:stroke color="black" weight="6480" endarrow="block" endarrowwidth="narrow" endarrowlength="medium" joinstyle="miter" endcap="flat"/>
                        <v:fill o:detectmouseclick="t" on="false"/>
                        <w10:wrap type="none"/>
                      </v:line>
                      <v:line id="shape_0" from="3446,1766" to="3857,2207" stroked="t" o:allowincell="f" style="position:absolute">
                        <v:stroke color="black" weight="6480" endarrow="block" endarrowwidth="narrow" endarrowlength="medium" joinstyle="miter" endcap="flat"/>
                        <v:fill o:detectmouseclick="t" on="false"/>
                        <w10:wrap type="none"/>
                      </v:line>
                      <v:line id="shape_0" from="2487,33" to="2487,655" stroked="t" o:allowincell="f" style="position:absolute;flip:y">
                        <v:stroke color="black" weight="6480" endarrow="block" endarrowwidth="narrow" endarrowlength="medium" joinstyle="miter" endcap="flat"/>
                        <v:fill o:detectmouseclick="t" on="false"/>
                        <w10:wrap type="none"/>
                      </v:line>
                      <v:shape id="shape_0" stroked="f" o:allowincell="f" style="position:absolute;left:3228;top:772;width:431;height:455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宋体;SimSun" w:cs="Symbol"/>
                                  <w:color w:val="FF9900"/>
                                  <w:lang w:val="en-US" w:eastAsia="zh-CN" w:bidi="ar-SA"/>
                                </w:rPr>
                                <w:t>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572;top:1933;width:434;height:455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宋体;SimSun" w:cs="Symbol"/>
                                  <w:color w:val="FF9900"/>
                                  <w:lang w:val="en-US" w:eastAsia="zh-CN" w:bidi="ar-SA"/>
                                </w:rPr>
                                <w:t>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436;top:-54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946;top:2109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538;top:2148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468;top:-48;width:3092;height:3382">
                      <v:group id="shape_0" style="position:absolute;left:4689;top:33;width:2686;height:3301">
                        <v:rect id="shape_0" coordsize="21600,15905" path="l0,21600xee" fillcolor="yellow" stroked="f" o:allowincell="f" style="position:absolute;left:4690;top:562;width:2314;height:1037;flip:xy;mso-wrap-style:none;v-text-anchor:middle;rotation:160">
                          <v:fill o:detectmouseclick="t" type="solid" color2="blue"/>
                          <v:stroke color="#3465a4" joinstyle="round" endcap="flat"/>
                          <w10:wrap type="none"/>
                        </v:rect>
                        <v:rect id="shape_0" coordsize="21600,13509" path="l0,21600xee" fillcolor="yellow" stroked="t" o:allowincell="f" style="position:absolute;left:4910;top:1089;width:2350;height:1470;mso-wrap-style:none;v-text-anchor:middle;rotation:161">
                          <v:fill o:detectmouseclick="t" type="solid" color2="blue"/>
                          <v:stroke color="#ffcc00" weight="19080" joinstyle="miter" endcap="flat"/>
                          <w10:wrap type="none"/>
                        </v:rect>
                        <v:oval id="shape_0" fillcolor="white" stroked="t" o:allowincell="f" style="position:absolute;left:5293;top:1207;width:1562;height:1043;mso-wrap-style:none;v-text-anchor:middle;rotation:156">
                          <v:fill o:detectmouseclick="t" type="solid" color2="black"/>
                          <v:stroke color="#ffcc00" weight="12600" joinstyle="miter" endcap="flat"/>
                          <w10:wrap type="none"/>
                        </v:oval>
                        <v:shape id="shape_0" coordsize="3998,4232" path="m0,86c104,72,415,0,624,2c833,4,998,15,1254,98c1510,181,1856,298,2160,503c2464,708,2827,1044,3078,1328c3329,1612,3520,1919,3666,2210c3812,2501,3910,2814,3954,3074c3998,3334,3962,3578,3932,3771c3902,3964,3807,4136,3774,4232e" stroked="t" o:allowincell="f" style="position:absolute;left:5049;top:246;width:1629;height:1738;mso-wrap-style:none;v-text-anchor:middle;rotation:293">
                          <v:fill o:detectmouseclick="t" on="false"/>
                          <v:stroke color="#ffcc00" weight="15840" joinstyle="round" endcap="flat"/>
                          <w10:wrap type="none"/>
                        </v:shape>
                        <v:oval id="shape_0" stroked="t" o:allowincell="f" style="position:absolute;left:5143;top:331;width:1717;height:1159;mso-wrap-style:none;v-text-anchor:middle">
                          <v:fill o:detectmouseclick="t" on="false"/>
                          <v:stroke color="#969696" weight="9360" joinstyle="miter" endcap="flat"/>
                          <w10:wrap type="none"/>
                        </v:oval>
                        <v:rect id="shape_0" coordsize="12304,21600" path="l0,21600xee" stroked="t" o:allowincell="f" style="position:absolute;left:5537;top:467;width:933;height:2344;flip:x;mso-wrap-style:none;v-text-anchor:middle;rotation:90">
                          <v:fill o:detectmouseclick="t" on="false"/>
                          <v:stroke color="#969696" weight="15840" joinstyle="miter" endcap="flat"/>
                          <w10:wrap type="none"/>
                        </v:rect>
                        <v:shape id="shape_0" coordsize="3998,4232" path="m0,86c104,72,415,0,624,2c833,4,998,15,1254,98c1510,181,1856,298,2160,503c2464,708,2827,1044,3078,1328c3329,1612,3520,1919,3666,2210c3812,2501,3910,2814,3954,3074c3998,3334,3962,3578,3932,3771c3902,3964,3807,4136,3774,4232e" stroked="t" o:allowincell="f" style="position:absolute;left:5276;top:535;width:1726;height:1839;mso-wrap-style:none;v-text-anchor:middle">
                          <v:fill o:detectmouseclick="t" on="false"/>
                          <v:stroke color="#969696" weight="15840" joinstyle="round" endcap="flat"/>
                          <w10:wrap type="none"/>
                        </v:shape>
                        <v:shape id="shape_0" coordsize="770,5580" path="m0,0c29,61,111,200,171,366c231,532,298,738,357,996c416,1254,480,1639,525,1914c570,2189,597,2407,627,2646c657,2885,683,3116,705,3348c727,3580,750,3743,759,4038c768,4333,770,4879,759,5118c748,5357,719,5395,693,5472c667,5549,622,5558,603,5580e" stroked="t" o:allowincell="f" style="position:absolute;left:5880;top:338;width:335;height:2424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5410,2853" path="m76,2853c73,2734,0,2392,58,2139c116,1886,257,1574,424,1335c591,1096,814,884,1060,705c1306,526,1613,372,1900,261c2187,150,2494,77,2782,39c3070,1,3363,0,3628,33c3893,66,4147,140,4372,237c4597,334,4805,473,4978,615c5151,757,5320,990,5410,1089e" stroked="t" o:allowincell="f" style="position:absolute;left:4795;top:633;width:2351;height:1240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2699,5130" path="m407,5130c364,5083,214,4990,149,4848c84,4706,34,4478,17,4278c0,4078,17,3866,47,3648c77,3430,125,3209,197,2970c269,2731,353,2488,479,2214c605,1940,765,1608,953,1326c1141,1044,1398,717,1607,522c1816,327,2025,243,2207,156c2389,69,2597,32,2699,0e" stroked="t" o:allowincell="f" style="position:absolute;left:5305;top:425;width:1173;height:2228;mso-wrap-style:none;v-text-anchor:middle">
                          <v:fill o:detectmouseclick="t" on="false"/>
                          <v:stroke color="gray" weight="12600" joinstyle="round" endcap="flat"/>
                          <w10:wrap type="none"/>
                        </v:shape>
                        <v:shape id="shape_0" coordsize="873,4278" path="m0,0c28,65,127,284,174,390c221,496,241,533,282,636c323,739,380,891,420,1008c460,1125,475,1168,522,1338c569,1508,651,1799,702,2028c753,2257,802,2491,828,2712c854,2933,873,3136,858,3354c843,3572,797,3866,738,4020c679,4174,553,4224,504,4278e" stroked="t" o:allowincell="f" style="position:absolute;left:6143;top:870;width:378;height:1849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359,4056" path="m0,0c60,72,254,290,360,432c466,574,558,726,636,852c714,978,768,1072,828,1188c888,1304,945,1428,996,1548c1047,1668,1084,1741,1134,1908c1184,2075,1261,2327,1296,2550c1331,2773,1359,3046,1344,3246c1329,3446,1269,3615,1206,3750c1143,3885,1016,3992,966,4056e" stroked="t" o:allowincell="f" style="position:absolute;left:6201;top:845;width:589;height:1757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926,2964" path="m0,0c64,37,281,160,384,222c487,284,547,322,618,372c689,422,729,452,810,520c891,588,1005,682,1104,780c1203,878,1304,973,1404,1110c1504,1247,1625,1441,1704,1602c1783,1763,1841,1920,1878,2076c1915,2232,1926,2390,1926,2538c1926,2686,1888,2875,1878,2964e" stroked="t" o:allowincell="f" style="position:absolute;left:6307;top:752;width:836;height:1287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2054,2274" path="m0,0c62,20,265,81,372,120c479,159,545,186,642,234c739,282,856,345,954,408c1052,471,1139,536,1230,612c1321,688,1423,783,1500,864c1577,945,1632,1011,1692,1098c1752,1185,1805,1261,1860,1386c1915,1511,1990,1700,2022,1848c2054,1996,2046,2185,2052,2274e" stroked="t" o:allowincell="f" style="position:absolute;left:6325;top:703;width:892;height:988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78,4356" path="m178,0c173,65,160,242,148,396c136,550,118,757,106,924c94,1091,89,1198,76,1398c63,1598,40,1888,28,2124c16,2360,8,2599,4,2814c0,3029,2,3235,4,3414c6,3593,11,3757,16,3888c21,4019,24,4122,34,4200c44,4278,67,4324,76,4356e" stroked="t" o:allowincell="f" style="position:absolute;left:5898;top:885;width:77;height:1884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709,4290" path="m709,0c683,71,602,282,553,426c504,570,461,708,415,864c369,1020,324,1165,277,1362c230,1559,174,1819,133,2046c92,2273,53,2508,31,2724c9,2940,0,3163,1,3342c2,3521,15,3668,37,3798c59,3928,93,4040,133,4122c173,4204,247,4255,277,4290e" stroked="t" o:allowincell="f" style="position:absolute;left:5589;top:873;width:308;height:1863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591,3876" path="m1591,0c1537,52,1364,215,1268,312c1172,409,1093,492,1016,582c939,672,887,741,806,852c725,963,615,1106,530,1248c445,1390,371,1525,296,1704c221,1883,128,2115,80,2322c32,2529,0,2751,8,2946c16,3141,66,3337,128,3492c190,3647,328,3796,380,3876e" stroked="t" o:allowincell="f" style="position:absolute;left:5069;top:818;width:692;height:1684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867,3396" path="m1867,0c1797,43,1568,176,1448,258c1328,340,1244,409,1148,492c1052,575,966,659,872,756c778,853,674,957,584,1074c494,1191,414,1299,332,1458c250,1617,147,1837,92,2028c37,2219,4,2427,2,2604c0,2781,43,2958,80,3090c117,3222,194,3332,224,3396e" stroked="t" o:allowincell="f" style="position:absolute;left:4906;top:770;width:810;height:1476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2058,1716" path="m0,1716c44,1603,137,1238,264,1038c391,838,572,659,762,516c952,373,1188,266,1404,180c1620,94,1922,38,2058,0e" stroked="t" o:allowincell="f" style="position:absolute;left:4794;top:658;width:893;height:745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776,829" path="m0,829c56,766,211,558,336,451c461,344,592,257,750,187c908,117,1113,62,1284,31c1455,0,1674,7,1776,1e" stroked="t" o:allowincell="f" style="position:absolute;left:4930;top:610;width:771;height:360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912,140" path="m0,55c45,47,184,14,270,7c356,0,440,4,516,13c592,22,660,40,726,61c792,82,873,124,912,140e" stroked="t" o:allowincell="f" style="position:absolute;left:5409;top:460;width:396;height:59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485,256" path="m0,0c26,5,107,15,156,30c205,45,253,67,294,90c335,113,370,140,402,168c434,196,468,238,485,256e" stroked="t" o:allowincell="f" style="position:absolute;left:5659;top:384;width:212;height:111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78,330" path="m0,330c4,300,17,205,30,150c43,95,68,31,78,0e" stroked="t" o:allowincell="f" style="position:absolute;left:6032;top:334;width:33;height:144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282,324" path="m0,324c22,296,85,204,132,150c179,96,251,31,282,0e" stroked="t" o:allowincell="f" style="position:absolute;left:6114;top:348;width:121;height:140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062,90" path="m0,84c52,73,198,30,312,18c426,6,559,0,684,12c809,24,983,74,1062,90e" stroked="t" o:allowincell="f" style="position:absolute;left:6247;top:510;width:461;height:38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362,228" path="m0,0c84,4,346,7,504,24c662,41,805,68,948,102c1091,136,1276,202,1362,228e" stroked="t" o:allowincell="f" style="position:absolute;left:6283;top:585;width:591;height:99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oval id="shape_0" stroked="t" o:allowincell="f" style="position:absolute;left:5393;top:372;width:1218;height:806;mso-wrap-style:none;v-text-anchor:middle">
                          <v:fill o:detectmouseclick="t" on="false"/>
                          <v:stroke color="gray" weight="6480" joinstyle="miter" endcap="flat"/>
                          <w10:wrap type="none"/>
                        </v:oval>
                        <v:rect id="shape_0" coordorigin="10800,1548" coordsize="10800,18415" path="l0,21600xee" stroked="t" o:allowincell="f" style="position:absolute;left:5660;top:1491;width:679;height:1768;flip:x;mso-wrap-style:none;v-text-anchor:middle;rotation:90">
                          <v:fill o:detectmouseclick="t" on="false"/>
                          <v:stroke color="gray" weight="6480" joinstyle="miter" endcap="flat"/>
                          <w10:wrap type="none"/>
                        </v:rect>
                        <v:rect id="shape_0" coordorigin="10800,261" coordsize="10800,21183" path="l0,21600xee" stroked="t" o:allowincell="f" style="position:absolute;left:5600;top:1001;width:824;height:2333;flip:x;mso-wrap-style:none;v-text-anchor:middle;rotation:90">
                          <v:fill o:detectmouseclick="t" on="false"/>
                          <v:stroke color="gray" weight="6480" joinstyle="miter" endcap="flat"/>
                          <w10:wrap type="none"/>
                        </v:rect>
                        <v:rect id="shape_0" coordorigin="10534,2" coordsize="11065,21597" path="l0,21600xee" stroked="t" o:allowincell="f" style="position:absolute;left:5583;top:722;width:844;height:2443;flip:x;mso-wrap-style:none;v-text-anchor:middle;rotation:90">
                          <v:fill o:detectmouseclick="t" on="false"/>
                          <v:stroke color="gray" weight="6480" joinstyle="miter" endcap="flat"/>
                          <w10:wrap type="none"/>
                        </v:rect>
                        <v:rect id="shape_0" coordsize="14939,21600" path="l0,21600xee" stroked="t" o:allowincell="f" style="position:absolute;left:5510;top:250;width:996;height:2112;flip:x;mso-wrap-style:none;v-text-anchor:middle;rotation:90">
                          <v:fill o:detectmouseclick="t" on="false"/>
                          <v:stroke color="gray" weight="6480" joinstyle="miter" endcap="flat"/>
                          <w10:wrap type="none"/>
                        </v:rect>
                        <v:oval id="shape_0" stroked="t" o:allowincell="f" style="position:absolute;left:4781;top:323;width:2448;height:2449;mso-wrap-style:none;v-text-anchor:middle">
                          <v:fill o:detectmouseclick="t" on="false"/>
                          <v:stroke color="gray" weight="6480" joinstyle="miter" endcap="flat"/>
                          <w10:wrap type="none"/>
                        </v:oval>
                        <v:oval id="shape_0" stroked="t" o:allowincell="f" style="position:absolute;left:5688;top:477;width:633;height:407;mso-wrap-style:none;v-text-anchor:middle">
                          <v:fill o:detectmouseclick="t" on="false"/>
                          <v:stroke color="gray" weight="6480" joinstyle="miter" endcap="flat"/>
                          <w10:wrap type="none"/>
                        </v:oval>
                        <v:line id="shape_0" from="4818,1959" to="5330,2434" stroked="t" o:allowincell="f" style="position:absolute;flip:x">
                          <v:stroke color="black" weight="6480" endarrow="block" endarrowwidth="narrow" endarrowlength="medium" joinstyle="miter" endcap="flat"/>
                          <v:fill o:detectmouseclick="t" on="false"/>
                          <w10:wrap type="none"/>
                        </v:line>
                        <v:line id="shape_0" from="6964,1766" to="7375,2207" stroked="t" o:allowincell="f" style="position:absolute">
                          <v:stroke color="black" weight="6480" endarrow="block" endarrowwidth="narrow" endarrowlength="medium" joinstyle="miter" endcap="flat"/>
                          <v:fill o:detectmouseclick="t" on="false"/>
                          <w10:wrap type="none"/>
                        </v:line>
                        <v:line id="shape_0" from="6005,33" to="6005,655" stroked="t" o:allowincell="f" style="position:absolute;flip:y">
                          <v:stroke color="black" weight="6480" endarrow="block" endarrowwidth="narrow" endarrowlength="medium" joinstyle="miter" endcap="flat"/>
                          <v:fill o:detectmouseclick="t" on="false"/>
                          <w10:wrap type="none"/>
                        </v:line>
                        <v:shape id="shape_0" stroked="f" o:allowincell="f" style="position:absolute;left:5038;top:436;width:431;height:455;mso-wrap-style:non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Symbol" w:hAnsi="Symbol" w:eastAsia="宋体;SimSun" w:cs="Symbol"/>
                                    <w:color w:val="FF9900"/>
                                    <w:lang w:val="en-US" w:eastAsia="zh-CN" w:bidi="ar-SA"/>
                                  </w:rPr>
                                  <w:t>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533;top:1942;width:434;height:455;mso-wrap-style:non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Symbol" w:hAnsi="Symbol" w:eastAsia="宋体;SimSun" w:cs="Symbol"/>
                                    <w:color w:val="FF9900"/>
                                    <w:lang w:val="en-US" w:eastAsia="zh-CN" w:bidi="ar-SA"/>
                                  </w:rPr>
                                  <w:t>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5944;top:-48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468;top:2118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066;top:2154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446;top:3111;width:3116;height:3368">
                      <v:group id="shape_0" style="position:absolute;left:4634;top:3177;width:2825;height:3301">
                        <v:rect id="shape_0" coordsize="21600,12379" path="l0,21600xee" fillcolor="#0000cc" stroked="f" o:allowincell="f" style="position:absolute;left:5011;top:4038;width:2449;height:854;flip:xy;mso-wrap-style:none;v-text-anchor:middle;rotation:226">
                          <v:fill o:detectmouseclick="t" type="solid" color2="#ffff33"/>
                          <v:stroke color="#3465a4" joinstyle="round" endcap="flat"/>
                          <w10:wrap type="none"/>
                        </v:rect>
                        <v:rect id="shape_0" coordsize="20077,17147" path="l0,21600xee" fillcolor="#0000cc" stroked="f" o:allowincell="f" style="position:absolute;left:4635;top:3832;width:2298;height:1963;flip:x;mso-wrap-style:none;v-text-anchor:middle;rotation:101">
                          <v:fill o:detectmouseclick="t" type="solid" color2="#ffff33"/>
                          <v:stroke color="#3465a4" joinstyle="round" endcap="flat"/>
                          <w10:wrap type="none"/>
                        </v:rect>
                        <v:oval id="shape_0" fillcolor="white" stroked="t" o:allowincell="f" style="position:absolute;left:4728;top:4468;width:1527;height:1161;mso-wrap-style:none;v-text-anchor:middle;rotation:223">
                          <v:fill o:detectmouseclick="t" type="solid" color2="black"/>
                          <v:stroke color="navy" weight="19080" joinstyle="miter" endcap="flat"/>
                          <w10:wrap type="none"/>
                        </v:oval>
                        <v:oval id="shape_0" stroked="t" o:allowincell="f" style="position:absolute;left:5136;top:3476;width:1717;height:1159;mso-wrap-style:none;v-text-anchor:middle">
                          <v:fill o:detectmouseclick="t" on="false"/>
                          <v:stroke color="#969696" weight="6480" joinstyle="miter" endcap="flat"/>
                          <w10:wrap type="none"/>
                        </v:oval>
                        <v:shape id="shape_0" coordsize="3998,4232" path="m0,86c104,72,415,0,624,2c833,4,998,15,1254,98c1510,181,1856,298,2160,503c2464,708,2827,1044,3078,1328c3329,1612,3520,1919,3666,2210c3812,2501,3910,2814,3954,3074c3998,3334,3962,3578,3932,3771c3902,3964,3807,4136,3774,4232e" stroked="t" o:allowincell="f" style="position:absolute;left:5279;top:3679;width:1726;height:1839;mso-wrap-style:none;v-text-anchor:middle">
                          <v:fill o:detectmouseclick="t" on="false"/>
                          <v:stroke color="blue" weight="15840" joinstyle="round" endcap="flat"/>
                          <w10:wrap type="none"/>
                        </v:shape>
                        <v:shape id="shape_0" coordsize="770,5580" path="m0,0c29,61,111,200,171,366c231,532,298,738,357,996c416,1254,480,1639,525,1914c570,2189,597,2407,627,2646c657,2885,683,3116,705,3348c727,3580,750,3743,759,4038c768,4333,770,4879,759,5118c748,5357,719,5395,693,5472c667,5549,622,5558,603,5580e" stroked="t" o:allowincell="f" style="position:absolute;left:5873;top:3482;width:335;height:2424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5410,2853" path="m76,2853c73,2734,0,2392,58,2139c116,1886,257,1574,424,1335c591,1096,814,884,1060,705c1306,526,1613,372,1900,261c2187,150,2494,77,2782,39c3070,1,3363,0,3628,33c3893,66,4147,140,4372,237c4597,334,4805,473,4978,615c5151,757,5320,990,5410,1089e" stroked="t" o:allowincell="f" style="position:absolute;left:4788;top:3777;width:2351;height:1240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2699,5130" path="m407,5130c364,5083,214,4990,149,4848c84,4706,34,4478,17,4278c0,4078,17,3866,47,3648c77,3430,125,3209,197,2970c269,2731,353,2488,479,2214c605,1940,765,1608,953,1326c1141,1044,1398,717,1607,522c1816,327,2025,243,2207,156c2389,69,2597,32,2699,0e" stroked="t" o:allowincell="f" style="position:absolute;left:5298;top:3569;width:1173;height:2228;mso-wrap-style:none;v-text-anchor:middle">
                          <v:fill o:detectmouseclick="t" on="false"/>
                          <v:stroke color="gray" weight="12600" joinstyle="round" endcap="flat"/>
                          <w10:wrap type="none"/>
                        </v:shape>
                        <v:shape id="shape_0" coordsize="873,4278" path="m0,0c28,65,127,284,174,390c221,496,241,533,282,636c323,739,380,891,420,1008c460,1125,475,1168,522,1338c569,1508,651,1799,702,2028c753,2257,802,2491,828,2712c854,2933,873,3136,858,3354c843,3572,797,3866,738,4020c679,4174,553,4224,504,4278e" stroked="t" o:allowincell="f" style="position:absolute;left:6136;top:4014;width:378;height:1849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359,4056" path="m0,0c60,72,254,290,360,432c466,574,558,726,636,852c714,978,768,1072,828,1188c888,1304,945,1428,996,1548c1047,1668,1084,1741,1134,1908c1184,2075,1261,2327,1296,2550c1331,2773,1359,3046,1344,3246c1329,3446,1269,3615,1206,3750c1143,3885,1016,3992,966,4056e" stroked="t" o:allowincell="f" style="position:absolute;left:6194;top:3989;width:589;height:1757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926,2964" path="m0,0c64,37,281,160,384,222c487,284,547,322,618,372c689,422,729,452,810,520c891,588,1005,682,1104,780c1203,878,1304,973,1404,1110c1504,1247,1625,1441,1704,1602c1783,1763,1841,1920,1878,2076c1915,2232,1926,2390,1926,2538c1926,2686,1888,2875,1878,2964e" stroked="t" o:allowincell="f" style="position:absolute;left:6300;top:3896;width:836;height:1287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2054,2274" path="m0,0c62,20,265,81,372,120c479,159,545,186,642,234c739,282,856,345,954,408c1052,471,1139,536,1230,612c1321,688,1423,783,1500,864c1577,945,1632,1011,1692,1098c1752,1185,1805,1261,1860,1386c1915,1511,1990,1700,2022,1848c2054,1996,2046,2185,2052,2274e" stroked="t" o:allowincell="f" style="position:absolute;left:6318;top:3847;width:892;height:988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78,4356" path="m178,0c173,65,160,242,148,396c136,550,118,757,106,924c94,1091,89,1198,76,1398c63,1598,40,1888,28,2124c16,2360,8,2599,4,2814c0,3029,2,3235,4,3414c6,3593,11,3757,16,3888c21,4019,24,4122,34,4200c44,4278,67,4324,76,4356e" stroked="t" o:allowincell="f" style="position:absolute;left:5891;top:4029;width:77;height:1884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709,4290" path="m709,0c683,71,602,282,553,426c504,570,461,708,415,864c369,1020,324,1165,277,1362c230,1559,174,1819,133,2046c92,2273,53,2508,31,2724c9,2940,0,3163,1,3342c2,3521,15,3668,37,3798c59,3928,93,4040,133,4122c173,4204,247,4255,277,4290e" stroked="t" o:allowincell="f" style="position:absolute;left:5582;top:4017;width:308;height:1863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591,3876" path="m1591,0c1537,52,1364,215,1268,312c1172,409,1093,492,1016,582c939,672,887,741,806,852c725,963,615,1106,530,1248c445,1390,371,1525,296,1704c221,1883,128,2115,80,2322c32,2529,0,2751,8,2946c16,3141,66,3337,128,3492c190,3647,328,3796,380,3876e" stroked="t" o:allowincell="f" style="position:absolute;left:5062;top:3962;width:692;height:1684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867,3396" path="m1867,0c1797,43,1568,176,1448,258c1328,340,1244,409,1148,492c1052,575,966,659,872,756c778,853,674,957,584,1074c494,1191,414,1299,332,1458c250,1617,147,1837,92,2028c37,2219,4,2427,2,2604c0,2781,43,2958,80,3090c117,3222,194,3332,224,3396e" stroked="t" o:allowincell="f" style="position:absolute;left:4899;top:3914;width:810;height:1476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2058,1716" path="m0,1716c44,1603,137,1238,264,1038c391,838,572,659,762,516c952,373,1188,266,1404,180c1620,94,1922,38,2058,0e" stroked="t" o:allowincell="f" style="position:absolute;left:4787;top:3802;width:893;height:745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776,829" path="m0,829c56,766,211,558,336,451c461,344,592,257,750,187c908,117,1113,62,1284,31c1455,0,1674,7,1776,1e" stroked="t" o:allowincell="f" style="position:absolute;left:4923;top:3754;width:771;height:360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912,140" path="m0,55c45,47,184,14,270,7c356,0,440,4,516,13c592,22,660,40,726,61c792,82,873,124,912,140e" stroked="t" o:allowincell="f" style="position:absolute;left:5402;top:3604;width:396;height:59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485,256" path="m0,0c26,5,107,15,156,30c205,45,253,67,294,90c335,113,370,140,402,168c434,196,468,238,485,256e" stroked="t" o:allowincell="f" style="position:absolute;left:5652;top:3528;width:212;height:111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78,330" path="m0,330c4,300,17,205,30,150c43,95,68,31,78,0e" stroked="t" o:allowincell="f" style="position:absolute;left:6025;top:3478;width:33;height:144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282,324" path="m0,324c22,296,85,204,132,150c179,96,251,31,282,0e" stroked="t" o:allowincell="f" style="position:absolute;left:6107;top:3492;width:121;height:140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062,90" path="m0,84c52,73,198,30,312,18c426,6,559,0,684,12c809,24,983,74,1062,90e" stroked="t" o:allowincell="f" style="position:absolute;left:6240;top:3654;width:461;height:38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shape id="shape_0" coordsize="1362,228" path="m0,0c84,4,346,7,504,24c662,41,805,68,948,102c1091,136,1276,202,1362,228e" stroked="t" o:allowincell="f" style="position:absolute;left:6276;top:3729;width:591;height:99;mso-wrap-style:none;v-text-anchor:middle">
                          <v:fill o:detectmouseclick="t" on="false"/>
                          <v:stroke color="gray" weight="6480" joinstyle="round" endcap="flat"/>
                          <w10:wrap type="none"/>
                        </v:shape>
                        <v:oval id="shape_0" stroked="t" o:allowincell="f" style="position:absolute;left:5386;top:3516;width:1218;height:806;mso-wrap-style:none;v-text-anchor:middle">
                          <v:fill o:detectmouseclick="t" on="false"/>
                          <v:stroke color="gray" weight="6480" joinstyle="miter" endcap="flat"/>
                          <w10:wrap type="none"/>
                        </v:oval>
                        <v:rect id="shape_0" coordorigin="10800,1548" coordsize="10800,18415" path="l0,21600xee" stroked="t" o:allowincell="f" style="position:absolute;left:5653;top:4635;width:679;height:1768;flip:x;mso-wrap-style:none;v-text-anchor:middle;rotation:90">
                          <v:fill o:detectmouseclick="t" on="false"/>
                          <v:stroke color="gray" weight="6480" joinstyle="miter" endcap="flat"/>
                          <w10:wrap type="none"/>
                        </v:rect>
                        <v:rect id="shape_0" coordorigin="10800,261" coordsize="10800,21183" path="l0,21600xee" stroked="t" o:allowincell="f" style="position:absolute;left:5593;top:4145;width:824;height:2333;flip:x;mso-wrap-style:none;v-text-anchor:middle;rotation:90">
                          <v:fill o:detectmouseclick="t" on="false"/>
                          <v:stroke color="gray" weight="6480" joinstyle="miter" endcap="flat"/>
                          <w10:wrap type="none"/>
                        </v:rect>
                        <v:rect id="shape_0" coordorigin="10534,2" coordsize="11065,21597" path="l0,21600xee" stroked="t" o:allowincell="f" style="position:absolute;left:5576;top:3866;width:844;height:2443;flip:x;mso-wrap-style:none;v-text-anchor:middle;rotation:90">
                          <v:fill o:detectmouseclick="t" on="false"/>
                          <v:stroke color="gray" weight="6480" joinstyle="miter" endcap="flat"/>
                          <w10:wrap type="none"/>
                        </v:rect>
                        <v:rect id="shape_0" coordsize="14939,21600" path="l0,21600xee" stroked="t" o:allowincell="f" style="position:absolute;left:5503;top:3394;width:996;height:2112;flip:x;mso-wrap-style:none;v-text-anchor:middle;rotation:90">
                          <v:fill o:detectmouseclick="t" on="false"/>
                          <v:stroke color="gray" weight="6480" joinstyle="miter" endcap="flat"/>
                          <w10:wrap type="none"/>
                        </v:rect>
                        <v:oval id="shape_0" stroked="t" o:allowincell="f" style="position:absolute;left:4772;top:3466;width:2448;height:2449;mso-wrap-style:none;v-text-anchor:middle">
                          <v:fill o:detectmouseclick="t" on="false"/>
                          <v:stroke color="gray" weight="6480" joinstyle="miter" endcap="flat"/>
                          <w10:wrap type="none"/>
                        </v:oval>
                        <v:oval id="shape_0" stroked="t" o:allowincell="f" style="position:absolute;left:5681;top:3621;width:633;height:407;mso-wrap-style:none;v-text-anchor:middle">
                          <v:fill o:detectmouseclick="t" on="false"/>
                          <v:stroke color="gray" weight="6480" joinstyle="miter" endcap="flat"/>
                          <w10:wrap type="none"/>
                        </v:oval>
                        <v:line id="shape_0" from="4811,5103" to="5323,5578" stroked="t" o:allowincell="f" style="position:absolute;flip:x">
                          <v:stroke color="black" weight="6480" endarrow="block" endarrowwidth="narrow" endarrowlength="medium" joinstyle="miter" endcap="flat"/>
                          <v:fill o:detectmouseclick="t" on="false"/>
                          <w10:wrap type="none"/>
                        </v:line>
                        <v:line id="shape_0" from="6957,4910" to="7368,5351" stroked="t" o:allowincell="f" style="position:absolute">
                          <v:stroke color="black" weight="6480" endarrow="block" endarrowwidth="narrow" endarrowlength="medium" joinstyle="miter" endcap="flat"/>
                          <v:fill o:detectmouseclick="t" on="false"/>
                          <w10:wrap type="none"/>
                        </v:line>
                        <v:line id="shape_0" from="5998,3177" to="5998,3799" stroked="t" o:allowincell="f" style="position:absolute;flip:y">
                          <v:stroke color="black" weight="6480" endarrow="block" endarrowwidth="narrow" endarrowlength="medium" joinstyle="miter" endcap="flat"/>
                          <v:fill o:detectmouseclick="t" on="false"/>
                          <w10:wrap type="none"/>
                        </v:line>
                        <v:rect id="shape_0" coordsize="12304,21600" path="l0,21600xee" stroked="t" o:allowincell="f" style="position:absolute;left:5530;top:3611;width:933;height:2344;flip:x;mso-wrap-style:none;v-text-anchor:middle;rotation:90">
                          <v:fill o:detectmouseclick="t" on="false"/>
                          <v:stroke color="#969696" weight="15840" joinstyle="miter" endcap="flat"/>
                          <w10:wrap type="none"/>
                        </v:rect>
                        <v:shape id="shape_0" stroked="f" o:allowincell="f" style="position:absolute;left:6641;top:4123;width:431;height:455;mso-wrap-style:non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Symbol" w:hAnsi="Symbol" w:eastAsia="宋体;SimSun" w:cs="Symbol"/>
                                    <w:color w:val="0000FF"/>
                                    <w:lang w:val="en-US" w:eastAsia="zh-CN" w:bidi="ar-SA"/>
                                  </w:rPr>
                                  <w:t>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533;top:5350;width:434;height:455;mso-wrap-style:non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Symbol" w:hAnsi="Symbol" w:eastAsia="宋体;SimSun" w:cs="Symbol"/>
                                    <w:color w:val="0000FF"/>
                                    <w:lang w:val="en-US" w:eastAsia="zh-CN" w:bidi="ar-SA"/>
                                  </w:rPr>
                                  <w:t>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5930;top:3111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446;top:5265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068;top:5292;width:493;height:29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</w:t>
                              </w:r>
                              <w:r>
                                <w:rPr>
                                  <w:kern w:val="2"/>
                                  <w:bCs/>
                                  <w:sz w:val="24"/>
                                  <w:vertAlign w:val="subscript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szCs w:val="15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shape id="shape_0" stroked="f" o:allowincell="f" style="position:absolute;left:948;top:-81;width:617;height:47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48;top:-75;width:743;height:47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40;top:3051;width:617;height:47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32;top:3054;width:725;height:47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373;top:519;width:478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宋体;SimSun" w:cs="Symbol"/>
                            <w:color w:val="auto"/>
                            <w:lang w:val="en-US" w:eastAsia="zh-CN" w:bidi="ar-SA"/>
                          </w:rPr>
                          <w:t>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7;top:552;width:478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宋体;SimSun" w:cs="Symbol"/>
                            <w:color w:val="auto"/>
                            <w:lang w:val="en-US" w:eastAsia="zh-CN" w:bidi="ar-SA"/>
                          </w:rPr>
                          <w:t>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2;top:3615;width:478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宋体;SimSun" w:cs="Symbol"/>
                            <w:color w:val="auto"/>
                            <w:lang w:val="en-US" w:eastAsia="zh-CN" w:bidi="ar-SA"/>
                          </w:rPr>
                          <w:t>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63;top:3615;width:478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宋体;SimSun" w:cs="Symbol"/>
                            <w:color w:val="auto"/>
                            <w:lang w:val="en-US" w:eastAsia="zh-CN" w:bidi="ar-SA"/>
                          </w:rPr>
                          <w:t>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8;top:5935;width:1183;height:4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ig. S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autoSpaceDE w:val="false"/>
        <w:snapToGrid w:val="false"/>
        <w:spacing w:lineRule="auto" w:line="360" w:before="156" w:after="156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3. Propagation stability of vector fields carrying the arbitrarily tunable OAM</w:t>
      </w:r>
    </w:p>
    <w:p>
      <w:pPr>
        <w:pStyle w:val="Normal"/>
        <w:autoSpaceDE w:val="false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</w:t>
      </w:r>
      <w:r>
        <w:rPr/>
        <w:t xml:space="preserve">In Fig. S3, the top row shows the measured intensity pattern of the scalar vortex top-hat field with the helical phases of </w:t>
      </w:r>
      <w:r>
        <w:rPr/>
        <w:t>exp(</w:t>
      </w:r>
      <w:r>
        <w:rPr/>
        <w:t>+</w:t>
      </w:r>
      <w:r>
        <w:rPr>
          <w:i/>
        </w:rPr>
        <w:t>j</w:t>
      </w:r>
      <w:r>
        <w:rPr/>
        <w:t>20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, which undergoes an evolution from the top-hat profile at </w:t>
      </w:r>
      <w:r>
        <w:rPr>
          <w:i/>
        </w:rPr>
        <w:t>z</w:t>
      </w:r>
      <w:r>
        <w:rPr/>
        <w:t xml:space="preserve"> = 0 to the multi-ring structure. In the middle row, for the vector field created by a pair of orthogonal polarized bases with the helical phases of </w:t>
      </w:r>
      <w:r>
        <w:rPr/>
        <w:t>exp(±</w:t>
      </w:r>
      <w:r>
        <w:rPr>
          <w:i/>
        </w:rPr>
        <w:t>j</w:t>
      </w:r>
      <w:r>
        <w:rPr/>
        <w:t>20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 when </w:t>
      </w:r>
      <w:r>
        <w:rPr>
          <w:i/>
        </w:rPr>
        <w:t>T</w:t>
      </w:r>
      <w:r>
        <w:rPr/>
        <w:t xml:space="preserve"> = 0.32, its propagation behavior has no difference from the scalar vortex field (the top row), implying that the vector field is propagation stable. For the vector field created by a pair of orthogonal polarized bases with the helical phases of </w:t>
      </w:r>
      <w:r>
        <w:rPr/>
        <w:t>exp(</w:t>
      </w:r>
      <w:r>
        <w:rPr/>
        <w:t>+</w:t>
      </w:r>
      <w:r>
        <w:rPr>
          <w:i/>
        </w:rPr>
        <w:t>j</w:t>
      </w:r>
      <w:r>
        <w:rPr/>
        <w:t>20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 and </w:t>
      </w:r>
      <w:r>
        <w:rPr/>
        <w:t>exp(</w:t>
      </w:r>
      <w:r>
        <w:rPr>
          <w:rFonts w:cs="Symbol" w:ascii="Symbol" w:hAnsi="Symbol"/>
        </w:rPr>
        <w:t></w:t>
      </w:r>
      <w:r>
        <w:rPr>
          <w:i/>
        </w:rPr>
        <w:t>j</w:t>
      </w:r>
      <w:r>
        <w:rPr/>
        <w:t>5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 when </w:t>
      </w:r>
      <w:r>
        <w:rPr>
          <w:i/>
        </w:rPr>
        <w:t>T</w:t>
      </w:r>
      <w:r>
        <w:rPr/>
        <w:t xml:space="preserve"> = 0.32, the initial vector field at </w:t>
      </w:r>
      <w:r>
        <w:rPr>
          <w:i/>
        </w:rPr>
        <w:t>z</w:t>
      </w:r>
      <w:r>
        <w:rPr/>
        <w:t xml:space="preserve"> = 0 will </w:t>
      </w:r>
      <w:r>
        <w:rPr/>
        <w:t>separate</w:t>
      </w:r>
      <w:r>
        <w:rPr/>
        <w:t xml:space="preserve"> into two scalar fields at </w:t>
      </w:r>
      <w:r>
        <w:rPr>
          <w:i/>
        </w:rPr>
        <w:t>z</w:t>
      </w:r>
      <w:r>
        <w:rPr/>
        <w:t xml:space="preserve"> = 1.2 m, implying that this vector field is unstable during its propagation, as shown in the bottom row. In particular, in the plane </w:t>
      </w:r>
      <w:r>
        <w:rPr>
          <w:i/>
        </w:rPr>
        <w:t>z</w:t>
      </w:r>
      <w:r>
        <w:rPr/>
        <w:t xml:space="preserve"> = 1.2 m, the measured intensity pattern in the bottom row includes the more rings over the measured patterns in the top and middle rows. </w:t>
      </w:r>
      <w:r>
        <w:rPr/>
        <w:t>This indicates that the input vector field at the plane z = 0 will separate into two scalar vortex fields</w:t>
      </w:r>
      <w:r>
        <w:rPr/>
        <w:t xml:space="preserve"> with the respective helical phases of </w:t>
      </w:r>
      <w:r>
        <w:rPr/>
        <w:t>exp(</w:t>
      </w:r>
      <w:r>
        <w:rPr/>
        <w:t>+</w:t>
      </w:r>
      <w:r>
        <w:rPr>
          <w:i/>
        </w:rPr>
        <w:t>j</w:t>
      </w:r>
      <w:r>
        <w:rPr/>
        <w:t>20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 and </w:t>
      </w:r>
      <w:r>
        <w:rPr/>
        <w:t>exp(</w:t>
      </w:r>
      <w:r>
        <w:rPr>
          <w:rFonts w:cs="Symbol" w:ascii="Symbol" w:hAnsi="Symbol"/>
        </w:rPr>
        <w:t></w:t>
      </w:r>
      <w:r>
        <w:rPr>
          <w:i/>
        </w:rPr>
        <w:t>j</w:t>
      </w:r>
      <w:r>
        <w:rPr/>
        <w:t>5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. The ring shown by the red arrow belongs to </w:t>
      </w:r>
      <w:r>
        <w:rPr/>
        <w:t>the</w:t>
      </w:r>
      <w:r>
        <w:rPr/>
        <w:t xml:space="preserve"> scalar vortex field of </w:t>
      </w:r>
      <w:r>
        <w:rPr/>
        <w:t>exp(</w:t>
      </w:r>
      <w:r>
        <w:rPr/>
        <w:t>+</w:t>
      </w:r>
      <w:r>
        <w:rPr>
          <w:i/>
        </w:rPr>
        <w:t>j</w:t>
      </w:r>
      <w:r>
        <w:rPr/>
        <w:t>20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, while the rings </w:t>
      </w:r>
      <w:r>
        <w:rPr/>
        <w:t>show</w:t>
      </w:r>
      <w:r>
        <w:rPr/>
        <w:t xml:space="preserve">n by the green arrows belong to the scalar vortex field of </w:t>
      </w:r>
      <w:r>
        <w:rPr/>
        <w:t>exp(</w:t>
      </w:r>
      <w:r>
        <w:rPr>
          <w:rFonts w:cs="Symbol" w:ascii="Symbol" w:hAnsi="Symbol"/>
        </w:rPr>
        <w:t></w:t>
      </w:r>
      <w:r>
        <w:rPr>
          <w:i/>
        </w:rPr>
        <w:t>j</w:t>
      </w:r>
      <w:r>
        <w:rPr/>
        <w:t>5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. Although the azimuthal intensity still keeps the homogeneity, the local OAM is nonuniform (the OAM is </w:t>
      </w:r>
      <w:r>
        <w:rPr>
          <w:rFonts w:cs="Symbol" w:ascii="Symbol" w:hAnsi="Symbol"/>
        </w:rPr>
        <w:t></w:t>
      </w:r>
      <w:r>
        <w:rPr>
          <w:i/>
        </w:rPr>
        <w:t>ħ</w:t>
      </w:r>
      <w:r>
        <w:rPr/>
        <w:t xml:space="preserve"> per photon in the ring shown by the red arrow, while the OAM is </w:t>
      </w:r>
      <w:r>
        <w:rPr>
          <w:rFonts w:cs="Symbol" w:ascii="Symbol" w:hAnsi="Symbol"/>
        </w:rPr>
        <w:t></w:t>
      </w:r>
      <w:r>
        <w:rPr/>
        <w:t>5</w:t>
      </w:r>
      <w:r>
        <w:rPr>
          <w:i/>
        </w:rPr>
        <w:t>ħ</w:t>
      </w:r>
      <w:r>
        <w:rPr/>
        <w:t xml:space="preserve"> per photon in the rings shown by the green arrows). Therefore, the vector field created by a pair of scalar vortex fields with the helical phases of </w:t>
      </w:r>
      <w:r>
        <w:rPr/>
        <w:t>exp(</w:t>
      </w:r>
      <w:r>
        <w:rPr/>
        <w:t>+</w:t>
      </w:r>
      <w:r>
        <w:rPr>
          <w:i/>
        </w:rPr>
        <w:t>j</w:t>
      </w:r>
      <w:r>
        <w:rPr>
          <w:i/>
        </w:rPr>
        <w:t>m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 and </w:t>
      </w:r>
      <w:r>
        <w:rPr/>
        <w:t>exp(</w:t>
      </w:r>
      <w:r>
        <w:rPr>
          <w:rFonts w:cs="Symbol" w:ascii="Symbol" w:hAnsi="Symbol"/>
        </w:rPr>
        <w:t></w:t>
      </w:r>
      <w:r>
        <w:rPr>
          <w:i/>
        </w:rPr>
        <w:t>j</w:t>
      </w:r>
      <w:r>
        <w:rPr>
          <w:i/>
        </w:rPr>
        <w:t>m</w:t>
      </w:r>
      <w:r>
        <w:rPr/>
        <w:t>′</w:t>
      </w:r>
      <w:r>
        <w:rPr>
          <w:rFonts w:cs="Symbol" w:ascii="Symbol" w:hAnsi="Symbol"/>
          <w:i/>
        </w:rPr>
        <w:t></w:t>
      </w:r>
      <w:r>
        <w:rPr/>
        <w:t>)</w:t>
      </w:r>
      <w:r>
        <w:rPr/>
        <w:t xml:space="preserve"> when </w:t>
      </w:r>
      <w:r>
        <w:rPr>
          <w:i/>
        </w:rPr>
        <w:t>m</w:t>
      </w:r>
      <w:r>
        <w:rPr/>
        <w:t xml:space="preserve"> </w:t>
      </w:r>
      <w:r>
        <w:rPr/>
        <w:t>≠</w:t>
      </w:r>
      <w:r>
        <w:rPr/>
        <w:t xml:space="preserve"> </w:t>
      </w:r>
      <w:r>
        <w:rPr>
          <w:i/>
        </w:rPr>
        <w:t>m</w:t>
      </w:r>
      <w:r>
        <w:rPr/>
        <w:t>′</w:t>
      </w:r>
      <w:r>
        <w:rPr/>
        <w:t xml:space="preserve"> is unstable during its propagation.</w:t>
      </w:r>
    </w:p>
    <w:p>
      <w:pPr>
        <w:pStyle w:val="Normal"/>
        <w:snapToGrid w:val="false"/>
        <w:spacing w:lineRule="auto" w:line="300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93345</wp:posOffset>
                </wp:positionH>
                <wp:positionV relativeFrom="paragraph">
                  <wp:posOffset>118745</wp:posOffset>
                </wp:positionV>
                <wp:extent cx="5100955" cy="3205480"/>
                <wp:effectExtent l="4445" t="3810" r="3810" b="317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0840" cy="3205440"/>
                          <a:chOff x="0" y="0"/>
                          <a:chExt cx="5100840" cy="3205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100840" cy="3040920"/>
                          </a:xfrm>
                          <a:prstGeom prst="roundRect">
                            <a:avLst>
                              <a:gd name="adj" fmla="val 1014"/>
                            </a:avLst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ffff99"/>
                              </a:gs>
                            </a:gsLst>
                            <a:lin ang="10800000"/>
                          </a:gra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98960" y="2796480"/>
                            <a:ext cx="4109040" cy="102960"/>
                          </a:xfrm>
                        </wpg:grpSpPr>
                        <wps:wsp>
                          <wps:cNvSpPr/>
                          <wps:spPr>
                            <a:xfrm>
                              <a:off x="0" y="49680"/>
                              <a:ext cx="410796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  <a:tailEnd len="med" type="triangle" w="sm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0" y="0"/>
                              <a:ext cx="0" cy="1015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09400" y="1440"/>
                              <a:ext cx="0" cy="10152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76840" y="2904480"/>
                            <a:ext cx="460440" cy="12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3320" y="2900520"/>
                            <a:ext cx="474480" cy="12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.2 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图片 103" descr=""/>
                          <pic:cNvPicPr/>
                        </pic:nvPicPr>
                        <pic:blipFill>
                          <a:blip r:embed="rId96"/>
                          <a:srcRect l="12053" t="0" r="7967" b="0"/>
                          <a:stretch/>
                        </pic:blipFill>
                        <pic:spPr>
                          <a:xfrm>
                            <a:off x="46440" y="6300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106" descr=""/>
                          <pic:cNvPicPr/>
                        </pic:nvPicPr>
                        <pic:blipFill>
                          <a:blip r:embed="rId97"/>
                          <a:srcRect l="12053" t="0" r="7967" b="0"/>
                          <a:stretch/>
                        </pic:blipFill>
                        <pic:spPr>
                          <a:xfrm>
                            <a:off x="1062360" y="6300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109" descr=""/>
                          <pic:cNvPicPr/>
                        </pic:nvPicPr>
                        <pic:blipFill>
                          <a:blip r:embed="rId98"/>
                          <a:srcRect l="12053" t="0" r="7967" b="0"/>
                          <a:stretch/>
                        </pic:blipFill>
                        <pic:spPr>
                          <a:xfrm>
                            <a:off x="2082960" y="6300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112" descr=""/>
                          <pic:cNvPicPr/>
                        </pic:nvPicPr>
                        <pic:blipFill>
                          <a:blip r:embed="rId99"/>
                          <a:srcRect l="12053" t="0" r="7967" b="0"/>
                          <a:stretch/>
                        </pic:blipFill>
                        <pic:spPr>
                          <a:xfrm>
                            <a:off x="3103920" y="6084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115" descr=""/>
                          <pic:cNvPicPr/>
                        </pic:nvPicPr>
                        <pic:blipFill>
                          <a:blip r:embed="rId100"/>
                          <a:srcRect l="12053" t="0" r="7967" b="0"/>
                          <a:stretch/>
                        </pic:blipFill>
                        <pic:spPr>
                          <a:xfrm>
                            <a:off x="4124880" y="6300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图片 15" descr=""/>
                          <pic:cNvPicPr/>
                        </pic:nvPicPr>
                        <pic:blipFill>
                          <a:blip r:embed="rId101"/>
                          <a:srcRect l="12053" t="0" r="7967" b="0"/>
                          <a:stretch/>
                        </pic:blipFill>
                        <pic:spPr>
                          <a:xfrm>
                            <a:off x="45720" y="98496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18" descr=""/>
                          <pic:cNvPicPr/>
                        </pic:nvPicPr>
                        <pic:blipFill>
                          <a:blip r:embed="rId102"/>
                          <a:srcRect l="12053" t="0" r="7967" b="0"/>
                          <a:stretch/>
                        </pic:blipFill>
                        <pic:spPr>
                          <a:xfrm>
                            <a:off x="1067400" y="98424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图片 21" descr=""/>
                          <pic:cNvPicPr/>
                        </pic:nvPicPr>
                        <pic:blipFill>
                          <a:blip r:embed="rId103"/>
                          <a:srcRect l="12053" t="0" r="7967" b="0"/>
                          <a:stretch/>
                        </pic:blipFill>
                        <pic:spPr>
                          <a:xfrm>
                            <a:off x="2087280" y="98820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图片 24" descr=""/>
                          <pic:cNvPicPr/>
                        </pic:nvPicPr>
                        <pic:blipFill>
                          <a:blip r:embed="rId104"/>
                          <a:srcRect l="12053" t="0" r="7967" b="0"/>
                          <a:stretch/>
                        </pic:blipFill>
                        <pic:spPr>
                          <a:xfrm>
                            <a:off x="3103920" y="98604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图片 27" descr=""/>
                          <pic:cNvPicPr/>
                        </pic:nvPicPr>
                        <pic:blipFill>
                          <a:blip r:embed="rId105"/>
                          <a:srcRect l="12053" t="0" r="7967" b="0"/>
                          <a:stretch/>
                        </pic:blipFill>
                        <pic:spPr>
                          <a:xfrm>
                            <a:off x="4129560" y="98604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图片 59" descr=""/>
                          <pic:cNvPicPr/>
                        </pic:nvPicPr>
                        <pic:blipFill>
                          <a:blip r:embed="rId106"/>
                          <a:srcRect l="12053" t="0" r="7967" b="0"/>
                          <a:stretch/>
                        </pic:blipFill>
                        <pic:spPr>
                          <a:xfrm>
                            <a:off x="46440" y="190368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图片 62" descr=""/>
                          <pic:cNvPicPr/>
                        </pic:nvPicPr>
                        <pic:blipFill>
                          <a:blip r:embed="rId107"/>
                          <a:srcRect l="12053" t="0" r="7967" b="0"/>
                          <a:stretch/>
                        </pic:blipFill>
                        <pic:spPr>
                          <a:xfrm>
                            <a:off x="1067400" y="190368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图片 65" descr=""/>
                          <pic:cNvPicPr/>
                        </pic:nvPicPr>
                        <pic:blipFill>
                          <a:blip r:embed="rId108"/>
                          <a:srcRect l="12053" t="0" r="7967" b="0"/>
                          <a:stretch/>
                        </pic:blipFill>
                        <pic:spPr>
                          <a:xfrm>
                            <a:off x="2086560" y="190692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图片 68" descr=""/>
                          <pic:cNvPicPr/>
                        </pic:nvPicPr>
                        <pic:blipFill>
                          <a:blip r:embed="rId109"/>
                          <a:srcRect l="12053" t="0" r="7967" b="0"/>
                          <a:stretch/>
                        </pic:blipFill>
                        <pic:spPr>
                          <a:xfrm>
                            <a:off x="3108240" y="190692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图片 71" descr=""/>
                          <pic:cNvPicPr/>
                        </pic:nvPicPr>
                        <pic:blipFill>
                          <a:blip r:embed="rId110"/>
                          <a:srcRect l="12053" t="0" r="7967" b="0"/>
                          <a:stretch/>
                        </pic:blipFill>
                        <pic:spPr>
                          <a:xfrm>
                            <a:off x="4124880" y="1903680"/>
                            <a:ext cx="933480" cy="880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flipV="1">
                            <a:off x="3778200" y="2614320"/>
                            <a:ext cx="513000" cy="56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89240" y="2647800"/>
                            <a:ext cx="353520" cy="557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99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94640" y="2609280"/>
                            <a:ext cx="503640" cy="592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99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.35pt;margin-top:9.35pt;width:401.65pt;height:252.35pt" coordorigin="147,187" coordsize="8033,5047">
                <v:roundrect id="shape_0" fillcolor="#ffff99" stroked="t" o:allowincell="f" style="position:absolute;left:147;top:187;width:8032;height:4788;mso-wrap-style:none;v-text-anchor:middle">
                  <v:fill o:detectmouseclick="t" color2="white"/>
                  <v:stroke color="black" weight="6480" joinstyle="miter" endcap="flat"/>
                  <w10:wrap type="none"/>
                </v:roundrect>
                <v:group id="shape_0" style="position:absolute;left:933;top:4591;width:6470;height:161">
                  <v:line id="shape_0" from="933,4669" to="7401,4669" stroked="t" o:allowincell="f" style="position:absolute">
                    <v:stroke color="black" weight="6480" endarrow="block" endarrowwidth="narrow" endarrowlength="medium" joinstyle="miter" endcap="flat"/>
                    <v:fill o:detectmouseclick="t" on="false"/>
                    <w10:wrap type="none"/>
                  </v:line>
                  <v:line id="shape_0" from="934,4591" to="934,4750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line id="shape_0" from="7404,4593" to="7404,4752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583;top:4761;width:724;height:19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b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3;top:4755;width:746;height:19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b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.2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图片 103" stroked="f" o:allowincell="f" style="position:absolute;left:220;top:286;width:1469;height:1386;mso-wrap-style:none;v-text-anchor:middle" type="_x0000_t75">
                  <v:imagedata r:id="rId111" o:detectmouseclick="t"/>
                  <v:stroke color="#3465a4" joinstyle="round" endcap="flat"/>
                  <w10:wrap type="none"/>
                </v:shape>
                <v:shape id="shape_0" ID="图片 106" stroked="f" o:allowincell="f" style="position:absolute;left:1820;top:286;width:1469;height:1386;mso-wrap-style:none;v-text-anchor:middle" type="_x0000_t75">
                  <v:imagedata r:id="rId112" o:detectmouseclick="t"/>
                  <v:stroke color="#3465a4" joinstyle="round" endcap="flat"/>
                  <w10:wrap type="none"/>
                </v:shape>
                <v:shape id="shape_0" ID="图片 109" stroked="f" o:allowincell="f" style="position:absolute;left:3427;top:286;width:1469;height:1386;mso-wrap-style:none;v-text-anchor:middle" type="_x0000_t75">
                  <v:imagedata r:id="rId113" o:detectmouseclick="t"/>
                  <v:stroke color="#3465a4" joinstyle="round" endcap="flat"/>
                  <w10:wrap type="none"/>
                </v:shape>
                <v:shape id="shape_0" ID="图片 112" stroked="f" o:allowincell="f" style="position:absolute;left:5035;top:283;width:1469;height:1386;mso-wrap-style:none;v-text-anchor:middle" type="_x0000_t75">
                  <v:imagedata r:id="rId114" o:detectmouseclick="t"/>
                  <v:stroke color="#3465a4" joinstyle="round" endcap="flat"/>
                  <w10:wrap type="none"/>
                </v:shape>
                <v:shape id="shape_0" ID="图片 115" stroked="f" o:allowincell="f" style="position:absolute;left:6643;top:286;width:1469;height:1386;mso-wrap-style:none;v-text-anchor:middle" type="_x0000_t75">
                  <v:imagedata r:id="rId115" o:detectmouseclick="t"/>
                  <v:stroke color="#3465a4" joinstyle="round" endcap="flat"/>
                  <w10:wrap type="none"/>
                </v:shape>
                <v:shape id="shape_0" ID="图片 15" stroked="f" o:allowincell="f" style="position:absolute;left:219;top:1738;width:1469;height:1386;mso-wrap-style:none;v-text-anchor:middle" type="_x0000_t75">
                  <v:imagedata r:id="rId116" o:detectmouseclick="t"/>
                  <v:stroke color="#3465a4" joinstyle="round" endcap="flat"/>
                  <w10:wrap type="none"/>
                </v:shape>
                <v:shape id="shape_0" ID="图片 18" stroked="f" o:allowincell="f" style="position:absolute;left:1828;top:1737;width:1469;height:1386;mso-wrap-style:none;v-text-anchor:middle" type="_x0000_t75">
                  <v:imagedata r:id="rId117" o:detectmouseclick="t"/>
                  <v:stroke color="#3465a4" joinstyle="round" endcap="flat"/>
                  <w10:wrap type="none"/>
                </v:shape>
                <v:shape id="shape_0" ID="图片 21" stroked="f" o:allowincell="f" style="position:absolute;left:3434;top:1743;width:1469;height:1386;mso-wrap-style:none;v-text-anchor:middle" type="_x0000_t75">
                  <v:imagedata r:id="rId118" o:detectmouseclick="t"/>
                  <v:stroke color="#3465a4" joinstyle="round" endcap="flat"/>
                  <w10:wrap type="none"/>
                </v:shape>
                <v:shape id="shape_0" ID="图片 24" stroked="f" o:allowincell="f" style="position:absolute;left:5035;top:1740;width:1469;height:1386;mso-wrap-style:none;v-text-anchor:middle" type="_x0000_t75">
                  <v:imagedata r:id="rId119" o:detectmouseclick="t"/>
                  <v:stroke color="#3465a4" joinstyle="round" endcap="flat"/>
                  <w10:wrap type="none"/>
                </v:shape>
                <v:shape id="shape_0" ID="图片 27" stroked="f" o:allowincell="f" style="position:absolute;left:6650;top:1740;width:1469;height:1386;mso-wrap-style:none;v-text-anchor:middle" type="_x0000_t75">
                  <v:imagedata r:id="rId120" o:detectmouseclick="t"/>
                  <v:stroke color="#3465a4" joinstyle="round" endcap="flat"/>
                  <w10:wrap type="none"/>
                </v:shape>
                <v:shape id="shape_0" ID="图片 59" stroked="f" o:allowincell="f" style="position:absolute;left:220;top:3185;width:1469;height:1386;mso-wrap-style:none;v-text-anchor:middle" type="_x0000_t75">
                  <v:imagedata r:id="rId121" o:detectmouseclick="t"/>
                  <v:stroke color="#3465a4" joinstyle="round" endcap="flat"/>
                  <w10:wrap type="none"/>
                </v:shape>
                <v:shape id="shape_0" ID="图片 62" stroked="f" o:allowincell="f" style="position:absolute;left:1828;top:3185;width:1469;height:1386;mso-wrap-style:none;v-text-anchor:middle" type="_x0000_t75">
                  <v:imagedata r:id="rId122" o:detectmouseclick="t"/>
                  <v:stroke color="#3465a4" joinstyle="round" endcap="flat"/>
                  <w10:wrap type="none"/>
                </v:shape>
                <v:shape id="shape_0" ID="图片 65" stroked="f" o:allowincell="f" style="position:absolute;left:3433;top:3190;width:1469;height:1386;mso-wrap-style:none;v-text-anchor:middle" type="_x0000_t75">
                  <v:imagedata r:id="rId123" o:detectmouseclick="t"/>
                  <v:stroke color="#3465a4" joinstyle="round" endcap="flat"/>
                  <w10:wrap type="none"/>
                </v:shape>
                <v:shape id="shape_0" ID="图片 68" stroked="f" o:allowincell="f" style="position:absolute;left:5042;top:3190;width:1469;height:1386;mso-wrap-style:none;v-text-anchor:middle" type="_x0000_t75">
                  <v:imagedata r:id="rId124" o:detectmouseclick="t"/>
                  <v:stroke color="#3465a4" joinstyle="round" endcap="flat"/>
                  <w10:wrap type="none"/>
                </v:shape>
                <v:shape id="shape_0" ID="图片 71" stroked="f" o:allowincell="f" style="position:absolute;left:6643;top:3185;width:1469;height:1386;mso-wrap-style:none;v-text-anchor:middle" type="_x0000_t75">
                  <v:imagedata r:id="rId125" o:detectmouseclick="t"/>
                  <v:stroke color="#3465a4" joinstyle="round" endcap="flat"/>
                  <w10:wrap type="none"/>
                </v:shape>
                <v:line id="shape_0" from="6097,4304" to="6904,5192" stroked="t" o:allowincell="f" style="position:absolute;flip:y">
                  <v:stroke color="red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587,4357" to="7143,5234" stroked="t" o:allowincell="f" style="position:absolute;flip:y">
                  <v:stroke color="#009900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595,4296" to="7387,5228" stroked="t" o:allowincell="f" style="position:absolute;flip:y">
                  <v:stroke color="#009900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/>
      </w:pPr>
      <w:r>
        <w:rPr/>
      </w:r>
    </w:p>
    <w:p>
      <w:pPr>
        <w:pStyle w:val="Normal"/>
        <w:snapToGrid w:val="false"/>
        <w:spacing w:lineRule="auto" w:line="300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962275</wp:posOffset>
                </wp:positionH>
                <wp:positionV relativeFrom="paragraph">
                  <wp:posOffset>8255</wp:posOffset>
                </wp:positionV>
                <wp:extent cx="914400" cy="3194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00"/>
                              </w:rPr>
                              <w:t>exp(</w:t>
                            </w:r>
                            <w:r>
                              <w:rPr>
                                <w:color w:val="FF0000"/>
                              </w:rPr>
                              <w:t>+</w:t>
                            </w:r>
                            <w:r>
                              <w:rPr>
                                <w:i/>
                                <w:color w:val="FF0000"/>
                              </w:rPr>
                              <w:t>j</w:t>
                            </w:r>
                            <w:r>
                              <w:rPr>
                                <w:color w:val="FF0000"/>
                              </w:rPr>
                              <w:t>20</w:t>
                            </w:r>
                            <w:r>
                              <w:rPr>
                                <w:rFonts w:cs="Symbol" w:ascii="Symbol" w:hAnsi="Symbol"/>
                                <w:i/>
                                <w:color w:val="FF0000"/>
                              </w:rPr>
                              <w:t></w:t>
                            </w:r>
                            <w:r>
                              <w:rPr>
                                <w:color w:val="FF000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72pt;height:25.15pt;mso-wrap-distance-left:9.05pt;mso-wrap-distance-right:9.05pt;mso-wrap-distance-top:0pt;mso-wrap-distance-bottom:0pt;margin-top:0.65pt;mso-position-vertical-relative:text;margin-left:233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FF0000"/>
                        </w:rPr>
                        <w:t>exp(</w:t>
                      </w:r>
                      <w:r>
                        <w:rPr>
                          <w:color w:val="FF0000"/>
                        </w:rPr>
                        <w:t>+</w:t>
                      </w:r>
                      <w:r>
                        <w:rPr>
                          <w:i/>
                          <w:color w:val="FF0000"/>
                        </w:rPr>
                        <w:t>j</w:t>
                      </w:r>
                      <w:r>
                        <w:rPr>
                          <w:color w:val="FF0000"/>
                        </w:rPr>
                        <w:t>20</w:t>
                      </w:r>
                      <w:r>
                        <w:rPr>
                          <w:rFonts w:cs="Symbol" w:ascii="Symbol" w:hAnsi="Symbol"/>
                          <w:i/>
                          <w:color w:val="FF0000"/>
                        </w:rPr>
                        <w:t></w:t>
                      </w:r>
                      <w:r>
                        <w:rPr>
                          <w:color w:val="FF000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183380</wp:posOffset>
                </wp:positionH>
                <wp:positionV relativeFrom="paragraph">
                  <wp:posOffset>34290</wp:posOffset>
                </wp:positionV>
                <wp:extent cx="914400" cy="31940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99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8000"/>
                              </w:rPr>
                              <w:t>exp(</w:t>
                            </w:r>
                            <w:r>
                              <w:rPr>
                                <w:rFonts w:cs="Symbol" w:ascii="Symbol" w:hAnsi="Symbol"/>
                                <w:color w:val="008000"/>
                              </w:rPr>
                              <w:t></w:t>
                            </w:r>
                            <w:r>
                              <w:rPr>
                                <w:i/>
                                <w:color w:val="008000"/>
                              </w:rPr>
                              <w:t>j</w:t>
                            </w:r>
                            <w:r>
                              <w:rPr>
                                <w:color w:val="008000"/>
                              </w:rPr>
                              <w:t>5</w:t>
                            </w:r>
                            <w:r>
                              <w:rPr>
                                <w:rFonts w:cs="Symbol" w:ascii="Symbol" w:hAnsi="Symbol"/>
                                <w:i/>
                                <w:color w:val="008000"/>
                              </w:rPr>
                              <w:t></w:t>
                            </w:r>
                            <w:r>
                              <w:rPr>
                                <w:color w:val="00800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9900" strokeweight="0pt" style="position:absolute;rotation:-0;width:72pt;height:25.15pt;mso-wrap-distance-left:9.05pt;mso-wrap-distance-right:9.05pt;mso-wrap-distance-top:0pt;mso-wrap-distance-bottom:0pt;margin-top:2.7pt;mso-position-vertical-relative:text;margin-left:329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color w:val="008000"/>
                        </w:rPr>
                        <w:t>exp(</w:t>
                      </w:r>
                      <w:r>
                        <w:rPr>
                          <w:rFonts w:cs="Symbol" w:ascii="Symbol" w:hAnsi="Symbol"/>
                          <w:color w:val="008000"/>
                        </w:rPr>
                        <w:t></w:t>
                      </w:r>
                      <w:r>
                        <w:rPr>
                          <w:i/>
                          <w:color w:val="008000"/>
                        </w:rPr>
                        <w:t>j</w:t>
                      </w:r>
                      <w:r>
                        <w:rPr>
                          <w:color w:val="008000"/>
                        </w:rPr>
                        <w:t>5</w:t>
                      </w:r>
                      <w:r>
                        <w:rPr>
                          <w:rFonts w:cs="Symbol" w:ascii="Symbol" w:hAnsi="Symbol"/>
                          <w:i/>
                          <w:color w:val="008000"/>
                        </w:rPr>
                        <w:t></w:t>
                      </w:r>
                      <w:r>
                        <w:rPr>
                          <w:color w:val="00800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157095</wp:posOffset>
                </wp:positionH>
                <wp:positionV relativeFrom="paragraph">
                  <wp:posOffset>121920</wp:posOffset>
                </wp:positionV>
                <wp:extent cx="751840" cy="29591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840" cy="29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ig. S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2pt;height:23.3pt;mso-wrap-distance-left:9.05pt;mso-wrap-distance-right:9.05pt;mso-wrap-distance-top:0pt;mso-wrap-distance-bottom:0pt;margin-top:9.6pt;mso-position-vertical-relative:text;margin-left:16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Fig. 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napToGrid w:val="false"/>
        <w:spacing w:lineRule="auto" w:line="360" w:before="156" w:after="156"/>
        <w:jc w:val="left"/>
        <w:rPr/>
      </w:pPr>
      <w:r>
        <w:rPr>
          <w:b/>
          <w:sz w:val="28"/>
          <w:szCs w:val="28"/>
        </w:rPr>
        <w:t>S4. The orbital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otion of trapped particles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t xml:space="preserve">For a vector field described by Eq. (6) in the main text, the OAM per photon is </w:t>
      </w:r>
      <w:bookmarkStart w:id="13" w:name="OLE_LINK7"/>
      <w:r>
        <w:rPr/>
        <w:object w:dxaOrig="2500" w:dyaOrig="38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25pt;height:19pt" filled="f" o:ole="">
            <v:imagedata r:id="rId127" o:title=""/>
          </v:shape>
          <o:OLEObject Type="Embed" ProgID="" ShapeID="ole_rId126" DrawAspect="Content" ObjectID="_2124710319" r:id="rId126"/>
        </w:object>
      </w:r>
      <w:bookmarkEnd w:id="13"/>
      <w:r>
        <w:rPr/>
        <w:t xml:space="preserve">. When the focused vector field is used to trap the particles and then drive the orbital motion of the particles, the power density </w:t>
      </w:r>
      <w:r>
        <w:rPr>
          <w:i/>
        </w:rPr>
        <w:t>P</w:t>
      </w:r>
      <w:r>
        <w:rPr/>
        <w:t xml:space="preserve"> </w:t>
      </w:r>
      <w:r>
        <w:rPr/>
        <w:t>irradiating</w:t>
      </w:r>
      <w:r>
        <w:rPr/>
        <w:t xml:space="preserve"> the particles should be </w:t>
      </w:r>
      <w:r>
        <w:rPr/>
        <w:t>in direct proportion to</w:t>
      </w:r>
      <w:r>
        <w:rPr/>
        <w:t xml:space="preserve"> </w:t>
      </w:r>
      <w:r>
        <w:rPr>
          <w:i/>
        </w:rPr>
        <w:t>P</w:t>
      </w:r>
      <w:r>
        <w:rPr>
          <w:vertAlign w:val="subscript"/>
        </w:rPr>
        <w:t>0</w:t>
      </w:r>
      <w:r>
        <w:rPr/>
        <w:t>/</w:t>
      </w:r>
      <w:r>
        <w:rPr>
          <w:i/>
        </w:rPr>
        <w:t>R</w:t>
      </w:r>
      <w:r>
        <w:rPr/>
        <w:t xml:space="preserve">, where </w:t>
      </w:r>
      <w:r>
        <w:rPr>
          <w:i/>
        </w:rPr>
        <w:t>P</w:t>
      </w:r>
      <w:r>
        <w:rPr>
          <w:vertAlign w:val="subscript"/>
        </w:rPr>
        <w:t>0</w:t>
      </w:r>
      <w:r>
        <w:rPr/>
        <w:t xml:space="preserve"> and </w:t>
      </w:r>
      <w:r>
        <w:rPr>
          <w:i/>
        </w:rPr>
        <w:t>R</w:t>
      </w:r>
      <w:r>
        <w:rPr/>
        <w:t xml:space="preserve"> are the total power of the vector field and the radius of the principal ring of the focused top-hat vector field, respectively. The angular momentum flux acting on the particles is </w:t>
      </w:r>
      <w:r>
        <w:rPr/>
        <w:t>in direct proportion to</w:t>
      </w:r>
      <w:r>
        <w:rPr/>
        <w:t xml:space="preserve"> </w:t>
      </w:r>
      <w:r>
        <w:rPr>
          <w:i/>
        </w:rPr>
        <w:t>m</w:t>
      </w:r>
      <w:r>
        <w:rPr>
          <w:i/>
          <w:vertAlign w:val="subscript"/>
        </w:rPr>
        <w:t>eff</w:t>
      </w:r>
      <w:r>
        <w:rPr>
          <w:i/>
        </w:rPr>
        <w:t>P</w:t>
      </w:r>
      <w:r>
        <w:rPr>
          <w:vertAlign w:val="subscript"/>
        </w:rPr>
        <w:t>0</w:t>
      </w:r>
      <w:r>
        <w:rPr/>
        <w:t>/</w:t>
      </w:r>
      <w:r>
        <w:rPr>
          <w:i/>
        </w:rPr>
        <w:t>R</w:t>
      </w:r>
      <w:r>
        <w:rPr/>
        <w:t xml:space="preserve"> instead of </w:t>
      </w:r>
      <w:r>
        <w:rPr>
          <w:i/>
        </w:rPr>
        <w:t>m</w:t>
      </w:r>
      <w:r>
        <w:rPr>
          <w:i/>
          <w:vertAlign w:val="subscript"/>
        </w:rPr>
        <w:t>eff</w:t>
      </w:r>
      <w:r>
        <w:rPr>
          <w:i/>
        </w:rPr>
        <w:t>P</w:t>
      </w:r>
      <w:r>
        <w:rPr>
          <w:vertAlign w:val="subscript"/>
        </w:rPr>
        <w:t>0</w:t>
      </w:r>
      <w:r>
        <w:rPr/>
        <w:t>/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, </w:t>
      </w:r>
      <w:r>
        <w:rPr>
          <w:lang w:val="en-GB"/>
        </w:rPr>
        <w:t>because</w:t>
      </w:r>
      <w:r>
        <w:rPr>
          <w:lang w:val="en-GB"/>
        </w:rPr>
        <w:t xml:space="preserve"> the diameter of the particle we use</w:t>
      </w:r>
      <w:r>
        <w:rPr>
          <w:lang w:val="en-GB"/>
        </w:rPr>
        <w:t>d</w:t>
      </w:r>
      <w:r>
        <w:rPr>
          <w:lang w:val="en-GB"/>
        </w:rPr>
        <w:t xml:space="preserve"> is larger than the width of the focal ring</w:t>
      </w:r>
      <w:r>
        <w:rPr>
          <w:lang w:val="en-GB"/>
        </w:rPr>
        <w:t xml:space="preserve"> [</w:t>
      </w:r>
      <w:r>
        <w:rPr>
          <w:szCs w:val="20"/>
          <w:lang w:val="en-GB"/>
        </w:rPr>
        <w:t>Phys. Rev. Lett</w:t>
      </w:r>
      <w:r>
        <w:rPr>
          <w:lang w:val="en-GB"/>
        </w:rPr>
        <w:t>.</w:t>
      </w:r>
      <w:r>
        <w:rPr>
          <w:szCs w:val="20"/>
          <w:lang w:val="en-GB"/>
        </w:rPr>
        <w:t xml:space="preserve"> </w:t>
      </w:r>
      <w:r>
        <w:rPr>
          <w:b/>
          <w:szCs w:val="20"/>
          <w:lang w:val="en-GB"/>
        </w:rPr>
        <w:t>90</w:t>
      </w:r>
      <w:r>
        <w:rPr>
          <w:szCs w:val="20"/>
          <w:lang w:val="en-GB"/>
        </w:rPr>
        <w:t>,</w:t>
      </w:r>
      <w:r>
        <w:rPr>
          <w:lang w:val="en-GB"/>
        </w:rPr>
        <w:t xml:space="preserve"> </w:t>
      </w:r>
      <w:r>
        <w:rPr>
          <w:szCs w:val="20"/>
          <w:lang w:val="en-GB"/>
        </w:rPr>
        <w:t>133901 (2003)</w:t>
      </w:r>
      <w:r>
        <w:rPr>
          <w:lang w:val="en-GB"/>
        </w:rPr>
        <w:t>].</w:t>
      </w:r>
      <w:r>
        <w:rPr/>
        <w:t xml:space="preserve"> Therefore, the azimuthal momentum applied on the particles should be </w:t>
      </w:r>
      <w:r>
        <w:rPr/>
        <w:t>in direct proportion to</w:t>
      </w:r>
      <w:r>
        <w:rPr/>
        <w:t xml:space="preserve"> </w:t>
      </w:r>
      <w:r>
        <w:rPr>
          <w:i/>
        </w:rPr>
        <w:t>m</w:t>
      </w:r>
      <w:r>
        <w:rPr>
          <w:i/>
          <w:vertAlign w:val="subscript"/>
        </w:rPr>
        <w:t>eff</w:t>
      </w:r>
      <w:r>
        <w:rPr>
          <w:i/>
        </w:rPr>
        <w:t>P</w:t>
      </w:r>
      <w:r>
        <w:rPr>
          <w:vertAlign w:val="subscript"/>
        </w:rPr>
        <w:t>0</w:t>
      </w:r>
      <w:r>
        <w:rPr/>
        <w:t>/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. Based on the law of </w:t>
      </w:r>
      <w:r>
        <w:rPr/>
        <w:t>momentum conservation</w:t>
      </w:r>
      <w:r>
        <w:rPr/>
        <w:t xml:space="preserve">, the </w:t>
      </w:r>
      <w:r>
        <w:rPr/>
        <w:t>peripheral velocity</w:t>
      </w:r>
      <w:r>
        <w:rPr/>
        <w:t xml:space="preserve"> </w:t>
      </w:r>
      <w:r>
        <w:rPr>
          <w:i/>
        </w:rPr>
        <w:t>v</w:t>
      </w:r>
      <w:r>
        <w:rPr/>
        <w:t xml:space="preserve"> should be </w:t>
      </w:r>
      <w:r>
        <w:rPr/>
        <w:object w:dxaOrig="1400" w:dyaOrig="40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70pt;height:20pt" filled="f" o:ole="">
            <v:imagedata r:id="rId129" o:title=""/>
          </v:shape>
          <o:OLEObject Type="Embed" ProgID="" ShapeID="ole_rId128" DrawAspect="Content" ObjectID="_1715394076" r:id="rId128"/>
        </w:object>
      </w:r>
      <w:r>
        <w:rPr/>
        <w:t xml:space="preserve"> and then the angular velocity </w:t>
      </w:r>
      <w:r>
        <w:rPr>
          <w:rFonts w:cs="Symbol" w:ascii="Symbol" w:hAnsi="Symbol"/>
          <w:i/>
        </w:rPr>
        <w:t></w:t>
      </w:r>
      <w:r>
        <w:rPr/>
        <w:t xml:space="preserve"> should be </w:t>
      </w:r>
      <w:r>
        <w:rPr/>
        <w:object w:dxaOrig="1420" w:dyaOrig="40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71pt;height:20pt" filled="f" o:ole="">
            <v:imagedata r:id="rId131" o:title=""/>
          </v:shape>
          <o:OLEObject Type="Embed" ProgID="" ShapeID="ole_rId130" DrawAspect="Content" ObjectID="_355148815" r:id="rId130"/>
        </w:object>
      </w:r>
      <w:r>
        <w:rPr/>
        <w:t xml:space="preserve">. As a result, the period </w:t>
      </w:r>
      <w:r>
        <w:rPr>
          <w:rFonts w:cs="Symbol" w:ascii="Symbol" w:hAnsi="Symbol"/>
          <w:i/>
        </w:rPr>
        <w:t></w:t>
      </w:r>
      <w:r>
        <w:rPr/>
        <w:t xml:space="preserve"> of the orbital motion of the trapped particles should be </w:t>
      </w:r>
      <w:r>
        <w:rPr/>
        <w:object w:dxaOrig="2000" w:dyaOrig="40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00pt;height:20pt" filled="f" o:ole="">
            <v:imagedata r:id="rId133" o:title=""/>
          </v:shape>
          <o:OLEObject Type="Embed" ProgID="" ShapeID="ole_rId132" DrawAspect="Content" ObjectID="_1098217216" r:id="rId132"/>
        </w:object>
      </w:r>
      <w:r>
        <w:rPr/>
        <w:t>.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t xml:space="preserve">For a vector field with a given topological charge </w:t>
      </w:r>
      <w:r>
        <w:rPr>
          <w:i/>
        </w:rPr>
        <w:t>m</w:t>
      </w:r>
      <w:r>
        <w:rPr/>
        <w:t xml:space="preserve">, the period of the orbital motion of the trapped particles has the relationship to the relative intensity fraction </w:t>
      </w:r>
      <w:r>
        <w:rPr>
          <w:i/>
        </w:rPr>
        <w:t>T</w:t>
      </w:r>
      <w:r>
        <w:rPr/>
        <w:t xml:space="preserve"> as </w:t>
      </w:r>
      <w:r>
        <w:rPr/>
        <w:object w:dxaOrig="6220" w:dyaOrig="40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311pt;height:20pt" filled="f" o:ole="">
            <v:imagedata r:id="rId135" o:title=""/>
          </v:shape>
          <o:OLEObject Type="Embed" ProgID="" ShapeID="ole_rId134" DrawAspect="Content" ObjectID="_1183216164" r:id="rId134"/>
        </w:object>
      </w:r>
      <w:r>
        <w:rPr/>
        <w:t>, which corresponds to Fig. 4(b) in the main text.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/>
        <w:t xml:space="preserve">For a vector field with a given </w:t>
      </w:r>
      <w:r>
        <w:rPr>
          <w:i/>
        </w:rPr>
        <w:t>m</w:t>
      </w:r>
      <w:r>
        <w:rPr>
          <w:i/>
          <w:vertAlign w:val="subscript"/>
        </w:rPr>
        <w:t>eff</w:t>
      </w:r>
      <w:r>
        <w:rPr/>
        <w:t xml:space="preserve"> or a given OAM </w:t>
      </w:r>
      <w:r>
        <w:rPr/>
        <w:object w:dxaOrig="540" w:dyaOrig="38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27pt;height:19pt" filled="f" o:ole="">
            <v:imagedata r:id="rId137" o:title=""/>
          </v:shape>
          <o:OLEObject Type="Embed" ProgID="" ShapeID="ole_rId136" DrawAspect="Content" ObjectID="_294023253" r:id="rId136"/>
        </w:object>
      </w:r>
      <w:r>
        <w:rPr/>
        <w:t xml:space="preserve">, which can be achieved by different combinations of </w:t>
      </w:r>
      <w:r>
        <w:rPr>
          <w:i/>
        </w:rPr>
        <w:t>m</w:t>
      </w:r>
      <w:r>
        <w:rPr/>
        <w:t xml:space="preserve"> with </w:t>
      </w:r>
      <w:r>
        <w:rPr>
          <w:i/>
        </w:rPr>
        <w:t>T</w:t>
      </w:r>
      <w:r>
        <w:rPr/>
        <w:t xml:space="preserve">, the period of the orbital motion of the trapped particles has the relationship to the radius </w:t>
      </w:r>
      <w:r>
        <w:rPr>
          <w:i/>
        </w:rPr>
        <w:t>R</w:t>
      </w:r>
      <w:r>
        <w:rPr/>
        <w:t xml:space="preserve"> of the principle ring of the focused vector field with the topological charge </w:t>
      </w:r>
      <w:r>
        <w:rPr>
          <w:i/>
        </w:rPr>
        <w:t>m</w:t>
      </w:r>
      <w:r>
        <w:rPr/>
        <w:t xml:space="preserve"> as </w:t>
      </w:r>
      <w:r>
        <w:rPr/>
        <w:object w:dxaOrig="2520" w:dyaOrig="40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26pt;height:20pt" filled="f" o:ole="">
            <v:imagedata r:id="rId139" o:title=""/>
          </v:shape>
          <o:OLEObject Type="Embed" ProgID="" ShapeID="ole_rId138" DrawAspect="Content" ObjectID="_1387445275" r:id="rId138"/>
        </w:object>
      </w:r>
      <w:r>
        <w:rPr/>
        <w:t xml:space="preserve">. In particular, we have confirmed that the radius </w:t>
      </w:r>
      <w:r>
        <w:rPr>
          <w:i/>
        </w:rPr>
        <w:t>R</w:t>
      </w:r>
      <w:r>
        <w:rPr/>
        <w:t xml:space="preserve"> of the principle ring of the focused vector field is</w:t>
      </w:r>
      <w:r>
        <w:rPr>
          <w:szCs w:val="21"/>
        </w:rPr>
        <w:t xml:space="preserve"> approximately</w:t>
      </w:r>
      <w:r>
        <w:rPr/>
        <w:t xml:space="preserve"> in direct proportion to the topological charge </w:t>
      </w:r>
      <w:r>
        <w:rPr>
          <w:i/>
        </w:rPr>
        <w:t>m</w:t>
      </w:r>
      <w:r>
        <w:rPr/>
        <w:t xml:space="preserve">. Therefore, for a vector field with a given </w:t>
      </w:r>
      <w:r>
        <w:rPr>
          <w:i/>
        </w:rPr>
        <w:t>m</w:t>
      </w:r>
      <w:r>
        <w:rPr>
          <w:i/>
          <w:vertAlign w:val="subscript"/>
        </w:rPr>
        <w:t>eff</w:t>
      </w:r>
      <w:r>
        <w:rPr/>
        <w:t xml:space="preserve"> or a given OAM </w:t>
      </w:r>
      <w:r>
        <w:rPr/>
        <w:object w:dxaOrig="540" w:dyaOrig="38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27pt;height:19pt" filled="f" o:ole="">
            <v:imagedata r:id="rId141" o:title=""/>
          </v:shape>
          <o:OLEObject Type="Embed" ProgID="" ShapeID="ole_rId140" DrawAspect="Content" ObjectID="_2100030581" r:id="rId140"/>
        </w:object>
      </w:r>
      <w:r>
        <w:rPr/>
        <w:t xml:space="preserve">, the period of the orbital motion of the trapped particles has the relationship to the topological charge </w:t>
      </w:r>
      <w:r>
        <w:rPr>
          <w:i/>
        </w:rPr>
        <w:t>m</w:t>
      </w:r>
      <w:r>
        <w:rPr/>
        <w:t xml:space="preserve"> as </w:t>
      </w:r>
      <w:r>
        <w:rPr/>
        <w:object w:dxaOrig="2540" w:dyaOrig="40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27pt;height:20pt" filled="f" o:ole="">
            <v:imagedata r:id="rId143" o:title=""/>
          </v:shape>
          <o:OLEObject Type="Embed" ProgID="" ShapeID="ole_rId142" DrawAspect="Content" ObjectID="_649444085" r:id="rId142"/>
        </w:object>
      </w:r>
      <w:r>
        <w:rPr/>
        <w:t>, which corresponds to Fig. 4(c) in the main text.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rFonts w:eastAsia="Times New Roman"/>
        </w:rPr>
        <w:t xml:space="preserve">    </w:t>
      </w:r>
      <w:r>
        <w:rPr>
          <w:szCs w:val="21"/>
        </w:rPr>
        <w:t>As examples, Fig. 4</w:t>
      </w:r>
      <w:r>
        <w:rPr/>
        <w:t>(a)</w:t>
      </w:r>
      <w:r>
        <w:rPr>
          <w:szCs w:val="21"/>
        </w:rPr>
        <w:t xml:space="preserve"> shows</w:t>
      </w:r>
      <w:r>
        <w:rPr>
          <w:szCs w:val="21"/>
        </w:rPr>
        <w:t xml:space="preserve"> the time-lapse photographs </w:t>
      </w:r>
      <w:r>
        <w:rPr>
          <w:szCs w:val="21"/>
        </w:rPr>
        <w:t>of</w:t>
      </w:r>
      <w:r>
        <w:rPr>
          <w:szCs w:val="21"/>
        </w:rPr>
        <w:t xml:space="preserve"> </w:t>
      </w:r>
      <w:r>
        <w:rPr>
          <w:szCs w:val="21"/>
        </w:rPr>
        <w:t xml:space="preserve">the orbital motion of </w:t>
      </w:r>
      <w:r>
        <w:rPr>
          <w:szCs w:val="21"/>
        </w:rPr>
        <w:t>the trapped particles</w:t>
      </w:r>
      <w:r>
        <w:rPr>
          <w:szCs w:val="21"/>
        </w:rPr>
        <w:t>, driven</w:t>
      </w:r>
      <w:r>
        <w:rPr>
          <w:szCs w:val="21"/>
        </w:rPr>
        <w:t xml:space="preserve"> </w:t>
      </w:r>
      <w:r>
        <w:rPr>
          <w:szCs w:val="21"/>
        </w:rPr>
        <w:t>by the focused vector field</w:t>
      </w:r>
      <w:r>
        <w:rPr>
          <w:szCs w:val="21"/>
        </w:rPr>
        <w:t>s</w:t>
      </w:r>
      <w:r>
        <w:rPr>
          <w:szCs w:val="21"/>
        </w:rPr>
        <w:t xml:space="preserve"> with a fixed |</w:t>
      </w:r>
      <w:r>
        <w:rPr>
          <w:i/>
          <w:szCs w:val="21"/>
        </w:rPr>
        <w:t>m</w:t>
      </w:r>
      <w:r>
        <w:rPr>
          <w:szCs w:val="21"/>
        </w:rPr>
        <w:t xml:space="preserve">| = 16 for three different fractions of </w:t>
      </w:r>
      <w:r>
        <w:rPr>
          <w:i/>
          <w:szCs w:val="21"/>
        </w:rPr>
        <w:t>T</w:t>
      </w:r>
      <w:r>
        <w:rPr>
          <w:szCs w:val="21"/>
        </w:rPr>
        <w:t xml:space="preserve"> = 0, 0.1 and 0.3 (see also Video). In the 1st row for the vector field with </w:t>
      </w:r>
      <w:r>
        <w:rPr>
          <w:i/>
          <w:szCs w:val="21"/>
        </w:rPr>
        <w:t>m</w:t>
      </w:r>
      <w:r>
        <w:rPr>
          <w:szCs w:val="21"/>
        </w:rPr>
        <w:t xml:space="preserve"> = 16 and </w:t>
      </w:r>
      <w:r>
        <w:rPr>
          <w:i/>
          <w:szCs w:val="21"/>
        </w:rPr>
        <w:t>T</w:t>
      </w:r>
      <w:r>
        <w:rPr>
          <w:szCs w:val="21"/>
        </w:rPr>
        <w:t xml:space="preserve"> = 0, the trapped particles </w:t>
      </w:r>
      <w:r>
        <w:rPr>
          <w:szCs w:val="21"/>
        </w:rPr>
        <w:t>move clockwise around the ring focus with an orbital</w:t>
      </w:r>
      <w:r>
        <w:rPr>
          <w:szCs w:val="21"/>
        </w:rPr>
        <w:t xml:space="preserve"> </w:t>
      </w:r>
      <w:r>
        <w:rPr>
          <w:szCs w:val="21"/>
        </w:rPr>
        <w:t xml:space="preserve">period of </w:t>
      </w:r>
      <w:r>
        <w:rPr>
          <w:rFonts w:cs="Symbol" w:ascii="Symbol" w:hAnsi="Symbol"/>
          <w:i/>
          <w:szCs w:val="21"/>
        </w:rPr>
        <w:t></w:t>
      </w:r>
      <w:r>
        <w:rPr>
          <w:szCs w:val="21"/>
        </w:rPr>
        <w:t>~2.47</w:t>
      </w:r>
      <w:r>
        <w:rPr>
          <w:szCs w:val="21"/>
        </w:rPr>
        <w:t xml:space="preserve"> s. </w:t>
      </w:r>
      <w:r>
        <w:rPr>
          <w:szCs w:val="21"/>
        </w:rPr>
        <w:t xml:space="preserve">In fact, in this case the vector field degenerates into the scalar vortex field with </w:t>
      </w:r>
      <w:r>
        <w:rPr>
          <w:i/>
          <w:szCs w:val="21"/>
        </w:rPr>
        <w:t>m</w:t>
      </w:r>
      <w:r>
        <w:rPr>
          <w:szCs w:val="21"/>
        </w:rPr>
        <w:t xml:space="preserve"> = 16. When </w:t>
      </w:r>
      <w:r>
        <w:rPr>
          <w:i/>
          <w:szCs w:val="21"/>
        </w:rPr>
        <w:t>T</w:t>
      </w:r>
      <w:r>
        <w:rPr>
          <w:szCs w:val="21"/>
        </w:rPr>
        <w:t xml:space="preserve"> is increased to</w:t>
      </w:r>
      <w:r>
        <w:rPr>
          <w:i/>
          <w:szCs w:val="21"/>
        </w:rPr>
        <w:t xml:space="preserve"> T</w:t>
      </w:r>
      <w:r>
        <w:rPr>
          <w:szCs w:val="21"/>
        </w:rPr>
        <w:t xml:space="preserve"> = 0.1, as shown in the 2nd row, the trapped particles </w:t>
      </w:r>
      <w:r>
        <w:rPr>
          <w:szCs w:val="21"/>
        </w:rPr>
        <w:t xml:space="preserve">move </w:t>
      </w:r>
      <w:r>
        <w:rPr>
          <w:szCs w:val="21"/>
        </w:rPr>
        <w:t xml:space="preserve">still </w:t>
      </w:r>
      <w:r>
        <w:rPr>
          <w:szCs w:val="21"/>
        </w:rPr>
        <w:t>clockwise around the ring focus</w:t>
      </w:r>
      <w:r>
        <w:rPr>
          <w:szCs w:val="21"/>
        </w:rPr>
        <w:t xml:space="preserve"> but the</w:t>
      </w:r>
      <w:r>
        <w:rPr>
          <w:szCs w:val="21"/>
        </w:rPr>
        <w:t xml:space="preserve"> orbital</w:t>
      </w:r>
      <w:r>
        <w:rPr>
          <w:szCs w:val="21"/>
        </w:rPr>
        <w:t xml:space="preserve"> </w:t>
      </w:r>
      <w:r>
        <w:rPr>
          <w:szCs w:val="21"/>
        </w:rPr>
        <w:t xml:space="preserve">period </w:t>
      </w:r>
      <w:r>
        <w:rPr>
          <w:szCs w:val="21"/>
        </w:rPr>
        <w:t xml:space="preserve">increases to </w:t>
      </w:r>
      <w:r>
        <w:rPr>
          <w:rFonts w:cs="Symbol" w:ascii="Symbol" w:hAnsi="Symbol"/>
          <w:i/>
          <w:szCs w:val="21"/>
        </w:rPr>
        <w:t></w:t>
      </w:r>
      <w:r>
        <w:rPr>
          <w:szCs w:val="21"/>
        </w:rPr>
        <w:t>~2.94</w:t>
      </w:r>
      <w:r>
        <w:rPr>
          <w:szCs w:val="21"/>
        </w:rPr>
        <w:t xml:space="preserve"> s</w:t>
      </w:r>
      <w:r>
        <w:rPr>
          <w:szCs w:val="21"/>
        </w:rPr>
        <w:t xml:space="preserve">. When </w:t>
      </w:r>
      <w:r>
        <w:rPr>
          <w:i/>
          <w:szCs w:val="21"/>
        </w:rPr>
        <w:t>T</w:t>
      </w:r>
      <w:r>
        <w:rPr>
          <w:szCs w:val="21"/>
        </w:rPr>
        <w:t xml:space="preserve"> is further increased to</w:t>
      </w:r>
      <w:r>
        <w:rPr>
          <w:i/>
          <w:szCs w:val="21"/>
        </w:rPr>
        <w:t xml:space="preserve"> T</w:t>
      </w:r>
      <w:r>
        <w:rPr>
          <w:szCs w:val="21"/>
        </w:rPr>
        <w:t xml:space="preserve"> = 0.3, as shown in the 3rd row, the</w:t>
      </w:r>
      <w:r>
        <w:rPr>
          <w:szCs w:val="21"/>
        </w:rPr>
        <w:t xml:space="preserve"> orbital</w:t>
      </w:r>
      <w:r>
        <w:rPr>
          <w:szCs w:val="21"/>
        </w:rPr>
        <w:t xml:space="preserve"> </w:t>
      </w:r>
      <w:r>
        <w:rPr>
          <w:szCs w:val="21"/>
        </w:rPr>
        <w:t>period</w:t>
      </w:r>
      <w:r>
        <w:rPr>
          <w:szCs w:val="21"/>
        </w:rPr>
        <w:t xml:space="preserve"> of the trapped particles further increases to </w:t>
      </w:r>
      <w:r>
        <w:rPr>
          <w:rFonts w:cs="Symbol" w:ascii="Symbol" w:hAnsi="Symbol"/>
          <w:i/>
          <w:szCs w:val="21"/>
        </w:rPr>
        <w:t></w:t>
      </w:r>
      <w:r>
        <w:rPr>
          <w:szCs w:val="21"/>
        </w:rPr>
        <w:t>~4.75</w:t>
      </w:r>
      <w:r>
        <w:rPr>
          <w:szCs w:val="21"/>
        </w:rPr>
        <w:t xml:space="preserve"> s</w:t>
      </w:r>
      <w:r>
        <w:rPr>
          <w:szCs w:val="21"/>
        </w:rPr>
        <w:t>. W</w:t>
      </w:r>
      <w:r>
        <w:rPr>
          <w:szCs w:val="21"/>
        </w:rPr>
        <w:t xml:space="preserve">hen </w:t>
      </w:r>
      <w:r>
        <w:rPr>
          <w:i/>
          <w:szCs w:val="21"/>
        </w:rPr>
        <w:t>m</w:t>
      </w:r>
      <w:r>
        <w:rPr>
          <w:szCs w:val="21"/>
        </w:rPr>
        <w:t xml:space="preserve"> is switched from </w:t>
      </w:r>
      <w:r>
        <w:rPr>
          <w:szCs w:val="21"/>
        </w:rPr>
        <w:t xml:space="preserve">the </w:t>
      </w:r>
      <w:r>
        <w:rPr>
          <w:szCs w:val="21"/>
        </w:rPr>
        <w:t>positive</w:t>
      </w:r>
      <w:r>
        <w:rPr>
          <w:szCs w:val="21"/>
        </w:rPr>
        <w:t xml:space="preserve"> one </w:t>
      </w:r>
      <w:r>
        <w:rPr>
          <w:szCs w:val="21"/>
        </w:rPr>
        <w:t>(</w:t>
      </w:r>
      <w:r>
        <w:rPr>
          <w:i/>
          <w:szCs w:val="21"/>
        </w:rPr>
        <w:t>m</w:t>
      </w:r>
      <w:r>
        <w:rPr>
          <w:szCs w:val="21"/>
        </w:rPr>
        <w:t xml:space="preserve"> = 16</w:t>
      </w:r>
      <w:r>
        <w:rPr>
          <w:szCs w:val="21"/>
        </w:rPr>
        <w:t xml:space="preserve">) to </w:t>
      </w:r>
      <w:r>
        <w:rPr>
          <w:szCs w:val="21"/>
        </w:rPr>
        <w:t xml:space="preserve">the </w:t>
      </w:r>
      <w:r>
        <w:rPr>
          <w:szCs w:val="21"/>
        </w:rPr>
        <w:t xml:space="preserve">negative </w:t>
      </w:r>
      <w:r>
        <w:rPr>
          <w:szCs w:val="21"/>
        </w:rPr>
        <w:t xml:space="preserve">one </w:t>
      </w:r>
      <w:r>
        <w:rPr>
          <w:szCs w:val="21"/>
        </w:rPr>
        <w:t>(</w:t>
      </w:r>
      <w:r>
        <w:rPr>
          <w:i/>
          <w:szCs w:val="21"/>
        </w:rPr>
        <w:t>m</w:t>
      </w:r>
      <w:r>
        <w:rPr>
          <w:szCs w:val="21"/>
        </w:rPr>
        <w:t xml:space="preserve"> = </w:t>
      </w:r>
      <w:r>
        <w:rPr>
          <w:rFonts w:cs="Symbol" w:ascii="Symbol" w:hAnsi="Symbol"/>
          <w:szCs w:val="21"/>
        </w:rPr>
        <w:t></w:t>
      </w:r>
      <w:r>
        <w:rPr>
          <w:szCs w:val="21"/>
        </w:rPr>
        <w:t xml:space="preserve">16) when keeping </w:t>
      </w:r>
      <w:r>
        <w:rPr>
          <w:i/>
          <w:szCs w:val="21"/>
        </w:rPr>
        <w:t>T</w:t>
      </w:r>
      <w:r>
        <w:rPr>
          <w:szCs w:val="21"/>
        </w:rPr>
        <w:t xml:space="preserve"> = 0.3</w:t>
      </w:r>
      <w:r>
        <w:rPr>
          <w:szCs w:val="21"/>
        </w:rPr>
        <w:t>, the motion direction of</w:t>
      </w:r>
      <w:r>
        <w:rPr>
          <w:szCs w:val="21"/>
        </w:rPr>
        <w:t xml:space="preserve"> </w:t>
      </w:r>
      <w:r>
        <w:rPr>
          <w:szCs w:val="21"/>
        </w:rPr>
        <w:t xml:space="preserve">the trapped particles is synchronously reversed </w:t>
      </w:r>
      <w:r>
        <w:rPr>
          <w:szCs w:val="21"/>
        </w:rPr>
        <w:t xml:space="preserve">with </w:t>
      </w:r>
      <w:r>
        <w:rPr>
          <w:szCs w:val="21"/>
        </w:rPr>
        <w:t>an orbital</w:t>
      </w:r>
      <w:r>
        <w:rPr>
          <w:szCs w:val="21"/>
        </w:rPr>
        <w:t xml:space="preserve"> </w:t>
      </w:r>
      <w:r>
        <w:rPr>
          <w:szCs w:val="21"/>
        </w:rPr>
        <w:t xml:space="preserve">period of </w:t>
      </w:r>
      <w:r>
        <w:rPr>
          <w:rFonts w:cs="Symbol" w:ascii="Symbol" w:hAnsi="Symbol"/>
          <w:i/>
          <w:szCs w:val="21"/>
        </w:rPr>
        <w:t></w:t>
      </w:r>
      <w:r>
        <w:rPr>
          <w:szCs w:val="21"/>
        </w:rPr>
        <w:t>~4.99</w:t>
      </w:r>
      <w:r>
        <w:rPr>
          <w:szCs w:val="21"/>
        </w:rPr>
        <w:t xml:space="preserve"> s</w:t>
      </w:r>
      <w:r>
        <w:rPr>
          <w:szCs w:val="21"/>
        </w:rPr>
        <w:t xml:space="preserve">. It should be pointed out that for the vector fields with </w:t>
      </w:r>
      <w:r>
        <w:rPr>
          <w:i/>
          <w:szCs w:val="21"/>
        </w:rPr>
        <w:t>T</w:t>
      </w:r>
      <w:r>
        <w:rPr>
          <w:szCs w:val="21"/>
        </w:rPr>
        <w:t xml:space="preserve"> = 1 (corresponding to the hybridly polarized vector fields reported in Ref. </w:t>
      </w:r>
      <w:r>
        <w:rPr>
          <w:color w:val="0000FF"/>
          <w:szCs w:val="21"/>
        </w:rPr>
        <w:t>28</w:t>
      </w:r>
      <w:r>
        <w:rPr>
          <w:szCs w:val="21"/>
        </w:rPr>
        <w:t xml:space="preserve">), </w:t>
      </w:r>
      <w:r>
        <w:rPr>
          <w:szCs w:val="21"/>
        </w:rPr>
        <w:t xml:space="preserve">no </w:t>
      </w:r>
      <w:r>
        <w:rPr>
          <w:szCs w:val="21"/>
        </w:rPr>
        <w:t xml:space="preserve">orbital </w:t>
      </w:r>
      <w:r>
        <w:rPr>
          <w:szCs w:val="21"/>
        </w:rPr>
        <w:t xml:space="preserve">motion </w:t>
      </w:r>
      <w:r>
        <w:rPr>
          <w:szCs w:val="21"/>
        </w:rPr>
        <w:t xml:space="preserve">of the trapped particles </w:t>
      </w:r>
      <w:r>
        <w:rPr>
          <w:szCs w:val="21"/>
        </w:rPr>
        <w:t>is observed,</w:t>
      </w:r>
      <w:r>
        <w:rPr>
          <w:szCs w:val="21"/>
        </w:rPr>
        <w:t xml:space="preserve"> </w:t>
      </w:r>
      <w:r>
        <w:rPr>
          <w:szCs w:val="21"/>
        </w:rPr>
        <w:t xml:space="preserve">implying that </w:t>
      </w:r>
      <w:r>
        <w:rPr>
          <w:szCs w:val="21"/>
        </w:rPr>
        <w:t>such a kind of</w:t>
      </w:r>
      <w:r>
        <w:rPr>
          <w:szCs w:val="21"/>
        </w:rPr>
        <w:t xml:space="preserve"> vector field</w:t>
      </w:r>
      <w:r>
        <w:rPr>
          <w:szCs w:val="21"/>
        </w:rPr>
        <w:t xml:space="preserve">s </w:t>
      </w:r>
      <w:r>
        <w:rPr>
          <w:szCs w:val="21"/>
        </w:rPr>
        <w:t>carry no</w:t>
      </w:r>
      <w:r>
        <w:rPr>
          <w:szCs w:val="21"/>
        </w:rPr>
        <w:t xml:space="preserve"> </w:t>
      </w:r>
      <w:r>
        <w:rPr>
          <w:szCs w:val="21"/>
        </w:rPr>
        <w:t>OAM</w:t>
      </w:r>
      <w:r>
        <w:rPr>
          <w:szCs w:val="21"/>
        </w:rPr>
        <w:t>. Figures 4</w:t>
      </w:r>
      <w:r>
        <w:rPr/>
        <w:t>(b)</w:t>
      </w:r>
      <w:r>
        <w:rPr>
          <w:szCs w:val="21"/>
        </w:rPr>
        <w:t xml:space="preserve"> and 4</w:t>
      </w:r>
      <w:r>
        <w:rPr/>
        <w:t>(c)</w:t>
      </w:r>
      <w:r>
        <w:rPr>
          <w:szCs w:val="21"/>
        </w:rPr>
        <w:t xml:space="preserve">, plots the dependence of the period </w:t>
      </w:r>
      <w:r>
        <w:rPr>
          <w:rFonts w:cs="Symbol" w:ascii="Symbol" w:hAnsi="Symbol"/>
          <w:i/>
          <w:szCs w:val="21"/>
        </w:rPr>
        <w:t></w:t>
      </w:r>
      <w:r>
        <w:rPr>
          <w:szCs w:val="21"/>
        </w:rPr>
        <w:t xml:space="preserve"> of the orbital motion of the trapped particles, on </w:t>
      </w:r>
      <w:r>
        <w:rPr>
          <w:i/>
          <w:szCs w:val="21"/>
        </w:rPr>
        <w:t>T</w:t>
      </w:r>
      <w:r>
        <w:rPr>
          <w:szCs w:val="21"/>
        </w:rPr>
        <w:t xml:space="preserve"> for different </w:t>
      </w:r>
      <w:r>
        <w:rPr>
          <w:i/>
          <w:szCs w:val="21"/>
        </w:rPr>
        <w:t>m</w:t>
      </w:r>
      <w:r>
        <w:rPr>
          <w:szCs w:val="21"/>
        </w:rPr>
        <w:t xml:space="preserve"> and on </w:t>
      </w:r>
      <w:r>
        <w:rPr>
          <w:i/>
          <w:szCs w:val="21"/>
        </w:rPr>
        <w:t>m</w:t>
      </w:r>
      <w:r>
        <w:rPr>
          <w:szCs w:val="21"/>
        </w:rPr>
        <w:t xml:space="preserve"> for different </w:t>
      </w:r>
      <w:r>
        <w:rPr>
          <w:i/>
          <w:szCs w:val="21"/>
        </w:rPr>
        <w:t>m</w:t>
      </w:r>
      <w:r>
        <w:rPr>
          <w:i/>
          <w:szCs w:val="21"/>
          <w:vertAlign w:val="subscript"/>
        </w:rPr>
        <w:t>eff</w:t>
      </w:r>
      <w:r>
        <w:rPr>
          <w:szCs w:val="21"/>
        </w:rPr>
        <w:t xml:space="preserve">, respectively. Clearly, the symbols (experimentally measured orbital periods) are in good agreement with the fitted curves by the formula </w:t>
      </w:r>
      <w:r>
        <w:rPr>
          <w:szCs w:val="21"/>
        </w:rPr>
        <w:object w:dxaOrig="1200" w:dyaOrig="40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60pt;height:20pt" filled="f" o:ole="">
            <v:imagedata r:id="rId145" o:title=""/>
          </v:shape>
          <o:OLEObject Type="Embed" ProgID="" ShapeID="ole_rId144" DrawAspect="Content" ObjectID="_1255810998" r:id="rId144"/>
        </w:object>
      </w:r>
      <w:r>
        <w:rPr>
          <w:szCs w:val="21"/>
        </w:rPr>
        <w:t xml:space="preserve"> (where </w:t>
      </w:r>
      <w:r>
        <w:rPr>
          <w:i/>
          <w:szCs w:val="21"/>
        </w:rPr>
        <w:t>R</w:t>
      </w:r>
      <w:r>
        <w:rPr>
          <w:szCs w:val="21"/>
        </w:rPr>
        <w:t xml:space="preserve"> is the radius of the principal ring of the focusing field and </w:t>
      </w:r>
      <w:r>
        <w:rPr>
          <w:szCs w:val="21"/>
        </w:rPr>
        <w:object w:dxaOrig="680" w:dyaOrig="26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34pt;height:13pt" filled="f" o:ole="">
            <v:imagedata r:id="rId147" o:title=""/>
          </v:shape>
          <o:OLEObject Type="Embed" ProgID="" ShapeID="ole_rId146" DrawAspect="Content" ObjectID="_185179534" r:id="rId146"/>
        </w:object>
      </w:r>
      <w:r>
        <w:rPr>
          <w:szCs w:val="21"/>
        </w:rPr>
        <w:t>).</w:t>
      </w:r>
    </w:p>
    <w:p>
      <w:pPr>
        <w:pStyle w:val="Normal"/>
        <w:autoSpaceDE w:val="false"/>
        <w:jc w:val="left"/>
        <w:rPr>
          <w:color w:val="231F20"/>
        </w:rPr>
      </w:pPr>
      <w:r>
        <w:rPr>
          <w:color w:val="231F20"/>
        </w:rPr>
      </w:r>
    </w:p>
    <w:p>
      <w:pPr>
        <w:pStyle w:val="Normal"/>
        <w:autoSpaceDE w:val="false"/>
        <w:snapToGrid w:val="false"/>
        <w:spacing w:lineRule="auto" w:line="360" w:before="156" w:after="156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5. Video</w:t>
      </w:r>
      <w:r>
        <w:rPr>
          <w:b/>
          <w:sz w:val="28"/>
          <w:szCs w:val="28"/>
        </w:rPr>
        <w:t xml:space="preserve"> of orbital motion of trapped particles</w:t>
      </w:r>
    </w:p>
    <w:p>
      <w:pPr>
        <w:pStyle w:val="Normal"/>
        <w:autoSpaceDE w:val="false"/>
        <w:snapToGrid w:val="false"/>
        <w:spacing w:lineRule="auto" w:line="360" w:before="156" w:after="156"/>
        <w:jc w:val="left"/>
        <w:rPr/>
      </w:pPr>
      <w:r>
        <w:rPr>
          <w:rFonts w:eastAsia="Times New Roman"/>
        </w:rPr>
        <w:t xml:space="preserve">    </w:t>
      </w:r>
      <w:r>
        <w:rPr/>
        <w:t xml:space="preserve">A video of orbital motion of trapped particles </w:t>
      </w:r>
      <w:r>
        <w:rPr>
          <w:szCs w:val="21"/>
        </w:rPr>
        <w:t>driven</w:t>
      </w:r>
      <w:r>
        <w:rPr>
          <w:szCs w:val="21"/>
        </w:rPr>
        <w:t xml:space="preserve"> </w:t>
      </w:r>
      <w:r>
        <w:rPr>
          <w:szCs w:val="21"/>
        </w:rPr>
        <w:t>by the focused vector field</w:t>
      </w:r>
      <w:r>
        <w:rPr>
          <w:szCs w:val="21"/>
        </w:rPr>
        <w:t>s</w:t>
      </w:r>
      <w:r>
        <w:rPr>
          <w:szCs w:val="21"/>
        </w:rPr>
        <w:t xml:space="preserve"> with a fixed |</w:t>
      </w:r>
      <w:r>
        <w:rPr>
          <w:i/>
          <w:szCs w:val="21"/>
        </w:rPr>
        <w:t>m</w:t>
      </w:r>
      <w:r>
        <w:rPr>
          <w:szCs w:val="21"/>
        </w:rPr>
        <w:t xml:space="preserve">| = 16 for three different fractions of </w:t>
      </w:r>
      <w:r>
        <w:rPr>
          <w:i/>
          <w:szCs w:val="21"/>
        </w:rPr>
        <w:t>T</w:t>
      </w:r>
      <w:r>
        <w:rPr>
          <w:szCs w:val="21"/>
        </w:rPr>
        <w:t xml:space="preserve"> = 0, 0.1 and 0.3.</w:t>
      </w:r>
    </w:p>
    <w:sectPr>
      <w:footerReference w:type="default" r:id="rId148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image" Target="media/image12.png"/><Relationship Id="rId27" Type="http://schemas.openxmlformats.org/officeDocument/2006/relationships/image" Target="media/image12.png"/><Relationship Id="rId28" Type="http://schemas.openxmlformats.org/officeDocument/2006/relationships/oleObject" Target="embeddings/oleObject13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8.bin"/><Relationship Id="rId39" Type="http://schemas.openxmlformats.org/officeDocument/2006/relationships/image" Target="media/image18.wmf"/><Relationship Id="rId40" Type="http://schemas.openxmlformats.org/officeDocument/2006/relationships/oleObject" Target="embeddings/oleObject19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0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1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2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3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4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5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6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7.bin"/><Relationship Id="rId57" Type="http://schemas.openxmlformats.org/officeDocument/2006/relationships/image" Target="media/image17.wmf"/><Relationship Id="rId58" Type="http://schemas.openxmlformats.org/officeDocument/2006/relationships/oleObject" Target="embeddings/oleObject28.bin"/><Relationship Id="rId59" Type="http://schemas.openxmlformats.org/officeDocument/2006/relationships/image" Target="media/image27.wmf"/><Relationship Id="rId60" Type="http://schemas.openxmlformats.org/officeDocument/2006/relationships/oleObject" Target="embeddings/oleObject29.bin"/><Relationship Id="rId61" Type="http://schemas.openxmlformats.org/officeDocument/2006/relationships/image" Target="media/image16.wmf"/><Relationship Id="rId62" Type="http://schemas.openxmlformats.org/officeDocument/2006/relationships/oleObject" Target="embeddings/oleObject30.bin"/><Relationship Id="rId63" Type="http://schemas.openxmlformats.org/officeDocument/2006/relationships/image" Target="media/image16.wmf"/><Relationship Id="rId64" Type="http://schemas.openxmlformats.org/officeDocument/2006/relationships/oleObject" Target="embeddings/oleObject31.bin"/><Relationship Id="rId65" Type="http://schemas.openxmlformats.org/officeDocument/2006/relationships/image" Target="media/image28.wmf"/><Relationship Id="rId66" Type="http://schemas.openxmlformats.org/officeDocument/2006/relationships/oleObject" Target="embeddings/oleObject32.bin"/><Relationship Id="rId67" Type="http://schemas.openxmlformats.org/officeDocument/2006/relationships/image" Target="media/image17.wmf"/><Relationship Id="rId68" Type="http://schemas.openxmlformats.org/officeDocument/2006/relationships/oleObject" Target="embeddings/oleObject33.bin"/><Relationship Id="rId69" Type="http://schemas.openxmlformats.org/officeDocument/2006/relationships/image" Target="media/image27.wmf"/><Relationship Id="rId70" Type="http://schemas.openxmlformats.org/officeDocument/2006/relationships/oleObject" Target="embeddings/oleObject34.bin"/><Relationship Id="rId71" Type="http://schemas.openxmlformats.org/officeDocument/2006/relationships/image" Target="media/image29.wmf"/><Relationship Id="rId72" Type="http://schemas.openxmlformats.org/officeDocument/2006/relationships/oleObject" Target="embeddings/oleObject35.bin"/><Relationship Id="rId73" Type="http://schemas.openxmlformats.org/officeDocument/2006/relationships/image" Target="media/image26.wmf"/><Relationship Id="rId74" Type="http://schemas.openxmlformats.org/officeDocument/2006/relationships/oleObject" Target="embeddings/oleObject36.bin"/><Relationship Id="rId75" Type="http://schemas.openxmlformats.org/officeDocument/2006/relationships/image" Target="media/image28.wmf"/><Relationship Id="rId76" Type="http://schemas.openxmlformats.org/officeDocument/2006/relationships/oleObject" Target="embeddings/oleObject37.bin"/><Relationship Id="rId77" Type="http://schemas.openxmlformats.org/officeDocument/2006/relationships/image" Target="media/image30.wmf"/><Relationship Id="rId78" Type="http://schemas.openxmlformats.org/officeDocument/2006/relationships/oleObject" Target="embeddings/oleObject38.bin"/><Relationship Id="rId79" Type="http://schemas.openxmlformats.org/officeDocument/2006/relationships/image" Target="media/image31.wmf"/><Relationship Id="rId80" Type="http://schemas.openxmlformats.org/officeDocument/2006/relationships/oleObject" Target="embeddings/oleObject39.bin"/><Relationship Id="rId81" Type="http://schemas.openxmlformats.org/officeDocument/2006/relationships/image" Target="media/image32.wmf"/><Relationship Id="rId82" Type="http://schemas.openxmlformats.org/officeDocument/2006/relationships/oleObject" Target="embeddings/oleObject40.bin"/><Relationship Id="rId83" Type="http://schemas.openxmlformats.org/officeDocument/2006/relationships/image" Target="media/image33.wmf"/><Relationship Id="rId84" Type="http://schemas.openxmlformats.org/officeDocument/2006/relationships/oleObject" Target="embeddings/oleObject41.bin"/><Relationship Id="rId85" Type="http://schemas.openxmlformats.org/officeDocument/2006/relationships/image" Target="media/image30.wmf"/><Relationship Id="rId86" Type="http://schemas.openxmlformats.org/officeDocument/2006/relationships/oleObject" Target="embeddings/oleObject42.bin"/><Relationship Id="rId87" Type="http://schemas.openxmlformats.org/officeDocument/2006/relationships/image" Target="media/image34.wmf"/><Relationship Id="rId88" Type="http://schemas.openxmlformats.org/officeDocument/2006/relationships/oleObject" Target="embeddings/oleObject43.bin"/><Relationship Id="rId89" Type="http://schemas.openxmlformats.org/officeDocument/2006/relationships/image" Target="media/image35.wmf"/><Relationship Id="rId90" Type="http://schemas.openxmlformats.org/officeDocument/2006/relationships/oleObject" Target="embeddings/oleObject44.bin"/><Relationship Id="rId91" Type="http://schemas.openxmlformats.org/officeDocument/2006/relationships/image" Target="media/image36.wmf"/><Relationship Id="rId92" Type="http://schemas.openxmlformats.org/officeDocument/2006/relationships/oleObject" Target="embeddings/oleObject45.bin"/><Relationship Id="rId93" Type="http://schemas.openxmlformats.org/officeDocument/2006/relationships/image" Target="media/image30.wmf"/><Relationship Id="rId94" Type="http://schemas.openxmlformats.org/officeDocument/2006/relationships/oleObject" Target="embeddings/oleObject46.bin"/><Relationship Id="rId95" Type="http://schemas.openxmlformats.org/officeDocument/2006/relationships/image" Target="media/image37.wmf"/><Relationship Id="rId96" Type="http://schemas.openxmlformats.org/officeDocument/2006/relationships/image" Target="media/image38.png"/><Relationship Id="rId97" Type="http://schemas.openxmlformats.org/officeDocument/2006/relationships/image" Target="media/image39.png"/><Relationship Id="rId98" Type="http://schemas.openxmlformats.org/officeDocument/2006/relationships/image" Target="media/image40.png"/><Relationship Id="rId99" Type="http://schemas.openxmlformats.org/officeDocument/2006/relationships/image" Target="media/image41.png"/><Relationship Id="rId100" Type="http://schemas.openxmlformats.org/officeDocument/2006/relationships/image" Target="media/image42.png"/><Relationship Id="rId101" Type="http://schemas.openxmlformats.org/officeDocument/2006/relationships/image" Target="media/image43.jpeg"/><Relationship Id="rId102" Type="http://schemas.openxmlformats.org/officeDocument/2006/relationships/image" Target="media/image44.jpeg"/><Relationship Id="rId103" Type="http://schemas.openxmlformats.org/officeDocument/2006/relationships/image" Target="media/image45.jpeg"/><Relationship Id="rId104" Type="http://schemas.openxmlformats.org/officeDocument/2006/relationships/image" Target="media/image46.jpeg"/><Relationship Id="rId105" Type="http://schemas.openxmlformats.org/officeDocument/2006/relationships/image" Target="media/image47.jpeg"/><Relationship Id="rId106" Type="http://schemas.openxmlformats.org/officeDocument/2006/relationships/image" Target="media/image48.jpeg"/><Relationship Id="rId107" Type="http://schemas.openxmlformats.org/officeDocument/2006/relationships/image" Target="media/image49.jpeg"/><Relationship Id="rId108" Type="http://schemas.openxmlformats.org/officeDocument/2006/relationships/image" Target="media/image50.jpeg"/><Relationship Id="rId109" Type="http://schemas.openxmlformats.org/officeDocument/2006/relationships/image" Target="media/image51.jpeg"/><Relationship Id="rId110" Type="http://schemas.openxmlformats.org/officeDocument/2006/relationships/image" Target="media/image52.png"/><Relationship Id="rId111" Type="http://schemas.openxmlformats.org/officeDocument/2006/relationships/image" Target="media/image38.png"/><Relationship Id="rId112" Type="http://schemas.openxmlformats.org/officeDocument/2006/relationships/image" Target="media/image39.png"/><Relationship Id="rId113" Type="http://schemas.openxmlformats.org/officeDocument/2006/relationships/image" Target="media/image40.png"/><Relationship Id="rId114" Type="http://schemas.openxmlformats.org/officeDocument/2006/relationships/image" Target="media/image41.png"/><Relationship Id="rId115" Type="http://schemas.openxmlformats.org/officeDocument/2006/relationships/image" Target="media/image42.png"/><Relationship Id="rId116" Type="http://schemas.openxmlformats.org/officeDocument/2006/relationships/image" Target="media/image43.jpeg"/><Relationship Id="rId117" Type="http://schemas.openxmlformats.org/officeDocument/2006/relationships/image" Target="media/image44.jpeg"/><Relationship Id="rId118" Type="http://schemas.openxmlformats.org/officeDocument/2006/relationships/image" Target="media/image45.jpeg"/><Relationship Id="rId119" Type="http://schemas.openxmlformats.org/officeDocument/2006/relationships/image" Target="media/image46.jpeg"/><Relationship Id="rId120" Type="http://schemas.openxmlformats.org/officeDocument/2006/relationships/image" Target="media/image47.jpeg"/><Relationship Id="rId121" Type="http://schemas.openxmlformats.org/officeDocument/2006/relationships/image" Target="media/image48.jpeg"/><Relationship Id="rId122" Type="http://schemas.openxmlformats.org/officeDocument/2006/relationships/image" Target="media/image49.jpeg"/><Relationship Id="rId123" Type="http://schemas.openxmlformats.org/officeDocument/2006/relationships/image" Target="media/image50.jpeg"/><Relationship Id="rId124" Type="http://schemas.openxmlformats.org/officeDocument/2006/relationships/image" Target="media/image51.jpeg"/><Relationship Id="rId125" Type="http://schemas.openxmlformats.org/officeDocument/2006/relationships/image" Target="media/image52.png"/><Relationship Id="rId126" Type="http://schemas.openxmlformats.org/officeDocument/2006/relationships/oleObject" Target="embeddings/oleObject47.bin"/><Relationship Id="rId127" Type="http://schemas.openxmlformats.org/officeDocument/2006/relationships/image" Target="media/image53.wmf"/><Relationship Id="rId128" Type="http://schemas.openxmlformats.org/officeDocument/2006/relationships/oleObject" Target="embeddings/oleObject48.bin"/><Relationship Id="rId129" Type="http://schemas.openxmlformats.org/officeDocument/2006/relationships/image" Target="media/image54.wmf"/><Relationship Id="rId130" Type="http://schemas.openxmlformats.org/officeDocument/2006/relationships/oleObject" Target="embeddings/oleObject49.bin"/><Relationship Id="rId131" Type="http://schemas.openxmlformats.org/officeDocument/2006/relationships/image" Target="media/image55.wmf"/><Relationship Id="rId132" Type="http://schemas.openxmlformats.org/officeDocument/2006/relationships/oleObject" Target="embeddings/oleObject50.bin"/><Relationship Id="rId133" Type="http://schemas.openxmlformats.org/officeDocument/2006/relationships/image" Target="media/image56.wmf"/><Relationship Id="rId134" Type="http://schemas.openxmlformats.org/officeDocument/2006/relationships/oleObject" Target="embeddings/oleObject51.bin"/><Relationship Id="rId135" Type="http://schemas.openxmlformats.org/officeDocument/2006/relationships/image" Target="media/image57.wmf"/><Relationship Id="rId136" Type="http://schemas.openxmlformats.org/officeDocument/2006/relationships/oleObject" Target="embeddings/oleObject52.bin"/><Relationship Id="rId137" Type="http://schemas.openxmlformats.org/officeDocument/2006/relationships/image" Target="media/image58.wmf"/><Relationship Id="rId138" Type="http://schemas.openxmlformats.org/officeDocument/2006/relationships/oleObject" Target="embeddings/oleObject53.bin"/><Relationship Id="rId139" Type="http://schemas.openxmlformats.org/officeDocument/2006/relationships/image" Target="media/image59.wmf"/><Relationship Id="rId140" Type="http://schemas.openxmlformats.org/officeDocument/2006/relationships/oleObject" Target="embeddings/oleObject54.bin"/><Relationship Id="rId141" Type="http://schemas.openxmlformats.org/officeDocument/2006/relationships/image" Target="media/image58.wmf"/><Relationship Id="rId142" Type="http://schemas.openxmlformats.org/officeDocument/2006/relationships/oleObject" Target="embeddings/oleObject55.bin"/><Relationship Id="rId143" Type="http://schemas.openxmlformats.org/officeDocument/2006/relationships/image" Target="media/image60.wmf"/><Relationship Id="rId144" Type="http://schemas.openxmlformats.org/officeDocument/2006/relationships/oleObject" Target="embeddings/oleObject56.bin"/><Relationship Id="rId145" Type="http://schemas.openxmlformats.org/officeDocument/2006/relationships/image" Target="media/image61.wmf"/><Relationship Id="rId146" Type="http://schemas.openxmlformats.org/officeDocument/2006/relationships/oleObject" Target="embeddings/oleObject57.bin"/><Relationship Id="rId147" Type="http://schemas.openxmlformats.org/officeDocument/2006/relationships/image" Target="media/image62.wmf"/><Relationship Id="rId148" Type="http://schemas.openxmlformats.org/officeDocument/2006/relationships/footer" Target="footer1.xml"/><Relationship Id="rId149" Type="http://schemas.openxmlformats.org/officeDocument/2006/relationships/fontTable" Target="fontTable.xml"/><Relationship Id="rId1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09:03:00Z</dcterms:created>
  <dc:creator>Mac</dc:creator>
  <dc:description/>
  <cp:keywords/>
  <dc:language>en-US</dc:language>
  <cp:lastModifiedBy>dell</cp:lastModifiedBy>
  <cp:lastPrinted>2015-08-12T23:53:00Z</cp:lastPrinted>
  <dcterms:modified xsi:type="dcterms:W3CDTF">2016-06-07T18:27:00Z</dcterms:modified>
  <cp:revision>196</cp:revision>
  <dc:subject/>
  <dc:title>SUPPLEMENTARY INFORMATION</dc:title>
</cp:coreProperties>
</file>